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4B361" w14:textId="77777777" w:rsidR="00E765E7" w:rsidRPr="00A22E07" w:rsidRDefault="00BB73F6">
      <w:pPr>
        <w:spacing w:line="276" w:lineRule="auto"/>
        <w:jc w:val="left"/>
        <w:rPr>
          <w:rFonts w:ascii="Times New Roman" w:hAnsi="Times New Roman" w:cs="Times New Roman"/>
          <w:b/>
          <w:sz w:val="26"/>
          <w:szCs w:val="26"/>
        </w:rPr>
      </w:pPr>
      <w:r w:rsidRPr="00A22E07">
        <w:rPr>
          <w:rFonts w:ascii="Times New Roman" w:hAnsi="Times New Roman" w:cs="Times New Roman"/>
          <w:b/>
          <w:sz w:val="26"/>
          <w:szCs w:val="26"/>
        </w:rPr>
        <w:t>Supplemental information</w:t>
      </w:r>
    </w:p>
    <w:p w14:paraId="18626DAD" w14:textId="77777777" w:rsidR="00E765E7" w:rsidRPr="00A22E07" w:rsidRDefault="00E765E7">
      <w:pPr>
        <w:spacing w:line="276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14:paraId="13164CBC" w14:textId="77777777" w:rsidR="00E765E7" w:rsidRPr="00A22E07" w:rsidRDefault="00E765E7">
      <w:pPr>
        <w:spacing w:line="276" w:lineRule="auto"/>
        <w:jc w:val="left"/>
        <w:rPr>
          <w:rFonts w:ascii="Times New Roman" w:hAnsi="Times New Roman" w:cs="Times New Roman"/>
          <w:b/>
          <w:sz w:val="26"/>
          <w:szCs w:val="26"/>
        </w:rPr>
      </w:pPr>
    </w:p>
    <w:p w14:paraId="26E505F5" w14:textId="77777777" w:rsidR="00E765E7" w:rsidRPr="00A22E07" w:rsidRDefault="00BB73F6">
      <w:pPr>
        <w:spacing w:line="276" w:lineRule="auto"/>
        <w:jc w:val="left"/>
        <w:rPr>
          <w:rFonts w:ascii="Times New Roman" w:hAnsi="Times New Roman" w:cs="Times New Roman"/>
          <w:b/>
          <w:sz w:val="26"/>
          <w:szCs w:val="26"/>
        </w:rPr>
      </w:pPr>
      <w:bookmarkStart w:id="0" w:name="OLE_LINK9"/>
      <w:r w:rsidRPr="00A22E07">
        <w:rPr>
          <w:rFonts w:ascii="Times New Roman" w:hAnsi="Times New Roman" w:cs="Times New Roman"/>
          <w:b/>
          <w:sz w:val="26"/>
          <w:szCs w:val="26"/>
        </w:rPr>
        <w:t>iBrAVE: a unified framework for 3D interactive and integrative analysis of brain atlas data across modalities and scales</w:t>
      </w:r>
    </w:p>
    <w:bookmarkEnd w:id="0"/>
    <w:p w14:paraId="3B224AD7" w14:textId="77777777" w:rsidR="00E765E7" w:rsidRPr="00A22E07" w:rsidRDefault="00E765E7">
      <w:pPr>
        <w:spacing w:line="276" w:lineRule="auto"/>
        <w:jc w:val="center"/>
        <w:rPr>
          <w:rFonts w:ascii="Times New Roman" w:hAnsi="Times New Roman" w:cs="Times New Roman"/>
          <w:b/>
          <w:sz w:val="22"/>
        </w:rPr>
      </w:pPr>
    </w:p>
    <w:p w14:paraId="2D9DF4D8" w14:textId="5C80EAE1" w:rsidR="00E765E7" w:rsidRPr="00A22E07" w:rsidRDefault="00BB73F6">
      <w:pPr>
        <w:pStyle w:val="Authors"/>
        <w:spacing w:before="0" w:after="0" w:line="276" w:lineRule="auto"/>
        <w:jc w:val="both"/>
        <w:rPr>
          <w:sz w:val="22"/>
          <w:szCs w:val="22"/>
        </w:rPr>
      </w:pPr>
      <w:r w:rsidRPr="00A22E07">
        <w:rPr>
          <w:sz w:val="22"/>
          <w:szCs w:val="22"/>
        </w:rPr>
        <w:t>Yu-Fan Wang,</w:t>
      </w:r>
      <w:r w:rsidRPr="00A22E07">
        <w:rPr>
          <w:sz w:val="22"/>
          <w:szCs w:val="22"/>
          <w:vertAlign w:val="superscript"/>
        </w:rPr>
        <w:t>1</w:t>
      </w:r>
      <w:r w:rsidRPr="00A22E07">
        <w:rPr>
          <w:sz w:val="22"/>
          <w:szCs w:val="22"/>
        </w:rPr>
        <w:t xml:space="preserve"> Ming-Quan Chen,</w:t>
      </w:r>
      <w:r w:rsidRPr="00A22E07">
        <w:rPr>
          <w:sz w:val="22"/>
          <w:szCs w:val="22"/>
          <w:vertAlign w:val="superscript"/>
        </w:rPr>
        <w:t>1</w:t>
      </w:r>
      <w:r w:rsidRPr="00A22E07">
        <w:rPr>
          <w:sz w:val="22"/>
          <w:szCs w:val="22"/>
        </w:rPr>
        <w:t xml:space="preserve"> Jia-Fei Wei</w:t>
      </w:r>
      <w:r w:rsidRPr="00A22E07">
        <w:rPr>
          <w:rFonts w:eastAsiaTheme="minorEastAsia"/>
          <w:sz w:val="22"/>
          <w:szCs w:val="22"/>
          <w:lang w:eastAsia="zh-CN"/>
        </w:rPr>
        <w:t>,</w:t>
      </w:r>
      <w:r w:rsidRPr="00A22E07">
        <w:rPr>
          <w:sz w:val="22"/>
          <w:szCs w:val="22"/>
          <w:vertAlign w:val="superscript"/>
        </w:rPr>
        <w:t>1</w:t>
      </w:r>
      <w:r w:rsidRPr="00A22E07">
        <w:rPr>
          <w:sz w:val="22"/>
          <w:szCs w:val="22"/>
        </w:rPr>
        <w:t xml:space="preserve"> Hong-Bo Ma</w:t>
      </w:r>
      <w:r w:rsidRPr="00A22E07">
        <w:rPr>
          <w:rFonts w:eastAsiaTheme="minorEastAsia"/>
          <w:sz w:val="22"/>
          <w:szCs w:val="22"/>
          <w:lang w:eastAsia="zh-CN"/>
        </w:rPr>
        <w:t>,</w:t>
      </w:r>
      <w:r w:rsidRPr="00A22E07">
        <w:rPr>
          <w:sz w:val="22"/>
          <w:szCs w:val="22"/>
          <w:vertAlign w:val="superscript"/>
        </w:rPr>
        <w:t>1</w:t>
      </w:r>
      <w:r w:rsidRPr="00A22E07">
        <w:rPr>
          <w:rFonts w:eastAsiaTheme="minorEastAsia"/>
          <w:sz w:val="22"/>
          <w:szCs w:val="22"/>
          <w:lang w:eastAsia="zh-CN"/>
        </w:rPr>
        <w:t xml:space="preserve"> Yong-Wei Zhong,</w:t>
      </w:r>
      <w:r w:rsidRPr="00A22E07">
        <w:rPr>
          <w:sz w:val="22"/>
          <w:szCs w:val="22"/>
          <w:vertAlign w:val="superscript"/>
        </w:rPr>
        <w:t>1</w:t>
      </w:r>
      <w:r w:rsidRPr="00A22E07">
        <w:rPr>
          <w:rFonts w:eastAsiaTheme="minorEastAsia"/>
          <w:sz w:val="22"/>
          <w:szCs w:val="22"/>
          <w:lang w:eastAsia="zh-CN"/>
        </w:rPr>
        <w:t xml:space="preserve"> </w:t>
      </w:r>
      <w:r w:rsidRPr="00A22E07">
        <w:rPr>
          <w:sz w:val="22"/>
          <w:szCs w:val="22"/>
        </w:rPr>
        <w:t>Fu-Ning Li,</w:t>
      </w:r>
      <w:r w:rsidRPr="00A22E07">
        <w:rPr>
          <w:sz w:val="22"/>
          <w:szCs w:val="22"/>
          <w:vertAlign w:val="superscript"/>
        </w:rPr>
        <w:t>1</w:t>
      </w:r>
      <w:r w:rsidRPr="00A22E07">
        <w:rPr>
          <w:sz w:val="22"/>
          <w:szCs w:val="22"/>
        </w:rPr>
        <w:t xml:space="preserve"> Chen-Xi Jin,</w:t>
      </w:r>
      <w:r w:rsidRPr="00A22E07">
        <w:rPr>
          <w:sz w:val="22"/>
          <w:szCs w:val="22"/>
          <w:vertAlign w:val="superscript"/>
        </w:rPr>
        <w:t>1</w:t>
      </w:r>
      <w:r w:rsidRPr="00A22E07">
        <w:rPr>
          <w:sz w:val="22"/>
          <w:szCs w:val="22"/>
        </w:rPr>
        <w:t xml:space="preserve"> Si-Xuan Cheng,</w:t>
      </w:r>
      <w:r w:rsidRPr="00A22E07">
        <w:rPr>
          <w:sz w:val="22"/>
          <w:szCs w:val="22"/>
          <w:vertAlign w:val="superscript"/>
        </w:rPr>
        <w:t>1,2</w:t>
      </w:r>
      <w:r w:rsidRPr="00A22E07">
        <w:rPr>
          <w:sz w:val="22"/>
          <w:szCs w:val="22"/>
        </w:rPr>
        <w:t xml:space="preserve"> Jia-Qi Guan,</w:t>
      </w:r>
      <w:r w:rsidRPr="00A22E07">
        <w:rPr>
          <w:sz w:val="22"/>
          <w:szCs w:val="22"/>
          <w:vertAlign w:val="superscript"/>
        </w:rPr>
        <w:t>1,2</w:t>
      </w:r>
      <w:r w:rsidRPr="00A22E07">
        <w:rPr>
          <w:sz w:val="22"/>
          <w:szCs w:val="22"/>
        </w:rPr>
        <w:t xml:space="preserve"> Yuan-Ming Zheng,</w:t>
      </w:r>
      <w:r w:rsidRPr="00A22E07">
        <w:rPr>
          <w:rFonts w:eastAsiaTheme="minorEastAsia"/>
          <w:sz w:val="22"/>
          <w:szCs w:val="22"/>
          <w:vertAlign w:val="superscript"/>
          <w:lang w:eastAsia="zh-CN"/>
        </w:rPr>
        <w:t>3</w:t>
      </w:r>
      <w:r w:rsidRPr="00A22E07">
        <w:rPr>
          <w:sz w:val="22"/>
          <w:szCs w:val="22"/>
        </w:rPr>
        <w:t xml:space="preserve"> Tian-Lei Zhang,</w:t>
      </w:r>
      <w:r w:rsidRPr="00A22E07">
        <w:rPr>
          <w:sz w:val="22"/>
          <w:szCs w:val="22"/>
          <w:vertAlign w:val="superscript"/>
        </w:rPr>
        <w:t>1</w:t>
      </w:r>
      <w:r w:rsidRPr="00A22E07">
        <w:rPr>
          <w:sz w:val="22"/>
          <w:szCs w:val="22"/>
        </w:rPr>
        <w:t xml:space="preserve"> Chao Chen,</w:t>
      </w:r>
      <w:r w:rsidRPr="00A22E07">
        <w:rPr>
          <w:sz w:val="22"/>
          <w:szCs w:val="22"/>
          <w:vertAlign w:val="superscript"/>
        </w:rPr>
        <w:t>1,2</w:t>
      </w:r>
      <w:r w:rsidRPr="00A22E07">
        <w:rPr>
          <w:sz w:val="22"/>
          <w:szCs w:val="22"/>
        </w:rPr>
        <w:t xml:space="preserve"> Xiu-Dan Zheng,</w:t>
      </w:r>
      <w:r w:rsidRPr="00A22E07">
        <w:rPr>
          <w:sz w:val="22"/>
          <w:szCs w:val="22"/>
          <w:vertAlign w:val="superscript"/>
        </w:rPr>
        <w:t>1</w:t>
      </w:r>
      <w:r w:rsidRPr="00A22E07">
        <w:rPr>
          <w:sz w:val="22"/>
          <w:szCs w:val="22"/>
        </w:rPr>
        <w:t xml:space="preserve"> Sheng-Jin Xu,</w:t>
      </w:r>
      <w:r w:rsidRPr="00A22E07">
        <w:rPr>
          <w:sz w:val="22"/>
          <w:szCs w:val="22"/>
          <w:vertAlign w:val="superscript"/>
        </w:rPr>
        <w:t>1,2</w:t>
      </w:r>
      <w:r w:rsidRPr="00A22E07">
        <w:rPr>
          <w:sz w:val="22"/>
          <w:szCs w:val="22"/>
        </w:rPr>
        <w:t xml:space="preserve"> Kai Wang,</w:t>
      </w:r>
      <w:r w:rsidRPr="00A22E07">
        <w:rPr>
          <w:sz w:val="22"/>
          <w:szCs w:val="22"/>
          <w:vertAlign w:val="superscript"/>
        </w:rPr>
        <w:t>1,2</w:t>
      </w:r>
      <w:r w:rsidRPr="00A22E07">
        <w:rPr>
          <w:sz w:val="22"/>
          <w:szCs w:val="22"/>
        </w:rPr>
        <w:t xml:space="preserve"> Jiu-Lin Du,</w:t>
      </w:r>
      <w:r w:rsidRPr="00A22E07">
        <w:rPr>
          <w:sz w:val="22"/>
          <w:szCs w:val="22"/>
          <w:vertAlign w:val="superscript"/>
        </w:rPr>
        <w:t>1,2,</w:t>
      </w:r>
      <w:r w:rsidRPr="00A22E07">
        <w:rPr>
          <w:rFonts w:eastAsiaTheme="minorEastAsia"/>
          <w:sz w:val="22"/>
          <w:szCs w:val="22"/>
          <w:vertAlign w:val="superscript"/>
          <w:lang w:eastAsia="zh-CN"/>
        </w:rPr>
        <w:t>4</w:t>
      </w:r>
      <w:r w:rsidRPr="00A22E07">
        <w:rPr>
          <w:sz w:val="22"/>
          <w:szCs w:val="22"/>
          <w:vertAlign w:val="superscript"/>
        </w:rPr>
        <w:t>,</w:t>
      </w:r>
      <w:r w:rsidRPr="00A22E07">
        <w:rPr>
          <w:sz w:val="22"/>
          <w:szCs w:val="22"/>
        </w:rPr>
        <w:t>* and</w:t>
      </w:r>
      <w:r w:rsidRPr="00A22E07">
        <w:rPr>
          <w:rFonts w:eastAsiaTheme="minorEastAsia"/>
          <w:sz w:val="22"/>
          <w:szCs w:val="22"/>
          <w:lang w:eastAsia="zh-CN"/>
        </w:rPr>
        <w:t xml:space="preserve"> </w:t>
      </w:r>
      <w:r w:rsidRPr="00A22E07">
        <w:rPr>
          <w:sz w:val="22"/>
          <w:szCs w:val="22"/>
        </w:rPr>
        <w:t>Xu-Fei Du</w:t>
      </w:r>
      <w:r w:rsidR="00E17E59">
        <w:rPr>
          <w:sz w:val="22"/>
          <w:szCs w:val="22"/>
          <w:vertAlign w:val="superscript"/>
        </w:rPr>
        <w:t>1,2,</w:t>
      </w:r>
      <w:r w:rsidRPr="00A22E07">
        <w:rPr>
          <w:sz w:val="22"/>
          <w:szCs w:val="22"/>
        </w:rPr>
        <w:t>*</w:t>
      </w:r>
    </w:p>
    <w:p w14:paraId="77236507" w14:textId="77777777" w:rsidR="00E765E7" w:rsidRPr="00A22E07" w:rsidRDefault="00E765E7">
      <w:pPr>
        <w:pStyle w:val="Authors"/>
        <w:spacing w:before="0" w:after="0" w:line="276" w:lineRule="auto"/>
        <w:jc w:val="both"/>
        <w:rPr>
          <w:sz w:val="22"/>
          <w:szCs w:val="22"/>
        </w:rPr>
      </w:pPr>
    </w:p>
    <w:p w14:paraId="383BD0E1" w14:textId="77777777" w:rsidR="00E765E7" w:rsidRPr="00A22E07" w:rsidRDefault="00E765E7">
      <w:pPr>
        <w:pStyle w:val="Authors"/>
        <w:spacing w:before="0" w:after="0" w:line="276" w:lineRule="auto"/>
        <w:jc w:val="both"/>
        <w:rPr>
          <w:sz w:val="22"/>
          <w:szCs w:val="22"/>
        </w:rPr>
      </w:pPr>
      <w:bookmarkStart w:id="1" w:name="_GoBack"/>
      <w:bookmarkEnd w:id="1"/>
    </w:p>
    <w:p w14:paraId="400AEC78" w14:textId="77777777" w:rsidR="00E765E7" w:rsidRPr="00A22E07" w:rsidRDefault="00E765E7">
      <w:pPr>
        <w:pStyle w:val="Authors"/>
        <w:spacing w:before="0" w:after="0" w:line="276" w:lineRule="auto"/>
        <w:jc w:val="both"/>
        <w:rPr>
          <w:sz w:val="22"/>
          <w:szCs w:val="22"/>
        </w:rPr>
      </w:pPr>
    </w:p>
    <w:p w14:paraId="658FABA0" w14:textId="77777777" w:rsidR="00E765E7" w:rsidRPr="00A22E07" w:rsidRDefault="00BB73F6">
      <w:pPr>
        <w:pStyle w:val="Authors"/>
        <w:spacing w:before="0" w:after="0" w:line="276" w:lineRule="auto"/>
        <w:jc w:val="both"/>
        <w:rPr>
          <w:rFonts w:eastAsiaTheme="minorEastAsia"/>
          <w:b/>
          <w:sz w:val="22"/>
          <w:szCs w:val="22"/>
          <w:lang w:eastAsia="zh-CN"/>
        </w:rPr>
      </w:pPr>
      <w:r w:rsidRPr="00A22E07">
        <w:rPr>
          <w:rFonts w:eastAsiaTheme="minorEastAsia"/>
          <w:b/>
          <w:sz w:val="22"/>
          <w:szCs w:val="22"/>
          <w:lang w:eastAsia="zh-CN"/>
        </w:rPr>
        <w:t>Contents:</w:t>
      </w:r>
    </w:p>
    <w:p w14:paraId="78C69337" w14:textId="77777777" w:rsidR="00E765E7" w:rsidRPr="00A22E07" w:rsidRDefault="00BB73F6">
      <w:pPr>
        <w:pStyle w:val="Authors"/>
        <w:spacing w:before="0" w:after="0" w:line="276" w:lineRule="auto"/>
        <w:jc w:val="both"/>
        <w:rPr>
          <w:rFonts w:eastAsiaTheme="minorEastAsia"/>
          <w:sz w:val="22"/>
          <w:szCs w:val="22"/>
          <w:lang w:eastAsia="zh-CN"/>
        </w:rPr>
      </w:pPr>
      <w:r w:rsidRPr="00A22E07">
        <w:rPr>
          <w:rFonts w:eastAsiaTheme="minorEastAsia"/>
          <w:sz w:val="22"/>
          <w:szCs w:val="22"/>
          <w:lang w:eastAsia="zh-CN"/>
        </w:rPr>
        <w:t>Figure</w:t>
      </w:r>
      <w:r w:rsidRPr="00A22E07">
        <w:rPr>
          <w:rFonts w:eastAsiaTheme="minorEastAsia" w:hint="eastAsia"/>
          <w:sz w:val="22"/>
          <w:szCs w:val="22"/>
          <w:lang w:eastAsia="zh-CN"/>
        </w:rPr>
        <w:t>s</w:t>
      </w:r>
      <w:r w:rsidRPr="00A22E07">
        <w:rPr>
          <w:rFonts w:eastAsiaTheme="minorEastAsia"/>
          <w:sz w:val="22"/>
          <w:szCs w:val="22"/>
          <w:lang w:eastAsia="zh-CN"/>
        </w:rPr>
        <w:t xml:space="preserve"> S1</w:t>
      </w:r>
      <w:r w:rsidRPr="00A22E07">
        <w:rPr>
          <w:rFonts w:eastAsiaTheme="minorEastAsia" w:hint="eastAsia"/>
          <w:sz w:val="22"/>
          <w:szCs w:val="22"/>
          <w:lang w:eastAsia="zh-CN"/>
        </w:rPr>
        <w:t xml:space="preserve"> and S2</w:t>
      </w:r>
    </w:p>
    <w:p w14:paraId="3AE2B4EA" w14:textId="7006324B" w:rsidR="00E765E7" w:rsidRPr="00A22E07" w:rsidRDefault="00BB73F6">
      <w:pPr>
        <w:pStyle w:val="Authors"/>
        <w:spacing w:before="0" w:after="0" w:line="276" w:lineRule="auto"/>
        <w:jc w:val="both"/>
        <w:rPr>
          <w:rFonts w:eastAsiaTheme="minorEastAsia"/>
          <w:sz w:val="22"/>
          <w:szCs w:val="22"/>
          <w:lang w:eastAsia="zh-CN"/>
        </w:rPr>
      </w:pPr>
      <w:r w:rsidRPr="00A22E07">
        <w:rPr>
          <w:rFonts w:eastAsiaTheme="minorEastAsia"/>
          <w:sz w:val="22"/>
          <w:szCs w:val="22"/>
          <w:lang w:eastAsia="zh-CN"/>
        </w:rPr>
        <w:t>Videos S1</w:t>
      </w:r>
      <w:r w:rsidR="00B633D0" w:rsidRPr="00A22E07">
        <w:rPr>
          <w:rFonts w:eastAsiaTheme="minorEastAsia" w:hint="eastAsia"/>
          <w:sz w:val="22"/>
          <w:szCs w:val="22"/>
          <w:lang w:eastAsia="zh-CN"/>
        </w:rPr>
        <w:t>–</w:t>
      </w:r>
      <w:r w:rsidRPr="00A22E07">
        <w:rPr>
          <w:rFonts w:eastAsiaTheme="minorEastAsia"/>
          <w:sz w:val="22"/>
          <w:szCs w:val="22"/>
          <w:lang w:eastAsia="zh-CN"/>
        </w:rPr>
        <w:t>S5</w:t>
      </w:r>
    </w:p>
    <w:p w14:paraId="24E7E910" w14:textId="77777777" w:rsidR="00E765E7" w:rsidRPr="00A22E07" w:rsidRDefault="00BB73F6">
      <w:pPr>
        <w:pStyle w:val="Authors"/>
        <w:spacing w:before="0" w:after="0" w:line="276" w:lineRule="auto"/>
        <w:jc w:val="both"/>
        <w:rPr>
          <w:rFonts w:eastAsiaTheme="minorEastAsia"/>
          <w:sz w:val="22"/>
          <w:szCs w:val="22"/>
          <w:lang w:eastAsia="zh-CN"/>
        </w:rPr>
      </w:pPr>
      <w:r w:rsidRPr="00A22E07">
        <w:rPr>
          <w:rFonts w:eastAsiaTheme="minorEastAsia"/>
          <w:sz w:val="22"/>
          <w:szCs w:val="22"/>
          <w:lang w:eastAsia="zh-CN"/>
        </w:rPr>
        <w:t>Tables S1 and S2</w:t>
      </w:r>
    </w:p>
    <w:p w14:paraId="23E7AB9D" w14:textId="77777777" w:rsidR="00E765E7" w:rsidRPr="00A22E07" w:rsidRDefault="00BB73F6">
      <w:pPr>
        <w:widowControl/>
        <w:jc w:val="left"/>
        <w:rPr>
          <w:rFonts w:ascii="Times New Roman" w:hAnsi="Times New Roman" w:cs="Times New Roman"/>
          <w:b/>
          <w:kern w:val="0"/>
          <w:sz w:val="22"/>
        </w:rPr>
      </w:pPr>
      <w:r w:rsidRPr="00A22E07">
        <w:rPr>
          <w:rFonts w:ascii="Times New Roman" w:hAnsi="Times New Roman" w:cs="Times New Roman"/>
          <w:b/>
          <w:kern w:val="0"/>
          <w:sz w:val="22"/>
        </w:rPr>
        <w:br w:type="page"/>
      </w:r>
    </w:p>
    <w:p w14:paraId="3DFA80C6" w14:textId="77777777" w:rsidR="00E765E7" w:rsidRPr="00A22E07" w:rsidRDefault="00BB73F6">
      <w:pPr>
        <w:spacing w:line="276" w:lineRule="auto"/>
        <w:rPr>
          <w:rFonts w:ascii="Times New Roman" w:hAnsi="Times New Roman" w:cs="Times New Roman"/>
          <w:b/>
          <w:kern w:val="0"/>
          <w:sz w:val="26"/>
          <w:szCs w:val="26"/>
        </w:rPr>
      </w:pPr>
      <w:r w:rsidRPr="00A22E07">
        <w:rPr>
          <w:rFonts w:ascii="Times New Roman" w:hAnsi="Times New Roman" w:cs="Times New Roman"/>
          <w:b/>
          <w:kern w:val="0"/>
          <w:sz w:val="26"/>
          <w:szCs w:val="26"/>
        </w:rPr>
        <w:lastRenderedPageBreak/>
        <w:t>Supplemental Figure Legends</w:t>
      </w:r>
    </w:p>
    <w:p w14:paraId="785A8723" w14:textId="77777777" w:rsidR="00E765E7" w:rsidRPr="00A22E07" w:rsidRDefault="00E765E7">
      <w:pPr>
        <w:spacing w:beforeLines="100" w:before="312" w:line="276" w:lineRule="auto"/>
        <w:contextualSpacing/>
        <w:rPr>
          <w:rFonts w:ascii="Times New Roman" w:hAnsi="Times New Roman" w:cs="Times New Roman"/>
          <w:b/>
          <w:sz w:val="22"/>
        </w:rPr>
      </w:pPr>
    </w:p>
    <w:p w14:paraId="618F151D" w14:textId="77777777" w:rsidR="00E765E7" w:rsidRPr="00A22E07" w:rsidRDefault="00BB73F6">
      <w:pPr>
        <w:spacing w:beforeLines="100" w:before="312" w:line="276" w:lineRule="auto"/>
        <w:contextualSpacing/>
        <w:rPr>
          <w:rFonts w:ascii="Times New Roman" w:hAnsi="Times New Roman" w:cs="Times New Roman"/>
          <w:bCs/>
          <w:sz w:val="22"/>
        </w:rPr>
      </w:pPr>
      <w:r w:rsidRPr="00A22E07">
        <w:rPr>
          <w:rFonts w:ascii="Times New Roman" w:hAnsi="Times New Roman" w:cs="Times New Roman"/>
          <w:b/>
          <w:sz w:val="22"/>
        </w:rPr>
        <w:t>Figure S1.</w:t>
      </w:r>
      <w:r w:rsidRPr="00A22E07">
        <w:rPr>
          <w:rFonts w:ascii="Times New Roman" w:hAnsi="Times New Roman" w:cs="Times New Roman"/>
          <w:bCs/>
          <w:sz w:val="22"/>
        </w:rPr>
        <w:t xml:space="preserve"> </w:t>
      </w:r>
      <w:r w:rsidRPr="00A22E07">
        <w:rPr>
          <w:rFonts w:ascii="Times New Roman" w:hAnsi="Times New Roman" w:cs="Times New Roman"/>
          <w:b/>
          <w:bCs/>
          <w:sz w:val="22"/>
        </w:rPr>
        <w:t>Benchmarking iBrAVE performance across operations and deployment modes, related to Figure 2</w:t>
      </w:r>
    </w:p>
    <w:p w14:paraId="4929DCF7" w14:textId="52624B19" w:rsidR="00E765E7" w:rsidRPr="00A22E07" w:rsidRDefault="00581754" w:rsidP="00581754">
      <w:pPr>
        <w:spacing w:line="276" w:lineRule="auto"/>
        <w:rPr>
          <w:rFonts w:ascii="Times New Roman" w:hAnsi="Times New Roman" w:cs="Times New Roman"/>
          <w:bCs/>
          <w:sz w:val="22"/>
        </w:rPr>
      </w:pPr>
      <w:bookmarkStart w:id="2" w:name="OLE_LINK1"/>
      <w:r w:rsidRPr="00A22E07">
        <w:rPr>
          <w:rFonts w:ascii="Times New Roman" w:hAnsi="Times New Roman" w:cs="Times New Roman" w:hint="eastAsia"/>
          <w:bCs/>
          <w:sz w:val="22"/>
        </w:rPr>
        <w:t>(A</w:t>
      </w:r>
      <w:r w:rsidRPr="00A22E07">
        <w:rPr>
          <w:rFonts w:ascii="Times New Roman" w:hAnsi="Times New Roman" w:cs="Times New Roman" w:hint="eastAsia"/>
          <w:bCs/>
          <w:sz w:val="22"/>
        </w:rPr>
        <w:t>–</w:t>
      </w:r>
      <w:r w:rsidRPr="00A22E07">
        <w:rPr>
          <w:rFonts w:ascii="Times New Roman" w:hAnsi="Times New Roman" w:cs="Times New Roman" w:hint="eastAsia"/>
          <w:bCs/>
          <w:sz w:val="22"/>
        </w:rPr>
        <w:t>C</w:t>
      </w:r>
      <w:bookmarkEnd w:id="2"/>
      <w:r w:rsidR="00BB73F6" w:rsidRPr="00A22E07">
        <w:rPr>
          <w:rFonts w:ascii="Times New Roman" w:hAnsi="Times New Roman" w:cs="Times New Roman"/>
          <w:bCs/>
          <w:sz w:val="22"/>
        </w:rPr>
        <w:t>) Processing time for five operations</w:t>
      </w:r>
      <w:r w:rsidR="00BB73F6" w:rsidRPr="00A22E07">
        <w:rPr>
          <w:rFonts w:ascii="Times New Roman" w:hAnsi="Times New Roman" w:cs="Times New Roman"/>
        </w:rPr>
        <w:t>—</w:t>
      </w:r>
      <w:r w:rsidR="00BB73F6" w:rsidRPr="00A22E07">
        <w:rPr>
          <w:rFonts w:ascii="Times New Roman" w:hAnsi="Times New Roman" w:cs="Times New Roman"/>
          <w:bCs/>
          <w:sz w:val="22"/>
        </w:rPr>
        <w:t>reading/parsing, static rendering, dynamic rendering, morphology analysis, and projection strength analysis</w:t>
      </w:r>
      <w:r w:rsidR="00BB73F6" w:rsidRPr="00A22E07">
        <w:rPr>
          <w:rFonts w:ascii="Times New Roman" w:hAnsi="Times New Roman" w:cs="Times New Roman"/>
        </w:rPr>
        <w:t>—</w:t>
      </w:r>
      <w:r w:rsidR="00BB73F6" w:rsidRPr="00A22E07">
        <w:rPr>
          <w:rFonts w:ascii="Times New Roman" w:hAnsi="Times New Roman" w:cs="Times New Roman"/>
          <w:bCs/>
          <w:sz w:val="22"/>
        </w:rPr>
        <w:t xml:space="preserve">under standalone workstation (light) and computing cluster (dark) deployment modes, using single-neuron morphology reconstruction data from zebrafish (A, n = 5,000), mouse (B, n = 5,000), and macaque (C, n = 2,000). Bars show means from six independent runs, and error bars represent mean ± SEM. n.s., not significant; </w:t>
      </w:r>
      <w:r w:rsidR="00BB73F6" w:rsidRPr="00A22E07">
        <w:rPr>
          <w:rFonts w:ascii="Arial" w:hAnsi="Arial" w:cs="Arial"/>
          <w:bCs/>
          <w:sz w:val="22"/>
        </w:rPr>
        <w:t>**</w:t>
      </w:r>
      <w:r w:rsidR="00BB73F6" w:rsidRPr="00A22E07">
        <w:rPr>
          <w:rFonts w:ascii="Times New Roman" w:hAnsi="Times New Roman" w:cs="Times New Roman"/>
          <w:bCs/>
          <w:i/>
          <w:sz w:val="22"/>
        </w:rPr>
        <w:t>P</w:t>
      </w:r>
      <w:r w:rsidR="00BB73F6" w:rsidRPr="00A22E07">
        <w:rPr>
          <w:rFonts w:ascii="Times New Roman" w:hAnsi="Times New Roman" w:cs="Times New Roman"/>
          <w:bCs/>
          <w:sz w:val="22"/>
        </w:rPr>
        <w:t xml:space="preserve"> &lt; 0.01, </w:t>
      </w:r>
      <w:r w:rsidR="00BB73F6" w:rsidRPr="00A22E07">
        <w:rPr>
          <w:rFonts w:ascii="Arial" w:hAnsi="Arial" w:cs="Arial"/>
          <w:bCs/>
          <w:sz w:val="22"/>
        </w:rPr>
        <w:t>***</w:t>
      </w:r>
      <w:r w:rsidR="00BB73F6" w:rsidRPr="00A22E07">
        <w:rPr>
          <w:rFonts w:ascii="Times New Roman" w:hAnsi="Times New Roman" w:cs="Times New Roman"/>
          <w:bCs/>
          <w:i/>
          <w:sz w:val="22"/>
        </w:rPr>
        <w:t>P</w:t>
      </w:r>
      <w:r w:rsidR="00BB73F6" w:rsidRPr="00A22E07">
        <w:rPr>
          <w:rFonts w:ascii="Times New Roman" w:hAnsi="Times New Roman" w:cs="Times New Roman"/>
          <w:bCs/>
          <w:sz w:val="22"/>
        </w:rPr>
        <w:t xml:space="preserve"> &lt; 0.001 (Multiple unpaired t tests with false discovery rate correction).</w:t>
      </w:r>
    </w:p>
    <w:p w14:paraId="2E7584C7" w14:textId="77777777" w:rsidR="00E765E7" w:rsidRPr="00A22E07" w:rsidRDefault="00E765E7" w:rsidP="00E53710">
      <w:pPr>
        <w:numPr>
          <w:ilvl w:val="255"/>
          <w:numId w:val="0"/>
        </w:numPr>
        <w:spacing w:line="276" w:lineRule="auto"/>
        <w:rPr>
          <w:rFonts w:ascii="Times New Roman" w:hAnsi="Times New Roman" w:cs="Times New Roman"/>
          <w:bCs/>
          <w:sz w:val="22"/>
        </w:rPr>
      </w:pPr>
    </w:p>
    <w:p w14:paraId="7496A853" w14:textId="77777777" w:rsidR="00E765E7" w:rsidRPr="00A22E07" w:rsidRDefault="00BB73F6" w:rsidP="00E53710">
      <w:pPr>
        <w:widowControl/>
        <w:spacing w:beforeLines="100" w:before="312" w:line="276" w:lineRule="auto"/>
        <w:contextualSpacing/>
        <w:rPr>
          <w:rFonts w:ascii="Times New Roman" w:hAnsi="Times New Roman" w:cs="Times New Roman"/>
          <w:b/>
          <w:bCs/>
          <w:sz w:val="22"/>
        </w:rPr>
      </w:pPr>
      <w:r w:rsidRPr="00A22E07">
        <w:rPr>
          <w:rFonts w:ascii="Times New Roman" w:hAnsi="Times New Roman" w:cs="Times New Roman"/>
          <w:b/>
          <w:bCs/>
          <w:sz w:val="22"/>
        </w:rPr>
        <w:t>Figure S2. Morphological analyses of D1R- and D2R-mapped neurons</w:t>
      </w:r>
      <w:r w:rsidRPr="00A22E07">
        <w:rPr>
          <w:rFonts w:ascii="Times New Roman" w:hAnsi="Times New Roman" w:cs="Times New Roman" w:hint="eastAsia"/>
          <w:b/>
          <w:bCs/>
          <w:sz w:val="22"/>
        </w:rPr>
        <w:t xml:space="preserve"> in the mouse hippocampus</w:t>
      </w:r>
      <w:r w:rsidRPr="00A22E07">
        <w:rPr>
          <w:rFonts w:ascii="Times New Roman" w:hAnsi="Times New Roman" w:cs="Times New Roman"/>
          <w:b/>
          <w:bCs/>
          <w:sz w:val="22"/>
        </w:rPr>
        <w:t>, related to Figure 4.</w:t>
      </w:r>
    </w:p>
    <w:p w14:paraId="327A8678" w14:textId="0CD5D48A" w:rsidR="00E765E7" w:rsidRPr="00A22E07" w:rsidRDefault="00BB73F6" w:rsidP="00E53710">
      <w:pPr>
        <w:widowControl/>
        <w:spacing w:line="276" w:lineRule="auto"/>
        <w:rPr>
          <w:rFonts w:ascii="Times New Roman" w:hAnsi="Times New Roman" w:cs="Times New Roman"/>
          <w:bCs/>
          <w:sz w:val="22"/>
        </w:rPr>
      </w:pPr>
      <w:r w:rsidRPr="00A22E07">
        <w:rPr>
          <w:rFonts w:ascii="Times New Roman" w:hAnsi="Times New Roman" w:cs="Times New Roman"/>
          <w:bCs/>
          <w:sz w:val="22"/>
        </w:rPr>
        <w:t xml:space="preserve">(A and B) </w:t>
      </w:r>
      <w:r w:rsidR="00EF61D1" w:rsidRPr="00A22E07">
        <w:rPr>
          <w:rFonts w:ascii="Times New Roman" w:hAnsi="Times New Roman" w:cs="Times New Roman" w:hint="eastAsia"/>
          <w:bCs/>
          <w:sz w:val="22"/>
        </w:rPr>
        <w:t xml:space="preserve">3D </w:t>
      </w:r>
      <w:r w:rsidRPr="00A22E07">
        <w:rPr>
          <w:rFonts w:ascii="Times New Roman" w:hAnsi="Times New Roman" w:cs="Times New Roman"/>
          <w:bCs/>
          <w:sz w:val="22"/>
        </w:rPr>
        <w:t>Sholl analysis of dendrites (A) and axons (B) in</w:t>
      </w:r>
      <w:r w:rsidRPr="00A22E07">
        <w:rPr>
          <w:rFonts w:ascii="Times New Roman" w:hAnsi="Times New Roman" w:cs="Times New Roman" w:hint="eastAsia"/>
          <w:bCs/>
          <w:sz w:val="22"/>
        </w:rPr>
        <w:t xml:space="preserve"> neurons exclusively mapped to </w:t>
      </w:r>
      <w:r w:rsidRPr="00A22E07">
        <w:rPr>
          <w:rFonts w:ascii="Times New Roman" w:hAnsi="Times New Roman" w:cs="Times New Roman"/>
          <w:bCs/>
          <w:sz w:val="22"/>
        </w:rPr>
        <w:t xml:space="preserve">D1R (n = </w:t>
      </w:r>
      <w:r w:rsidRPr="00A22E07">
        <w:rPr>
          <w:rFonts w:ascii="Times New Roman" w:hAnsi="Times New Roman" w:cs="Times New Roman" w:hint="eastAsia"/>
          <w:bCs/>
          <w:sz w:val="22"/>
        </w:rPr>
        <w:t>27</w:t>
      </w:r>
      <w:r w:rsidRPr="00A22E07">
        <w:rPr>
          <w:rFonts w:ascii="Times New Roman" w:hAnsi="Times New Roman" w:cs="Times New Roman"/>
          <w:bCs/>
          <w:sz w:val="22"/>
        </w:rPr>
        <w:t xml:space="preserve">) </w:t>
      </w:r>
      <w:r w:rsidRPr="00A22E07">
        <w:rPr>
          <w:rFonts w:ascii="Times New Roman" w:hAnsi="Times New Roman" w:cs="Times New Roman" w:hint="eastAsia"/>
          <w:bCs/>
          <w:sz w:val="22"/>
        </w:rPr>
        <w:t>or</w:t>
      </w:r>
      <w:r w:rsidRPr="00A22E07">
        <w:rPr>
          <w:rFonts w:ascii="Times New Roman" w:hAnsi="Times New Roman" w:cs="Times New Roman"/>
          <w:bCs/>
          <w:sz w:val="22"/>
        </w:rPr>
        <w:t xml:space="preserve"> D2R</w:t>
      </w:r>
      <w:r w:rsidRPr="00A22E07">
        <w:rPr>
          <w:rFonts w:ascii="Times New Roman" w:hAnsi="Times New Roman" w:cs="Times New Roman" w:hint="eastAsia"/>
          <w:bCs/>
          <w:sz w:val="22"/>
        </w:rPr>
        <w:t xml:space="preserve"> </w:t>
      </w:r>
      <w:r w:rsidRPr="00A22E07">
        <w:rPr>
          <w:rFonts w:ascii="Times New Roman" w:hAnsi="Times New Roman" w:cs="Times New Roman"/>
          <w:bCs/>
          <w:sz w:val="22"/>
        </w:rPr>
        <w:t xml:space="preserve">(n = </w:t>
      </w:r>
      <w:r w:rsidRPr="00A22E07">
        <w:rPr>
          <w:rFonts w:ascii="Times New Roman" w:hAnsi="Times New Roman" w:cs="Times New Roman" w:hint="eastAsia"/>
          <w:bCs/>
          <w:sz w:val="22"/>
        </w:rPr>
        <w:t>8)</w:t>
      </w:r>
      <w:r w:rsidRPr="00A22E07">
        <w:rPr>
          <w:rFonts w:ascii="Times New Roman" w:hAnsi="Times New Roman" w:cs="Times New Roman"/>
          <w:bCs/>
          <w:sz w:val="22"/>
        </w:rPr>
        <w:t xml:space="preserve">. </w:t>
      </w:r>
      <w:r w:rsidRPr="00A22E07">
        <w:rPr>
          <w:rFonts w:ascii="Times New Roman" w:hAnsi="Times New Roman" w:cs="Times New Roman" w:hint="eastAsia"/>
          <w:bCs/>
          <w:sz w:val="22"/>
        </w:rPr>
        <w:t>I</w:t>
      </w:r>
      <w:r w:rsidRPr="00A22E07">
        <w:rPr>
          <w:rFonts w:ascii="Times New Roman" w:hAnsi="Times New Roman" w:cs="Times New Roman"/>
          <w:bCs/>
          <w:sz w:val="22"/>
        </w:rPr>
        <w:t>ntersections w</w:t>
      </w:r>
      <w:r w:rsidR="00A802A5" w:rsidRPr="00A22E07">
        <w:rPr>
          <w:rFonts w:ascii="Times New Roman" w:hAnsi="Times New Roman" w:cs="Times New Roman" w:hint="eastAsia"/>
          <w:bCs/>
          <w:sz w:val="22"/>
        </w:rPr>
        <w:t>ere</w:t>
      </w:r>
      <w:r w:rsidRPr="00A22E07">
        <w:rPr>
          <w:rFonts w:ascii="Times New Roman" w:hAnsi="Times New Roman" w:cs="Times New Roman"/>
          <w:bCs/>
          <w:sz w:val="22"/>
        </w:rPr>
        <w:t xml:space="preserve"> quantified at 10-μm radial intervals from the soma center</w:t>
      </w:r>
      <w:r w:rsidR="00EF61D1" w:rsidRPr="00A22E07">
        <w:rPr>
          <w:rFonts w:ascii="Times New Roman" w:hAnsi="Times New Roman" w:cs="Times New Roman" w:hint="eastAsia"/>
          <w:bCs/>
          <w:sz w:val="22"/>
        </w:rPr>
        <w:t xml:space="preserve"> using concentric spheres</w:t>
      </w:r>
      <w:r w:rsidRPr="00A22E07">
        <w:rPr>
          <w:rFonts w:ascii="Times New Roman" w:hAnsi="Times New Roman" w:cs="Times New Roman"/>
          <w:bCs/>
          <w:sz w:val="22"/>
        </w:rPr>
        <w:t>. Solid lines represent mean values, and shaded areas indicate SEM.</w:t>
      </w:r>
    </w:p>
    <w:p w14:paraId="3A29FD86" w14:textId="5EEB9AB2" w:rsidR="00A802A5" w:rsidRPr="00A22E07" w:rsidRDefault="00BB73F6" w:rsidP="00E765E7">
      <w:pPr>
        <w:widowControl/>
        <w:spacing w:line="276" w:lineRule="auto"/>
      </w:pPr>
      <w:r w:rsidRPr="00A22E07">
        <w:rPr>
          <w:rFonts w:ascii="Times New Roman" w:hAnsi="Times New Roman" w:cs="Times New Roman"/>
          <w:bCs/>
          <w:sz w:val="22"/>
        </w:rPr>
        <w:t>(C</w:t>
      </w:r>
      <w:r w:rsidR="00B633D0" w:rsidRPr="00A22E07">
        <w:rPr>
          <w:rFonts w:ascii="Times New Roman" w:hAnsi="Times New Roman" w:cs="Times New Roman" w:hint="eastAsia"/>
          <w:bCs/>
          <w:sz w:val="22"/>
        </w:rPr>
        <w:t>–</w:t>
      </w:r>
      <w:r w:rsidRPr="00A22E07">
        <w:rPr>
          <w:rFonts w:ascii="Times New Roman" w:hAnsi="Times New Roman" w:cs="Times New Roman"/>
          <w:bCs/>
          <w:sz w:val="22"/>
        </w:rPr>
        <w:t>G) Box-and-whisker plots (Tukey style)</w:t>
      </w:r>
      <w:r w:rsidR="008D60B5" w:rsidRPr="00A22E07">
        <w:rPr>
          <w:rFonts w:ascii="Times New Roman" w:hAnsi="Times New Roman" w:cs="Times New Roman" w:hint="eastAsia"/>
          <w:bCs/>
          <w:sz w:val="22"/>
        </w:rPr>
        <w:t xml:space="preserve"> </w:t>
      </w:r>
      <w:r w:rsidRPr="00A22E07">
        <w:rPr>
          <w:rFonts w:ascii="Times New Roman" w:hAnsi="Times New Roman" w:cs="Times New Roman"/>
          <w:bCs/>
          <w:sz w:val="22"/>
        </w:rPr>
        <w:t>with overlaid individual data points showing morphological parameters of</w:t>
      </w:r>
      <w:r w:rsidRPr="00A22E07">
        <w:rPr>
          <w:rFonts w:ascii="Times New Roman" w:hAnsi="Times New Roman" w:cs="Times New Roman" w:hint="eastAsia"/>
          <w:bCs/>
          <w:sz w:val="22"/>
        </w:rPr>
        <w:t xml:space="preserve"> neurons exclusively mapped to</w:t>
      </w:r>
      <w:r w:rsidRPr="00A22E07">
        <w:rPr>
          <w:rFonts w:ascii="Times New Roman" w:hAnsi="Times New Roman" w:cs="Times New Roman"/>
          <w:bCs/>
          <w:sz w:val="22"/>
        </w:rPr>
        <w:t xml:space="preserve"> D1R</w:t>
      </w:r>
      <w:r w:rsidRPr="00A22E07">
        <w:rPr>
          <w:rFonts w:ascii="Times New Roman" w:hAnsi="Times New Roman" w:cs="Times New Roman" w:hint="eastAsia"/>
          <w:bCs/>
          <w:sz w:val="22"/>
        </w:rPr>
        <w:t xml:space="preserve"> (n = 65)</w:t>
      </w:r>
      <w:r w:rsidRPr="00A22E07">
        <w:rPr>
          <w:rFonts w:ascii="Times New Roman" w:hAnsi="Times New Roman" w:cs="Times New Roman"/>
          <w:bCs/>
          <w:sz w:val="22"/>
        </w:rPr>
        <w:t xml:space="preserve"> </w:t>
      </w:r>
      <w:r w:rsidR="008D60B5" w:rsidRPr="00A22E07">
        <w:rPr>
          <w:rFonts w:ascii="Times New Roman" w:hAnsi="Times New Roman" w:cs="Times New Roman" w:hint="eastAsia"/>
          <w:bCs/>
          <w:sz w:val="22"/>
        </w:rPr>
        <w:t>or</w:t>
      </w:r>
      <w:r w:rsidRPr="00A22E07">
        <w:rPr>
          <w:rFonts w:ascii="Times New Roman" w:hAnsi="Times New Roman" w:cs="Times New Roman"/>
          <w:bCs/>
          <w:sz w:val="22"/>
        </w:rPr>
        <w:t xml:space="preserve"> D2R</w:t>
      </w:r>
      <w:r w:rsidRPr="00A22E07">
        <w:rPr>
          <w:rFonts w:ascii="Times New Roman" w:hAnsi="Times New Roman" w:cs="Times New Roman" w:hint="eastAsia"/>
          <w:bCs/>
          <w:sz w:val="22"/>
        </w:rPr>
        <w:t xml:space="preserve"> (n = 18)</w:t>
      </w:r>
      <w:r w:rsidRPr="00A22E07">
        <w:rPr>
          <w:rFonts w:ascii="Times New Roman" w:hAnsi="Times New Roman" w:cs="Times New Roman"/>
          <w:bCs/>
          <w:sz w:val="22"/>
        </w:rPr>
        <w:t>. Parameters include total length (C), bifurcation number (D), branch number (E), terminal number (F), and max</w:t>
      </w:r>
      <w:r w:rsidRPr="00A22E07">
        <w:rPr>
          <w:rFonts w:ascii="Times New Roman" w:hAnsi="Times New Roman" w:cs="Times New Roman" w:hint="eastAsia"/>
          <w:bCs/>
          <w:sz w:val="22"/>
        </w:rPr>
        <w:t>imum</w:t>
      </w:r>
      <w:r w:rsidRPr="00A22E07">
        <w:rPr>
          <w:rFonts w:ascii="Times New Roman" w:hAnsi="Times New Roman" w:cs="Times New Roman"/>
          <w:bCs/>
          <w:sz w:val="22"/>
        </w:rPr>
        <w:t xml:space="preserve"> </w:t>
      </w:r>
      <w:r w:rsidR="00A802A5" w:rsidRPr="00A22E07">
        <w:rPr>
          <w:rFonts w:ascii="Times New Roman" w:hAnsi="Times New Roman" w:cs="Times New Roman" w:hint="eastAsia"/>
          <w:bCs/>
          <w:sz w:val="22"/>
        </w:rPr>
        <w:t xml:space="preserve">branch </w:t>
      </w:r>
      <w:r w:rsidRPr="00A22E07">
        <w:rPr>
          <w:rFonts w:ascii="Times New Roman" w:hAnsi="Times New Roman" w:cs="Times New Roman"/>
          <w:bCs/>
          <w:sz w:val="22"/>
        </w:rPr>
        <w:t xml:space="preserve">order (G). </w:t>
      </w:r>
      <w:r w:rsidRPr="00A22E07">
        <w:rPr>
          <w:rFonts w:ascii="Arial" w:hAnsi="Arial" w:cs="Arial"/>
          <w:b/>
          <w:sz w:val="22"/>
        </w:rPr>
        <w:t>*</w:t>
      </w:r>
      <w:r w:rsidRPr="00A22E07">
        <w:rPr>
          <w:rFonts w:ascii="Times New Roman" w:hAnsi="Times New Roman" w:cs="Times New Roman"/>
          <w:bCs/>
          <w:i/>
          <w:iCs/>
          <w:sz w:val="22"/>
        </w:rPr>
        <w:t>P</w:t>
      </w:r>
      <w:r w:rsidRPr="00A22E07">
        <w:rPr>
          <w:rFonts w:ascii="Times New Roman" w:hAnsi="Times New Roman" w:cs="Times New Roman"/>
          <w:bCs/>
          <w:sz w:val="22"/>
        </w:rPr>
        <w:t xml:space="preserve"> &lt; 0.05, </w:t>
      </w:r>
      <w:r w:rsidRPr="00A22E07">
        <w:rPr>
          <w:rFonts w:ascii="Arial" w:hAnsi="Arial" w:cs="Arial"/>
          <w:b/>
          <w:sz w:val="22"/>
        </w:rPr>
        <w:t>**</w:t>
      </w:r>
      <w:r w:rsidRPr="00A22E07">
        <w:rPr>
          <w:rFonts w:ascii="Times New Roman" w:hAnsi="Times New Roman" w:cs="Times New Roman"/>
          <w:bCs/>
          <w:i/>
          <w:iCs/>
          <w:sz w:val="22"/>
        </w:rPr>
        <w:t>P</w:t>
      </w:r>
      <w:r w:rsidRPr="00A22E07">
        <w:rPr>
          <w:rFonts w:ascii="Times New Roman" w:hAnsi="Times New Roman" w:cs="Times New Roman"/>
          <w:bCs/>
          <w:sz w:val="22"/>
        </w:rPr>
        <w:t xml:space="preserve"> &lt; 0.01 (Wilcoxon rank-sum test).</w:t>
      </w:r>
      <w:r w:rsidR="00A802A5" w:rsidRPr="00A22E07">
        <w:rPr>
          <w:rFonts w:hint="eastAsia"/>
        </w:rPr>
        <w:t xml:space="preserve"> </w:t>
      </w:r>
    </w:p>
    <w:p w14:paraId="79295DD1" w14:textId="6E50ABBF" w:rsidR="00A802A5" w:rsidRPr="00A22E07" w:rsidRDefault="00A802A5" w:rsidP="00E765E7">
      <w:pPr>
        <w:widowControl/>
        <w:spacing w:line="276" w:lineRule="auto"/>
        <w:rPr>
          <w:rFonts w:ascii="Times New Roman" w:hAnsi="Times New Roman" w:cs="Times New Roman"/>
          <w:bCs/>
          <w:sz w:val="22"/>
        </w:rPr>
      </w:pPr>
      <w:r w:rsidRPr="00A22E07">
        <w:rPr>
          <w:rFonts w:ascii="Times New Roman" w:hAnsi="Times New Roman" w:cs="Times New Roman" w:hint="eastAsia"/>
          <w:bCs/>
          <w:sz w:val="22"/>
        </w:rPr>
        <w:t>(</w:t>
      </w:r>
      <w:r w:rsidRPr="00A22E07">
        <w:rPr>
          <w:rFonts w:ascii="Times New Roman" w:hAnsi="Times New Roman" w:cs="Times New Roman"/>
          <w:bCs/>
          <w:sz w:val="22"/>
        </w:rPr>
        <w:t>H</w:t>
      </w:r>
      <w:r w:rsidRPr="00A22E07">
        <w:rPr>
          <w:rFonts w:ascii="Times New Roman" w:hAnsi="Times New Roman" w:cs="Times New Roman" w:hint="eastAsia"/>
          <w:bCs/>
          <w:sz w:val="22"/>
        </w:rPr>
        <w:t>)</w:t>
      </w:r>
      <w:r w:rsidRPr="00A22E07">
        <w:rPr>
          <w:rFonts w:ascii="Times New Roman" w:hAnsi="Times New Roman" w:cs="Times New Roman"/>
          <w:bCs/>
          <w:sz w:val="22"/>
        </w:rPr>
        <w:t xml:space="preserve"> Z-scored morphological parameters </w:t>
      </w:r>
      <w:r w:rsidR="00C75C3A" w:rsidRPr="00A22E07">
        <w:rPr>
          <w:rFonts w:ascii="Times New Roman" w:hAnsi="Times New Roman" w:cs="Times New Roman" w:hint="eastAsia"/>
          <w:bCs/>
          <w:sz w:val="22"/>
        </w:rPr>
        <w:t>from (</w:t>
      </w:r>
      <w:r w:rsidR="00C75C3A" w:rsidRPr="00A22E07">
        <w:rPr>
          <w:rFonts w:ascii="Times New Roman" w:hAnsi="Times New Roman" w:cs="Times New Roman"/>
          <w:bCs/>
          <w:sz w:val="22"/>
        </w:rPr>
        <w:t>C</w:t>
      </w:r>
      <w:r w:rsidR="00C75C3A" w:rsidRPr="00A22E07">
        <w:rPr>
          <w:rFonts w:ascii="Times New Roman" w:hAnsi="Times New Roman" w:cs="Times New Roman" w:hint="eastAsia"/>
          <w:bCs/>
          <w:sz w:val="22"/>
        </w:rPr>
        <w:t>–</w:t>
      </w:r>
      <w:r w:rsidR="00C75C3A" w:rsidRPr="00A22E07">
        <w:rPr>
          <w:rFonts w:ascii="Times New Roman" w:hAnsi="Times New Roman" w:cs="Times New Roman"/>
          <w:bCs/>
          <w:sz w:val="22"/>
        </w:rPr>
        <w:t>G</w:t>
      </w:r>
      <w:r w:rsidR="00C75C3A" w:rsidRPr="00A22E07">
        <w:rPr>
          <w:rFonts w:ascii="Times New Roman" w:hAnsi="Times New Roman" w:cs="Times New Roman" w:hint="eastAsia"/>
          <w:bCs/>
          <w:sz w:val="22"/>
        </w:rPr>
        <w:t xml:space="preserve">) </w:t>
      </w:r>
      <w:r w:rsidR="008D60B5" w:rsidRPr="00A22E07">
        <w:rPr>
          <w:rFonts w:ascii="Times New Roman" w:hAnsi="Times New Roman" w:cs="Times New Roman" w:hint="eastAsia"/>
          <w:bCs/>
          <w:sz w:val="22"/>
        </w:rPr>
        <w:t>for</w:t>
      </w:r>
      <w:r w:rsidRPr="00A22E07">
        <w:rPr>
          <w:rFonts w:ascii="Times New Roman" w:hAnsi="Times New Roman" w:cs="Times New Roman"/>
          <w:bCs/>
          <w:sz w:val="22"/>
        </w:rPr>
        <w:t xml:space="preserve"> neurons exclusively mapped to D1R</w:t>
      </w:r>
      <w:r w:rsidR="00C75C3A" w:rsidRPr="00A22E07">
        <w:rPr>
          <w:rFonts w:ascii="Times New Roman" w:hAnsi="Times New Roman" w:cs="Times New Roman" w:hint="eastAsia"/>
          <w:bCs/>
          <w:sz w:val="22"/>
        </w:rPr>
        <w:t xml:space="preserve"> </w:t>
      </w:r>
      <w:r w:rsidR="008D60B5" w:rsidRPr="00A22E07">
        <w:rPr>
          <w:rFonts w:ascii="Times New Roman" w:hAnsi="Times New Roman" w:cs="Times New Roman" w:hint="eastAsia"/>
          <w:bCs/>
          <w:sz w:val="22"/>
        </w:rPr>
        <w:t>or</w:t>
      </w:r>
      <w:r w:rsidRPr="00A22E07">
        <w:rPr>
          <w:rFonts w:ascii="Times New Roman" w:hAnsi="Times New Roman" w:cs="Times New Roman"/>
          <w:bCs/>
          <w:sz w:val="22"/>
        </w:rPr>
        <w:t xml:space="preserve"> D2R. Small dots represent individual neurons, and black symbols indicate mean ± SEM</w:t>
      </w:r>
      <w:r w:rsidR="008D60B5" w:rsidRPr="00A22E07">
        <w:rPr>
          <w:rFonts w:ascii="Times New Roman" w:hAnsi="Times New Roman" w:cs="Times New Roman" w:hint="eastAsia"/>
          <w:bCs/>
          <w:sz w:val="22"/>
        </w:rPr>
        <w:t>.</w:t>
      </w:r>
      <w:r w:rsidRPr="00A22E07">
        <w:rPr>
          <w:rFonts w:ascii="Times New Roman" w:hAnsi="Times New Roman" w:cs="Times New Roman"/>
          <w:bCs/>
          <w:sz w:val="22"/>
        </w:rPr>
        <w:t xml:space="preserve"> The horizontal dashed line marks z = 0. </w:t>
      </w:r>
      <w:r w:rsidRPr="00A22E07">
        <w:rPr>
          <w:rFonts w:ascii="Arial" w:hAnsi="Arial" w:cs="Arial"/>
          <w:bCs/>
          <w:sz w:val="22"/>
        </w:rPr>
        <w:t>*</w:t>
      </w:r>
      <w:r w:rsidRPr="00A22E07">
        <w:rPr>
          <w:rFonts w:ascii="Times New Roman" w:hAnsi="Times New Roman" w:cs="Times New Roman"/>
          <w:bCs/>
          <w:i/>
          <w:iCs/>
          <w:sz w:val="22"/>
        </w:rPr>
        <w:t>P</w:t>
      </w:r>
      <w:r w:rsidRPr="00A22E07">
        <w:rPr>
          <w:rFonts w:ascii="Times New Roman" w:hAnsi="Times New Roman" w:cs="Times New Roman"/>
          <w:bCs/>
          <w:sz w:val="22"/>
        </w:rPr>
        <w:t xml:space="preserve"> &lt; 0.05, </w:t>
      </w:r>
      <w:r w:rsidRPr="00A22E07">
        <w:rPr>
          <w:rFonts w:ascii="Arial" w:hAnsi="Arial" w:cs="Arial"/>
          <w:bCs/>
          <w:sz w:val="22"/>
        </w:rPr>
        <w:t>**</w:t>
      </w:r>
      <w:r w:rsidRPr="00A22E07">
        <w:rPr>
          <w:rFonts w:ascii="Times New Roman" w:hAnsi="Times New Roman" w:cs="Times New Roman"/>
          <w:bCs/>
          <w:i/>
          <w:iCs/>
          <w:sz w:val="22"/>
        </w:rPr>
        <w:t xml:space="preserve">P </w:t>
      </w:r>
      <w:r w:rsidRPr="00A22E07">
        <w:rPr>
          <w:rFonts w:ascii="Times New Roman" w:hAnsi="Times New Roman" w:cs="Times New Roman"/>
          <w:bCs/>
          <w:sz w:val="22"/>
        </w:rPr>
        <w:t>&lt; 0.01 (Wilcoxon rank-sum test).</w:t>
      </w:r>
    </w:p>
    <w:p w14:paraId="79D4535D" w14:textId="3FA6B2E2" w:rsidR="00E765E7" w:rsidRPr="00A22E07" w:rsidRDefault="00BB73F6" w:rsidP="00E53710">
      <w:pPr>
        <w:widowControl/>
        <w:spacing w:line="276" w:lineRule="auto"/>
        <w:rPr>
          <w:rFonts w:ascii="Times New Roman" w:hAnsi="Times New Roman" w:cs="Times New Roman"/>
          <w:bCs/>
          <w:kern w:val="0"/>
          <w:sz w:val="26"/>
          <w:szCs w:val="26"/>
        </w:rPr>
      </w:pPr>
      <w:r w:rsidRPr="00A22E07">
        <w:rPr>
          <w:rFonts w:ascii="Times New Roman" w:hAnsi="Times New Roman" w:cs="Times New Roman"/>
          <w:bCs/>
          <w:kern w:val="0"/>
          <w:sz w:val="26"/>
          <w:szCs w:val="26"/>
        </w:rPr>
        <w:br w:type="page"/>
      </w:r>
    </w:p>
    <w:p w14:paraId="3721894B" w14:textId="77777777" w:rsidR="00E765E7" w:rsidRPr="00A22E07" w:rsidRDefault="00BB73F6">
      <w:pPr>
        <w:spacing w:line="276" w:lineRule="auto"/>
        <w:rPr>
          <w:rFonts w:ascii="Times New Roman" w:hAnsi="Times New Roman" w:cs="Times New Roman"/>
          <w:b/>
          <w:kern w:val="0"/>
          <w:sz w:val="26"/>
          <w:szCs w:val="26"/>
        </w:rPr>
      </w:pPr>
      <w:r w:rsidRPr="00A22E07">
        <w:rPr>
          <w:rFonts w:ascii="Times New Roman" w:hAnsi="Times New Roman" w:cs="Times New Roman"/>
          <w:b/>
          <w:kern w:val="0"/>
          <w:sz w:val="26"/>
          <w:szCs w:val="26"/>
        </w:rPr>
        <w:lastRenderedPageBreak/>
        <w:t>Supplemental Videos</w:t>
      </w:r>
    </w:p>
    <w:p w14:paraId="18CF432E" w14:textId="77777777" w:rsidR="00E765E7" w:rsidRPr="00A22E07" w:rsidRDefault="00E765E7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</w:p>
    <w:p w14:paraId="48B5678E" w14:textId="77777777" w:rsidR="00E765E7" w:rsidRPr="00A22E07" w:rsidRDefault="00BB73F6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22E07">
        <w:rPr>
          <w:rFonts w:ascii="Times New Roman" w:hAnsi="Times New Roman" w:cs="Times New Roman"/>
          <w:b/>
          <w:bCs/>
          <w:sz w:val="22"/>
        </w:rPr>
        <w:t>Video S1</w:t>
      </w:r>
      <w:r w:rsidRPr="00A22E07">
        <w:rPr>
          <w:rFonts w:ascii="Times New Roman" w:hAnsi="Times New Roman" w:cs="Times New Roman"/>
          <w:b/>
          <w:sz w:val="22"/>
        </w:rPr>
        <w:t>. Visualization of multimodal brain atlas datasets within the zebrafish common physical space, related to Figures 1 and 2</w:t>
      </w:r>
    </w:p>
    <w:p w14:paraId="58113DCC" w14:textId="77777777" w:rsidR="00E765E7" w:rsidRPr="00A22E07" w:rsidRDefault="00E765E7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72529796" w14:textId="77777777" w:rsidR="00E765E7" w:rsidRPr="00A22E07" w:rsidRDefault="00BB73F6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22E07">
        <w:rPr>
          <w:rFonts w:ascii="Times New Roman" w:hAnsi="Times New Roman" w:cs="Times New Roman"/>
          <w:b/>
          <w:bCs/>
          <w:sz w:val="22"/>
        </w:rPr>
        <w:t>Video S2</w:t>
      </w:r>
      <w:r w:rsidRPr="00A22E07">
        <w:rPr>
          <w:rFonts w:ascii="Times New Roman" w:hAnsi="Times New Roman" w:cs="Times New Roman"/>
          <w:b/>
          <w:sz w:val="22"/>
        </w:rPr>
        <w:t>. Analytical navigation between neurons and brain regions, and visualization of projection strengths, related to Figure 3</w:t>
      </w:r>
    </w:p>
    <w:p w14:paraId="4D3A4DA8" w14:textId="77777777" w:rsidR="00E765E7" w:rsidRPr="00A22E07" w:rsidRDefault="00E765E7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658E4FFF" w14:textId="77777777" w:rsidR="00E765E7" w:rsidRPr="00A22E07" w:rsidRDefault="00BB73F6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22E07">
        <w:rPr>
          <w:rFonts w:ascii="Times New Roman" w:hAnsi="Times New Roman" w:cs="Times New Roman"/>
          <w:b/>
          <w:bCs/>
          <w:sz w:val="22"/>
        </w:rPr>
        <w:t>Video S3</w:t>
      </w:r>
      <w:r w:rsidRPr="00A22E07">
        <w:rPr>
          <w:rFonts w:ascii="Times New Roman" w:hAnsi="Times New Roman" w:cs="Times New Roman"/>
          <w:b/>
          <w:sz w:val="22"/>
        </w:rPr>
        <w:t>. Interactive analysis and display of neuronal connectivity, related to Figure 3</w:t>
      </w:r>
    </w:p>
    <w:p w14:paraId="3FA9C6DA" w14:textId="77777777" w:rsidR="00E765E7" w:rsidRPr="00A22E07" w:rsidRDefault="00E765E7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1F9FE93E" w14:textId="77777777" w:rsidR="00E765E7" w:rsidRPr="00A22E07" w:rsidRDefault="00BB73F6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22E07">
        <w:rPr>
          <w:rFonts w:ascii="Times New Roman" w:hAnsi="Times New Roman" w:cs="Times New Roman"/>
          <w:b/>
          <w:bCs/>
          <w:sz w:val="22"/>
        </w:rPr>
        <w:t>Video S4</w:t>
      </w:r>
      <w:r w:rsidRPr="00A22E07">
        <w:rPr>
          <w:rFonts w:ascii="Times New Roman" w:hAnsi="Times New Roman" w:cs="Times New Roman"/>
          <w:b/>
          <w:sz w:val="22"/>
        </w:rPr>
        <w:t>. Real-time cross-modal visualization of whole-brain neuronal activities and underlying neural circuits during prey capture, related to Figure 5</w:t>
      </w:r>
    </w:p>
    <w:p w14:paraId="4BE699E3" w14:textId="77777777" w:rsidR="00E765E7" w:rsidRPr="00A22E07" w:rsidRDefault="00E765E7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51BB77F6" w14:textId="77777777" w:rsidR="00E765E7" w:rsidRPr="00A22E07" w:rsidRDefault="00BB73F6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A22E07">
        <w:rPr>
          <w:rFonts w:ascii="Times New Roman" w:hAnsi="Times New Roman" w:cs="Times New Roman"/>
          <w:b/>
          <w:bCs/>
          <w:sz w:val="22"/>
        </w:rPr>
        <w:t>Video S5</w:t>
      </w:r>
      <w:r w:rsidRPr="00A22E07">
        <w:rPr>
          <w:rFonts w:ascii="Times New Roman" w:hAnsi="Times New Roman" w:cs="Times New Roman"/>
          <w:b/>
          <w:sz w:val="22"/>
        </w:rPr>
        <w:t>. Immersive exploration of multimodal brain atlas data in virtual reality, related to Figure 1</w:t>
      </w:r>
    </w:p>
    <w:p w14:paraId="4A11AD02" w14:textId="77777777" w:rsidR="00E765E7" w:rsidRPr="00A22E07" w:rsidRDefault="00BB73F6">
      <w:pPr>
        <w:widowControl/>
        <w:jc w:val="left"/>
        <w:rPr>
          <w:rFonts w:ascii="Times New Roman" w:hAnsi="Times New Roman" w:cs="Times New Roman"/>
          <w:sz w:val="22"/>
        </w:rPr>
      </w:pPr>
      <w:r w:rsidRPr="00A22E07">
        <w:rPr>
          <w:rFonts w:ascii="Times New Roman" w:hAnsi="Times New Roman" w:cs="Times New Roman"/>
          <w:sz w:val="22"/>
        </w:rPr>
        <w:br w:type="page"/>
      </w:r>
    </w:p>
    <w:p w14:paraId="54CE1D49" w14:textId="77777777" w:rsidR="00E765E7" w:rsidRPr="00A22E07" w:rsidRDefault="00BB73F6">
      <w:pPr>
        <w:spacing w:line="276" w:lineRule="auto"/>
        <w:rPr>
          <w:rFonts w:ascii="Times New Roman" w:hAnsi="Times New Roman" w:cs="Times New Roman"/>
          <w:b/>
          <w:kern w:val="0"/>
          <w:sz w:val="26"/>
          <w:szCs w:val="26"/>
        </w:rPr>
      </w:pPr>
      <w:r w:rsidRPr="00A22E07">
        <w:rPr>
          <w:rFonts w:ascii="Times New Roman" w:hAnsi="Times New Roman" w:cs="Times New Roman"/>
          <w:b/>
          <w:kern w:val="0"/>
          <w:sz w:val="26"/>
          <w:szCs w:val="26"/>
        </w:rPr>
        <w:lastRenderedPageBreak/>
        <w:t>Supplemental Tables</w:t>
      </w:r>
    </w:p>
    <w:p w14:paraId="02464DE5" w14:textId="77777777" w:rsidR="00E765E7" w:rsidRPr="00A22E07" w:rsidRDefault="00BB73F6">
      <w:pPr>
        <w:spacing w:beforeLines="50" w:before="156" w:afterLines="50" w:after="156"/>
        <w:rPr>
          <w:rFonts w:ascii="Times New Roman" w:hAnsi="Times New Roman" w:cs="Times New Roman"/>
          <w:kern w:val="0"/>
          <w:sz w:val="22"/>
        </w:rPr>
      </w:pPr>
      <w:r w:rsidRPr="00A22E07">
        <w:rPr>
          <w:rFonts w:ascii="Times New Roman" w:hAnsi="Times New Roman" w:cs="Times New Roman"/>
          <w:b/>
          <w:kern w:val="0"/>
          <w:sz w:val="22"/>
        </w:rPr>
        <w:t>Table S1. The format, element count, size, vertex count, and source of the rendered atlas datasets across species, related to Figure 2</w:t>
      </w:r>
    </w:p>
    <w:tbl>
      <w:tblPr>
        <w:tblStyle w:val="22"/>
        <w:tblW w:w="11199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134"/>
        <w:gridCol w:w="1276"/>
        <w:gridCol w:w="1418"/>
        <w:gridCol w:w="1701"/>
        <w:gridCol w:w="2551"/>
      </w:tblGrid>
      <w:tr w:rsidR="00E765E7" w:rsidRPr="00A22E07" w14:paraId="31BB8653" w14:textId="77777777" w:rsidTr="00E76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E26EB88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Data</w:t>
            </w:r>
          </w:p>
        </w:tc>
        <w:tc>
          <w:tcPr>
            <w:tcW w:w="992" w:type="dxa"/>
            <w:vAlign w:val="center"/>
          </w:tcPr>
          <w:p w14:paraId="1626BA18" w14:textId="77777777" w:rsidR="00E765E7" w:rsidRPr="00A22E07" w:rsidRDefault="00BB73F6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Format</w:t>
            </w:r>
          </w:p>
        </w:tc>
        <w:tc>
          <w:tcPr>
            <w:tcW w:w="1134" w:type="dxa"/>
            <w:vAlign w:val="center"/>
          </w:tcPr>
          <w:p w14:paraId="66BDF499" w14:textId="77777777" w:rsidR="00E765E7" w:rsidRPr="00A22E07" w:rsidRDefault="00BB73F6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Elements</w:t>
            </w:r>
          </w:p>
        </w:tc>
        <w:tc>
          <w:tcPr>
            <w:tcW w:w="1276" w:type="dxa"/>
            <w:vAlign w:val="center"/>
          </w:tcPr>
          <w:p w14:paraId="205D6F2B" w14:textId="77777777" w:rsidR="00E765E7" w:rsidRPr="00A22E07" w:rsidRDefault="00BB73F6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Size</w:t>
            </w:r>
          </w:p>
        </w:tc>
        <w:tc>
          <w:tcPr>
            <w:tcW w:w="1418" w:type="dxa"/>
            <w:vAlign w:val="center"/>
          </w:tcPr>
          <w:p w14:paraId="3B7E9971" w14:textId="77777777" w:rsidR="00E765E7" w:rsidRPr="00A22E07" w:rsidRDefault="00BB73F6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Vertices</w:t>
            </w:r>
          </w:p>
        </w:tc>
        <w:tc>
          <w:tcPr>
            <w:tcW w:w="1701" w:type="dxa"/>
            <w:vAlign w:val="center"/>
          </w:tcPr>
          <w:p w14:paraId="02D14F35" w14:textId="77777777" w:rsidR="00E765E7" w:rsidRPr="00A22E07" w:rsidRDefault="00BB73F6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References</w:t>
            </w:r>
          </w:p>
        </w:tc>
        <w:tc>
          <w:tcPr>
            <w:tcW w:w="2551" w:type="dxa"/>
            <w:vAlign w:val="center"/>
          </w:tcPr>
          <w:p w14:paraId="32D85ED9" w14:textId="77777777" w:rsidR="00E765E7" w:rsidRPr="00A22E07" w:rsidRDefault="00BB73F6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Source</w:t>
            </w:r>
          </w:p>
        </w:tc>
      </w:tr>
      <w:tr w:rsidR="00E765E7" w:rsidRPr="00A22E07" w14:paraId="28D645D0" w14:textId="77777777" w:rsidTr="00E765E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021CE051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Drosophila</w:t>
            </w:r>
          </w:p>
        </w:tc>
      </w:tr>
      <w:tr w:rsidR="00E765E7" w:rsidRPr="00A22E07" w14:paraId="2B2B5D49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F4113DB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Brain template</w:t>
            </w:r>
          </w:p>
          <w:p w14:paraId="3EA39A7E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(JRC 2018)</w:t>
            </w:r>
          </w:p>
        </w:tc>
        <w:tc>
          <w:tcPr>
            <w:tcW w:w="992" w:type="dxa"/>
            <w:vAlign w:val="center"/>
          </w:tcPr>
          <w:p w14:paraId="256A96C3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obj</w:t>
            </w:r>
          </w:p>
        </w:tc>
        <w:tc>
          <w:tcPr>
            <w:tcW w:w="1134" w:type="dxa"/>
            <w:vAlign w:val="center"/>
          </w:tcPr>
          <w:p w14:paraId="05267928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276" w:type="dxa"/>
            <w:vAlign w:val="center"/>
          </w:tcPr>
          <w:p w14:paraId="30029D7E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5.6 MB</w:t>
            </w:r>
          </w:p>
        </w:tc>
        <w:tc>
          <w:tcPr>
            <w:tcW w:w="1418" w:type="dxa"/>
            <w:vAlign w:val="center"/>
          </w:tcPr>
          <w:p w14:paraId="6F60B9D2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252,470</w:t>
            </w:r>
          </w:p>
        </w:tc>
        <w:tc>
          <w:tcPr>
            <w:tcW w:w="1701" w:type="dxa"/>
            <w:vAlign w:val="center"/>
          </w:tcPr>
          <w:p w14:paraId="6CC59F54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Bogovic et al., 2020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30</w:t>
            </w:r>
          </w:p>
        </w:tc>
        <w:tc>
          <w:tcPr>
            <w:tcW w:w="2551" w:type="dxa"/>
            <w:vAlign w:val="center"/>
          </w:tcPr>
          <w:p w14:paraId="747E4509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://www.virtualflybrain.org</w:t>
            </w:r>
          </w:p>
        </w:tc>
      </w:tr>
      <w:tr w:rsidR="00E765E7" w:rsidRPr="00A22E07" w14:paraId="59BC7BE2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A68C77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Gene expression</w:t>
            </w:r>
          </w:p>
          <w:p w14:paraId="45678DFE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images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BF1E2B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nrrd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EF529BE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E4F3ADD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02 MB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091E5CA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834,159,48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8291E05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Jenett et al., 2012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50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C718306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://www.virtualflybrain.org</w:t>
            </w:r>
          </w:p>
        </w:tc>
      </w:tr>
      <w:tr w:rsidR="00E765E7" w:rsidRPr="00A22E07" w14:paraId="738389AF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EE96CF0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Single-neuron</w:t>
            </w:r>
          </w:p>
          <w:p w14:paraId="4C04F2E0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morphology atlas</w:t>
            </w:r>
          </w:p>
        </w:tc>
        <w:tc>
          <w:tcPr>
            <w:tcW w:w="992" w:type="dxa"/>
            <w:vAlign w:val="center"/>
          </w:tcPr>
          <w:p w14:paraId="74E66459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swc</w:t>
            </w:r>
          </w:p>
        </w:tc>
        <w:tc>
          <w:tcPr>
            <w:tcW w:w="1134" w:type="dxa"/>
            <w:vAlign w:val="center"/>
          </w:tcPr>
          <w:p w14:paraId="45A49687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5,954</w:t>
            </w:r>
          </w:p>
        </w:tc>
        <w:tc>
          <w:tcPr>
            <w:tcW w:w="1276" w:type="dxa"/>
            <w:vAlign w:val="center"/>
          </w:tcPr>
          <w:p w14:paraId="562F9DF8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393 MB</w:t>
            </w:r>
          </w:p>
        </w:tc>
        <w:tc>
          <w:tcPr>
            <w:tcW w:w="1418" w:type="dxa"/>
            <w:vAlign w:val="center"/>
          </w:tcPr>
          <w:p w14:paraId="7BCC26A1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4,157,400</w:t>
            </w:r>
          </w:p>
        </w:tc>
        <w:tc>
          <w:tcPr>
            <w:tcW w:w="1701" w:type="dxa"/>
            <w:vAlign w:val="center"/>
          </w:tcPr>
          <w:p w14:paraId="61F2F223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Chiang et al., 2011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51</w:t>
            </w:r>
          </w:p>
        </w:tc>
        <w:tc>
          <w:tcPr>
            <w:tcW w:w="2551" w:type="dxa"/>
            <w:vAlign w:val="center"/>
          </w:tcPr>
          <w:p w14:paraId="40400819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://www.virtualflybrain.org</w:t>
            </w:r>
          </w:p>
        </w:tc>
      </w:tr>
      <w:tr w:rsidR="00E765E7" w:rsidRPr="00A22E07" w14:paraId="3EC106B6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8460047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Brain activity</w:t>
            </w:r>
          </w:p>
          <w:p w14:paraId="50856774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(Ca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+</w:t>
            </w:r>
            <w:r w:rsidRPr="00A22E07">
              <w:rPr>
                <w:rFonts w:ascii="Times New Roman" w:hAnsi="Times New Roman" w:cs="Times New Roman"/>
                <w:kern w:val="0"/>
                <w:sz w:val="22"/>
              </w:rPr>
              <w:t xml:space="preserve"> imaging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8DEA7CE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nrrd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0D85B70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73883C0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400 KB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2308BD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409,60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112EB2D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Mann et al., 2017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53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D4FB80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s://data.mendeley.com/datasets/8b6nw2xxhn/1</w:t>
            </w:r>
          </w:p>
        </w:tc>
      </w:tr>
      <w:tr w:rsidR="00E765E7" w:rsidRPr="00A22E07" w14:paraId="2DCAC825" w14:textId="77777777" w:rsidTr="00E765E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7"/>
            <w:shd w:val="clear" w:color="auto" w:fill="D9D9D9" w:themeFill="background1" w:themeFillShade="D9"/>
            <w:vAlign w:val="center"/>
          </w:tcPr>
          <w:p w14:paraId="0E2B4A37" w14:textId="77777777" w:rsidR="00E765E7" w:rsidRPr="00A22E07" w:rsidRDefault="00BB73F6">
            <w:pPr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Zebrafish</w:t>
            </w:r>
          </w:p>
        </w:tc>
      </w:tr>
      <w:tr w:rsidR="00E765E7" w:rsidRPr="00A22E07" w14:paraId="31999F32" w14:textId="77777777" w:rsidTr="00E765E7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76CF4B4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Nervous system</w:t>
            </w:r>
          </w:p>
          <w:p w14:paraId="09F47F40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template</w:t>
            </w:r>
          </w:p>
          <w:p w14:paraId="03C27646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(ZExplorer CPSv1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63FFB7F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stl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FA02D72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EFC6759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345 MB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15A1C3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3,619,08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CEBAD5A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Du et al., 2025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15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86624AB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s://zebrafish.cn/LM-Atlas/EI</w:t>
            </w:r>
          </w:p>
        </w:tc>
      </w:tr>
      <w:tr w:rsidR="00E765E7" w:rsidRPr="00A22E07" w14:paraId="1C01BB6E" w14:textId="77777777" w:rsidTr="00E765E7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D7D0A4B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Digitized gene</w:t>
            </w:r>
          </w:p>
          <w:p w14:paraId="7100C3DF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expression image</w:t>
            </w:r>
          </w:p>
          <w:p w14:paraId="4567401E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atlas</w:t>
            </w:r>
          </w:p>
        </w:tc>
        <w:tc>
          <w:tcPr>
            <w:tcW w:w="992" w:type="dxa"/>
            <w:vAlign w:val="center"/>
          </w:tcPr>
          <w:p w14:paraId="25138D5A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csv</w:t>
            </w:r>
          </w:p>
        </w:tc>
        <w:tc>
          <w:tcPr>
            <w:tcW w:w="1134" w:type="dxa"/>
            <w:vAlign w:val="center"/>
          </w:tcPr>
          <w:p w14:paraId="7A226FFC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276" w:type="dxa"/>
            <w:vAlign w:val="center"/>
          </w:tcPr>
          <w:p w14:paraId="162F22E4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3.8 MB</w:t>
            </w:r>
          </w:p>
        </w:tc>
        <w:tc>
          <w:tcPr>
            <w:tcW w:w="1418" w:type="dxa"/>
            <w:vAlign w:val="center"/>
          </w:tcPr>
          <w:p w14:paraId="295A408C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26,739</w:t>
            </w:r>
          </w:p>
        </w:tc>
        <w:tc>
          <w:tcPr>
            <w:tcW w:w="1701" w:type="dxa"/>
            <w:vAlign w:val="center"/>
          </w:tcPr>
          <w:p w14:paraId="066B0BC9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Shainer et al., 2023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14</w:t>
            </w:r>
          </w:p>
        </w:tc>
        <w:tc>
          <w:tcPr>
            <w:tcW w:w="2551" w:type="dxa"/>
            <w:vAlign w:val="center"/>
          </w:tcPr>
          <w:p w14:paraId="53AFD817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s://mapzebrain.org</w:t>
            </w:r>
          </w:p>
        </w:tc>
      </w:tr>
      <w:tr w:rsidR="00E765E7" w:rsidRPr="00A22E07" w14:paraId="3CF6ADBF" w14:textId="77777777" w:rsidTr="00E765E7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98032F8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Single-neuron</w:t>
            </w:r>
          </w:p>
          <w:p w14:paraId="16301CED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morphology atlas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ED278DA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swc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B732B58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20,01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C52BB3E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,136.6 MB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CE5FF21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66,015,25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E798B5F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Du et al., 2025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15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7E4BB6B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s://zebrafish.cn/LM-Atlas/EI</w:t>
            </w:r>
          </w:p>
        </w:tc>
      </w:tr>
      <w:tr w:rsidR="00E765E7" w:rsidRPr="00A22E07" w14:paraId="14596659" w14:textId="77777777" w:rsidTr="00E765E7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E7442DD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Brain activity</w:t>
            </w:r>
          </w:p>
          <w:p w14:paraId="2D360741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(Ca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+</w:t>
            </w:r>
            <w:r w:rsidRPr="00A22E07">
              <w:rPr>
                <w:rFonts w:ascii="Times New Roman" w:hAnsi="Times New Roman" w:cs="Times New Roman"/>
                <w:kern w:val="0"/>
                <w:sz w:val="22"/>
              </w:rPr>
              <w:t xml:space="preserve"> imaging)</w:t>
            </w:r>
          </w:p>
        </w:tc>
        <w:tc>
          <w:tcPr>
            <w:tcW w:w="992" w:type="dxa"/>
            <w:vAlign w:val="center"/>
          </w:tcPr>
          <w:p w14:paraId="0CC122D5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nrrd</w:t>
            </w:r>
          </w:p>
        </w:tc>
        <w:tc>
          <w:tcPr>
            <w:tcW w:w="1134" w:type="dxa"/>
            <w:vAlign w:val="center"/>
          </w:tcPr>
          <w:p w14:paraId="6861ED2A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FD44F69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462.5 MB</w:t>
            </w:r>
          </w:p>
        </w:tc>
        <w:tc>
          <w:tcPr>
            <w:tcW w:w="1418" w:type="dxa"/>
            <w:vAlign w:val="center"/>
          </w:tcPr>
          <w:p w14:paraId="5EF718E1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462,450,728</w:t>
            </w:r>
          </w:p>
        </w:tc>
        <w:tc>
          <w:tcPr>
            <w:tcW w:w="1701" w:type="dxa"/>
            <w:vAlign w:val="center"/>
          </w:tcPr>
          <w:p w14:paraId="4882503F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This paper</w:t>
            </w:r>
          </w:p>
        </w:tc>
        <w:tc>
          <w:tcPr>
            <w:tcW w:w="2551" w:type="dxa"/>
            <w:vAlign w:val="center"/>
          </w:tcPr>
          <w:p w14:paraId="4A4D58ED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This paper</w:t>
            </w:r>
          </w:p>
        </w:tc>
      </w:tr>
      <w:tr w:rsidR="00E765E7" w:rsidRPr="00A22E07" w14:paraId="68B7CC5D" w14:textId="77777777" w:rsidTr="00E765E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7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14:paraId="44B82D89" w14:textId="77777777" w:rsidR="00E765E7" w:rsidRPr="00A22E07" w:rsidRDefault="00BB73F6">
            <w:pPr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Mouse</w:t>
            </w:r>
          </w:p>
        </w:tc>
      </w:tr>
      <w:tr w:rsidR="00E765E7" w:rsidRPr="00A22E07" w14:paraId="4847301B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E2805B1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Brain template</w:t>
            </w:r>
          </w:p>
          <w:p w14:paraId="106F4573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(Allen CCFv3)</w:t>
            </w:r>
          </w:p>
        </w:tc>
        <w:tc>
          <w:tcPr>
            <w:tcW w:w="992" w:type="dxa"/>
            <w:vAlign w:val="center"/>
          </w:tcPr>
          <w:p w14:paraId="17C800DB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obj</w:t>
            </w:r>
          </w:p>
        </w:tc>
        <w:tc>
          <w:tcPr>
            <w:tcW w:w="1134" w:type="dxa"/>
            <w:vAlign w:val="center"/>
          </w:tcPr>
          <w:p w14:paraId="6ED58E3F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566</w:t>
            </w:r>
          </w:p>
        </w:tc>
        <w:tc>
          <w:tcPr>
            <w:tcW w:w="1276" w:type="dxa"/>
            <w:vAlign w:val="center"/>
          </w:tcPr>
          <w:p w14:paraId="11BF0C0A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55.3 MB</w:t>
            </w:r>
          </w:p>
        </w:tc>
        <w:tc>
          <w:tcPr>
            <w:tcW w:w="1418" w:type="dxa"/>
            <w:vAlign w:val="center"/>
          </w:tcPr>
          <w:p w14:paraId="693D8691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486,674</w:t>
            </w:r>
          </w:p>
        </w:tc>
        <w:tc>
          <w:tcPr>
            <w:tcW w:w="1701" w:type="dxa"/>
            <w:vAlign w:val="center"/>
          </w:tcPr>
          <w:p w14:paraId="78604595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Wang et al., 2020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32</w:t>
            </w:r>
          </w:p>
        </w:tc>
        <w:tc>
          <w:tcPr>
            <w:tcW w:w="2551" w:type="dxa"/>
            <w:vAlign w:val="center"/>
          </w:tcPr>
          <w:p w14:paraId="205A6E53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://atlas.brain-map.org</w:t>
            </w:r>
          </w:p>
        </w:tc>
      </w:tr>
      <w:tr w:rsidR="00E765E7" w:rsidRPr="00A22E07" w14:paraId="5C60CF11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E0D605C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Digitized spatial</w:t>
            </w:r>
          </w:p>
          <w:p w14:paraId="1236A07C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transcriptomics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4B780A6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csv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CF44B6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08BBCE2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208.6 MB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BD9D782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3,739,96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2D72EA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Yao et al., 2023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2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D9E48F0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s://knowledge.brain-map.org/abcatlas</w:t>
            </w:r>
          </w:p>
        </w:tc>
      </w:tr>
      <w:tr w:rsidR="00E765E7" w:rsidRPr="00A22E07" w14:paraId="489FC482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8F49BA4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Single-neuron</w:t>
            </w:r>
          </w:p>
          <w:p w14:paraId="2B039B9A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morphology atlas</w:t>
            </w:r>
          </w:p>
        </w:tc>
        <w:tc>
          <w:tcPr>
            <w:tcW w:w="992" w:type="dxa"/>
            <w:vAlign w:val="center"/>
          </w:tcPr>
          <w:p w14:paraId="44751F30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swc</w:t>
            </w:r>
          </w:p>
        </w:tc>
        <w:tc>
          <w:tcPr>
            <w:tcW w:w="1134" w:type="dxa"/>
            <w:vAlign w:val="center"/>
          </w:tcPr>
          <w:p w14:paraId="5C3A4FC6" w14:textId="638EE559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28,721</w:t>
            </w:r>
          </w:p>
        </w:tc>
        <w:tc>
          <w:tcPr>
            <w:tcW w:w="1276" w:type="dxa"/>
            <w:vAlign w:val="center"/>
          </w:tcPr>
          <w:p w14:paraId="441348E1" w14:textId="5DEAF048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6.6 GB</w:t>
            </w:r>
          </w:p>
        </w:tc>
        <w:tc>
          <w:tcPr>
            <w:tcW w:w="1418" w:type="dxa"/>
            <w:vAlign w:val="center"/>
          </w:tcPr>
          <w:p w14:paraId="32DFB36F" w14:textId="30054C59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228,319,756</w:t>
            </w:r>
          </w:p>
        </w:tc>
        <w:tc>
          <w:tcPr>
            <w:tcW w:w="1701" w:type="dxa"/>
            <w:vAlign w:val="center"/>
          </w:tcPr>
          <w:p w14:paraId="4AF37F0B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Gao et al., 2022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0</w:t>
            </w:r>
            <w:r w:rsidRPr="00A22E07">
              <w:rPr>
                <w:rFonts w:ascii="Times New Roman" w:hAnsi="Times New Roman" w:cs="Times New Roman"/>
                <w:kern w:val="0"/>
                <w:sz w:val="22"/>
              </w:rPr>
              <w:t xml:space="preserve">; </w:t>
            </w:r>
            <w:r w:rsidRPr="00A22E07">
              <w:rPr>
                <w:rFonts w:ascii="Times New Roman" w:hAnsi="Times New Roman" w:cs="Times New Roman"/>
                <w:kern w:val="0"/>
                <w:sz w:val="22"/>
              </w:rPr>
              <w:br/>
              <w:t>Qiu et al., 2024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3</w:t>
            </w:r>
          </w:p>
          <w:p w14:paraId="7A5D9B0A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Gao et al.,</w:t>
            </w:r>
          </w:p>
          <w:p w14:paraId="7411CADC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2026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4</w:t>
            </w:r>
          </w:p>
        </w:tc>
        <w:tc>
          <w:tcPr>
            <w:tcW w:w="2551" w:type="dxa"/>
            <w:vAlign w:val="center"/>
          </w:tcPr>
          <w:p w14:paraId="69A0606A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s://mouse.braindatacenter.cn</w:t>
            </w:r>
          </w:p>
        </w:tc>
      </w:tr>
      <w:tr w:rsidR="00E765E7" w:rsidRPr="00A22E07" w14:paraId="48A9A2F4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4428EB0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Brain activity</w:t>
            </w:r>
          </w:p>
          <w:p w14:paraId="7868B925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(fMRI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93BE05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nrrd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2EDB025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38B2540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78.5 KB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C20EFBA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89,10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99867E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Yu et al., 2023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54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AC95408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s://doi.org/10.12412/BSDC.1668502646.20001</w:t>
            </w:r>
          </w:p>
        </w:tc>
      </w:tr>
      <w:tr w:rsidR="00E765E7" w:rsidRPr="00A22E07" w14:paraId="79317902" w14:textId="77777777" w:rsidTr="00E765E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7"/>
            <w:shd w:val="clear" w:color="auto" w:fill="D9D9D9" w:themeFill="background1" w:themeFillShade="D9"/>
            <w:vAlign w:val="center"/>
          </w:tcPr>
          <w:p w14:paraId="2EDD41C9" w14:textId="77777777" w:rsidR="00E765E7" w:rsidRPr="00A22E07" w:rsidRDefault="00BB73F6">
            <w:pPr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Macaque</w:t>
            </w:r>
          </w:p>
        </w:tc>
      </w:tr>
      <w:tr w:rsidR="00E765E7" w:rsidRPr="00A22E07" w14:paraId="76590B24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9FC3C62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Brain template</w:t>
            </w:r>
          </w:p>
          <w:p w14:paraId="5CA562C7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(NMTv2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CB4AC7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stl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5009001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1A15CCA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83 MB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67196D5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,918,04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EB46756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Seidlitz et al., 2018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36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9ED0EAE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s://afni.nimh.nih.gov</w:t>
            </w:r>
          </w:p>
        </w:tc>
      </w:tr>
      <w:tr w:rsidR="00E765E7" w:rsidRPr="00A22E07" w14:paraId="5892E6F4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10D4D6D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Digitized spatial</w:t>
            </w:r>
          </w:p>
          <w:p w14:paraId="0660376D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transcriptomics</w:t>
            </w:r>
          </w:p>
        </w:tc>
        <w:tc>
          <w:tcPr>
            <w:tcW w:w="992" w:type="dxa"/>
            <w:vAlign w:val="center"/>
          </w:tcPr>
          <w:p w14:paraId="343B087F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csv</w:t>
            </w:r>
          </w:p>
        </w:tc>
        <w:tc>
          <w:tcPr>
            <w:tcW w:w="1134" w:type="dxa"/>
            <w:vAlign w:val="center"/>
          </w:tcPr>
          <w:p w14:paraId="57C1B6F1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D942E57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693.6 MB</w:t>
            </w:r>
          </w:p>
        </w:tc>
        <w:tc>
          <w:tcPr>
            <w:tcW w:w="1418" w:type="dxa"/>
            <w:vAlign w:val="center"/>
          </w:tcPr>
          <w:p w14:paraId="78C2A3EE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30,975,704</w:t>
            </w:r>
          </w:p>
        </w:tc>
        <w:tc>
          <w:tcPr>
            <w:tcW w:w="1701" w:type="dxa"/>
            <w:vAlign w:val="center"/>
          </w:tcPr>
          <w:p w14:paraId="5E17E9FB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Chen et al., 2023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6</w:t>
            </w:r>
          </w:p>
        </w:tc>
        <w:tc>
          <w:tcPr>
            <w:tcW w:w="2551" w:type="dxa"/>
            <w:vAlign w:val="center"/>
          </w:tcPr>
          <w:p w14:paraId="56781A39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s://macaque.digital-brain.cn/spatial-omics</w:t>
            </w:r>
          </w:p>
        </w:tc>
      </w:tr>
      <w:tr w:rsidR="00E765E7" w:rsidRPr="00A22E07" w14:paraId="5A9A5933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6B30E36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Single-neuron</w:t>
            </w:r>
          </w:p>
          <w:p w14:paraId="6E34F2D9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morphology atlas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05568BF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swc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7A008E1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2,23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1818100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965.1 MB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3E9605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34,137,90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C0E206C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Gou et al., 2025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7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4FEB60A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s://zenodo.org/records/15128612</w:t>
            </w:r>
          </w:p>
        </w:tc>
      </w:tr>
      <w:tr w:rsidR="00E765E7" w:rsidRPr="00A22E07" w14:paraId="7D09D5C0" w14:textId="77777777" w:rsidTr="00E765E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E5CE2E0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Brain activity</w:t>
            </w:r>
          </w:p>
          <w:p w14:paraId="7C78940C" w14:textId="77777777" w:rsidR="00E765E7" w:rsidRPr="00A22E07" w:rsidRDefault="00BB73F6">
            <w:pPr>
              <w:spacing w:line="280" w:lineRule="exact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(fMRI)</w:t>
            </w:r>
          </w:p>
        </w:tc>
        <w:tc>
          <w:tcPr>
            <w:tcW w:w="992" w:type="dxa"/>
            <w:vAlign w:val="center"/>
          </w:tcPr>
          <w:p w14:paraId="38D4871F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.nrrd</w:t>
            </w:r>
          </w:p>
        </w:tc>
        <w:tc>
          <w:tcPr>
            <w:tcW w:w="1134" w:type="dxa"/>
            <w:vAlign w:val="center"/>
          </w:tcPr>
          <w:p w14:paraId="4C50865B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83F1F95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442.6 KB</w:t>
            </w:r>
          </w:p>
        </w:tc>
        <w:tc>
          <w:tcPr>
            <w:tcW w:w="1418" w:type="dxa"/>
            <w:vAlign w:val="center"/>
          </w:tcPr>
          <w:p w14:paraId="38AB7EC1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110,592</w:t>
            </w:r>
          </w:p>
        </w:tc>
        <w:tc>
          <w:tcPr>
            <w:tcW w:w="1701" w:type="dxa"/>
            <w:vAlign w:val="center"/>
          </w:tcPr>
          <w:p w14:paraId="262A93F9" w14:textId="77777777" w:rsidR="00E765E7" w:rsidRPr="00A22E07" w:rsidRDefault="00BB73F6">
            <w:pPr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Yao et al., 2023</w:t>
            </w:r>
            <w:r w:rsidRPr="00A22E07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55</w:t>
            </w:r>
          </w:p>
        </w:tc>
        <w:tc>
          <w:tcPr>
            <w:tcW w:w="2551" w:type="dxa"/>
            <w:vAlign w:val="center"/>
          </w:tcPr>
          <w:p w14:paraId="4A7B7379" w14:textId="77777777" w:rsidR="00E765E7" w:rsidRPr="00A22E07" w:rsidRDefault="00BB73F6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https://doi.org/10.12412/BSDC.1685411291.30001</w:t>
            </w:r>
          </w:p>
        </w:tc>
      </w:tr>
    </w:tbl>
    <w:p w14:paraId="7D5A1D0F" w14:textId="77777777" w:rsidR="00E765E7" w:rsidRPr="00A22E07" w:rsidRDefault="00E765E7">
      <w:pPr>
        <w:spacing w:line="276" w:lineRule="auto"/>
        <w:rPr>
          <w:rFonts w:ascii="Times New Roman" w:hAnsi="Times New Roman" w:cs="Times New Roman"/>
          <w:kern w:val="0"/>
          <w:sz w:val="22"/>
        </w:rPr>
      </w:pPr>
    </w:p>
    <w:p w14:paraId="6EE0B113" w14:textId="77777777" w:rsidR="00E765E7" w:rsidRPr="00A22E07" w:rsidRDefault="00E765E7">
      <w:pPr>
        <w:spacing w:line="276" w:lineRule="auto"/>
        <w:rPr>
          <w:rFonts w:ascii="Times New Roman" w:hAnsi="Times New Roman" w:cs="Times New Roman"/>
          <w:kern w:val="0"/>
          <w:sz w:val="22"/>
        </w:rPr>
      </w:pPr>
    </w:p>
    <w:p w14:paraId="0519C176" w14:textId="77777777" w:rsidR="00E765E7" w:rsidRPr="00A22E07" w:rsidRDefault="00BB73F6">
      <w:pPr>
        <w:spacing w:afterLines="50" w:after="156" w:line="276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r w:rsidRPr="00A22E07">
        <w:rPr>
          <w:rFonts w:ascii="Times New Roman" w:hAnsi="Times New Roman" w:cs="Times New Roman"/>
          <w:b/>
          <w:kern w:val="0"/>
          <w:sz w:val="22"/>
        </w:rPr>
        <w:t xml:space="preserve">Table S2. The selected gene expression data for </w:t>
      </w:r>
      <w:r w:rsidRPr="00A22E07">
        <w:rPr>
          <w:rFonts w:ascii="Times New Roman" w:hAnsi="Times New Roman" w:cs="Times New Roman"/>
          <w:b/>
          <w:i/>
          <w:kern w:val="0"/>
          <w:sz w:val="22"/>
        </w:rPr>
        <w:t>Drosophila</w:t>
      </w:r>
      <w:r w:rsidRPr="00A22E07">
        <w:rPr>
          <w:rFonts w:ascii="Times New Roman" w:hAnsi="Times New Roman" w:cs="Times New Roman"/>
          <w:b/>
          <w:kern w:val="0"/>
          <w:sz w:val="22"/>
        </w:rPr>
        <w:t xml:space="preserve"> and zebrafish, related to Figure 2</w:t>
      </w:r>
    </w:p>
    <w:tbl>
      <w:tblPr>
        <w:tblStyle w:val="22"/>
        <w:tblW w:w="0" w:type="auto"/>
        <w:tblLook w:val="04A0" w:firstRow="1" w:lastRow="0" w:firstColumn="1" w:lastColumn="0" w:noHBand="0" w:noVBand="1"/>
      </w:tblPr>
      <w:tblGrid>
        <w:gridCol w:w="2765"/>
        <w:gridCol w:w="5452"/>
      </w:tblGrid>
      <w:tr w:rsidR="00E765E7" w:rsidRPr="00A22E07" w14:paraId="7BBDF549" w14:textId="77777777" w:rsidTr="00E76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81F8CD4" w14:textId="77777777" w:rsidR="00E765E7" w:rsidRPr="00A22E07" w:rsidRDefault="00BB73F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5452" w:type="dxa"/>
          </w:tcPr>
          <w:p w14:paraId="7D6A8D5C" w14:textId="77777777" w:rsidR="00E765E7" w:rsidRPr="00A22E07" w:rsidRDefault="00BB73F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Gene expression data</w:t>
            </w:r>
          </w:p>
        </w:tc>
      </w:tr>
      <w:tr w:rsidR="00E765E7" w:rsidRPr="00A22E07" w14:paraId="0009CE66" w14:textId="77777777" w:rsidTr="00E76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77DCE4" w14:textId="77777777" w:rsidR="00E765E7" w:rsidRPr="00A22E07" w:rsidRDefault="00BB73F6">
            <w:pPr>
              <w:spacing w:line="276" w:lineRule="auto"/>
              <w:rPr>
                <w:rFonts w:ascii="Times New Roman" w:hAnsi="Times New Roman" w:cs="Times New Roman"/>
                <w:bCs w:val="0"/>
                <w:i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i/>
                <w:kern w:val="0"/>
                <w:sz w:val="22"/>
              </w:rPr>
              <w:t>Drosophila</w:t>
            </w:r>
          </w:p>
        </w:tc>
        <w:tc>
          <w:tcPr>
            <w:tcW w:w="54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61FBE8" w14:textId="77777777" w:rsidR="00E765E7" w:rsidRPr="00A22E07" w:rsidRDefault="00BB73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R77B11, R77E10, R77H05, R78B08, R78E02, R78G08, R79B01</w:t>
            </w:r>
          </w:p>
        </w:tc>
      </w:tr>
      <w:tr w:rsidR="00E765E7" w14:paraId="3B3CD64F" w14:textId="77777777" w:rsidTr="00E76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33FCDBD" w14:textId="77777777" w:rsidR="00E765E7" w:rsidRPr="00A22E07" w:rsidRDefault="00BB73F6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A22E07">
              <w:rPr>
                <w:rFonts w:ascii="Times New Roman" w:hAnsi="Times New Roman" w:cs="Times New Roman"/>
                <w:kern w:val="0"/>
                <w:sz w:val="22"/>
              </w:rPr>
              <w:t>Zebrafish</w:t>
            </w:r>
          </w:p>
        </w:tc>
        <w:tc>
          <w:tcPr>
            <w:tcW w:w="5452" w:type="dxa"/>
          </w:tcPr>
          <w:p w14:paraId="11C4855C" w14:textId="77777777" w:rsidR="00E765E7" w:rsidRDefault="00BB73F6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E07">
              <w:rPr>
                <w:rFonts w:ascii="Times New Roman" w:hAnsi="Times New Roman" w:cs="Times New Roman"/>
                <w:i/>
                <w:sz w:val="22"/>
              </w:rPr>
              <w:t>adcyap1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agrp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alcam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amylin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ascl1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ascl1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asip2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atf5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atf5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avp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barhl1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bhlhe23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bmp16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BX088596.1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1ql3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ABZ01073265.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alb1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alb2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alb2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alc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art2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art3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ck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ck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ebp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hat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hodl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hrna6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R361551.1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rabp1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rh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crhbp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dach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dazap1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dbx1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dmbx1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drd4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emx2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esrr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fabp7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foxb1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gad1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gal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gbx2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gch1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ghrh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gjd2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gnat1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grm2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gyg1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itpr1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mafa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mafb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efm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eurod1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g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hlh2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kx6.2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p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py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py2r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py2rl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py7r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py8br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r4a2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nxph2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olig3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opn4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otp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pcp4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pcp4l1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pdyn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penk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pnoc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pnoc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pomc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pth2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pvalb6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pyy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rgs4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atb1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ema3a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ix3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ix3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lc17a7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lc6a3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ox10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ox2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p5l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p9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st1.1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st1.2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st5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st7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stc2a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tac1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tac3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tbr1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tbx20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tbx2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tfap2b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tfap2e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trh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txn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uts1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vip</w:t>
            </w:r>
            <w:r w:rsidRPr="00A22E07">
              <w:rPr>
                <w:rFonts w:ascii="Times New Roman" w:hAnsi="Times New Roman" w:cs="Times New Roman"/>
                <w:sz w:val="22"/>
              </w:rPr>
              <w:t>,</w:t>
            </w:r>
            <w:r w:rsidRPr="00A22E07">
              <w:rPr>
                <w:rFonts w:ascii="Times New Roman" w:hAnsi="Times New Roman" w:cs="Times New Roman"/>
                <w:i/>
                <w:sz w:val="22"/>
              </w:rPr>
              <w:t xml:space="preserve"> zic2a</w:t>
            </w:r>
          </w:p>
        </w:tc>
      </w:tr>
    </w:tbl>
    <w:p w14:paraId="3BEEE4D7" w14:textId="77777777" w:rsidR="00E765E7" w:rsidRDefault="00E765E7">
      <w:pPr>
        <w:spacing w:line="276" w:lineRule="auto"/>
        <w:rPr>
          <w:rFonts w:ascii="Times New Roman" w:hAnsi="Times New Roman" w:cs="Times New Roman"/>
          <w:kern w:val="0"/>
          <w:sz w:val="22"/>
        </w:rPr>
      </w:pPr>
    </w:p>
    <w:sectPr w:rsidR="00E76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F73B89F" w16cid:durableId="0F73B89F"/>
  <w16cid:commentId w16cid:paraId="081A5B7F" w16cid:durableId="081A5B7F"/>
  <w16cid:commentId w16cid:paraId="41C95106" w16cid:durableId="41C95106"/>
  <w16cid:commentId w16cid:paraId="750C7021" w16cid:durableId="750C702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8BBC10" w14:textId="77777777" w:rsidR="0066001F" w:rsidRDefault="0066001F" w:rsidP="0008731B">
      <w:r>
        <w:separator/>
      </w:r>
    </w:p>
  </w:endnote>
  <w:endnote w:type="continuationSeparator" w:id="0">
    <w:p w14:paraId="0361BBD0" w14:textId="77777777" w:rsidR="0066001F" w:rsidRDefault="0066001F" w:rsidP="00087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2787AF" w14:textId="77777777" w:rsidR="0066001F" w:rsidRDefault="0066001F" w:rsidP="0008731B">
      <w:r>
        <w:separator/>
      </w:r>
    </w:p>
  </w:footnote>
  <w:footnote w:type="continuationSeparator" w:id="0">
    <w:p w14:paraId="09926009" w14:textId="77777777" w:rsidR="0066001F" w:rsidRDefault="0066001F" w:rsidP="00087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F698A8E"/>
    <w:multiLevelType w:val="singleLevel"/>
    <w:tmpl w:val="DF698A8E"/>
    <w:lvl w:ilvl="0">
      <w:start w:val="1"/>
      <w:numFmt w:val="upperLetter"/>
      <w:suff w:val="nothing"/>
      <w:lvlText w:val="(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569"/>
    <w:rsid w:val="000004ED"/>
    <w:rsid w:val="00000720"/>
    <w:rsid w:val="00002EBC"/>
    <w:rsid w:val="000037A3"/>
    <w:rsid w:val="00003B52"/>
    <w:rsid w:val="00003CB8"/>
    <w:rsid w:val="0000523D"/>
    <w:rsid w:val="0000529D"/>
    <w:rsid w:val="00005438"/>
    <w:rsid w:val="0000562B"/>
    <w:rsid w:val="00005EEB"/>
    <w:rsid w:val="0000606B"/>
    <w:rsid w:val="000063A9"/>
    <w:rsid w:val="00006BE3"/>
    <w:rsid w:val="00006DDB"/>
    <w:rsid w:val="0000776E"/>
    <w:rsid w:val="00007A79"/>
    <w:rsid w:val="00007B5F"/>
    <w:rsid w:val="000100E6"/>
    <w:rsid w:val="000101BF"/>
    <w:rsid w:val="000103CC"/>
    <w:rsid w:val="000116B0"/>
    <w:rsid w:val="000118B8"/>
    <w:rsid w:val="00011C1F"/>
    <w:rsid w:val="00012252"/>
    <w:rsid w:val="000126C1"/>
    <w:rsid w:val="000127A1"/>
    <w:rsid w:val="00012B54"/>
    <w:rsid w:val="00012C75"/>
    <w:rsid w:val="00012E40"/>
    <w:rsid w:val="00013AF6"/>
    <w:rsid w:val="00014123"/>
    <w:rsid w:val="0001437B"/>
    <w:rsid w:val="00014B72"/>
    <w:rsid w:val="00014C3E"/>
    <w:rsid w:val="00014E9A"/>
    <w:rsid w:val="00015680"/>
    <w:rsid w:val="0001648E"/>
    <w:rsid w:val="00016976"/>
    <w:rsid w:val="00016C37"/>
    <w:rsid w:val="00016D4A"/>
    <w:rsid w:val="00016EB4"/>
    <w:rsid w:val="00017348"/>
    <w:rsid w:val="000174B9"/>
    <w:rsid w:val="000174F7"/>
    <w:rsid w:val="000179C6"/>
    <w:rsid w:val="000206FE"/>
    <w:rsid w:val="00020748"/>
    <w:rsid w:val="000207AD"/>
    <w:rsid w:val="000207D5"/>
    <w:rsid w:val="0002110C"/>
    <w:rsid w:val="00021432"/>
    <w:rsid w:val="00021674"/>
    <w:rsid w:val="00021773"/>
    <w:rsid w:val="00021A42"/>
    <w:rsid w:val="00021EE7"/>
    <w:rsid w:val="00022643"/>
    <w:rsid w:val="0002277D"/>
    <w:rsid w:val="00022A2D"/>
    <w:rsid w:val="00022EA6"/>
    <w:rsid w:val="00022EE9"/>
    <w:rsid w:val="000237D5"/>
    <w:rsid w:val="00023AFD"/>
    <w:rsid w:val="00023EA3"/>
    <w:rsid w:val="00023F1A"/>
    <w:rsid w:val="00024134"/>
    <w:rsid w:val="00024497"/>
    <w:rsid w:val="000244ED"/>
    <w:rsid w:val="000252D8"/>
    <w:rsid w:val="000257AD"/>
    <w:rsid w:val="00025A57"/>
    <w:rsid w:val="00025BEF"/>
    <w:rsid w:val="00025C05"/>
    <w:rsid w:val="00025DFF"/>
    <w:rsid w:val="00026807"/>
    <w:rsid w:val="0002728E"/>
    <w:rsid w:val="000275F2"/>
    <w:rsid w:val="000276B8"/>
    <w:rsid w:val="000278B8"/>
    <w:rsid w:val="0003030A"/>
    <w:rsid w:val="00030916"/>
    <w:rsid w:val="00030E53"/>
    <w:rsid w:val="00030E76"/>
    <w:rsid w:val="0003137F"/>
    <w:rsid w:val="000316AD"/>
    <w:rsid w:val="00031976"/>
    <w:rsid w:val="00031B14"/>
    <w:rsid w:val="00031FB5"/>
    <w:rsid w:val="000325AA"/>
    <w:rsid w:val="000325FF"/>
    <w:rsid w:val="00032E1C"/>
    <w:rsid w:val="00033705"/>
    <w:rsid w:val="0003375E"/>
    <w:rsid w:val="00033B63"/>
    <w:rsid w:val="00033C94"/>
    <w:rsid w:val="00033D1A"/>
    <w:rsid w:val="000341CD"/>
    <w:rsid w:val="00034211"/>
    <w:rsid w:val="00034559"/>
    <w:rsid w:val="0003459C"/>
    <w:rsid w:val="00034797"/>
    <w:rsid w:val="0003498D"/>
    <w:rsid w:val="0003499D"/>
    <w:rsid w:val="00035356"/>
    <w:rsid w:val="00035362"/>
    <w:rsid w:val="00035DEC"/>
    <w:rsid w:val="00037298"/>
    <w:rsid w:val="000373CB"/>
    <w:rsid w:val="00037D10"/>
    <w:rsid w:val="00040117"/>
    <w:rsid w:val="00040519"/>
    <w:rsid w:val="000414E1"/>
    <w:rsid w:val="000416A0"/>
    <w:rsid w:val="000416B6"/>
    <w:rsid w:val="000417BB"/>
    <w:rsid w:val="00041AEA"/>
    <w:rsid w:val="00041E30"/>
    <w:rsid w:val="00042044"/>
    <w:rsid w:val="000421DC"/>
    <w:rsid w:val="000423C9"/>
    <w:rsid w:val="000423F1"/>
    <w:rsid w:val="000426BA"/>
    <w:rsid w:val="0004286A"/>
    <w:rsid w:val="00042AFB"/>
    <w:rsid w:val="0004329C"/>
    <w:rsid w:val="00043338"/>
    <w:rsid w:val="0004351F"/>
    <w:rsid w:val="000436FB"/>
    <w:rsid w:val="0004397A"/>
    <w:rsid w:val="00044875"/>
    <w:rsid w:val="0004490A"/>
    <w:rsid w:val="00045410"/>
    <w:rsid w:val="00045CC1"/>
    <w:rsid w:val="00045F4B"/>
    <w:rsid w:val="000462F5"/>
    <w:rsid w:val="00047358"/>
    <w:rsid w:val="000476D6"/>
    <w:rsid w:val="000477BC"/>
    <w:rsid w:val="00047BD1"/>
    <w:rsid w:val="00047C02"/>
    <w:rsid w:val="0005040F"/>
    <w:rsid w:val="0005078A"/>
    <w:rsid w:val="0005109B"/>
    <w:rsid w:val="00051675"/>
    <w:rsid w:val="00051A85"/>
    <w:rsid w:val="00051AD4"/>
    <w:rsid w:val="00051FCB"/>
    <w:rsid w:val="000523B0"/>
    <w:rsid w:val="000524CC"/>
    <w:rsid w:val="000527F9"/>
    <w:rsid w:val="0005364D"/>
    <w:rsid w:val="0005381C"/>
    <w:rsid w:val="00054342"/>
    <w:rsid w:val="00054D45"/>
    <w:rsid w:val="00054D6C"/>
    <w:rsid w:val="00054E4A"/>
    <w:rsid w:val="000550BE"/>
    <w:rsid w:val="00055ADE"/>
    <w:rsid w:val="00056B70"/>
    <w:rsid w:val="00057736"/>
    <w:rsid w:val="000578DB"/>
    <w:rsid w:val="00057BB8"/>
    <w:rsid w:val="00057F1A"/>
    <w:rsid w:val="00057FDF"/>
    <w:rsid w:val="00060A0B"/>
    <w:rsid w:val="00060C5A"/>
    <w:rsid w:val="00060C9C"/>
    <w:rsid w:val="0006112A"/>
    <w:rsid w:val="000614BB"/>
    <w:rsid w:val="0006194F"/>
    <w:rsid w:val="00062372"/>
    <w:rsid w:val="000623B3"/>
    <w:rsid w:val="0006297F"/>
    <w:rsid w:val="00062CC6"/>
    <w:rsid w:val="0006307E"/>
    <w:rsid w:val="000631CA"/>
    <w:rsid w:val="00063644"/>
    <w:rsid w:val="00063ECF"/>
    <w:rsid w:val="000641D8"/>
    <w:rsid w:val="00064481"/>
    <w:rsid w:val="00064668"/>
    <w:rsid w:val="000646BC"/>
    <w:rsid w:val="00064EF2"/>
    <w:rsid w:val="000651E8"/>
    <w:rsid w:val="00065444"/>
    <w:rsid w:val="00065C0A"/>
    <w:rsid w:val="00065EF2"/>
    <w:rsid w:val="000667E1"/>
    <w:rsid w:val="00066AA0"/>
    <w:rsid w:val="00066D93"/>
    <w:rsid w:val="000672C0"/>
    <w:rsid w:val="000678A5"/>
    <w:rsid w:val="00067A9A"/>
    <w:rsid w:val="000707B1"/>
    <w:rsid w:val="00071201"/>
    <w:rsid w:val="00071DF2"/>
    <w:rsid w:val="00072239"/>
    <w:rsid w:val="000722E4"/>
    <w:rsid w:val="0007282F"/>
    <w:rsid w:val="00072C72"/>
    <w:rsid w:val="00073326"/>
    <w:rsid w:val="00073455"/>
    <w:rsid w:val="00073B32"/>
    <w:rsid w:val="00073C23"/>
    <w:rsid w:val="000740E4"/>
    <w:rsid w:val="00074325"/>
    <w:rsid w:val="00074355"/>
    <w:rsid w:val="00074A07"/>
    <w:rsid w:val="000750BF"/>
    <w:rsid w:val="000750D7"/>
    <w:rsid w:val="00075812"/>
    <w:rsid w:val="00076667"/>
    <w:rsid w:val="000766EA"/>
    <w:rsid w:val="000766FA"/>
    <w:rsid w:val="00076762"/>
    <w:rsid w:val="00076981"/>
    <w:rsid w:val="00076CE6"/>
    <w:rsid w:val="0007727F"/>
    <w:rsid w:val="000778CB"/>
    <w:rsid w:val="00077D44"/>
    <w:rsid w:val="00077E18"/>
    <w:rsid w:val="00077E6F"/>
    <w:rsid w:val="00077F02"/>
    <w:rsid w:val="00080075"/>
    <w:rsid w:val="00080D08"/>
    <w:rsid w:val="00080E01"/>
    <w:rsid w:val="00081420"/>
    <w:rsid w:val="000814A8"/>
    <w:rsid w:val="00081C5D"/>
    <w:rsid w:val="000823C5"/>
    <w:rsid w:val="000827F0"/>
    <w:rsid w:val="0008327B"/>
    <w:rsid w:val="000832C4"/>
    <w:rsid w:val="000832FA"/>
    <w:rsid w:val="00083D6D"/>
    <w:rsid w:val="0008436E"/>
    <w:rsid w:val="000845DA"/>
    <w:rsid w:val="000851D9"/>
    <w:rsid w:val="000855E0"/>
    <w:rsid w:val="00085B37"/>
    <w:rsid w:val="000864D2"/>
    <w:rsid w:val="00086959"/>
    <w:rsid w:val="00086A95"/>
    <w:rsid w:val="0008703D"/>
    <w:rsid w:val="00087144"/>
    <w:rsid w:val="0008731B"/>
    <w:rsid w:val="00087422"/>
    <w:rsid w:val="00087E8F"/>
    <w:rsid w:val="00087EAB"/>
    <w:rsid w:val="00090315"/>
    <w:rsid w:val="000905C1"/>
    <w:rsid w:val="000918F3"/>
    <w:rsid w:val="00091E9A"/>
    <w:rsid w:val="00092F91"/>
    <w:rsid w:val="00093E84"/>
    <w:rsid w:val="00094092"/>
    <w:rsid w:val="000941CA"/>
    <w:rsid w:val="00094902"/>
    <w:rsid w:val="00094AB1"/>
    <w:rsid w:val="00094B57"/>
    <w:rsid w:val="000956C4"/>
    <w:rsid w:val="000958D1"/>
    <w:rsid w:val="00095C59"/>
    <w:rsid w:val="00095E15"/>
    <w:rsid w:val="00095F24"/>
    <w:rsid w:val="000965F7"/>
    <w:rsid w:val="000967E8"/>
    <w:rsid w:val="00096EFF"/>
    <w:rsid w:val="000974A8"/>
    <w:rsid w:val="000A00C7"/>
    <w:rsid w:val="000A0397"/>
    <w:rsid w:val="000A0A29"/>
    <w:rsid w:val="000A0CEA"/>
    <w:rsid w:val="000A1EB5"/>
    <w:rsid w:val="000A241E"/>
    <w:rsid w:val="000A27A2"/>
    <w:rsid w:val="000A2E08"/>
    <w:rsid w:val="000A2E57"/>
    <w:rsid w:val="000A31ED"/>
    <w:rsid w:val="000A3D19"/>
    <w:rsid w:val="000A3F2B"/>
    <w:rsid w:val="000A43E3"/>
    <w:rsid w:val="000A48A8"/>
    <w:rsid w:val="000A5D29"/>
    <w:rsid w:val="000A5E29"/>
    <w:rsid w:val="000A5E31"/>
    <w:rsid w:val="000A6C87"/>
    <w:rsid w:val="000A6C9F"/>
    <w:rsid w:val="000A6F20"/>
    <w:rsid w:val="000A727B"/>
    <w:rsid w:val="000A78E5"/>
    <w:rsid w:val="000B0E3A"/>
    <w:rsid w:val="000B0EE2"/>
    <w:rsid w:val="000B10B2"/>
    <w:rsid w:val="000B1AB7"/>
    <w:rsid w:val="000B1D8B"/>
    <w:rsid w:val="000B23FE"/>
    <w:rsid w:val="000B26DB"/>
    <w:rsid w:val="000B2768"/>
    <w:rsid w:val="000B2FF2"/>
    <w:rsid w:val="000B37F3"/>
    <w:rsid w:val="000B383D"/>
    <w:rsid w:val="000B3AEA"/>
    <w:rsid w:val="000B3C56"/>
    <w:rsid w:val="000B3F25"/>
    <w:rsid w:val="000B4AC7"/>
    <w:rsid w:val="000B4BC5"/>
    <w:rsid w:val="000B4EBD"/>
    <w:rsid w:val="000B6126"/>
    <w:rsid w:val="000B62DA"/>
    <w:rsid w:val="000B64DF"/>
    <w:rsid w:val="000B67CB"/>
    <w:rsid w:val="000B7228"/>
    <w:rsid w:val="000B72EB"/>
    <w:rsid w:val="000C042C"/>
    <w:rsid w:val="000C0468"/>
    <w:rsid w:val="000C04A8"/>
    <w:rsid w:val="000C0DB5"/>
    <w:rsid w:val="000C0E15"/>
    <w:rsid w:val="000C120E"/>
    <w:rsid w:val="000C1243"/>
    <w:rsid w:val="000C12A2"/>
    <w:rsid w:val="000C12EE"/>
    <w:rsid w:val="000C1A43"/>
    <w:rsid w:val="000C1ACD"/>
    <w:rsid w:val="000C1C8D"/>
    <w:rsid w:val="000C1CA6"/>
    <w:rsid w:val="000C1ECB"/>
    <w:rsid w:val="000C2280"/>
    <w:rsid w:val="000C26E4"/>
    <w:rsid w:val="000C2C9B"/>
    <w:rsid w:val="000C3354"/>
    <w:rsid w:val="000C3806"/>
    <w:rsid w:val="000C3F2C"/>
    <w:rsid w:val="000C400F"/>
    <w:rsid w:val="000C409F"/>
    <w:rsid w:val="000C42A5"/>
    <w:rsid w:val="000C474F"/>
    <w:rsid w:val="000C5392"/>
    <w:rsid w:val="000C56BA"/>
    <w:rsid w:val="000C579D"/>
    <w:rsid w:val="000C5D46"/>
    <w:rsid w:val="000C606F"/>
    <w:rsid w:val="000C62B2"/>
    <w:rsid w:val="000C63E0"/>
    <w:rsid w:val="000C6713"/>
    <w:rsid w:val="000C6858"/>
    <w:rsid w:val="000C6884"/>
    <w:rsid w:val="000C729D"/>
    <w:rsid w:val="000C7AA7"/>
    <w:rsid w:val="000C7B51"/>
    <w:rsid w:val="000C7E76"/>
    <w:rsid w:val="000C7FF7"/>
    <w:rsid w:val="000D05C4"/>
    <w:rsid w:val="000D0FE2"/>
    <w:rsid w:val="000D1789"/>
    <w:rsid w:val="000D1ACA"/>
    <w:rsid w:val="000D2DEA"/>
    <w:rsid w:val="000D306C"/>
    <w:rsid w:val="000D33AB"/>
    <w:rsid w:val="000D3448"/>
    <w:rsid w:val="000D38D1"/>
    <w:rsid w:val="000D39E7"/>
    <w:rsid w:val="000D3AFD"/>
    <w:rsid w:val="000D4041"/>
    <w:rsid w:val="000D463F"/>
    <w:rsid w:val="000D4CF7"/>
    <w:rsid w:val="000D515A"/>
    <w:rsid w:val="000D56CD"/>
    <w:rsid w:val="000D5A2B"/>
    <w:rsid w:val="000D6B6C"/>
    <w:rsid w:val="000D6E8F"/>
    <w:rsid w:val="000D6EEC"/>
    <w:rsid w:val="000D6F47"/>
    <w:rsid w:val="000D755A"/>
    <w:rsid w:val="000D7A8C"/>
    <w:rsid w:val="000E07D7"/>
    <w:rsid w:val="000E07EE"/>
    <w:rsid w:val="000E097D"/>
    <w:rsid w:val="000E0AFC"/>
    <w:rsid w:val="000E0B57"/>
    <w:rsid w:val="000E0E51"/>
    <w:rsid w:val="000E0FBE"/>
    <w:rsid w:val="000E10A2"/>
    <w:rsid w:val="000E1B4F"/>
    <w:rsid w:val="000E1C8D"/>
    <w:rsid w:val="000E1E21"/>
    <w:rsid w:val="000E2225"/>
    <w:rsid w:val="000E2C4D"/>
    <w:rsid w:val="000E2C9D"/>
    <w:rsid w:val="000E2D4A"/>
    <w:rsid w:val="000E355A"/>
    <w:rsid w:val="000E38C0"/>
    <w:rsid w:val="000E38E0"/>
    <w:rsid w:val="000E38F0"/>
    <w:rsid w:val="000E3BE2"/>
    <w:rsid w:val="000E44E5"/>
    <w:rsid w:val="000E49F2"/>
    <w:rsid w:val="000E63A8"/>
    <w:rsid w:val="000E68AE"/>
    <w:rsid w:val="000E6AA8"/>
    <w:rsid w:val="000E6E5C"/>
    <w:rsid w:val="000E6F38"/>
    <w:rsid w:val="000E72B3"/>
    <w:rsid w:val="000E733E"/>
    <w:rsid w:val="000E76FB"/>
    <w:rsid w:val="000E7C27"/>
    <w:rsid w:val="000E7EE7"/>
    <w:rsid w:val="000F0C69"/>
    <w:rsid w:val="000F0F10"/>
    <w:rsid w:val="000F1134"/>
    <w:rsid w:val="000F2511"/>
    <w:rsid w:val="000F27D7"/>
    <w:rsid w:val="000F29B7"/>
    <w:rsid w:val="000F2B88"/>
    <w:rsid w:val="000F2CC4"/>
    <w:rsid w:val="000F3748"/>
    <w:rsid w:val="000F3B4C"/>
    <w:rsid w:val="000F42D1"/>
    <w:rsid w:val="000F44D3"/>
    <w:rsid w:val="000F5540"/>
    <w:rsid w:val="000F5628"/>
    <w:rsid w:val="000F57C0"/>
    <w:rsid w:val="000F65BC"/>
    <w:rsid w:val="000F754F"/>
    <w:rsid w:val="000F79FA"/>
    <w:rsid w:val="001000E9"/>
    <w:rsid w:val="00100839"/>
    <w:rsid w:val="00100841"/>
    <w:rsid w:val="00100BA3"/>
    <w:rsid w:val="001020CA"/>
    <w:rsid w:val="00102482"/>
    <w:rsid w:val="0010300F"/>
    <w:rsid w:val="0010318D"/>
    <w:rsid w:val="0010362B"/>
    <w:rsid w:val="00103A55"/>
    <w:rsid w:val="00103B87"/>
    <w:rsid w:val="00103C0B"/>
    <w:rsid w:val="00103C1A"/>
    <w:rsid w:val="001040D6"/>
    <w:rsid w:val="001042A7"/>
    <w:rsid w:val="00104F96"/>
    <w:rsid w:val="0010518F"/>
    <w:rsid w:val="001051DD"/>
    <w:rsid w:val="001052D7"/>
    <w:rsid w:val="001055C1"/>
    <w:rsid w:val="001058FB"/>
    <w:rsid w:val="00105A44"/>
    <w:rsid w:val="001066C0"/>
    <w:rsid w:val="0010671A"/>
    <w:rsid w:val="00107401"/>
    <w:rsid w:val="00107790"/>
    <w:rsid w:val="00110364"/>
    <w:rsid w:val="0011062E"/>
    <w:rsid w:val="001109A5"/>
    <w:rsid w:val="00110A68"/>
    <w:rsid w:val="00111C3E"/>
    <w:rsid w:val="00111D1D"/>
    <w:rsid w:val="00111E07"/>
    <w:rsid w:val="00112DAE"/>
    <w:rsid w:val="00113233"/>
    <w:rsid w:val="00113CAF"/>
    <w:rsid w:val="0011414F"/>
    <w:rsid w:val="001142BE"/>
    <w:rsid w:val="00114881"/>
    <w:rsid w:val="00114A08"/>
    <w:rsid w:val="0011510F"/>
    <w:rsid w:val="00115783"/>
    <w:rsid w:val="00115C15"/>
    <w:rsid w:val="001167F9"/>
    <w:rsid w:val="0011688B"/>
    <w:rsid w:val="00116FAD"/>
    <w:rsid w:val="0011716F"/>
    <w:rsid w:val="00117630"/>
    <w:rsid w:val="00117E60"/>
    <w:rsid w:val="00117F1E"/>
    <w:rsid w:val="00117FB3"/>
    <w:rsid w:val="00117FFC"/>
    <w:rsid w:val="00120220"/>
    <w:rsid w:val="001203EC"/>
    <w:rsid w:val="001205C1"/>
    <w:rsid w:val="00120680"/>
    <w:rsid w:val="00120BAF"/>
    <w:rsid w:val="00120C7B"/>
    <w:rsid w:val="00120DB0"/>
    <w:rsid w:val="00122DF6"/>
    <w:rsid w:val="00122E9F"/>
    <w:rsid w:val="001235AF"/>
    <w:rsid w:val="00123631"/>
    <w:rsid w:val="001236C4"/>
    <w:rsid w:val="00123857"/>
    <w:rsid w:val="00123BA8"/>
    <w:rsid w:val="00123E5F"/>
    <w:rsid w:val="001247B9"/>
    <w:rsid w:val="0012489E"/>
    <w:rsid w:val="001248A0"/>
    <w:rsid w:val="00124ACC"/>
    <w:rsid w:val="00124D4E"/>
    <w:rsid w:val="00124E48"/>
    <w:rsid w:val="001251D7"/>
    <w:rsid w:val="001253CE"/>
    <w:rsid w:val="00125C42"/>
    <w:rsid w:val="00125D16"/>
    <w:rsid w:val="00126C09"/>
    <w:rsid w:val="0012747A"/>
    <w:rsid w:val="001277CB"/>
    <w:rsid w:val="00127807"/>
    <w:rsid w:val="00127B44"/>
    <w:rsid w:val="00127D9C"/>
    <w:rsid w:val="00130134"/>
    <w:rsid w:val="00131358"/>
    <w:rsid w:val="00131544"/>
    <w:rsid w:val="0013216C"/>
    <w:rsid w:val="001322FE"/>
    <w:rsid w:val="00132BE6"/>
    <w:rsid w:val="00132BFD"/>
    <w:rsid w:val="001336BC"/>
    <w:rsid w:val="00133AC6"/>
    <w:rsid w:val="00133B40"/>
    <w:rsid w:val="00133B7D"/>
    <w:rsid w:val="00133BC8"/>
    <w:rsid w:val="00133EDC"/>
    <w:rsid w:val="00133FF3"/>
    <w:rsid w:val="00134549"/>
    <w:rsid w:val="001348CA"/>
    <w:rsid w:val="001352A2"/>
    <w:rsid w:val="0013572E"/>
    <w:rsid w:val="001359F8"/>
    <w:rsid w:val="00135A83"/>
    <w:rsid w:val="00135B20"/>
    <w:rsid w:val="001363F0"/>
    <w:rsid w:val="00137440"/>
    <w:rsid w:val="00137651"/>
    <w:rsid w:val="00137915"/>
    <w:rsid w:val="00137DE6"/>
    <w:rsid w:val="00137F27"/>
    <w:rsid w:val="00137F92"/>
    <w:rsid w:val="00140032"/>
    <w:rsid w:val="001400DD"/>
    <w:rsid w:val="0014013C"/>
    <w:rsid w:val="0014036E"/>
    <w:rsid w:val="001405EE"/>
    <w:rsid w:val="00140973"/>
    <w:rsid w:val="00140C45"/>
    <w:rsid w:val="00140CD7"/>
    <w:rsid w:val="00140E20"/>
    <w:rsid w:val="00141E6D"/>
    <w:rsid w:val="00142474"/>
    <w:rsid w:val="001427BE"/>
    <w:rsid w:val="0014367C"/>
    <w:rsid w:val="001440C0"/>
    <w:rsid w:val="00145683"/>
    <w:rsid w:val="00145851"/>
    <w:rsid w:val="00145B6C"/>
    <w:rsid w:val="001471B6"/>
    <w:rsid w:val="0014758D"/>
    <w:rsid w:val="001476C6"/>
    <w:rsid w:val="00147D88"/>
    <w:rsid w:val="0015014D"/>
    <w:rsid w:val="001503CB"/>
    <w:rsid w:val="00150BE2"/>
    <w:rsid w:val="00151022"/>
    <w:rsid w:val="001512A4"/>
    <w:rsid w:val="001518FC"/>
    <w:rsid w:val="00151956"/>
    <w:rsid w:val="00151A96"/>
    <w:rsid w:val="0015265A"/>
    <w:rsid w:val="00152725"/>
    <w:rsid w:val="001529EB"/>
    <w:rsid w:val="00152D39"/>
    <w:rsid w:val="00152E0F"/>
    <w:rsid w:val="00153A7F"/>
    <w:rsid w:val="00154413"/>
    <w:rsid w:val="0015467C"/>
    <w:rsid w:val="00154750"/>
    <w:rsid w:val="00154A41"/>
    <w:rsid w:val="00154B5A"/>
    <w:rsid w:val="00154F90"/>
    <w:rsid w:val="00155719"/>
    <w:rsid w:val="00155DA5"/>
    <w:rsid w:val="00155F10"/>
    <w:rsid w:val="001560DD"/>
    <w:rsid w:val="0015700E"/>
    <w:rsid w:val="0015762D"/>
    <w:rsid w:val="001576F9"/>
    <w:rsid w:val="00157F63"/>
    <w:rsid w:val="0016019F"/>
    <w:rsid w:val="00160B98"/>
    <w:rsid w:val="001617A4"/>
    <w:rsid w:val="00161B9F"/>
    <w:rsid w:val="00161BE4"/>
    <w:rsid w:val="00161F01"/>
    <w:rsid w:val="00162856"/>
    <w:rsid w:val="00162AD6"/>
    <w:rsid w:val="00162D43"/>
    <w:rsid w:val="00163467"/>
    <w:rsid w:val="001638A9"/>
    <w:rsid w:val="001638F5"/>
    <w:rsid w:val="00163D0F"/>
    <w:rsid w:val="00163FC1"/>
    <w:rsid w:val="001645D3"/>
    <w:rsid w:val="0016467E"/>
    <w:rsid w:val="00164A26"/>
    <w:rsid w:val="0016514B"/>
    <w:rsid w:val="001654D3"/>
    <w:rsid w:val="00165848"/>
    <w:rsid w:val="00165BF3"/>
    <w:rsid w:val="0016600D"/>
    <w:rsid w:val="0016644D"/>
    <w:rsid w:val="00166869"/>
    <w:rsid w:val="00166C0A"/>
    <w:rsid w:val="00166CFB"/>
    <w:rsid w:val="00166FFD"/>
    <w:rsid w:val="00167432"/>
    <w:rsid w:val="00167861"/>
    <w:rsid w:val="001678D7"/>
    <w:rsid w:val="00167FDD"/>
    <w:rsid w:val="001700B1"/>
    <w:rsid w:val="00170791"/>
    <w:rsid w:val="001723B0"/>
    <w:rsid w:val="001725D9"/>
    <w:rsid w:val="00172737"/>
    <w:rsid w:val="00172F57"/>
    <w:rsid w:val="00173700"/>
    <w:rsid w:val="001744E4"/>
    <w:rsid w:val="00174603"/>
    <w:rsid w:val="00174F86"/>
    <w:rsid w:val="0017560C"/>
    <w:rsid w:val="0017662F"/>
    <w:rsid w:val="00176D32"/>
    <w:rsid w:val="00176EE1"/>
    <w:rsid w:val="001771B8"/>
    <w:rsid w:val="001775ED"/>
    <w:rsid w:val="00177BF1"/>
    <w:rsid w:val="00177F7B"/>
    <w:rsid w:val="0018098F"/>
    <w:rsid w:val="00181018"/>
    <w:rsid w:val="0018140D"/>
    <w:rsid w:val="00181576"/>
    <w:rsid w:val="0018198B"/>
    <w:rsid w:val="00181AE0"/>
    <w:rsid w:val="00181C92"/>
    <w:rsid w:val="00181DCE"/>
    <w:rsid w:val="001826C1"/>
    <w:rsid w:val="00182A61"/>
    <w:rsid w:val="00182C53"/>
    <w:rsid w:val="00182E30"/>
    <w:rsid w:val="00182FCA"/>
    <w:rsid w:val="00182FFE"/>
    <w:rsid w:val="0018324C"/>
    <w:rsid w:val="00183C48"/>
    <w:rsid w:val="0018452A"/>
    <w:rsid w:val="00184B54"/>
    <w:rsid w:val="00184D0C"/>
    <w:rsid w:val="001853B1"/>
    <w:rsid w:val="001859C7"/>
    <w:rsid w:val="00186363"/>
    <w:rsid w:val="001865F6"/>
    <w:rsid w:val="0018678A"/>
    <w:rsid w:val="00186ABB"/>
    <w:rsid w:val="00186D00"/>
    <w:rsid w:val="00187014"/>
    <w:rsid w:val="00187058"/>
    <w:rsid w:val="00187203"/>
    <w:rsid w:val="001877F3"/>
    <w:rsid w:val="00187B9E"/>
    <w:rsid w:val="00187DCA"/>
    <w:rsid w:val="00187F6C"/>
    <w:rsid w:val="001905C0"/>
    <w:rsid w:val="00190A6C"/>
    <w:rsid w:val="001913D1"/>
    <w:rsid w:val="00191780"/>
    <w:rsid w:val="00191B88"/>
    <w:rsid w:val="0019206C"/>
    <w:rsid w:val="001929FB"/>
    <w:rsid w:val="00192CDC"/>
    <w:rsid w:val="00193173"/>
    <w:rsid w:val="0019332F"/>
    <w:rsid w:val="00193888"/>
    <w:rsid w:val="0019399F"/>
    <w:rsid w:val="001939F5"/>
    <w:rsid w:val="00193DA3"/>
    <w:rsid w:val="00194ACD"/>
    <w:rsid w:val="00194BB6"/>
    <w:rsid w:val="00194DB3"/>
    <w:rsid w:val="00195351"/>
    <w:rsid w:val="001958F8"/>
    <w:rsid w:val="00196219"/>
    <w:rsid w:val="00196339"/>
    <w:rsid w:val="00196E0B"/>
    <w:rsid w:val="00196E31"/>
    <w:rsid w:val="00196E35"/>
    <w:rsid w:val="00196FE2"/>
    <w:rsid w:val="00197EB6"/>
    <w:rsid w:val="001A0CFC"/>
    <w:rsid w:val="001A0E18"/>
    <w:rsid w:val="001A11E7"/>
    <w:rsid w:val="001A142E"/>
    <w:rsid w:val="001A163F"/>
    <w:rsid w:val="001A18A7"/>
    <w:rsid w:val="001A1C61"/>
    <w:rsid w:val="001A1CF4"/>
    <w:rsid w:val="001A209F"/>
    <w:rsid w:val="001A2398"/>
    <w:rsid w:val="001A2C4B"/>
    <w:rsid w:val="001A3307"/>
    <w:rsid w:val="001A350F"/>
    <w:rsid w:val="001A3961"/>
    <w:rsid w:val="001A3C27"/>
    <w:rsid w:val="001A3FCA"/>
    <w:rsid w:val="001A422C"/>
    <w:rsid w:val="001A49FD"/>
    <w:rsid w:val="001A5A38"/>
    <w:rsid w:val="001A622C"/>
    <w:rsid w:val="001A62A0"/>
    <w:rsid w:val="001A6417"/>
    <w:rsid w:val="001A6810"/>
    <w:rsid w:val="001A69EC"/>
    <w:rsid w:val="001A732D"/>
    <w:rsid w:val="001A7507"/>
    <w:rsid w:val="001A7A7E"/>
    <w:rsid w:val="001B14AC"/>
    <w:rsid w:val="001B1F44"/>
    <w:rsid w:val="001B22C7"/>
    <w:rsid w:val="001B2390"/>
    <w:rsid w:val="001B27A6"/>
    <w:rsid w:val="001B2E89"/>
    <w:rsid w:val="001B2E8F"/>
    <w:rsid w:val="001B3271"/>
    <w:rsid w:val="001B36AA"/>
    <w:rsid w:val="001B3B57"/>
    <w:rsid w:val="001B3DC8"/>
    <w:rsid w:val="001B4D15"/>
    <w:rsid w:val="001B54DC"/>
    <w:rsid w:val="001B5584"/>
    <w:rsid w:val="001B627B"/>
    <w:rsid w:val="001B6A02"/>
    <w:rsid w:val="001B6BCE"/>
    <w:rsid w:val="001B6CBC"/>
    <w:rsid w:val="001B70C8"/>
    <w:rsid w:val="001B7883"/>
    <w:rsid w:val="001C00EF"/>
    <w:rsid w:val="001C0D1C"/>
    <w:rsid w:val="001C0E7F"/>
    <w:rsid w:val="001C1AFA"/>
    <w:rsid w:val="001C1B3D"/>
    <w:rsid w:val="001C1C1A"/>
    <w:rsid w:val="001C20A9"/>
    <w:rsid w:val="001C25B1"/>
    <w:rsid w:val="001C2643"/>
    <w:rsid w:val="001C29EF"/>
    <w:rsid w:val="001C303F"/>
    <w:rsid w:val="001C320B"/>
    <w:rsid w:val="001C3227"/>
    <w:rsid w:val="001C33D6"/>
    <w:rsid w:val="001C35EC"/>
    <w:rsid w:val="001C3902"/>
    <w:rsid w:val="001C3F94"/>
    <w:rsid w:val="001C42FC"/>
    <w:rsid w:val="001C46FA"/>
    <w:rsid w:val="001C4B5B"/>
    <w:rsid w:val="001C4DDA"/>
    <w:rsid w:val="001C4F50"/>
    <w:rsid w:val="001C5692"/>
    <w:rsid w:val="001C5C70"/>
    <w:rsid w:val="001C6032"/>
    <w:rsid w:val="001C60E7"/>
    <w:rsid w:val="001C6CE4"/>
    <w:rsid w:val="001C7017"/>
    <w:rsid w:val="001C7286"/>
    <w:rsid w:val="001C7BE7"/>
    <w:rsid w:val="001D024F"/>
    <w:rsid w:val="001D07B0"/>
    <w:rsid w:val="001D0C2F"/>
    <w:rsid w:val="001D0F36"/>
    <w:rsid w:val="001D10A1"/>
    <w:rsid w:val="001D1556"/>
    <w:rsid w:val="001D197E"/>
    <w:rsid w:val="001D1E92"/>
    <w:rsid w:val="001D1F0B"/>
    <w:rsid w:val="001D25F8"/>
    <w:rsid w:val="001D29EB"/>
    <w:rsid w:val="001D313D"/>
    <w:rsid w:val="001D3770"/>
    <w:rsid w:val="001D4129"/>
    <w:rsid w:val="001D439C"/>
    <w:rsid w:val="001D47BF"/>
    <w:rsid w:val="001D492A"/>
    <w:rsid w:val="001D58DC"/>
    <w:rsid w:val="001D594E"/>
    <w:rsid w:val="001D59CC"/>
    <w:rsid w:val="001D5F61"/>
    <w:rsid w:val="001D641B"/>
    <w:rsid w:val="001D64E9"/>
    <w:rsid w:val="001D7232"/>
    <w:rsid w:val="001D7C96"/>
    <w:rsid w:val="001E0773"/>
    <w:rsid w:val="001E07F6"/>
    <w:rsid w:val="001E0853"/>
    <w:rsid w:val="001E0D66"/>
    <w:rsid w:val="001E0DDD"/>
    <w:rsid w:val="001E0FD7"/>
    <w:rsid w:val="001E12B4"/>
    <w:rsid w:val="001E13D0"/>
    <w:rsid w:val="001E1CCF"/>
    <w:rsid w:val="001E223A"/>
    <w:rsid w:val="001E238B"/>
    <w:rsid w:val="001E29B4"/>
    <w:rsid w:val="001E3999"/>
    <w:rsid w:val="001E3C92"/>
    <w:rsid w:val="001E411B"/>
    <w:rsid w:val="001E445F"/>
    <w:rsid w:val="001E49FC"/>
    <w:rsid w:val="001E4AAD"/>
    <w:rsid w:val="001E4CB3"/>
    <w:rsid w:val="001E509A"/>
    <w:rsid w:val="001E542E"/>
    <w:rsid w:val="001E6D96"/>
    <w:rsid w:val="001E6E46"/>
    <w:rsid w:val="001E737B"/>
    <w:rsid w:val="001E7E99"/>
    <w:rsid w:val="001F052C"/>
    <w:rsid w:val="001F0600"/>
    <w:rsid w:val="001F0AE5"/>
    <w:rsid w:val="001F0C0D"/>
    <w:rsid w:val="001F0F09"/>
    <w:rsid w:val="001F13FE"/>
    <w:rsid w:val="001F1609"/>
    <w:rsid w:val="001F168D"/>
    <w:rsid w:val="001F1862"/>
    <w:rsid w:val="001F1A17"/>
    <w:rsid w:val="001F1A3A"/>
    <w:rsid w:val="001F1BD1"/>
    <w:rsid w:val="001F22B8"/>
    <w:rsid w:val="001F3123"/>
    <w:rsid w:val="001F3223"/>
    <w:rsid w:val="001F3416"/>
    <w:rsid w:val="001F3476"/>
    <w:rsid w:val="001F3548"/>
    <w:rsid w:val="001F3710"/>
    <w:rsid w:val="001F38A3"/>
    <w:rsid w:val="001F3C89"/>
    <w:rsid w:val="001F4401"/>
    <w:rsid w:val="001F4ABA"/>
    <w:rsid w:val="001F4CA6"/>
    <w:rsid w:val="001F4E53"/>
    <w:rsid w:val="001F5D7A"/>
    <w:rsid w:val="001F5DEB"/>
    <w:rsid w:val="001F602A"/>
    <w:rsid w:val="001F6070"/>
    <w:rsid w:val="001F66DC"/>
    <w:rsid w:val="001F6913"/>
    <w:rsid w:val="001F6B08"/>
    <w:rsid w:val="001F6B9C"/>
    <w:rsid w:val="001F6C84"/>
    <w:rsid w:val="001F6CD6"/>
    <w:rsid w:val="001F7A10"/>
    <w:rsid w:val="001F7AC3"/>
    <w:rsid w:val="00200040"/>
    <w:rsid w:val="002005D0"/>
    <w:rsid w:val="00200929"/>
    <w:rsid w:val="0020105D"/>
    <w:rsid w:val="0020151F"/>
    <w:rsid w:val="00201A2E"/>
    <w:rsid w:val="00201B6B"/>
    <w:rsid w:val="002028E3"/>
    <w:rsid w:val="002031A4"/>
    <w:rsid w:val="00203547"/>
    <w:rsid w:val="002041FC"/>
    <w:rsid w:val="002043DD"/>
    <w:rsid w:val="00204922"/>
    <w:rsid w:val="002049EC"/>
    <w:rsid w:val="00204A7C"/>
    <w:rsid w:val="00204AA4"/>
    <w:rsid w:val="00205013"/>
    <w:rsid w:val="0020526F"/>
    <w:rsid w:val="0020591B"/>
    <w:rsid w:val="0020593E"/>
    <w:rsid w:val="002059BF"/>
    <w:rsid w:val="00205BA7"/>
    <w:rsid w:val="002064DD"/>
    <w:rsid w:val="002071F8"/>
    <w:rsid w:val="0020794B"/>
    <w:rsid w:val="002102B4"/>
    <w:rsid w:val="0021179D"/>
    <w:rsid w:val="002117AE"/>
    <w:rsid w:val="00211800"/>
    <w:rsid w:val="002119B4"/>
    <w:rsid w:val="00211D98"/>
    <w:rsid w:val="00212108"/>
    <w:rsid w:val="00212446"/>
    <w:rsid w:val="00212AD5"/>
    <w:rsid w:val="00212C4C"/>
    <w:rsid w:val="00212D3B"/>
    <w:rsid w:val="00213177"/>
    <w:rsid w:val="002132F3"/>
    <w:rsid w:val="002136F9"/>
    <w:rsid w:val="002140D3"/>
    <w:rsid w:val="00214738"/>
    <w:rsid w:val="00214765"/>
    <w:rsid w:val="00214C6C"/>
    <w:rsid w:val="002153D9"/>
    <w:rsid w:val="00215981"/>
    <w:rsid w:val="00215FEB"/>
    <w:rsid w:val="002162EF"/>
    <w:rsid w:val="00216C8C"/>
    <w:rsid w:val="002179C1"/>
    <w:rsid w:val="00217D49"/>
    <w:rsid w:val="00217D64"/>
    <w:rsid w:val="00217E19"/>
    <w:rsid w:val="00220280"/>
    <w:rsid w:val="002202DE"/>
    <w:rsid w:val="0022069E"/>
    <w:rsid w:val="00220966"/>
    <w:rsid w:val="00220AE5"/>
    <w:rsid w:val="00220D64"/>
    <w:rsid w:val="002211FC"/>
    <w:rsid w:val="00221A17"/>
    <w:rsid w:val="00221E37"/>
    <w:rsid w:val="00222BB0"/>
    <w:rsid w:val="00222F64"/>
    <w:rsid w:val="00223B73"/>
    <w:rsid w:val="00223FAF"/>
    <w:rsid w:val="002253B7"/>
    <w:rsid w:val="00225D42"/>
    <w:rsid w:val="002260CB"/>
    <w:rsid w:val="00226479"/>
    <w:rsid w:val="00226BB6"/>
    <w:rsid w:val="0022707C"/>
    <w:rsid w:val="00227225"/>
    <w:rsid w:val="00227327"/>
    <w:rsid w:val="00227A20"/>
    <w:rsid w:val="00227D89"/>
    <w:rsid w:val="0023063B"/>
    <w:rsid w:val="002316ED"/>
    <w:rsid w:val="00232822"/>
    <w:rsid w:val="00232AC3"/>
    <w:rsid w:val="0023324A"/>
    <w:rsid w:val="00233A89"/>
    <w:rsid w:val="00233C3D"/>
    <w:rsid w:val="0023409A"/>
    <w:rsid w:val="002344C6"/>
    <w:rsid w:val="0023468F"/>
    <w:rsid w:val="002346B6"/>
    <w:rsid w:val="00234978"/>
    <w:rsid w:val="00234A39"/>
    <w:rsid w:val="00234F71"/>
    <w:rsid w:val="002352FB"/>
    <w:rsid w:val="00235765"/>
    <w:rsid w:val="002361D8"/>
    <w:rsid w:val="002362BE"/>
    <w:rsid w:val="00236482"/>
    <w:rsid w:val="0023662C"/>
    <w:rsid w:val="0023662E"/>
    <w:rsid w:val="002374E5"/>
    <w:rsid w:val="00237ECA"/>
    <w:rsid w:val="002401FB"/>
    <w:rsid w:val="0024057F"/>
    <w:rsid w:val="0024071B"/>
    <w:rsid w:val="002409B6"/>
    <w:rsid w:val="00240A14"/>
    <w:rsid w:val="00240BEF"/>
    <w:rsid w:val="00240FB6"/>
    <w:rsid w:val="002412B1"/>
    <w:rsid w:val="0024193C"/>
    <w:rsid w:val="002419F8"/>
    <w:rsid w:val="00241D0D"/>
    <w:rsid w:val="0024235E"/>
    <w:rsid w:val="00242858"/>
    <w:rsid w:val="00242CE7"/>
    <w:rsid w:val="0024366D"/>
    <w:rsid w:val="002439D8"/>
    <w:rsid w:val="00243AE4"/>
    <w:rsid w:val="00243BD6"/>
    <w:rsid w:val="00243F70"/>
    <w:rsid w:val="00244319"/>
    <w:rsid w:val="00244484"/>
    <w:rsid w:val="00244B44"/>
    <w:rsid w:val="00244CD3"/>
    <w:rsid w:val="00245120"/>
    <w:rsid w:val="0024526C"/>
    <w:rsid w:val="0024541F"/>
    <w:rsid w:val="00245D59"/>
    <w:rsid w:val="00246531"/>
    <w:rsid w:val="00246F83"/>
    <w:rsid w:val="002473CC"/>
    <w:rsid w:val="00247A40"/>
    <w:rsid w:val="00247FCD"/>
    <w:rsid w:val="0025016E"/>
    <w:rsid w:val="0025092B"/>
    <w:rsid w:val="00250B50"/>
    <w:rsid w:val="00251109"/>
    <w:rsid w:val="00251957"/>
    <w:rsid w:val="00251A5F"/>
    <w:rsid w:val="00251FCF"/>
    <w:rsid w:val="00252045"/>
    <w:rsid w:val="00252204"/>
    <w:rsid w:val="00252611"/>
    <w:rsid w:val="00252762"/>
    <w:rsid w:val="002528AE"/>
    <w:rsid w:val="002529D6"/>
    <w:rsid w:val="00252F02"/>
    <w:rsid w:val="00253639"/>
    <w:rsid w:val="00253C1A"/>
    <w:rsid w:val="00254040"/>
    <w:rsid w:val="0025413E"/>
    <w:rsid w:val="00254AA6"/>
    <w:rsid w:val="00254CBB"/>
    <w:rsid w:val="00255312"/>
    <w:rsid w:val="0025533D"/>
    <w:rsid w:val="0025566D"/>
    <w:rsid w:val="00255915"/>
    <w:rsid w:val="002559D4"/>
    <w:rsid w:val="0025627C"/>
    <w:rsid w:val="00256628"/>
    <w:rsid w:val="0025697E"/>
    <w:rsid w:val="00256B73"/>
    <w:rsid w:val="0025727B"/>
    <w:rsid w:val="002578AE"/>
    <w:rsid w:val="00257A22"/>
    <w:rsid w:val="00257A7B"/>
    <w:rsid w:val="00257B5F"/>
    <w:rsid w:val="00260124"/>
    <w:rsid w:val="00260316"/>
    <w:rsid w:val="0026051B"/>
    <w:rsid w:val="00260B81"/>
    <w:rsid w:val="00260C19"/>
    <w:rsid w:val="002617D4"/>
    <w:rsid w:val="00261C77"/>
    <w:rsid w:val="00261F84"/>
    <w:rsid w:val="00261FD6"/>
    <w:rsid w:val="00262001"/>
    <w:rsid w:val="00262183"/>
    <w:rsid w:val="002624D6"/>
    <w:rsid w:val="00262869"/>
    <w:rsid w:val="00262C21"/>
    <w:rsid w:val="00262F66"/>
    <w:rsid w:val="00263091"/>
    <w:rsid w:val="00263B7A"/>
    <w:rsid w:val="00263D97"/>
    <w:rsid w:val="00265020"/>
    <w:rsid w:val="00265917"/>
    <w:rsid w:val="00265BAF"/>
    <w:rsid w:val="00265E8B"/>
    <w:rsid w:val="00266036"/>
    <w:rsid w:val="00266978"/>
    <w:rsid w:val="0026707C"/>
    <w:rsid w:val="002674AD"/>
    <w:rsid w:val="002674EF"/>
    <w:rsid w:val="00267748"/>
    <w:rsid w:val="00267813"/>
    <w:rsid w:val="00267B5F"/>
    <w:rsid w:val="00270CE4"/>
    <w:rsid w:val="00270D7A"/>
    <w:rsid w:val="00270E12"/>
    <w:rsid w:val="00270E99"/>
    <w:rsid w:val="00270F72"/>
    <w:rsid w:val="002713E6"/>
    <w:rsid w:val="0027168D"/>
    <w:rsid w:val="00271C02"/>
    <w:rsid w:val="00272F16"/>
    <w:rsid w:val="002730A4"/>
    <w:rsid w:val="002731DC"/>
    <w:rsid w:val="00273DAE"/>
    <w:rsid w:val="00274249"/>
    <w:rsid w:val="00274AE6"/>
    <w:rsid w:val="0027548E"/>
    <w:rsid w:val="00275DE4"/>
    <w:rsid w:val="00275E52"/>
    <w:rsid w:val="0027676F"/>
    <w:rsid w:val="002768B1"/>
    <w:rsid w:val="002770C6"/>
    <w:rsid w:val="002774FA"/>
    <w:rsid w:val="0027750F"/>
    <w:rsid w:val="00277B2A"/>
    <w:rsid w:val="00277C6C"/>
    <w:rsid w:val="00281644"/>
    <w:rsid w:val="0028167E"/>
    <w:rsid w:val="00281785"/>
    <w:rsid w:val="00281E8B"/>
    <w:rsid w:val="00282075"/>
    <w:rsid w:val="0028254F"/>
    <w:rsid w:val="002828C9"/>
    <w:rsid w:val="00282A1F"/>
    <w:rsid w:val="00282AA4"/>
    <w:rsid w:val="0028385D"/>
    <w:rsid w:val="0028387F"/>
    <w:rsid w:val="00283990"/>
    <w:rsid w:val="002845E3"/>
    <w:rsid w:val="0028496F"/>
    <w:rsid w:val="00284E98"/>
    <w:rsid w:val="002852B6"/>
    <w:rsid w:val="002853D6"/>
    <w:rsid w:val="0028560C"/>
    <w:rsid w:val="00285656"/>
    <w:rsid w:val="002858E5"/>
    <w:rsid w:val="00285A51"/>
    <w:rsid w:val="00286229"/>
    <w:rsid w:val="002874C1"/>
    <w:rsid w:val="00287589"/>
    <w:rsid w:val="002875E9"/>
    <w:rsid w:val="00287941"/>
    <w:rsid w:val="00287B13"/>
    <w:rsid w:val="00287E76"/>
    <w:rsid w:val="002909CE"/>
    <w:rsid w:val="00290C2E"/>
    <w:rsid w:val="00291187"/>
    <w:rsid w:val="002912F7"/>
    <w:rsid w:val="002914C6"/>
    <w:rsid w:val="002918BF"/>
    <w:rsid w:val="002919BB"/>
    <w:rsid w:val="00291B39"/>
    <w:rsid w:val="00291D54"/>
    <w:rsid w:val="002924DC"/>
    <w:rsid w:val="0029273D"/>
    <w:rsid w:val="002927C1"/>
    <w:rsid w:val="00292C9D"/>
    <w:rsid w:val="0029321B"/>
    <w:rsid w:val="002933E2"/>
    <w:rsid w:val="00294514"/>
    <w:rsid w:val="00294CA8"/>
    <w:rsid w:val="00294CF3"/>
    <w:rsid w:val="00295D35"/>
    <w:rsid w:val="00295D55"/>
    <w:rsid w:val="00296B4F"/>
    <w:rsid w:val="00296DA4"/>
    <w:rsid w:val="00296DD7"/>
    <w:rsid w:val="002972C1"/>
    <w:rsid w:val="00297472"/>
    <w:rsid w:val="002977FC"/>
    <w:rsid w:val="00297830"/>
    <w:rsid w:val="002A09E9"/>
    <w:rsid w:val="002A0A50"/>
    <w:rsid w:val="002A0B93"/>
    <w:rsid w:val="002A1028"/>
    <w:rsid w:val="002A1AE2"/>
    <w:rsid w:val="002A1C22"/>
    <w:rsid w:val="002A1C76"/>
    <w:rsid w:val="002A1CC7"/>
    <w:rsid w:val="002A293D"/>
    <w:rsid w:val="002A3AEC"/>
    <w:rsid w:val="002A3DAE"/>
    <w:rsid w:val="002A42CB"/>
    <w:rsid w:val="002A4EB1"/>
    <w:rsid w:val="002A513A"/>
    <w:rsid w:val="002A536D"/>
    <w:rsid w:val="002A568B"/>
    <w:rsid w:val="002A5D47"/>
    <w:rsid w:val="002A6624"/>
    <w:rsid w:val="002A6AE1"/>
    <w:rsid w:val="002A6E64"/>
    <w:rsid w:val="002A72C1"/>
    <w:rsid w:val="002A7DED"/>
    <w:rsid w:val="002A7F81"/>
    <w:rsid w:val="002B086B"/>
    <w:rsid w:val="002B08DC"/>
    <w:rsid w:val="002B0F8A"/>
    <w:rsid w:val="002B131F"/>
    <w:rsid w:val="002B1A6F"/>
    <w:rsid w:val="002B1D0A"/>
    <w:rsid w:val="002B1D9E"/>
    <w:rsid w:val="002B203B"/>
    <w:rsid w:val="002B2C17"/>
    <w:rsid w:val="002B34FA"/>
    <w:rsid w:val="002B368F"/>
    <w:rsid w:val="002B3918"/>
    <w:rsid w:val="002B39D7"/>
    <w:rsid w:val="002B3A34"/>
    <w:rsid w:val="002B3B64"/>
    <w:rsid w:val="002B4153"/>
    <w:rsid w:val="002B41A1"/>
    <w:rsid w:val="002B4887"/>
    <w:rsid w:val="002B4A05"/>
    <w:rsid w:val="002B4DDD"/>
    <w:rsid w:val="002B5783"/>
    <w:rsid w:val="002B57E3"/>
    <w:rsid w:val="002B64F1"/>
    <w:rsid w:val="002B6B63"/>
    <w:rsid w:val="002B6C0F"/>
    <w:rsid w:val="002B78EF"/>
    <w:rsid w:val="002B7D9C"/>
    <w:rsid w:val="002B7DEE"/>
    <w:rsid w:val="002C085B"/>
    <w:rsid w:val="002C12E9"/>
    <w:rsid w:val="002C1659"/>
    <w:rsid w:val="002C19C3"/>
    <w:rsid w:val="002C1E03"/>
    <w:rsid w:val="002C205B"/>
    <w:rsid w:val="002C2444"/>
    <w:rsid w:val="002C2AAB"/>
    <w:rsid w:val="002C42A0"/>
    <w:rsid w:val="002C448E"/>
    <w:rsid w:val="002C47B5"/>
    <w:rsid w:val="002C4B24"/>
    <w:rsid w:val="002C5038"/>
    <w:rsid w:val="002C56E6"/>
    <w:rsid w:val="002C5E1A"/>
    <w:rsid w:val="002C6E79"/>
    <w:rsid w:val="002C6F47"/>
    <w:rsid w:val="002C7022"/>
    <w:rsid w:val="002C7206"/>
    <w:rsid w:val="002C759D"/>
    <w:rsid w:val="002C7D22"/>
    <w:rsid w:val="002D013D"/>
    <w:rsid w:val="002D0641"/>
    <w:rsid w:val="002D08C4"/>
    <w:rsid w:val="002D0991"/>
    <w:rsid w:val="002D1470"/>
    <w:rsid w:val="002D1B08"/>
    <w:rsid w:val="002D2138"/>
    <w:rsid w:val="002D2B3B"/>
    <w:rsid w:val="002D2D2F"/>
    <w:rsid w:val="002D336F"/>
    <w:rsid w:val="002D3BF6"/>
    <w:rsid w:val="002D5148"/>
    <w:rsid w:val="002D5352"/>
    <w:rsid w:val="002D5AAD"/>
    <w:rsid w:val="002D6769"/>
    <w:rsid w:val="002D6D00"/>
    <w:rsid w:val="002D6FF1"/>
    <w:rsid w:val="002D742B"/>
    <w:rsid w:val="002D78A6"/>
    <w:rsid w:val="002E030B"/>
    <w:rsid w:val="002E07D0"/>
    <w:rsid w:val="002E0858"/>
    <w:rsid w:val="002E12A6"/>
    <w:rsid w:val="002E14F1"/>
    <w:rsid w:val="002E172C"/>
    <w:rsid w:val="002E1AA8"/>
    <w:rsid w:val="002E1E29"/>
    <w:rsid w:val="002E21B5"/>
    <w:rsid w:val="002E30A7"/>
    <w:rsid w:val="002E312C"/>
    <w:rsid w:val="002E3597"/>
    <w:rsid w:val="002E3A6B"/>
    <w:rsid w:val="002E3AC8"/>
    <w:rsid w:val="002E3AF4"/>
    <w:rsid w:val="002E4D80"/>
    <w:rsid w:val="002E5106"/>
    <w:rsid w:val="002E54F7"/>
    <w:rsid w:val="002E6088"/>
    <w:rsid w:val="002E6281"/>
    <w:rsid w:val="002E630D"/>
    <w:rsid w:val="002E6432"/>
    <w:rsid w:val="002E6920"/>
    <w:rsid w:val="002E73AC"/>
    <w:rsid w:val="002E73BB"/>
    <w:rsid w:val="002E7B86"/>
    <w:rsid w:val="002E7BA3"/>
    <w:rsid w:val="002F0163"/>
    <w:rsid w:val="002F1040"/>
    <w:rsid w:val="002F13F1"/>
    <w:rsid w:val="002F1893"/>
    <w:rsid w:val="002F22AA"/>
    <w:rsid w:val="002F2380"/>
    <w:rsid w:val="002F274E"/>
    <w:rsid w:val="002F2837"/>
    <w:rsid w:val="002F2E2F"/>
    <w:rsid w:val="002F3527"/>
    <w:rsid w:val="002F3AC5"/>
    <w:rsid w:val="002F3B31"/>
    <w:rsid w:val="002F3CE2"/>
    <w:rsid w:val="002F3F98"/>
    <w:rsid w:val="002F4565"/>
    <w:rsid w:val="002F46F5"/>
    <w:rsid w:val="002F48AE"/>
    <w:rsid w:val="002F4951"/>
    <w:rsid w:val="002F4B8C"/>
    <w:rsid w:val="002F4F28"/>
    <w:rsid w:val="002F5B5F"/>
    <w:rsid w:val="002F609A"/>
    <w:rsid w:val="002F6B1B"/>
    <w:rsid w:val="002F6B8E"/>
    <w:rsid w:val="002F6FA8"/>
    <w:rsid w:val="002F71CE"/>
    <w:rsid w:val="002F72E7"/>
    <w:rsid w:val="002F761B"/>
    <w:rsid w:val="00300466"/>
    <w:rsid w:val="003012C3"/>
    <w:rsid w:val="003012CE"/>
    <w:rsid w:val="00301313"/>
    <w:rsid w:val="003014B5"/>
    <w:rsid w:val="0030199E"/>
    <w:rsid w:val="00301C2F"/>
    <w:rsid w:val="00302058"/>
    <w:rsid w:val="00302153"/>
    <w:rsid w:val="00302354"/>
    <w:rsid w:val="00302565"/>
    <w:rsid w:val="003025BC"/>
    <w:rsid w:val="003026F4"/>
    <w:rsid w:val="00302944"/>
    <w:rsid w:val="00302EBF"/>
    <w:rsid w:val="00303237"/>
    <w:rsid w:val="00303339"/>
    <w:rsid w:val="00303941"/>
    <w:rsid w:val="00303947"/>
    <w:rsid w:val="00303FF1"/>
    <w:rsid w:val="00304203"/>
    <w:rsid w:val="00304355"/>
    <w:rsid w:val="00304A30"/>
    <w:rsid w:val="00304AC2"/>
    <w:rsid w:val="00304D60"/>
    <w:rsid w:val="00305094"/>
    <w:rsid w:val="00305134"/>
    <w:rsid w:val="00305788"/>
    <w:rsid w:val="00305A89"/>
    <w:rsid w:val="00305B02"/>
    <w:rsid w:val="0030606C"/>
    <w:rsid w:val="003062FC"/>
    <w:rsid w:val="0030644A"/>
    <w:rsid w:val="00306D7F"/>
    <w:rsid w:val="003075BB"/>
    <w:rsid w:val="00307697"/>
    <w:rsid w:val="003078AD"/>
    <w:rsid w:val="0030790D"/>
    <w:rsid w:val="00310C7D"/>
    <w:rsid w:val="00310EB7"/>
    <w:rsid w:val="00310F4F"/>
    <w:rsid w:val="003119E5"/>
    <w:rsid w:val="00311D93"/>
    <w:rsid w:val="00313569"/>
    <w:rsid w:val="003145D2"/>
    <w:rsid w:val="00314C31"/>
    <w:rsid w:val="00314D6B"/>
    <w:rsid w:val="003152F6"/>
    <w:rsid w:val="00316399"/>
    <w:rsid w:val="00316562"/>
    <w:rsid w:val="003167DD"/>
    <w:rsid w:val="00316832"/>
    <w:rsid w:val="00316A49"/>
    <w:rsid w:val="003172AC"/>
    <w:rsid w:val="00317619"/>
    <w:rsid w:val="00317D97"/>
    <w:rsid w:val="00317DA6"/>
    <w:rsid w:val="0032074B"/>
    <w:rsid w:val="00320971"/>
    <w:rsid w:val="00320CAE"/>
    <w:rsid w:val="00320D37"/>
    <w:rsid w:val="00321451"/>
    <w:rsid w:val="00321590"/>
    <w:rsid w:val="00321F87"/>
    <w:rsid w:val="00322170"/>
    <w:rsid w:val="003222B0"/>
    <w:rsid w:val="003223E3"/>
    <w:rsid w:val="0032253C"/>
    <w:rsid w:val="003226A4"/>
    <w:rsid w:val="00322B36"/>
    <w:rsid w:val="00323B49"/>
    <w:rsid w:val="00323E7C"/>
    <w:rsid w:val="00323EE4"/>
    <w:rsid w:val="003241F5"/>
    <w:rsid w:val="00324CE1"/>
    <w:rsid w:val="00324D7D"/>
    <w:rsid w:val="003259D0"/>
    <w:rsid w:val="00325A67"/>
    <w:rsid w:val="00325AB4"/>
    <w:rsid w:val="00325BF2"/>
    <w:rsid w:val="00326772"/>
    <w:rsid w:val="00326BAC"/>
    <w:rsid w:val="00326CA7"/>
    <w:rsid w:val="00326D70"/>
    <w:rsid w:val="00326EF4"/>
    <w:rsid w:val="00327504"/>
    <w:rsid w:val="00330121"/>
    <w:rsid w:val="003309D9"/>
    <w:rsid w:val="003310B2"/>
    <w:rsid w:val="003311FD"/>
    <w:rsid w:val="0033168A"/>
    <w:rsid w:val="00332066"/>
    <w:rsid w:val="0033211D"/>
    <w:rsid w:val="00332139"/>
    <w:rsid w:val="00332BB2"/>
    <w:rsid w:val="00332E26"/>
    <w:rsid w:val="003331E0"/>
    <w:rsid w:val="00333C08"/>
    <w:rsid w:val="00333CC0"/>
    <w:rsid w:val="00334313"/>
    <w:rsid w:val="00334704"/>
    <w:rsid w:val="00334831"/>
    <w:rsid w:val="003352A7"/>
    <w:rsid w:val="0033539F"/>
    <w:rsid w:val="00335BAC"/>
    <w:rsid w:val="00335CA8"/>
    <w:rsid w:val="00335FFA"/>
    <w:rsid w:val="003360FE"/>
    <w:rsid w:val="00336632"/>
    <w:rsid w:val="00336AB0"/>
    <w:rsid w:val="00337A19"/>
    <w:rsid w:val="00337DD8"/>
    <w:rsid w:val="003404DA"/>
    <w:rsid w:val="00340FDE"/>
    <w:rsid w:val="00341AA1"/>
    <w:rsid w:val="00341B34"/>
    <w:rsid w:val="00341D71"/>
    <w:rsid w:val="00341DAD"/>
    <w:rsid w:val="00341DCB"/>
    <w:rsid w:val="00342613"/>
    <w:rsid w:val="00342C1D"/>
    <w:rsid w:val="00343224"/>
    <w:rsid w:val="00343325"/>
    <w:rsid w:val="00343458"/>
    <w:rsid w:val="0034346A"/>
    <w:rsid w:val="0034363B"/>
    <w:rsid w:val="00343725"/>
    <w:rsid w:val="00343816"/>
    <w:rsid w:val="003439E8"/>
    <w:rsid w:val="00344066"/>
    <w:rsid w:val="0034414A"/>
    <w:rsid w:val="0034436C"/>
    <w:rsid w:val="00344391"/>
    <w:rsid w:val="00344588"/>
    <w:rsid w:val="00344799"/>
    <w:rsid w:val="00344D79"/>
    <w:rsid w:val="003450A8"/>
    <w:rsid w:val="00345555"/>
    <w:rsid w:val="00345984"/>
    <w:rsid w:val="00345AFE"/>
    <w:rsid w:val="0034673A"/>
    <w:rsid w:val="00346843"/>
    <w:rsid w:val="00346984"/>
    <w:rsid w:val="003472E1"/>
    <w:rsid w:val="00347911"/>
    <w:rsid w:val="00347B81"/>
    <w:rsid w:val="00347D5D"/>
    <w:rsid w:val="00347F3F"/>
    <w:rsid w:val="00350013"/>
    <w:rsid w:val="00350C44"/>
    <w:rsid w:val="00350E0B"/>
    <w:rsid w:val="0035114F"/>
    <w:rsid w:val="00351C93"/>
    <w:rsid w:val="00352387"/>
    <w:rsid w:val="003534B6"/>
    <w:rsid w:val="003539AA"/>
    <w:rsid w:val="00353FC5"/>
    <w:rsid w:val="003544FB"/>
    <w:rsid w:val="00354DBA"/>
    <w:rsid w:val="00355756"/>
    <w:rsid w:val="003561D3"/>
    <w:rsid w:val="00356631"/>
    <w:rsid w:val="00356D67"/>
    <w:rsid w:val="003572F7"/>
    <w:rsid w:val="00357556"/>
    <w:rsid w:val="0035775E"/>
    <w:rsid w:val="00357989"/>
    <w:rsid w:val="00357A61"/>
    <w:rsid w:val="00357DA9"/>
    <w:rsid w:val="00360A69"/>
    <w:rsid w:val="00361FA7"/>
    <w:rsid w:val="003620CC"/>
    <w:rsid w:val="00362A09"/>
    <w:rsid w:val="00362CC6"/>
    <w:rsid w:val="00362F03"/>
    <w:rsid w:val="00362FAF"/>
    <w:rsid w:val="00363A8E"/>
    <w:rsid w:val="00363ABF"/>
    <w:rsid w:val="003641C8"/>
    <w:rsid w:val="00364D22"/>
    <w:rsid w:val="003650EF"/>
    <w:rsid w:val="00365196"/>
    <w:rsid w:val="00365497"/>
    <w:rsid w:val="00365D5C"/>
    <w:rsid w:val="0036619C"/>
    <w:rsid w:val="003661C9"/>
    <w:rsid w:val="00366233"/>
    <w:rsid w:val="00366751"/>
    <w:rsid w:val="0036684F"/>
    <w:rsid w:val="00366B39"/>
    <w:rsid w:val="00366BDA"/>
    <w:rsid w:val="00366D6D"/>
    <w:rsid w:val="00367569"/>
    <w:rsid w:val="00370558"/>
    <w:rsid w:val="003708EE"/>
    <w:rsid w:val="00370ED0"/>
    <w:rsid w:val="00371C86"/>
    <w:rsid w:val="00372791"/>
    <w:rsid w:val="0037307F"/>
    <w:rsid w:val="00373157"/>
    <w:rsid w:val="0037362C"/>
    <w:rsid w:val="003740D9"/>
    <w:rsid w:val="0037499D"/>
    <w:rsid w:val="003757F9"/>
    <w:rsid w:val="00375B0F"/>
    <w:rsid w:val="0037603D"/>
    <w:rsid w:val="00376730"/>
    <w:rsid w:val="0037762A"/>
    <w:rsid w:val="00377677"/>
    <w:rsid w:val="00377A29"/>
    <w:rsid w:val="00380518"/>
    <w:rsid w:val="00380BF8"/>
    <w:rsid w:val="00380EDA"/>
    <w:rsid w:val="00381F74"/>
    <w:rsid w:val="00382A75"/>
    <w:rsid w:val="00382D0E"/>
    <w:rsid w:val="00383AB6"/>
    <w:rsid w:val="00383E55"/>
    <w:rsid w:val="00383E91"/>
    <w:rsid w:val="00385712"/>
    <w:rsid w:val="0038610F"/>
    <w:rsid w:val="00386666"/>
    <w:rsid w:val="003868F2"/>
    <w:rsid w:val="00386BF7"/>
    <w:rsid w:val="00386D49"/>
    <w:rsid w:val="00386FF8"/>
    <w:rsid w:val="0038711E"/>
    <w:rsid w:val="00387742"/>
    <w:rsid w:val="00387B5D"/>
    <w:rsid w:val="00387BCF"/>
    <w:rsid w:val="00387FF4"/>
    <w:rsid w:val="0039014E"/>
    <w:rsid w:val="00390218"/>
    <w:rsid w:val="003902ED"/>
    <w:rsid w:val="003906A2"/>
    <w:rsid w:val="0039099A"/>
    <w:rsid w:val="00390A4D"/>
    <w:rsid w:val="00390BD9"/>
    <w:rsid w:val="00390FAA"/>
    <w:rsid w:val="003915CD"/>
    <w:rsid w:val="00391C27"/>
    <w:rsid w:val="00391C7A"/>
    <w:rsid w:val="00391D6D"/>
    <w:rsid w:val="00392229"/>
    <w:rsid w:val="00392990"/>
    <w:rsid w:val="00392A52"/>
    <w:rsid w:val="00393998"/>
    <w:rsid w:val="00394391"/>
    <w:rsid w:val="003943BA"/>
    <w:rsid w:val="0039472E"/>
    <w:rsid w:val="00395012"/>
    <w:rsid w:val="00395065"/>
    <w:rsid w:val="00395978"/>
    <w:rsid w:val="0039602E"/>
    <w:rsid w:val="003962A7"/>
    <w:rsid w:val="003972F2"/>
    <w:rsid w:val="003978B0"/>
    <w:rsid w:val="00397D71"/>
    <w:rsid w:val="00397F3B"/>
    <w:rsid w:val="003A0A6B"/>
    <w:rsid w:val="003A0FDA"/>
    <w:rsid w:val="003A126E"/>
    <w:rsid w:val="003A1314"/>
    <w:rsid w:val="003A1DAE"/>
    <w:rsid w:val="003A20EC"/>
    <w:rsid w:val="003A219A"/>
    <w:rsid w:val="003A2540"/>
    <w:rsid w:val="003A3185"/>
    <w:rsid w:val="003A3706"/>
    <w:rsid w:val="003A3A01"/>
    <w:rsid w:val="003A3B46"/>
    <w:rsid w:val="003A3B99"/>
    <w:rsid w:val="003A494A"/>
    <w:rsid w:val="003A4CCB"/>
    <w:rsid w:val="003A51A3"/>
    <w:rsid w:val="003A5743"/>
    <w:rsid w:val="003A5CB9"/>
    <w:rsid w:val="003A5CFB"/>
    <w:rsid w:val="003A66FB"/>
    <w:rsid w:val="003A6B3E"/>
    <w:rsid w:val="003A6F6D"/>
    <w:rsid w:val="003A7023"/>
    <w:rsid w:val="003A70B2"/>
    <w:rsid w:val="003A725C"/>
    <w:rsid w:val="003A761B"/>
    <w:rsid w:val="003A797E"/>
    <w:rsid w:val="003A79B3"/>
    <w:rsid w:val="003A7A36"/>
    <w:rsid w:val="003A7D74"/>
    <w:rsid w:val="003B00BD"/>
    <w:rsid w:val="003B02F2"/>
    <w:rsid w:val="003B04FD"/>
    <w:rsid w:val="003B1C06"/>
    <w:rsid w:val="003B1C7F"/>
    <w:rsid w:val="003B1D39"/>
    <w:rsid w:val="003B22FD"/>
    <w:rsid w:val="003B3099"/>
    <w:rsid w:val="003B39D4"/>
    <w:rsid w:val="003B3EB8"/>
    <w:rsid w:val="003B40BC"/>
    <w:rsid w:val="003B4240"/>
    <w:rsid w:val="003B4795"/>
    <w:rsid w:val="003B4A0F"/>
    <w:rsid w:val="003B4DF9"/>
    <w:rsid w:val="003B4F0B"/>
    <w:rsid w:val="003B51F9"/>
    <w:rsid w:val="003B5C06"/>
    <w:rsid w:val="003B5EE5"/>
    <w:rsid w:val="003B648C"/>
    <w:rsid w:val="003B6A91"/>
    <w:rsid w:val="003B6FEB"/>
    <w:rsid w:val="003B70B1"/>
    <w:rsid w:val="003B7566"/>
    <w:rsid w:val="003B7835"/>
    <w:rsid w:val="003B7D47"/>
    <w:rsid w:val="003B7DDD"/>
    <w:rsid w:val="003C00D8"/>
    <w:rsid w:val="003C0240"/>
    <w:rsid w:val="003C08C7"/>
    <w:rsid w:val="003C08D6"/>
    <w:rsid w:val="003C0B48"/>
    <w:rsid w:val="003C0D99"/>
    <w:rsid w:val="003C1370"/>
    <w:rsid w:val="003C19EB"/>
    <w:rsid w:val="003C2252"/>
    <w:rsid w:val="003C33A3"/>
    <w:rsid w:val="003C3D8B"/>
    <w:rsid w:val="003C47B0"/>
    <w:rsid w:val="003C5370"/>
    <w:rsid w:val="003C54D3"/>
    <w:rsid w:val="003C5F64"/>
    <w:rsid w:val="003D046E"/>
    <w:rsid w:val="003D0B20"/>
    <w:rsid w:val="003D0E8F"/>
    <w:rsid w:val="003D1167"/>
    <w:rsid w:val="003D12D1"/>
    <w:rsid w:val="003D192E"/>
    <w:rsid w:val="003D193F"/>
    <w:rsid w:val="003D1940"/>
    <w:rsid w:val="003D1C24"/>
    <w:rsid w:val="003D1EB4"/>
    <w:rsid w:val="003D35F2"/>
    <w:rsid w:val="003D37D1"/>
    <w:rsid w:val="003D3878"/>
    <w:rsid w:val="003D4B97"/>
    <w:rsid w:val="003D5102"/>
    <w:rsid w:val="003D5316"/>
    <w:rsid w:val="003D73D4"/>
    <w:rsid w:val="003E04B5"/>
    <w:rsid w:val="003E0ADB"/>
    <w:rsid w:val="003E10E2"/>
    <w:rsid w:val="003E134A"/>
    <w:rsid w:val="003E1469"/>
    <w:rsid w:val="003E15EE"/>
    <w:rsid w:val="003E180E"/>
    <w:rsid w:val="003E1854"/>
    <w:rsid w:val="003E1B22"/>
    <w:rsid w:val="003E1C59"/>
    <w:rsid w:val="003E1F37"/>
    <w:rsid w:val="003E2004"/>
    <w:rsid w:val="003E2D20"/>
    <w:rsid w:val="003E34FC"/>
    <w:rsid w:val="003E3518"/>
    <w:rsid w:val="003E3906"/>
    <w:rsid w:val="003E3E85"/>
    <w:rsid w:val="003E4750"/>
    <w:rsid w:val="003E49A9"/>
    <w:rsid w:val="003E4D71"/>
    <w:rsid w:val="003E4EAC"/>
    <w:rsid w:val="003E5745"/>
    <w:rsid w:val="003E5C93"/>
    <w:rsid w:val="003E5D06"/>
    <w:rsid w:val="003E60C3"/>
    <w:rsid w:val="003E66D0"/>
    <w:rsid w:val="003E69E3"/>
    <w:rsid w:val="003E6EB0"/>
    <w:rsid w:val="003E78B0"/>
    <w:rsid w:val="003E7957"/>
    <w:rsid w:val="003E7E33"/>
    <w:rsid w:val="003E7E82"/>
    <w:rsid w:val="003F02BA"/>
    <w:rsid w:val="003F0398"/>
    <w:rsid w:val="003F043A"/>
    <w:rsid w:val="003F04FF"/>
    <w:rsid w:val="003F087B"/>
    <w:rsid w:val="003F0E8A"/>
    <w:rsid w:val="003F1DC0"/>
    <w:rsid w:val="003F1E1A"/>
    <w:rsid w:val="003F1F53"/>
    <w:rsid w:val="003F29C8"/>
    <w:rsid w:val="003F2A97"/>
    <w:rsid w:val="003F3B64"/>
    <w:rsid w:val="003F3B73"/>
    <w:rsid w:val="003F3D36"/>
    <w:rsid w:val="003F42FC"/>
    <w:rsid w:val="003F48A7"/>
    <w:rsid w:val="003F4955"/>
    <w:rsid w:val="003F4989"/>
    <w:rsid w:val="003F4EDD"/>
    <w:rsid w:val="003F5273"/>
    <w:rsid w:val="003F53D6"/>
    <w:rsid w:val="003F5726"/>
    <w:rsid w:val="003F5C02"/>
    <w:rsid w:val="003F5C51"/>
    <w:rsid w:val="003F62F5"/>
    <w:rsid w:val="003F6C15"/>
    <w:rsid w:val="003F6D7F"/>
    <w:rsid w:val="003F7A8F"/>
    <w:rsid w:val="003F7AA5"/>
    <w:rsid w:val="004005C0"/>
    <w:rsid w:val="004008C5"/>
    <w:rsid w:val="00400B58"/>
    <w:rsid w:val="00401163"/>
    <w:rsid w:val="0040152B"/>
    <w:rsid w:val="0040153A"/>
    <w:rsid w:val="0040155D"/>
    <w:rsid w:val="0040199B"/>
    <w:rsid w:val="004020DC"/>
    <w:rsid w:val="004022B2"/>
    <w:rsid w:val="004022F9"/>
    <w:rsid w:val="004024EC"/>
    <w:rsid w:val="004028CC"/>
    <w:rsid w:val="00402CCB"/>
    <w:rsid w:val="00402D6B"/>
    <w:rsid w:val="00402E3D"/>
    <w:rsid w:val="00403BF7"/>
    <w:rsid w:val="00403CE1"/>
    <w:rsid w:val="00403EB2"/>
    <w:rsid w:val="00404329"/>
    <w:rsid w:val="004055C3"/>
    <w:rsid w:val="00405687"/>
    <w:rsid w:val="00405835"/>
    <w:rsid w:val="00405AEC"/>
    <w:rsid w:val="00405B25"/>
    <w:rsid w:val="00406086"/>
    <w:rsid w:val="004061FE"/>
    <w:rsid w:val="00406877"/>
    <w:rsid w:val="00406BF5"/>
    <w:rsid w:val="0040704A"/>
    <w:rsid w:val="00407112"/>
    <w:rsid w:val="00407582"/>
    <w:rsid w:val="004076BF"/>
    <w:rsid w:val="00407AB3"/>
    <w:rsid w:val="00407D3B"/>
    <w:rsid w:val="00407F1E"/>
    <w:rsid w:val="0041009D"/>
    <w:rsid w:val="004101D4"/>
    <w:rsid w:val="00410509"/>
    <w:rsid w:val="00410960"/>
    <w:rsid w:val="004111A9"/>
    <w:rsid w:val="004115E4"/>
    <w:rsid w:val="004118A2"/>
    <w:rsid w:val="004118F5"/>
    <w:rsid w:val="0041197D"/>
    <w:rsid w:val="004119F8"/>
    <w:rsid w:val="00411A70"/>
    <w:rsid w:val="004120FE"/>
    <w:rsid w:val="0041234A"/>
    <w:rsid w:val="0041273B"/>
    <w:rsid w:val="00412A13"/>
    <w:rsid w:val="00412B03"/>
    <w:rsid w:val="004132F0"/>
    <w:rsid w:val="0041340C"/>
    <w:rsid w:val="00413ECB"/>
    <w:rsid w:val="00413F41"/>
    <w:rsid w:val="004144E6"/>
    <w:rsid w:val="00414667"/>
    <w:rsid w:val="00414955"/>
    <w:rsid w:val="00414EDE"/>
    <w:rsid w:val="00415265"/>
    <w:rsid w:val="00415781"/>
    <w:rsid w:val="00415876"/>
    <w:rsid w:val="004158F0"/>
    <w:rsid w:val="00416F73"/>
    <w:rsid w:val="004174E2"/>
    <w:rsid w:val="00417680"/>
    <w:rsid w:val="00417E9A"/>
    <w:rsid w:val="00417FB9"/>
    <w:rsid w:val="004206CA"/>
    <w:rsid w:val="00420A37"/>
    <w:rsid w:val="00420FE1"/>
    <w:rsid w:val="004218B2"/>
    <w:rsid w:val="0042230A"/>
    <w:rsid w:val="004228AE"/>
    <w:rsid w:val="004229D3"/>
    <w:rsid w:val="00422E32"/>
    <w:rsid w:val="00422F57"/>
    <w:rsid w:val="0042362D"/>
    <w:rsid w:val="00423B42"/>
    <w:rsid w:val="00424322"/>
    <w:rsid w:val="0042446F"/>
    <w:rsid w:val="004244D3"/>
    <w:rsid w:val="00424D97"/>
    <w:rsid w:val="0042585B"/>
    <w:rsid w:val="00425D75"/>
    <w:rsid w:val="00425E7B"/>
    <w:rsid w:val="0042614F"/>
    <w:rsid w:val="00426A64"/>
    <w:rsid w:val="00426AE4"/>
    <w:rsid w:val="00426B59"/>
    <w:rsid w:val="004271A1"/>
    <w:rsid w:val="004276D6"/>
    <w:rsid w:val="0042771D"/>
    <w:rsid w:val="00427B10"/>
    <w:rsid w:val="00430965"/>
    <w:rsid w:val="00430BFE"/>
    <w:rsid w:val="00430E25"/>
    <w:rsid w:val="00431951"/>
    <w:rsid w:val="00431A6B"/>
    <w:rsid w:val="00431B93"/>
    <w:rsid w:val="00431DB4"/>
    <w:rsid w:val="00431DB6"/>
    <w:rsid w:val="00431E50"/>
    <w:rsid w:val="0043221C"/>
    <w:rsid w:val="004322D7"/>
    <w:rsid w:val="004326EF"/>
    <w:rsid w:val="00432EC0"/>
    <w:rsid w:val="00432F57"/>
    <w:rsid w:val="00433488"/>
    <w:rsid w:val="00433513"/>
    <w:rsid w:val="00433793"/>
    <w:rsid w:val="0043382C"/>
    <w:rsid w:val="004338CD"/>
    <w:rsid w:val="00433CC5"/>
    <w:rsid w:val="004340A0"/>
    <w:rsid w:val="0043418A"/>
    <w:rsid w:val="00434374"/>
    <w:rsid w:val="00434375"/>
    <w:rsid w:val="0043446C"/>
    <w:rsid w:val="0043465A"/>
    <w:rsid w:val="004347B7"/>
    <w:rsid w:val="00434806"/>
    <w:rsid w:val="00434DFE"/>
    <w:rsid w:val="004354F0"/>
    <w:rsid w:val="0043587E"/>
    <w:rsid w:val="00436732"/>
    <w:rsid w:val="00436ECA"/>
    <w:rsid w:val="00436EFC"/>
    <w:rsid w:val="00436FE5"/>
    <w:rsid w:val="00437113"/>
    <w:rsid w:val="004374E8"/>
    <w:rsid w:val="00437BB6"/>
    <w:rsid w:val="00440338"/>
    <w:rsid w:val="00440460"/>
    <w:rsid w:val="004405A7"/>
    <w:rsid w:val="0044061D"/>
    <w:rsid w:val="00441012"/>
    <w:rsid w:val="00441948"/>
    <w:rsid w:val="00441A95"/>
    <w:rsid w:val="00442191"/>
    <w:rsid w:val="0044229F"/>
    <w:rsid w:val="00442833"/>
    <w:rsid w:val="004430F5"/>
    <w:rsid w:val="00443267"/>
    <w:rsid w:val="0044382D"/>
    <w:rsid w:val="00443932"/>
    <w:rsid w:val="00443B27"/>
    <w:rsid w:val="00443F7A"/>
    <w:rsid w:val="00445711"/>
    <w:rsid w:val="0044577B"/>
    <w:rsid w:val="004458E1"/>
    <w:rsid w:val="00445E4A"/>
    <w:rsid w:val="0044619C"/>
    <w:rsid w:val="004462FD"/>
    <w:rsid w:val="00446309"/>
    <w:rsid w:val="00446487"/>
    <w:rsid w:val="00446587"/>
    <w:rsid w:val="004466BA"/>
    <w:rsid w:val="004466C6"/>
    <w:rsid w:val="00447052"/>
    <w:rsid w:val="00447078"/>
    <w:rsid w:val="00447741"/>
    <w:rsid w:val="00447AE3"/>
    <w:rsid w:val="00447FB7"/>
    <w:rsid w:val="004504D6"/>
    <w:rsid w:val="00450812"/>
    <w:rsid w:val="0045099F"/>
    <w:rsid w:val="00450B17"/>
    <w:rsid w:val="00451676"/>
    <w:rsid w:val="00451F0A"/>
    <w:rsid w:val="00452090"/>
    <w:rsid w:val="00452438"/>
    <w:rsid w:val="004528E1"/>
    <w:rsid w:val="00452A7A"/>
    <w:rsid w:val="00452F29"/>
    <w:rsid w:val="0045377D"/>
    <w:rsid w:val="00453CC0"/>
    <w:rsid w:val="00454059"/>
    <w:rsid w:val="00454178"/>
    <w:rsid w:val="00454200"/>
    <w:rsid w:val="004544E4"/>
    <w:rsid w:val="00454B87"/>
    <w:rsid w:val="00454FE4"/>
    <w:rsid w:val="0045589E"/>
    <w:rsid w:val="00455B85"/>
    <w:rsid w:val="00456251"/>
    <w:rsid w:val="00456555"/>
    <w:rsid w:val="004565E7"/>
    <w:rsid w:val="00456863"/>
    <w:rsid w:val="004600DF"/>
    <w:rsid w:val="00460387"/>
    <w:rsid w:val="004603BB"/>
    <w:rsid w:val="0046047D"/>
    <w:rsid w:val="00460E06"/>
    <w:rsid w:val="004618AA"/>
    <w:rsid w:val="004619A7"/>
    <w:rsid w:val="004619AF"/>
    <w:rsid w:val="00461D68"/>
    <w:rsid w:val="00461E53"/>
    <w:rsid w:val="0046201A"/>
    <w:rsid w:val="00462760"/>
    <w:rsid w:val="004627EA"/>
    <w:rsid w:val="00462C67"/>
    <w:rsid w:val="004633E7"/>
    <w:rsid w:val="00463F2A"/>
    <w:rsid w:val="00464205"/>
    <w:rsid w:val="00464570"/>
    <w:rsid w:val="00464828"/>
    <w:rsid w:val="00464881"/>
    <w:rsid w:val="0046494A"/>
    <w:rsid w:val="00464996"/>
    <w:rsid w:val="00464AB3"/>
    <w:rsid w:val="00464D66"/>
    <w:rsid w:val="00464E9A"/>
    <w:rsid w:val="00464F39"/>
    <w:rsid w:val="0046506F"/>
    <w:rsid w:val="004653B5"/>
    <w:rsid w:val="00465668"/>
    <w:rsid w:val="00465872"/>
    <w:rsid w:val="00465C81"/>
    <w:rsid w:val="00466D40"/>
    <w:rsid w:val="00467620"/>
    <w:rsid w:val="00467D2D"/>
    <w:rsid w:val="004705AE"/>
    <w:rsid w:val="00470E7E"/>
    <w:rsid w:val="00470ECD"/>
    <w:rsid w:val="004711BD"/>
    <w:rsid w:val="00471525"/>
    <w:rsid w:val="00472778"/>
    <w:rsid w:val="00472882"/>
    <w:rsid w:val="0047292D"/>
    <w:rsid w:val="00472A07"/>
    <w:rsid w:val="0047358D"/>
    <w:rsid w:val="0047432E"/>
    <w:rsid w:val="004743FB"/>
    <w:rsid w:val="00474543"/>
    <w:rsid w:val="00474A30"/>
    <w:rsid w:val="00475367"/>
    <w:rsid w:val="004756E9"/>
    <w:rsid w:val="0047594B"/>
    <w:rsid w:val="0047596C"/>
    <w:rsid w:val="004759C2"/>
    <w:rsid w:val="00475ADA"/>
    <w:rsid w:val="00475E81"/>
    <w:rsid w:val="00476A95"/>
    <w:rsid w:val="004772FC"/>
    <w:rsid w:val="00477392"/>
    <w:rsid w:val="0047744E"/>
    <w:rsid w:val="0047755C"/>
    <w:rsid w:val="00477625"/>
    <w:rsid w:val="004776D0"/>
    <w:rsid w:val="00477766"/>
    <w:rsid w:val="004778B7"/>
    <w:rsid w:val="00477B51"/>
    <w:rsid w:val="00477BC9"/>
    <w:rsid w:val="00477EBC"/>
    <w:rsid w:val="00477FE7"/>
    <w:rsid w:val="00481D5E"/>
    <w:rsid w:val="00482673"/>
    <w:rsid w:val="00482E6B"/>
    <w:rsid w:val="0048318A"/>
    <w:rsid w:val="0048359C"/>
    <w:rsid w:val="00483769"/>
    <w:rsid w:val="004842CF"/>
    <w:rsid w:val="00484FB7"/>
    <w:rsid w:val="0048519C"/>
    <w:rsid w:val="0048525D"/>
    <w:rsid w:val="00485424"/>
    <w:rsid w:val="004854DF"/>
    <w:rsid w:val="0048550B"/>
    <w:rsid w:val="0048573A"/>
    <w:rsid w:val="00485F0C"/>
    <w:rsid w:val="00486267"/>
    <w:rsid w:val="0048651D"/>
    <w:rsid w:val="00486955"/>
    <w:rsid w:val="00487DAA"/>
    <w:rsid w:val="00490187"/>
    <w:rsid w:val="00490711"/>
    <w:rsid w:val="0049081F"/>
    <w:rsid w:val="00490A0F"/>
    <w:rsid w:val="00490FCF"/>
    <w:rsid w:val="004911D5"/>
    <w:rsid w:val="0049125C"/>
    <w:rsid w:val="0049157D"/>
    <w:rsid w:val="004916E1"/>
    <w:rsid w:val="00491970"/>
    <w:rsid w:val="00491A5B"/>
    <w:rsid w:val="0049202D"/>
    <w:rsid w:val="004928EF"/>
    <w:rsid w:val="00492B16"/>
    <w:rsid w:val="00492C29"/>
    <w:rsid w:val="004930DA"/>
    <w:rsid w:val="00493A29"/>
    <w:rsid w:val="00493BBC"/>
    <w:rsid w:val="00493FC1"/>
    <w:rsid w:val="0049447F"/>
    <w:rsid w:val="00494D22"/>
    <w:rsid w:val="00494DFA"/>
    <w:rsid w:val="00494FBD"/>
    <w:rsid w:val="004956EA"/>
    <w:rsid w:val="00496071"/>
    <w:rsid w:val="00496085"/>
    <w:rsid w:val="00496567"/>
    <w:rsid w:val="00496653"/>
    <w:rsid w:val="00496FC9"/>
    <w:rsid w:val="004978D5"/>
    <w:rsid w:val="0049794E"/>
    <w:rsid w:val="004A00A3"/>
    <w:rsid w:val="004A03F5"/>
    <w:rsid w:val="004A03FD"/>
    <w:rsid w:val="004A1053"/>
    <w:rsid w:val="004A1931"/>
    <w:rsid w:val="004A1A7C"/>
    <w:rsid w:val="004A1BE6"/>
    <w:rsid w:val="004A2043"/>
    <w:rsid w:val="004A22C6"/>
    <w:rsid w:val="004A246B"/>
    <w:rsid w:val="004A26E1"/>
    <w:rsid w:val="004A302D"/>
    <w:rsid w:val="004A33FD"/>
    <w:rsid w:val="004A40E6"/>
    <w:rsid w:val="004A4329"/>
    <w:rsid w:val="004A4390"/>
    <w:rsid w:val="004A5787"/>
    <w:rsid w:val="004A609E"/>
    <w:rsid w:val="004A6918"/>
    <w:rsid w:val="004A709D"/>
    <w:rsid w:val="004A7566"/>
    <w:rsid w:val="004A7796"/>
    <w:rsid w:val="004B057A"/>
    <w:rsid w:val="004B0BA1"/>
    <w:rsid w:val="004B0BE7"/>
    <w:rsid w:val="004B158B"/>
    <w:rsid w:val="004B1813"/>
    <w:rsid w:val="004B1BEA"/>
    <w:rsid w:val="004B1D81"/>
    <w:rsid w:val="004B27ED"/>
    <w:rsid w:val="004B280B"/>
    <w:rsid w:val="004B2B67"/>
    <w:rsid w:val="004B2C00"/>
    <w:rsid w:val="004B2E02"/>
    <w:rsid w:val="004B2F94"/>
    <w:rsid w:val="004B5561"/>
    <w:rsid w:val="004B6645"/>
    <w:rsid w:val="004B6CCF"/>
    <w:rsid w:val="004B6E99"/>
    <w:rsid w:val="004B7971"/>
    <w:rsid w:val="004C01A5"/>
    <w:rsid w:val="004C03E9"/>
    <w:rsid w:val="004C10D3"/>
    <w:rsid w:val="004C12C8"/>
    <w:rsid w:val="004C1901"/>
    <w:rsid w:val="004C1989"/>
    <w:rsid w:val="004C207D"/>
    <w:rsid w:val="004C25AC"/>
    <w:rsid w:val="004C2EBF"/>
    <w:rsid w:val="004C40D9"/>
    <w:rsid w:val="004C410B"/>
    <w:rsid w:val="004C4F16"/>
    <w:rsid w:val="004C5B57"/>
    <w:rsid w:val="004C6063"/>
    <w:rsid w:val="004C65D8"/>
    <w:rsid w:val="004C6B81"/>
    <w:rsid w:val="004C7079"/>
    <w:rsid w:val="004C73A3"/>
    <w:rsid w:val="004C77F7"/>
    <w:rsid w:val="004C7D32"/>
    <w:rsid w:val="004D03BF"/>
    <w:rsid w:val="004D080A"/>
    <w:rsid w:val="004D115F"/>
    <w:rsid w:val="004D1342"/>
    <w:rsid w:val="004D15F6"/>
    <w:rsid w:val="004D1893"/>
    <w:rsid w:val="004D1B95"/>
    <w:rsid w:val="004D1CF1"/>
    <w:rsid w:val="004D21A6"/>
    <w:rsid w:val="004D24E5"/>
    <w:rsid w:val="004D25ED"/>
    <w:rsid w:val="004D29B0"/>
    <w:rsid w:val="004D2DC5"/>
    <w:rsid w:val="004D2FD4"/>
    <w:rsid w:val="004D32E8"/>
    <w:rsid w:val="004D345D"/>
    <w:rsid w:val="004D368A"/>
    <w:rsid w:val="004D39AE"/>
    <w:rsid w:val="004D3CAC"/>
    <w:rsid w:val="004D3F6C"/>
    <w:rsid w:val="004D4755"/>
    <w:rsid w:val="004D5310"/>
    <w:rsid w:val="004D5BFC"/>
    <w:rsid w:val="004D60DB"/>
    <w:rsid w:val="004D62FA"/>
    <w:rsid w:val="004D6676"/>
    <w:rsid w:val="004D6C5E"/>
    <w:rsid w:val="004D6C8F"/>
    <w:rsid w:val="004D6EE2"/>
    <w:rsid w:val="004D71DD"/>
    <w:rsid w:val="004D72FE"/>
    <w:rsid w:val="004D73BD"/>
    <w:rsid w:val="004E0580"/>
    <w:rsid w:val="004E0B79"/>
    <w:rsid w:val="004E0CFF"/>
    <w:rsid w:val="004E0DFB"/>
    <w:rsid w:val="004E13FC"/>
    <w:rsid w:val="004E162C"/>
    <w:rsid w:val="004E1D32"/>
    <w:rsid w:val="004E1E74"/>
    <w:rsid w:val="004E2114"/>
    <w:rsid w:val="004E2742"/>
    <w:rsid w:val="004E288D"/>
    <w:rsid w:val="004E2BB4"/>
    <w:rsid w:val="004E2E7E"/>
    <w:rsid w:val="004E3017"/>
    <w:rsid w:val="004E30C2"/>
    <w:rsid w:val="004E33DE"/>
    <w:rsid w:val="004E447D"/>
    <w:rsid w:val="004E44A2"/>
    <w:rsid w:val="004E4605"/>
    <w:rsid w:val="004E49ED"/>
    <w:rsid w:val="004E4E72"/>
    <w:rsid w:val="004E50C7"/>
    <w:rsid w:val="004E583E"/>
    <w:rsid w:val="004E6152"/>
    <w:rsid w:val="004E68EF"/>
    <w:rsid w:val="004E78ED"/>
    <w:rsid w:val="004F012D"/>
    <w:rsid w:val="004F0A86"/>
    <w:rsid w:val="004F0C2A"/>
    <w:rsid w:val="004F0EFC"/>
    <w:rsid w:val="004F1B01"/>
    <w:rsid w:val="004F1CAF"/>
    <w:rsid w:val="004F1CE9"/>
    <w:rsid w:val="004F1D3C"/>
    <w:rsid w:val="004F239F"/>
    <w:rsid w:val="004F24BF"/>
    <w:rsid w:val="004F26E4"/>
    <w:rsid w:val="004F3210"/>
    <w:rsid w:val="004F341C"/>
    <w:rsid w:val="004F3B20"/>
    <w:rsid w:val="004F4316"/>
    <w:rsid w:val="004F43A9"/>
    <w:rsid w:val="004F4466"/>
    <w:rsid w:val="004F53F3"/>
    <w:rsid w:val="004F54FC"/>
    <w:rsid w:val="004F558A"/>
    <w:rsid w:val="004F5668"/>
    <w:rsid w:val="004F5775"/>
    <w:rsid w:val="004F5DC5"/>
    <w:rsid w:val="004F5EE1"/>
    <w:rsid w:val="004F6494"/>
    <w:rsid w:val="004F649A"/>
    <w:rsid w:val="004F667B"/>
    <w:rsid w:val="004F6845"/>
    <w:rsid w:val="004F6CF5"/>
    <w:rsid w:val="004F705A"/>
    <w:rsid w:val="004F7150"/>
    <w:rsid w:val="004F7169"/>
    <w:rsid w:val="004F71A3"/>
    <w:rsid w:val="004F72B5"/>
    <w:rsid w:val="004F74BB"/>
    <w:rsid w:val="004F7C48"/>
    <w:rsid w:val="0050046D"/>
    <w:rsid w:val="00500B48"/>
    <w:rsid w:val="00500F5D"/>
    <w:rsid w:val="0050119F"/>
    <w:rsid w:val="005011CB"/>
    <w:rsid w:val="00501611"/>
    <w:rsid w:val="00501A95"/>
    <w:rsid w:val="00501B71"/>
    <w:rsid w:val="005020C4"/>
    <w:rsid w:val="005021F0"/>
    <w:rsid w:val="00502319"/>
    <w:rsid w:val="0050243B"/>
    <w:rsid w:val="00502838"/>
    <w:rsid w:val="00503095"/>
    <w:rsid w:val="00503CB3"/>
    <w:rsid w:val="0050468D"/>
    <w:rsid w:val="00505B47"/>
    <w:rsid w:val="005060F9"/>
    <w:rsid w:val="0050665A"/>
    <w:rsid w:val="00506C57"/>
    <w:rsid w:val="0050726A"/>
    <w:rsid w:val="005074B6"/>
    <w:rsid w:val="00507A63"/>
    <w:rsid w:val="00507B64"/>
    <w:rsid w:val="0051063A"/>
    <w:rsid w:val="005107A2"/>
    <w:rsid w:val="005109A1"/>
    <w:rsid w:val="005114A4"/>
    <w:rsid w:val="00511623"/>
    <w:rsid w:val="0051264A"/>
    <w:rsid w:val="00512878"/>
    <w:rsid w:val="00512DCB"/>
    <w:rsid w:val="005139B5"/>
    <w:rsid w:val="00513FEC"/>
    <w:rsid w:val="005141A1"/>
    <w:rsid w:val="005142DC"/>
    <w:rsid w:val="00514646"/>
    <w:rsid w:val="0051484E"/>
    <w:rsid w:val="005148B8"/>
    <w:rsid w:val="00514AA0"/>
    <w:rsid w:val="00514CB8"/>
    <w:rsid w:val="00514EB5"/>
    <w:rsid w:val="0051531D"/>
    <w:rsid w:val="005156AE"/>
    <w:rsid w:val="00515D66"/>
    <w:rsid w:val="00515EE9"/>
    <w:rsid w:val="005160D9"/>
    <w:rsid w:val="005175E4"/>
    <w:rsid w:val="005179BE"/>
    <w:rsid w:val="00520015"/>
    <w:rsid w:val="00520506"/>
    <w:rsid w:val="00520879"/>
    <w:rsid w:val="0052087F"/>
    <w:rsid w:val="00520C09"/>
    <w:rsid w:val="00520CD0"/>
    <w:rsid w:val="00520CF2"/>
    <w:rsid w:val="00521026"/>
    <w:rsid w:val="0052127F"/>
    <w:rsid w:val="005214D9"/>
    <w:rsid w:val="00521637"/>
    <w:rsid w:val="005221FF"/>
    <w:rsid w:val="005222BF"/>
    <w:rsid w:val="00522EC1"/>
    <w:rsid w:val="00524405"/>
    <w:rsid w:val="0052445A"/>
    <w:rsid w:val="00524AFB"/>
    <w:rsid w:val="005258B8"/>
    <w:rsid w:val="00525A34"/>
    <w:rsid w:val="00525BBB"/>
    <w:rsid w:val="0052666A"/>
    <w:rsid w:val="0052674F"/>
    <w:rsid w:val="00526B00"/>
    <w:rsid w:val="00526F59"/>
    <w:rsid w:val="00527E63"/>
    <w:rsid w:val="005306A5"/>
    <w:rsid w:val="0053073E"/>
    <w:rsid w:val="00531801"/>
    <w:rsid w:val="005318E8"/>
    <w:rsid w:val="005320E5"/>
    <w:rsid w:val="005322A8"/>
    <w:rsid w:val="005323C9"/>
    <w:rsid w:val="0053275B"/>
    <w:rsid w:val="00532827"/>
    <w:rsid w:val="00532B6F"/>
    <w:rsid w:val="00533351"/>
    <w:rsid w:val="005336CE"/>
    <w:rsid w:val="00533800"/>
    <w:rsid w:val="00533896"/>
    <w:rsid w:val="00533BA5"/>
    <w:rsid w:val="00533BCD"/>
    <w:rsid w:val="00533CFB"/>
    <w:rsid w:val="00534CC1"/>
    <w:rsid w:val="00534EF4"/>
    <w:rsid w:val="00535A76"/>
    <w:rsid w:val="00535D58"/>
    <w:rsid w:val="005363B0"/>
    <w:rsid w:val="005364A9"/>
    <w:rsid w:val="00536F62"/>
    <w:rsid w:val="00536F6B"/>
    <w:rsid w:val="00537207"/>
    <w:rsid w:val="005374CD"/>
    <w:rsid w:val="005375B3"/>
    <w:rsid w:val="00537AAA"/>
    <w:rsid w:val="00537EA2"/>
    <w:rsid w:val="00540390"/>
    <w:rsid w:val="00540B62"/>
    <w:rsid w:val="00540EBC"/>
    <w:rsid w:val="0054119D"/>
    <w:rsid w:val="005413E8"/>
    <w:rsid w:val="00541E6D"/>
    <w:rsid w:val="005436A5"/>
    <w:rsid w:val="00543AE4"/>
    <w:rsid w:val="00543B48"/>
    <w:rsid w:val="00543DDF"/>
    <w:rsid w:val="00543E54"/>
    <w:rsid w:val="005445F3"/>
    <w:rsid w:val="0054481B"/>
    <w:rsid w:val="00544BDE"/>
    <w:rsid w:val="005452E9"/>
    <w:rsid w:val="00545524"/>
    <w:rsid w:val="00545967"/>
    <w:rsid w:val="00545A7B"/>
    <w:rsid w:val="00545BCC"/>
    <w:rsid w:val="00546C12"/>
    <w:rsid w:val="00546EC0"/>
    <w:rsid w:val="005474DE"/>
    <w:rsid w:val="0054785A"/>
    <w:rsid w:val="005478C0"/>
    <w:rsid w:val="00547EC3"/>
    <w:rsid w:val="005501CD"/>
    <w:rsid w:val="0055038A"/>
    <w:rsid w:val="00551134"/>
    <w:rsid w:val="0055131F"/>
    <w:rsid w:val="00551334"/>
    <w:rsid w:val="0055141F"/>
    <w:rsid w:val="00551FE7"/>
    <w:rsid w:val="00552339"/>
    <w:rsid w:val="00552BFB"/>
    <w:rsid w:val="00552D0C"/>
    <w:rsid w:val="005530D5"/>
    <w:rsid w:val="00553498"/>
    <w:rsid w:val="00553859"/>
    <w:rsid w:val="00553956"/>
    <w:rsid w:val="00553C0A"/>
    <w:rsid w:val="00553FE6"/>
    <w:rsid w:val="00554A7A"/>
    <w:rsid w:val="00556CF3"/>
    <w:rsid w:val="00556DF3"/>
    <w:rsid w:val="005571F9"/>
    <w:rsid w:val="0055744C"/>
    <w:rsid w:val="00557716"/>
    <w:rsid w:val="0056015E"/>
    <w:rsid w:val="00560245"/>
    <w:rsid w:val="0056025E"/>
    <w:rsid w:val="005604AA"/>
    <w:rsid w:val="00560610"/>
    <w:rsid w:val="00560751"/>
    <w:rsid w:val="00560BFD"/>
    <w:rsid w:val="00560DEB"/>
    <w:rsid w:val="00560F69"/>
    <w:rsid w:val="005610ED"/>
    <w:rsid w:val="005611DC"/>
    <w:rsid w:val="00561DD1"/>
    <w:rsid w:val="00561DEF"/>
    <w:rsid w:val="0056221E"/>
    <w:rsid w:val="00562246"/>
    <w:rsid w:val="0056241D"/>
    <w:rsid w:val="00562451"/>
    <w:rsid w:val="005637E7"/>
    <w:rsid w:val="0056448C"/>
    <w:rsid w:val="00564FD0"/>
    <w:rsid w:val="00565252"/>
    <w:rsid w:val="005654AE"/>
    <w:rsid w:val="00565A6D"/>
    <w:rsid w:val="00565CD8"/>
    <w:rsid w:val="00565FDA"/>
    <w:rsid w:val="00566078"/>
    <w:rsid w:val="005663FA"/>
    <w:rsid w:val="005664C6"/>
    <w:rsid w:val="00566B1B"/>
    <w:rsid w:val="00566ECB"/>
    <w:rsid w:val="005672B8"/>
    <w:rsid w:val="00567481"/>
    <w:rsid w:val="005675CA"/>
    <w:rsid w:val="0056773D"/>
    <w:rsid w:val="005679F4"/>
    <w:rsid w:val="00567A9D"/>
    <w:rsid w:val="00567F0A"/>
    <w:rsid w:val="0057070F"/>
    <w:rsid w:val="00570D4E"/>
    <w:rsid w:val="00570E4B"/>
    <w:rsid w:val="00571281"/>
    <w:rsid w:val="00571380"/>
    <w:rsid w:val="0057141D"/>
    <w:rsid w:val="00571595"/>
    <w:rsid w:val="00571A72"/>
    <w:rsid w:val="00571AA9"/>
    <w:rsid w:val="00571BEC"/>
    <w:rsid w:val="00571C22"/>
    <w:rsid w:val="005720E6"/>
    <w:rsid w:val="005729DE"/>
    <w:rsid w:val="00572ACD"/>
    <w:rsid w:val="00573623"/>
    <w:rsid w:val="00573793"/>
    <w:rsid w:val="00573823"/>
    <w:rsid w:val="005738F2"/>
    <w:rsid w:val="00573F72"/>
    <w:rsid w:val="0057433A"/>
    <w:rsid w:val="005743AA"/>
    <w:rsid w:val="00574BDB"/>
    <w:rsid w:val="00574D6D"/>
    <w:rsid w:val="005750CC"/>
    <w:rsid w:val="00575889"/>
    <w:rsid w:val="005759A8"/>
    <w:rsid w:val="00575A1D"/>
    <w:rsid w:val="00575D51"/>
    <w:rsid w:val="0057637A"/>
    <w:rsid w:val="00576491"/>
    <w:rsid w:val="005768CC"/>
    <w:rsid w:val="00577652"/>
    <w:rsid w:val="00577F49"/>
    <w:rsid w:val="00580615"/>
    <w:rsid w:val="00580629"/>
    <w:rsid w:val="00580E61"/>
    <w:rsid w:val="00580F4D"/>
    <w:rsid w:val="00581187"/>
    <w:rsid w:val="005814A0"/>
    <w:rsid w:val="00581754"/>
    <w:rsid w:val="0058182C"/>
    <w:rsid w:val="00581972"/>
    <w:rsid w:val="00581E52"/>
    <w:rsid w:val="00581E71"/>
    <w:rsid w:val="00582A7F"/>
    <w:rsid w:val="00582CAB"/>
    <w:rsid w:val="00583208"/>
    <w:rsid w:val="00583646"/>
    <w:rsid w:val="00583688"/>
    <w:rsid w:val="005836B7"/>
    <w:rsid w:val="005840F1"/>
    <w:rsid w:val="00584368"/>
    <w:rsid w:val="005843A0"/>
    <w:rsid w:val="00584E46"/>
    <w:rsid w:val="00584E78"/>
    <w:rsid w:val="00584F87"/>
    <w:rsid w:val="00585268"/>
    <w:rsid w:val="00585319"/>
    <w:rsid w:val="00585CCB"/>
    <w:rsid w:val="00585FB0"/>
    <w:rsid w:val="00585FB1"/>
    <w:rsid w:val="00586FA1"/>
    <w:rsid w:val="0058709A"/>
    <w:rsid w:val="005873E7"/>
    <w:rsid w:val="00587A8A"/>
    <w:rsid w:val="0059002E"/>
    <w:rsid w:val="00590132"/>
    <w:rsid w:val="0059083F"/>
    <w:rsid w:val="005908E5"/>
    <w:rsid w:val="00590C69"/>
    <w:rsid w:val="00590C76"/>
    <w:rsid w:val="005915D0"/>
    <w:rsid w:val="0059196B"/>
    <w:rsid w:val="0059324D"/>
    <w:rsid w:val="00593680"/>
    <w:rsid w:val="005943A5"/>
    <w:rsid w:val="0059495E"/>
    <w:rsid w:val="0059508F"/>
    <w:rsid w:val="00595512"/>
    <w:rsid w:val="005956D8"/>
    <w:rsid w:val="005959F9"/>
    <w:rsid w:val="00596107"/>
    <w:rsid w:val="005961C3"/>
    <w:rsid w:val="00596653"/>
    <w:rsid w:val="00596B9D"/>
    <w:rsid w:val="00597C6D"/>
    <w:rsid w:val="00597D7F"/>
    <w:rsid w:val="00597E34"/>
    <w:rsid w:val="005A0472"/>
    <w:rsid w:val="005A089F"/>
    <w:rsid w:val="005A08BE"/>
    <w:rsid w:val="005A0FA6"/>
    <w:rsid w:val="005A1212"/>
    <w:rsid w:val="005A135E"/>
    <w:rsid w:val="005A19D9"/>
    <w:rsid w:val="005A1E63"/>
    <w:rsid w:val="005A223D"/>
    <w:rsid w:val="005A2367"/>
    <w:rsid w:val="005A2640"/>
    <w:rsid w:val="005A273C"/>
    <w:rsid w:val="005A29D7"/>
    <w:rsid w:val="005A2E66"/>
    <w:rsid w:val="005A2FFF"/>
    <w:rsid w:val="005A3563"/>
    <w:rsid w:val="005A3D73"/>
    <w:rsid w:val="005A3ED5"/>
    <w:rsid w:val="005A43F3"/>
    <w:rsid w:val="005A46BD"/>
    <w:rsid w:val="005A49AD"/>
    <w:rsid w:val="005A4C15"/>
    <w:rsid w:val="005A5848"/>
    <w:rsid w:val="005A598E"/>
    <w:rsid w:val="005A5A84"/>
    <w:rsid w:val="005A5CFF"/>
    <w:rsid w:val="005A5D38"/>
    <w:rsid w:val="005A61AA"/>
    <w:rsid w:val="005A62E7"/>
    <w:rsid w:val="005A63F0"/>
    <w:rsid w:val="005A6B65"/>
    <w:rsid w:val="005A6F1D"/>
    <w:rsid w:val="005A7405"/>
    <w:rsid w:val="005A76E5"/>
    <w:rsid w:val="005A79B8"/>
    <w:rsid w:val="005A7BED"/>
    <w:rsid w:val="005A7DAD"/>
    <w:rsid w:val="005A7E94"/>
    <w:rsid w:val="005B0330"/>
    <w:rsid w:val="005B08FE"/>
    <w:rsid w:val="005B0AFE"/>
    <w:rsid w:val="005B13A6"/>
    <w:rsid w:val="005B1694"/>
    <w:rsid w:val="005B17B2"/>
    <w:rsid w:val="005B1EF0"/>
    <w:rsid w:val="005B248F"/>
    <w:rsid w:val="005B2B29"/>
    <w:rsid w:val="005B2C42"/>
    <w:rsid w:val="005B3CBB"/>
    <w:rsid w:val="005B4379"/>
    <w:rsid w:val="005B43DC"/>
    <w:rsid w:val="005B452A"/>
    <w:rsid w:val="005B46E1"/>
    <w:rsid w:val="005B4D69"/>
    <w:rsid w:val="005B4E9C"/>
    <w:rsid w:val="005B4EF8"/>
    <w:rsid w:val="005B5225"/>
    <w:rsid w:val="005B559B"/>
    <w:rsid w:val="005B55EA"/>
    <w:rsid w:val="005B5D4D"/>
    <w:rsid w:val="005B5E17"/>
    <w:rsid w:val="005B6C5D"/>
    <w:rsid w:val="005B6FEA"/>
    <w:rsid w:val="005B71D9"/>
    <w:rsid w:val="005B796D"/>
    <w:rsid w:val="005B7CD6"/>
    <w:rsid w:val="005B7F82"/>
    <w:rsid w:val="005C0FE9"/>
    <w:rsid w:val="005C134C"/>
    <w:rsid w:val="005C1367"/>
    <w:rsid w:val="005C1A35"/>
    <w:rsid w:val="005C1BCD"/>
    <w:rsid w:val="005C1C08"/>
    <w:rsid w:val="005C21B6"/>
    <w:rsid w:val="005C22C7"/>
    <w:rsid w:val="005C248C"/>
    <w:rsid w:val="005C24F8"/>
    <w:rsid w:val="005C25F7"/>
    <w:rsid w:val="005C2CE9"/>
    <w:rsid w:val="005C2E00"/>
    <w:rsid w:val="005C30F1"/>
    <w:rsid w:val="005C37B2"/>
    <w:rsid w:val="005C4134"/>
    <w:rsid w:val="005C48BB"/>
    <w:rsid w:val="005C4EAA"/>
    <w:rsid w:val="005C5522"/>
    <w:rsid w:val="005C613D"/>
    <w:rsid w:val="005C66DC"/>
    <w:rsid w:val="005C6D40"/>
    <w:rsid w:val="005C703B"/>
    <w:rsid w:val="005C7125"/>
    <w:rsid w:val="005C71E6"/>
    <w:rsid w:val="005C724B"/>
    <w:rsid w:val="005C72F9"/>
    <w:rsid w:val="005C7AD2"/>
    <w:rsid w:val="005D0765"/>
    <w:rsid w:val="005D0C82"/>
    <w:rsid w:val="005D1232"/>
    <w:rsid w:val="005D141F"/>
    <w:rsid w:val="005D1EF9"/>
    <w:rsid w:val="005D35DC"/>
    <w:rsid w:val="005D3AB8"/>
    <w:rsid w:val="005D40D8"/>
    <w:rsid w:val="005D48E0"/>
    <w:rsid w:val="005D52E6"/>
    <w:rsid w:val="005D59F6"/>
    <w:rsid w:val="005D5A2F"/>
    <w:rsid w:val="005D5EF0"/>
    <w:rsid w:val="005D5F54"/>
    <w:rsid w:val="005D624C"/>
    <w:rsid w:val="005D64BA"/>
    <w:rsid w:val="005D6BAF"/>
    <w:rsid w:val="005D6E51"/>
    <w:rsid w:val="005D7116"/>
    <w:rsid w:val="005D734C"/>
    <w:rsid w:val="005D79FA"/>
    <w:rsid w:val="005D7BB3"/>
    <w:rsid w:val="005E0337"/>
    <w:rsid w:val="005E05B6"/>
    <w:rsid w:val="005E077A"/>
    <w:rsid w:val="005E116F"/>
    <w:rsid w:val="005E1727"/>
    <w:rsid w:val="005E1C48"/>
    <w:rsid w:val="005E2709"/>
    <w:rsid w:val="005E2960"/>
    <w:rsid w:val="005E2B86"/>
    <w:rsid w:val="005E34FB"/>
    <w:rsid w:val="005E39ED"/>
    <w:rsid w:val="005E3D1D"/>
    <w:rsid w:val="005E4200"/>
    <w:rsid w:val="005E44C9"/>
    <w:rsid w:val="005E4B9E"/>
    <w:rsid w:val="005E4E5B"/>
    <w:rsid w:val="005E5385"/>
    <w:rsid w:val="005E5AE2"/>
    <w:rsid w:val="005E6420"/>
    <w:rsid w:val="005E69A5"/>
    <w:rsid w:val="005E6EDC"/>
    <w:rsid w:val="005E6F95"/>
    <w:rsid w:val="005E74BD"/>
    <w:rsid w:val="005E7890"/>
    <w:rsid w:val="005E7974"/>
    <w:rsid w:val="005E7F68"/>
    <w:rsid w:val="005F02EF"/>
    <w:rsid w:val="005F07A3"/>
    <w:rsid w:val="005F0FDF"/>
    <w:rsid w:val="005F1398"/>
    <w:rsid w:val="005F149A"/>
    <w:rsid w:val="005F1EFC"/>
    <w:rsid w:val="005F2128"/>
    <w:rsid w:val="005F21B1"/>
    <w:rsid w:val="005F22D8"/>
    <w:rsid w:val="005F2372"/>
    <w:rsid w:val="005F25CD"/>
    <w:rsid w:val="005F2674"/>
    <w:rsid w:val="005F2B46"/>
    <w:rsid w:val="005F2F57"/>
    <w:rsid w:val="005F2FDF"/>
    <w:rsid w:val="005F325A"/>
    <w:rsid w:val="005F37A9"/>
    <w:rsid w:val="005F44F9"/>
    <w:rsid w:val="005F5209"/>
    <w:rsid w:val="005F526A"/>
    <w:rsid w:val="005F5686"/>
    <w:rsid w:val="005F5A74"/>
    <w:rsid w:val="005F6348"/>
    <w:rsid w:val="005F63C6"/>
    <w:rsid w:val="005F65BB"/>
    <w:rsid w:val="005F6F7D"/>
    <w:rsid w:val="005F71E9"/>
    <w:rsid w:val="005F72BF"/>
    <w:rsid w:val="005F72EC"/>
    <w:rsid w:val="005F7B46"/>
    <w:rsid w:val="005F7B4C"/>
    <w:rsid w:val="005F7BF5"/>
    <w:rsid w:val="005F7D01"/>
    <w:rsid w:val="005F7D13"/>
    <w:rsid w:val="005F7E5E"/>
    <w:rsid w:val="006003F6"/>
    <w:rsid w:val="00600530"/>
    <w:rsid w:val="00600586"/>
    <w:rsid w:val="006011C8"/>
    <w:rsid w:val="00601B18"/>
    <w:rsid w:val="00601F46"/>
    <w:rsid w:val="006020FD"/>
    <w:rsid w:val="0060245A"/>
    <w:rsid w:val="00602F4B"/>
    <w:rsid w:val="00602F98"/>
    <w:rsid w:val="00603A95"/>
    <w:rsid w:val="00604A2A"/>
    <w:rsid w:val="00604B47"/>
    <w:rsid w:val="006052F1"/>
    <w:rsid w:val="0060533F"/>
    <w:rsid w:val="00605470"/>
    <w:rsid w:val="00605D11"/>
    <w:rsid w:val="00607E98"/>
    <w:rsid w:val="006106B1"/>
    <w:rsid w:val="00610788"/>
    <w:rsid w:val="00610A10"/>
    <w:rsid w:val="00610C1E"/>
    <w:rsid w:val="0061106F"/>
    <w:rsid w:val="006111E1"/>
    <w:rsid w:val="00611291"/>
    <w:rsid w:val="0061216C"/>
    <w:rsid w:val="00612328"/>
    <w:rsid w:val="00612499"/>
    <w:rsid w:val="006125BD"/>
    <w:rsid w:val="00612CF5"/>
    <w:rsid w:val="00613E3A"/>
    <w:rsid w:val="0061402C"/>
    <w:rsid w:val="00614765"/>
    <w:rsid w:val="006148B7"/>
    <w:rsid w:val="00614D2F"/>
    <w:rsid w:val="00614EB5"/>
    <w:rsid w:val="00614F47"/>
    <w:rsid w:val="006154B3"/>
    <w:rsid w:val="00615B14"/>
    <w:rsid w:val="00616196"/>
    <w:rsid w:val="0061624E"/>
    <w:rsid w:val="006167BA"/>
    <w:rsid w:val="00616814"/>
    <w:rsid w:val="00617027"/>
    <w:rsid w:val="00617A2C"/>
    <w:rsid w:val="00617C3F"/>
    <w:rsid w:val="00617D20"/>
    <w:rsid w:val="006200F1"/>
    <w:rsid w:val="006207A6"/>
    <w:rsid w:val="00620E29"/>
    <w:rsid w:val="00620F58"/>
    <w:rsid w:val="006210E3"/>
    <w:rsid w:val="00621193"/>
    <w:rsid w:val="006218C1"/>
    <w:rsid w:val="00622331"/>
    <w:rsid w:val="00622572"/>
    <w:rsid w:val="006229FE"/>
    <w:rsid w:val="00622F7B"/>
    <w:rsid w:val="00623FC7"/>
    <w:rsid w:val="00624847"/>
    <w:rsid w:val="00624B21"/>
    <w:rsid w:val="00625144"/>
    <w:rsid w:val="00625272"/>
    <w:rsid w:val="0062528E"/>
    <w:rsid w:val="006260E9"/>
    <w:rsid w:val="0062659B"/>
    <w:rsid w:val="00626602"/>
    <w:rsid w:val="00626921"/>
    <w:rsid w:val="00627092"/>
    <w:rsid w:val="00627454"/>
    <w:rsid w:val="00627926"/>
    <w:rsid w:val="00627E92"/>
    <w:rsid w:val="006301A6"/>
    <w:rsid w:val="006308A8"/>
    <w:rsid w:val="00630BE6"/>
    <w:rsid w:val="0063172D"/>
    <w:rsid w:val="006317C7"/>
    <w:rsid w:val="00631FB3"/>
    <w:rsid w:val="00632557"/>
    <w:rsid w:val="00632E66"/>
    <w:rsid w:val="006331A1"/>
    <w:rsid w:val="0063349D"/>
    <w:rsid w:val="00633923"/>
    <w:rsid w:val="00633BC3"/>
    <w:rsid w:val="00633D7E"/>
    <w:rsid w:val="00633E5E"/>
    <w:rsid w:val="006347C5"/>
    <w:rsid w:val="00634955"/>
    <w:rsid w:val="00634B3C"/>
    <w:rsid w:val="00634B4B"/>
    <w:rsid w:val="006350CC"/>
    <w:rsid w:val="00635A95"/>
    <w:rsid w:val="00635D74"/>
    <w:rsid w:val="006361F8"/>
    <w:rsid w:val="006364D7"/>
    <w:rsid w:val="0063651B"/>
    <w:rsid w:val="00636604"/>
    <w:rsid w:val="0063669E"/>
    <w:rsid w:val="00636C67"/>
    <w:rsid w:val="00637134"/>
    <w:rsid w:val="006371F6"/>
    <w:rsid w:val="00637212"/>
    <w:rsid w:val="00637290"/>
    <w:rsid w:val="00637912"/>
    <w:rsid w:val="00640773"/>
    <w:rsid w:val="0064128D"/>
    <w:rsid w:val="006415C6"/>
    <w:rsid w:val="0064181D"/>
    <w:rsid w:val="006424EE"/>
    <w:rsid w:val="0064289F"/>
    <w:rsid w:val="00643131"/>
    <w:rsid w:val="0064450A"/>
    <w:rsid w:val="00645AB4"/>
    <w:rsid w:val="00645B50"/>
    <w:rsid w:val="00646700"/>
    <w:rsid w:val="00646B14"/>
    <w:rsid w:val="00650C08"/>
    <w:rsid w:val="00650EFD"/>
    <w:rsid w:val="00651421"/>
    <w:rsid w:val="00652A75"/>
    <w:rsid w:val="00652F57"/>
    <w:rsid w:val="0065301E"/>
    <w:rsid w:val="0065375B"/>
    <w:rsid w:val="0065458F"/>
    <w:rsid w:val="006546D7"/>
    <w:rsid w:val="00654B6C"/>
    <w:rsid w:val="00654EC4"/>
    <w:rsid w:val="00655C97"/>
    <w:rsid w:val="00655E70"/>
    <w:rsid w:val="00657548"/>
    <w:rsid w:val="0065797E"/>
    <w:rsid w:val="00657ECB"/>
    <w:rsid w:val="0066001F"/>
    <w:rsid w:val="00660189"/>
    <w:rsid w:val="006601D1"/>
    <w:rsid w:val="0066053B"/>
    <w:rsid w:val="006607DD"/>
    <w:rsid w:val="006608EA"/>
    <w:rsid w:val="00660905"/>
    <w:rsid w:val="00660ACF"/>
    <w:rsid w:val="00660D3D"/>
    <w:rsid w:val="006616AA"/>
    <w:rsid w:val="00661903"/>
    <w:rsid w:val="006623E8"/>
    <w:rsid w:val="00662424"/>
    <w:rsid w:val="00662962"/>
    <w:rsid w:val="00662E63"/>
    <w:rsid w:val="0066330F"/>
    <w:rsid w:val="006639D6"/>
    <w:rsid w:val="00663FF3"/>
    <w:rsid w:val="0066411F"/>
    <w:rsid w:val="0066416D"/>
    <w:rsid w:val="006643A4"/>
    <w:rsid w:val="0066441C"/>
    <w:rsid w:val="00664429"/>
    <w:rsid w:val="006653AA"/>
    <w:rsid w:val="006657B8"/>
    <w:rsid w:val="00665AAC"/>
    <w:rsid w:val="00665BDD"/>
    <w:rsid w:val="00665DC2"/>
    <w:rsid w:val="00666056"/>
    <w:rsid w:val="006661D1"/>
    <w:rsid w:val="00666989"/>
    <w:rsid w:val="00666B8B"/>
    <w:rsid w:val="006672DE"/>
    <w:rsid w:val="006706D6"/>
    <w:rsid w:val="00670DF7"/>
    <w:rsid w:val="006717BA"/>
    <w:rsid w:val="00672389"/>
    <w:rsid w:val="0067238E"/>
    <w:rsid w:val="00672457"/>
    <w:rsid w:val="0067245B"/>
    <w:rsid w:val="0067260D"/>
    <w:rsid w:val="006726DF"/>
    <w:rsid w:val="0067273A"/>
    <w:rsid w:val="00672CA7"/>
    <w:rsid w:val="00672FA7"/>
    <w:rsid w:val="006736E1"/>
    <w:rsid w:val="006739F0"/>
    <w:rsid w:val="00673B03"/>
    <w:rsid w:val="00673B53"/>
    <w:rsid w:val="00673C56"/>
    <w:rsid w:val="00674580"/>
    <w:rsid w:val="00674697"/>
    <w:rsid w:val="00674710"/>
    <w:rsid w:val="006750A4"/>
    <w:rsid w:val="0067535B"/>
    <w:rsid w:val="0067632E"/>
    <w:rsid w:val="006766D4"/>
    <w:rsid w:val="00676954"/>
    <w:rsid w:val="006769BC"/>
    <w:rsid w:val="00676BFB"/>
    <w:rsid w:val="006777DA"/>
    <w:rsid w:val="00677DDE"/>
    <w:rsid w:val="006800CB"/>
    <w:rsid w:val="006809E5"/>
    <w:rsid w:val="00681822"/>
    <w:rsid w:val="006818AF"/>
    <w:rsid w:val="00681BF2"/>
    <w:rsid w:val="00681F26"/>
    <w:rsid w:val="006822A1"/>
    <w:rsid w:val="00682794"/>
    <w:rsid w:val="006828D5"/>
    <w:rsid w:val="006837A8"/>
    <w:rsid w:val="00683BDA"/>
    <w:rsid w:val="00683EC2"/>
    <w:rsid w:val="006847BF"/>
    <w:rsid w:val="0068489D"/>
    <w:rsid w:val="00684D36"/>
    <w:rsid w:val="00685050"/>
    <w:rsid w:val="006850FA"/>
    <w:rsid w:val="006853A0"/>
    <w:rsid w:val="006854AB"/>
    <w:rsid w:val="006858C7"/>
    <w:rsid w:val="00685E5B"/>
    <w:rsid w:val="0068638C"/>
    <w:rsid w:val="00686580"/>
    <w:rsid w:val="0068678F"/>
    <w:rsid w:val="006868AC"/>
    <w:rsid w:val="00687664"/>
    <w:rsid w:val="00687BD4"/>
    <w:rsid w:val="00687DB9"/>
    <w:rsid w:val="00687DBC"/>
    <w:rsid w:val="006913A3"/>
    <w:rsid w:val="006916D6"/>
    <w:rsid w:val="00691E30"/>
    <w:rsid w:val="00692066"/>
    <w:rsid w:val="00692109"/>
    <w:rsid w:val="00692534"/>
    <w:rsid w:val="0069274E"/>
    <w:rsid w:val="00692AF2"/>
    <w:rsid w:val="00693F9D"/>
    <w:rsid w:val="00694397"/>
    <w:rsid w:val="0069481D"/>
    <w:rsid w:val="00694BE6"/>
    <w:rsid w:val="00695359"/>
    <w:rsid w:val="00695395"/>
    <w:rsid w:val="0069560C"/>
    <w:rsid w:val="00696161"/>
    <w:rsid w:val="00696A17"/>
    <w:rsid w:val="006971F7"/>
    <w:rsid w:val="006972D9"/>
    <w:rsid w:val="0069769E"/>
    <w:rsid w:val="00697AED"/>
    <w:rsid w:val="006A019D"/>
    <w:rsid w:val="006A02D2"/>
    <w:rsid w:val="006A0971"/>
    <w:rsid w:val="006A0C67"/>
    <w:rsid w:val="006A0CF3"/>
    <w:rsid w:val="006A12F7"/>
    <w:rsid w:val="006A1414"/>
    <w:rsid w:val="006A1ABD"/>
    <w:rsid w:val="006A1CAD"/>
    <w:rsid w:val="006A1DA4"/>
    <w:rsid w:val="006A1FB7"/>
    <w:rsid w:val="006A2054"/>
    <w:rsid w:val="006A2117"/>
    <w:rsid w:val="006A217C"/>
    <w:rsid w:val="006A25CD"/>
    <w:rsid w:val="006A2CAB"/>
    <w:rsid w:val="006A3412"/>
    <w:rsid w:val="006A3416"/>
    <w:rsid w:val="006A39D4"/>
    <w:rsid w:val="006A3C55"/>
    <w:rsid w:val="006A4052"/>
    <w:rsid w:val="006A4450"/>
    <w:rsid w:val="006A4E35"/>
    <w:rsid w:val="006A58CD"/>
    <w:rsid w:val="006A5C42"/>
    <w:rsid w:val="006A5EBD"/>
    <w:rsid w:val="006A606B"/>
    <w:rsid w:val="006A6265"/>
    <w:rsid w:val="006A654B"/>
    <w:rsid w:val="006A6556"/>
    <w:rsid w:val="006A6B02"/>
    <w:rsid w:val="006A6F11"/>
    <w:rsid w:val="006A7DB1"/>
    <w:rsid w:val="006B042E"/>
    <w:rsid w:val="006B0518"/>
    <w:rsid w:val="006B1371"/>
    <w:rsid w:val="006B13D1"/>
    <w:rsid w:val="006B16DA"/>
    <w:rsid w:val="006B22DE"/>
    <w:rsid w:val="006B2357"/>
    <w:rsid w:val="006B3710"/>
    <w:rsid w:val="006B3D9A"/>
    <w:rsid w:val="006B471F"/>
    <w:rsid w:val="006B4EF0"/>
    <w:rsid w:val="006B5114"/>
    <w:rsid w:val="006B5148"/>
    <w:rsid w:val="006B5BE7"/>
    <w:rsid w:val="006B6158"/>
    <w:rsid w:val="006B62AD"/>
    <w:rsid w:val="006B65A3"/>
    <w:rsid w:val="006B67F3"/>
    <w:rsid w:val="006B6D0F"/>
    <w:rsid w:val="006B7EC4"/>
    <w:rsid w:val="006C0128"/>
    <w:rsid w:val="006C1615"/>
    <w:rsid w:val="006C1CA4"/>
    <w:rsid w:val="006C1E6A"/>
    <w:rsid w:val="006C1FFC"/>
    <w:rsid w:val="006C20D3"/>
    <w:rsid w:val="006C20DD"/>
    <w:rsid w:val="006C21CE"/>
    <w:rsid w:val="006C21CF"/>
    <w:rsid w:val="006C36A5"/>
    <w:rsid w:val="006C374F"/>
    <w:rsid w:val="006C3DE4"/>
    <w:rsid w:val="006C541F"/>
    <w:rsid w:val="006C58B4"/>
    <w:rsid w:val="006C6507"/>
    <w:rsid w:val="006C6C26"/>
    <w:rsid w:val="006C6CDD"/>
    <w:rsid w:val="006C7316"/>
    <w:rsid w:val="006C759B"/>
    <w:rsid w:val="006C7C73"/>
    <w:rsid w:val="006D00D7"/>
    <w:rsid w:val="006D012E"/>
    <w:rsid w:val="006D0255"/>
    <w:rsid w:val="006D0E59"/>
    <w:rsid w:val="006D0E97"/>
    <w:rsid w:val="006D11BF"/>
    <w:rsid w:val="006D1422"/>
    <w:rsid w:val="006D14D0"/>
    <w:rsid w:val="006D1799"/>
    <w:rsid w:val="006D1948"/>
    <w:rsid w:val="006D1BD2"/>
    <w:rsid w:val="006D206C"/>
    <w:rsid w:val="006D22ED"/>
    <w:rsid w:val="006D2655"/>
    <w:rsid w:val="006D285E"/>
    <w:rsid w:val="006D2DCE"/>
    <w:rsid w:val="006D33C0"/>
    <w:rsid w:val="006D3565"/>
    <w:rsid w:val="006D3AC8"/>
    <w:rsid w:val="006D3D7D"/>
    <w:rsid w:val="006D3FDE"/>
    <w:rsid w:val="006D42E8"/>
    <w:rsid w:val="006D4908"/>
    <w:rsid w:val="006D4953"/>
    <w:rsid w:val="006D4D90"/>
    <w:rsid w:val="006D550B"/>
    <w:rsid w:val="006D552D"/>
    <w:rsid w:val="006D5A4F"/>
    <w:rsid w:val="006D5B88"/>
    <w:rsid w:val="006D67A6"/>
    <w:rsid w:val="006D6833"/>
    <w:rsid w:val="006D68C7"/>
    <w:rsid w:val="006D68DC"/>
    <w:rsid w:val="006D6A57"/>
    <w:rsid w:val="006D7303"/>
    <w:rsid w:val="006D754F"/>
    <w:rsid w:val="006D7AD4"/>
    <w:rsid w:val="006E0276"/>
    <w:rsid w:val="006E0969"/>
    <w:rsid w:val="006E0A90"/>
    <w:rsid w:val="006E0CAE"/>
    <w:rsid w:val="006E0ED5"/>
    <w:rsid w:val="006E1AFF"/>
    <w:rsid w:val="006E1C38"/>
    <w:rsid w:val="006E1F86"/>
    <w:rsid w:val="006E23A0"/>
    <w:rsid w:val="006E2AD0"/>
    <w:rsid w:val="006E2B06"/>
    <w:rsid w:val="006E2BB5"/>
    <w:rsid w:val="006E2BCB"/>
    <w:rsid w:val="006E2D5E"/>
    <w:rsid w:val="006E3936"/>
    <w:rsid w:val="006E3FCC"/>
    <w:rsid w:val="006E552E"/>
    <w:rsid w:val="006E5A04"/>
    <w:rsid w:val="006E5D39"/>
    <w:rsid w:val="006E662B"/>
    <w:rsid w:val="006E6C83"/>
    <w:rsid w:val="006E7554"/>
    <w:rsid w:val="006E7F3F"/>
    <w:rsid w:val="006F051F"/>
    <w:rsid w:val="006F0CD2"/>
    <w:rsid w:val="006F12BA"/>
    <w:rsid w:val="006F177C"/>
    <w:rsid w:val="006F1A26"/>
    <w:rsid w:val="006F1F55"/>
    <w:rsid w:val="006F2436"/>
    <w:rsid w:val="006F2A4D"/>
    <w:rsid w:val="006F2DBF"/>
    <w:rsid w:val="006F2E19"/>
    <w:rsid w:val="006F3301"/>
    <w:rsid w:val="006F33BC"/>
    <w:rsid w:val="006F39F8"/>
    <w:rsid w:val="006F3BC1"/>
    <w:rsid w:val="006F4567"/>
    <w:rsid w:val="006F4817"/>
    <w:rsid w:val="006F4A35"/>
    <w:rsid w:val="006F55EF"/>
    <w:rsid w:val="006F5726"/>
    <w:rsid w:val="006F59DD"/>
    <w:rsid w:val="006F6241"/>
    <w:rsid w:val="006F67B4"/>
    <w:rsid w:val="006F68E1"/>
    <w:rsid w:val="006F68F8"/>
    <w:rsid w:val="006F78F2"/>
    <w:rsid w:val="006F7D1F"/>
    <w:rsid w:val="006F7D4E"/>
    <w:rsid w:val="007012D5"/>
    <w:rsid w:val="00701A64"/>
    <w:rsid w:val="00701F49"/>
    <w:rsid w:val="007021A2"/>
    <w:rsid w:val="00702754"/>
    <w:rsid w:val="007027F8"/>
    <w:rsid w:val="00702A07"/>
    <w:rsid w:val="00702E9D"/>
    <w:rsid w:val="0070304F"/>
    <w:rsid w:val="00703346"/>
    <w:rsid w:val="007039AE"/>
    <w:rsid w:val="00703BAF"/>
    <w:rsid w:val="00703D82"/>
    <w:rsid w:val="007040CB"/>
    <w:rsid w:val="0070425A"/>
    <w:rsid w:val="007045F7"/>
    <w:rsid w:val="00704837"/>
    <w:rsid w:val="007048A5"/>
    <w:rsid w:val="00704B58"/>
    <w:rsid w:val="00705390"/>
    <w:rsid w:val="007054E8"/>
    <w:rsid w:val="00705726"/>
    <w:rsid w:val="00706596"/>
    <w:rsid w:val="007073D1"/>
    <w:rsid w:val="00707619"/>
    <w:rsid w:val="007101A4"/>
    <w:rsid w:val="007106D2"/>
    <w:rsid w:val="00710719"/>
    <w:rsid w:val="00710EF8"/>
    <w:rsid w:val="00711D55"/>
    <w:rsid w:val="00712903"/>
    <w:rsid w:val="007132B4"/>
    <w:rsid w:val="007134CD"/>
    <w:rsid w:val="007137C0"/>
    <w:rsid w:val="0071395B"/>
    <w:rsid w:val="00713A28"/>
    <w:rsid w:val="00714423"/>
    <w:rsid w:val="0071476A"/>
    <w:rsid w:val="00715517"/>
    <w:rsid w:val="00715640"/>
    <w:rsid w:val="00715D3D"/>
    <w:rsid w:val="00716200"/>
    <w:rsid w:val="007166E6"/>
    <w:rsid w:val="00716754"/>
    <w:rsid w:val="00716878"/>
    <w:rsid w:val="00716B27"/>
    <w:rsid w:val="00717324"/>
    <w:rsid w:val="007176D6"/>
    <w:rsid w:val="00720073"/>
    <w:rsid w:val="00720427"/>
    <w:rsid w:val="00720592"/>
    <w:rsid w:val="007209B3"/>
    <w:rsid w:val="00720FE5"/>
    <w:rsid w:val="007210D2"/>
    <w:rsid w:val="0072113B"/>
    <w:rsid w:val="0072159C"/>
    <w:rsid w:val="00721720"/>
    <w:rsid w:val="00721827"/>
    <w:rsid w:val="00721FC5"/>
    <w:rsid w:val="00722BBC"/>
    <w:rsid w:val="00723766"/>
    <w:rsid w:val="00723900"/>
    <w:rsid w:val="00724423"/>
    <w:rsid w:val="00724744"/>
    <w:rsid w:val="0072495F"/>
    <w:rsid w:val="00724F64"/>
    <w:rsid w:val="00724FE5"/>
    <w:rsid w:val="00725992"/>
    <w:rsid w:val="007261F5"/>
    <w:rsid w:val="007266DB"/>
    <w:rsid w:val="00726967"/>
    <w:rsid w:val="00726D1F"/>
    <w:rsid w:val="007303F8"/>
    <w:rsid w:val="00731296"/>
    <w:rsid w:val="007318EA"/>
    <w:rsid w:val="00731FD6"/>
    <w:rsid w:val="0073245F"/>
    <w:rsid w:val="00732694"/>
    <w:rsid w:val="00732E98"/>
    <w:rsid w:val="0073302D"/>
    <w:rsid w:val="00733193"/>
    <w:rsid w:val="00733239"/>
    <w:rsid w:val="007332C9"/>
    <w:rsid w:val="00733B1F"/>
    <w:rsid w:val="007346B6"/>
    <w:rsid w:val="007350BF"/>
    <w:rsid w:val="007351D9"/>
    <w:rsid w:val="0073553E"/>
    <w:rsid w:val="00735693"/>
    <w:rsid w:val="0073583C"/>
    <w:rsid w:val="00735D84"/>
    <w:rsid w:val="00735F7A"/>
    <w:rsid w:val="00736B93"/>
    <w:rsid w:val="00737026"/>
    <w:rsid w:val="0073730B"/>
    <w:rsid w:val="0073778B"/>
    <w:rsid w:val="00737CCF"/>
    <w:rsid w:val="00737D2A"/>
    <w:rsid w:val="0074018D"/>
    <w:rsid w:val="007412E3"/>
    <w:rsid w:val="00741937"/>
    <w:rsid w:val="007421D5"/>
    <w:rsid w:val="00742383"/>
    <w:rsid w:val="007428EC"/>
    <w:rsid w:val="0074299B"/>
    <w:rsid w:val="007445E6"/>
    <w:rsid w:val="00744C58"/>
    <w:rsid w:val="00744DD3"/>
    <w:rsid w:val="00744F71"/>
    <w:rsid w:val="007450FB"/>
    <w:rsid w:val="00745225"/>
    <w:rsid w:val="00745317"/>
    <w:rsid w:val="007455CF"/>
    <w:rsid w:val="00745D61"/>
    <w:rsid w:val="007463FD"/>
    <w:rsid w:val="0074658B"/>
    <w:rsid w:val="00746943"/>
    <w:rsid w:val="00746D88"/>
    <w:rsid w:val="0074704F"/>
    <w:rsid w:val="00747A1C"/>
    <w:rsid w:val="00747BA5"/>
    <w:rsid w:val="00747F85"/>
    <w:rsid w:val="007506A7"/>
    <w:rsid w:val="00750908"/>
    <w:rsid w:val="00750D86"/>
    <w:rsid w:val="007512BA"/>
    <w:rsid w:val="00751D8F"/>
    <w:rsid w:val="0075200F"/>
    <w:rsid w:val="00752112"/>
    <w:rsid w:val="00752241"/>
    <w:rsid w:val="007526AF"/>
    <w:rsid w:val="0075416F"/>
    <w:rsid w:val="0075471A"/>
    <w:rsid w:val="0075483B"/>
    <w:rsid w:val="00754DFF"/>
    <w:rsid w:val="00754E43"/>
    <w:rsid w:val="007550A3"/>
    <w:rsid w:val="0075510C"/>
    <w:rsid w:val="0075541B"/>
    <w:rsid w:val="007555F9"/>
    <w:rsid w:val="00755B30"/>
    <w:rsid w:val="00755CDC"/>
    <w:rsid w:val="007566ED"/>
    <w:rsid w:val="00756833"/>
    <w:rsid w:val="00756875"/>
    <w:rsid w:val="00756899"/>
    <w:rsid w:val="007570F8"/>
    <w:rsid w:val="00757348"/>
    <w:rsid w:val="007575B5"/>
    <w:rsid w:val="00757C75"/>
    <w:rsid w:val="00757E08"/>
    <w:rsid w:val="00760901"/>
    <w:rsid w:val="00760A0A"/>
    <w:rsid w:val="00760B0E"/>
    <w:rsid w:val="0076119C"/>
    <w:rsid w:val="007611D4"/>
    <w:rsid w:val="0076154A"/>
    <w:rsid w:val="007619F4"/>
    <w:rsid w:val="00761D44"/>
    <w:rsid w:val="00761DDD"/>
    <w:rsid w:val="00762135"/>
    <w:rsid w:val="0076256A"/>
    <w:rsid w:val="00763026"/>
    <w:rsid w:val="007633D3"/>
    <w:rsid w:val="007635E7"/>
    <w:rsid w:val="0076389A"/>
    <w:rsid w:val="00763CE4"/>
    <w:rsid w:val="00763E63"/>
    <w:rsid w:val="007640A7"/>
    <w:rsid w:val="007640E3"/>
    <w:rsid w:val="007641FC"/>
    <w:rsid w:val="0076425F"/>
    <w:rsid w:val="00764A86"/>
    <w:rsid w:val="00764E41"/>
    <w:rsid w:val="00765F4B"/>
    <w:rsid w:val="007666FD"/>
    <w:rsid w:val="007668F3"/>
    <w:rsid w:val="00766915"/>
    <w:rsid w:val="00766DA4"/>
    <w:rsid w:val="00766EEC"/>
    <w:rsid w:val="00767170"/>
    <w:rsid w:val="007673F8"/>
    <w:rsid w:val="007678B9"/>
    <w:rsid w:val="00770553"/>
    <w:rsid w:val="0077092E"/>
    <w:rsid w:val="00770979"/>
    <w:rsid w:val="00771891"/>
    <w:rsid w:val="00771BEC"/>
    <w:rsid w:val="00771F85"/>
    <w:rsid w:val="00772549"/>
    <w:rsid w:val="00772631"/>
    <w:rsid w:val="00773170"/>
    <w:rsid w:val="007732DE"/>
    <w:rsid w:val="00773E2B"/>
    <w:rsid w:val="00774805"/>
    <w:rsid w:val="00774F0D"/>
    <w:rsid w:val="00774F72"/>
    <w:rsid w:val="007765B5"/>
    <w:rsid w:val="007765DF"/>
    <w:rsid w:val="00776889"/>
    <w:rsid w:val="00776CA2"/>
    <w:rsid w:val="00777457"/>
    <w:rsid w:val="00777C5D"/>
    <w:rsid w:val="007800DF"/>
    <w:rsid w:val="0078012A"/>
    <w:rsid w:val="007803DF"/>
    <w:rsid w:val="00780624"/>
    <w:rsid w:val="00780918"/>
    <w:rsid w:val="00781251"/>
    <w:rsid w:val="00781AFA"/>
    <w:rsid w:val="00781FBF"/>
    <w:rsid w:val="007827FB"/>
    <w:rsid w:val="0078290B"/>
    <w:rsid w:val="00782E70"/>
    <w:rsid w:val="00783828"/>
    <w:rsid w:val="00783B92"/>
    <w:rsid w:val="007841E8"/>
    <w:rsid w:val="007847F6"/>
    <w:rsid w:val="007849C5"/>
    <w:rsid w:val="00784BCF"/>
    <w:rsid w:val="00784E6A"/>
    <w:rsid w:val="00785493"/>
    <w:rsid w:val="0078549B"/>
    <w:rsid w:val="007854F8"/>
    <w:rsid w:val="00785AA6"/>
    <w:rsid w:val="00785EE7"/>
    <w:rsid w:val="00786504"/>
    <w:rsid w:val="007867CA"/>
    <w:rsid w:val="00786BD6"/>
    <w:rsid w:val="007870D5"/>
    <w:rsid w:val="00787246"/>
    <w:rsid w:val="0078762A"/>
    <w:rsid w:val="00787BD5"/>
    <w:rsid w:val="00787CD6"/>
    <w:rsid w:val="00790F4F"/>
    <w:rsid w:val="00791084"/>
    <w:rsid w:val="00791206"/>
    <w:rsid w:val="0079160C"/>
    <w:rsid w:val="00791832"/>
    <w:rsid w:val="007918C9"/>
    <w:rsid w:val="007919D4"/>
    <w:rsid w:val="00791CA1"/>
    <w:rsid w:val="00791E23"/>
    <w:rsid w:val="00791EBA"/>
    <w:rsid w:val="00791F5C"/>
    <w:rsid w:val="0079219B"/>
    <w:rsid w:val="007926AC"/>
    <w:rsid w:val="00792F04"/>
    <w:rsid w:val="00792F4C"/>
    <w:rsid w:val="00793145"/>
    <w:rsid w:val="00793B36"/>
    <w:rsid w:val="00793C8C"/>
    <w:rsid w:val="0079480F"/>
    <w:rsid w:val="007948CA"/>
    <w:rsid w:val="00794916"/>
    <w:rsid w:val="00794A18"/>
    <w:rsid w:val="00795417"/>
    <w:rsid w:val="007954CB"/>
    <w:rsid w:val="007956CE"/>
    <w:rsid w:val="00795860"/>
    <w:rsid w:val="007960BE"/>
    <w:rsid w:val="0079648C"/>
    <w:rsid w:val="00796569"/>
    <w:rsid w:val="00796A62"/>
    <w:rsid w:val="00797194"/>
    <w:rsid w:val="00797457"/>
    <w:rsid w:val="007A002C"/>
    <w:rsid w:val="007A02FE"/>
    <w:rsid w:val="007A1BC5"/>
    <w:rsid w:val="007A1D4A"/>
    <w:rsid w:val="007A2065"/>
    <w:rsid w:val="007A20A8"/>
    <w:rsid w:val="007A446C"/>
    <w:rsid w:val="007A4551"/>
    <w:rsid w:val="007A48C9"/>
    <w:rsid w:val="007A4A0B"/>
    <w:rsid w:val="007A4B08"/>
    <w:rsid w:val="007A4BC6"/>
    <w:rsid w:val="007A507C"/>
    <w:rsid w:val="007A5116"/>
    <w:rsid w:val="007A5734"/>
    <w:rsid w:val="007A59FA"/>
    <w:rsid w:val="007A5D70"/>
    <w:rsid w:val="007A5E0C"/>
    <w:rsid w:val="007A5E59"/>
    <w:rsid w:val="007A6206"/>
    <w:rsid w:val="007A6A65"/>
    <w:rsid w:val="007A7070"/>
    <w:rsid w:val="007A7302"/>
    <w:rsid w:val="007A7600"/>
    <w:rsid w:val="007A7AD6"/>
    <w:rsid w:val="007A7C8A"/>
    <w:rsid w:val="007B0002"/>
    <w:rsid w:val="007B0378"/>
    <w:rsid w:val="007B08CD"/>
    <w:rsid w:val="007B0956"/>
    <w:rsid w:val="007B09A6"/>
    <w:rsid w:val="007B09F2"/>
    <w:rsid w:val="007B0CED"/>
    <w:rsid w:val="007B12CF"/>
    <w:rsid w:val="007B163D"/>
    <w:rsid w:val="007B2835"/>
    <w:rsid w:val="007B3982"/>
    <w:rsid w:val="007B3B9F"/>
    <w:rsid w:val="007B3E6F"/>
    <w:rsid w:val="007B3E8C"/>
    <w:rsid w:val="007B4216"/>
    <w:rsid w:val="007B439F"/>
    <w:rsid w:val="007B4643"/>
    <w:rsid w:val="007B5063"/>
    <w:rsid w:val="007B554B"/>
    <w:rsid w:val="007B5745"/>
    <w:rsid w:val="007B68A9"/>
    <w:rsid w:val="007B77F5"/>
    <w:rsid w:val="007B7949"/>
    <w:rsid w:val="007B7C8F"/>
    <w:rsid w:val="007B7D04"/>
    <w:rsid w:val="007C037E"/>
    <w:rsid w:val="007C0E57"/>
    <w:rsid w:val="007C0EDE"/>
    <w:rsid w:val="007C13C9"/>
    <w:rsid w:val="007C15D3"/>
    <w:rsid w:val="007C1680"/>
    <w:rsid w:val="007C186F"/>
    <w:rsid w:val="007C1C71"/>
    <w:rsid w:val="007C1CAA"/>
    <w:rsid w:val="007C20ED"/>
    <w:rsid w:val="007C23C4"/>
    <w:rsid w:val="007C28C4"/>
    <w:rsid w:val="007C2C0C"/>
    <w:rsid w:val="007C32CB"/>
    <w:rsid w:val="007C35DA"/>
    <w:rsid w:val="007C37DB"/>
    <w:rsid w:val="007C388C"/>
    <w:rsid w:val="007C4024"/>
    <w:rsid w:val="007C431E"/>
    <w:rsid w:val="007C473B"/>
    <w:rsid w:val="007C47B8"/>
    <w:rsid w:val="007C4A59"/>
    <w:rsid w:val="007C4C2E"/>
    <w:rsid w:val="007C56DE"/>
    <w:rsid w:val="007C58DB"/>
    <w:rsid w:val="007C5F3B"/>
    <w:rsid w:val="007C679F"/>
    <w:rsid w:val="007C713F"/>
    <w:rsid w:val="007C730C"/>
    <w:rsid w:val="007C7531"/>
    <w:rsid w:val="007C7AFB"/>
    <w:rsid w:val="007C7CC6"/>
    <w:rsid w:val="007C7CD3"/>
    <w:rsid w:val="007D0934"/>
    <w:rsid w:val="007D0A8A"/>
    <w:rsid w:val="007D0F0D"/>
    <w:rsid w:val="007D104E"/>
    <w:rsid w:val="007D13EA"/>
    <w:rsid w:val="007D14E0"/>
    <w:rsid w:val="007D156B"/>
    <w:rsid w:val="007D1C81"/>
    <w:rsid w:val="007D248F"/>
    <w:rsid w:val="007D26EE"/>
    <w:rsid w:val="007D2E47"/>
    <w:rsid w:val="007D2EA2"/>
    <w:rsid w:val="007D2FCD"/>
    <w:rsid w:val="007D39C0"/>
    <w:rsid w:val="007D3AFD"/>
    <w:rsid w:val="007D3BE4"/>
    <w:rsid w:val="007D3FE0"/>
    <w:rsid w:val="007D5096"/>
    <w:rsid w:val="007D5126"/>
    <w:rsid w:val="007D60C2"/>
    <w:rsid w:val="007D6473"/>
    <w:rsid w:val="007D745E"/>
    <w:rsid w:val="007D7A88"/>
    <w:rsid w:val="007E042D"/>
    <w:rsid w:val="007E15E5"/>
    <w:rsid w:val="007E1D27"/>
    <w:rsid w:val="007E2133"/>
    <w:rsid w:val="007E2B99"/>
    <w:rsid w:val="007E2D05"/>
    <w:rsid w:val="007E314A"/>
    <w:rsid w:val="007E3893"/>
    <w:rsid w:val="007E4308"/>
    <w:rsid w:val="007E4948"/>
    <w:rsid w:val="007E4B96"/>
    <w:rsid w:val="007E4BEA"/>
    <w:rsid w:val="007E4C4A"/>
    <w:rsid w:val="007E4CAB"/>
    <w:rsid w:val="007E53FD"/>
    <w:rsid w:val="007E552C"/>
    <w:rsid w:val="007E5747"/>
    <w:rsid w:val="007E57D6"/>
    <w:rsid w:val="007E5873"/>
    <w:rsid w:val="007E5DDC"/>
    <w:rsid w:val="007E5EDC"/>
    <w:rsid w:val="007E6050"/>
    <w:rsid w:val="007E654F"/>
    <w:rsid w:val="007E67A7"/>
    <w:rsid w:val="007E6815"/>
    <w:rsid w:val="007E6BE8"/>
    <w:rsid w:val="007E6E4E"/>
    <w:rsid w:val="007E7DED"/>
    <w:rsid w:val="007E7E83"/>
    <w:rsid w:val="007F0A38"/>
    <w:rsid w:val="007F0B10"/>
    <w:rsid w:val="007F0D07"/>
    <w:rsid w:val="007F0FB2"/>
    <w:rsid w:val="007F1673"/>
    <w:rsid w:val="007F1825"/>
    <w:rsid w:val="007F1BA4"/>
    <w:rsid w:val="007F1E34"/>
    <w:rsid w:val="007F235C"/>
    <w:rsid w:val="007F2405"/>
    <w:rsid w:val="007F2412"/>
    <w:rsid w:val="007F29D3"/>
    <w:rsid w:val="007F2C7A"/>
    <w:rsid w:val="007F2D19"/>
    <w:rsid w:val="007F2D4E"/>
    <w:rsid w:val="007F2D7B"/>
    <w:rsid w:val="007F337E"/>
    <w:rsid w:val="007F3496"/>
    <w:rsid w:val="007F3A33"/>
    <w:rsid w:val="007F3BAA"/>
    <w:rsid w:val="007F3C53"/>
    <w:rsid w:val="007F3E52"/>
    <w:rsid w:val="007F3FB6"/>
    <w:rsid w:val="007F4114"/>
    <w:rsid w:val="007F44FD"/>
    <w:rsid w:val="007F4E99"/>
    <w:rsid w:val="007F511F"/>
    <w:rsid w:val="007F51D2"/>
    <w:rsid w:val="007F5A17"/>
    <w:rsid w:val="007F6084"/>
    <w:rsid w:val="007F6929"/>
    <w:rsid w:val="007F6C86"/>
    <w:rsid w:val="007F6C91"/>
    <w:rsid w:val="007F7559"/>
    <w:rsid w:val="007F77FE"/>
    <w:rsid w:val="008006A5"/>
    <w:rsid w:val="008014E5"/>
    <w:rsid w:val="0080177F"/>
    <w:rsid w:val="008017B3"/>
    <w:rsid w:val="0080189F"/>
    <w:rsid w:val="00801A3F"/>
    <w:rsid w:val="00801C76"/>
    <w:rsid w:val="00802416"/>
    <w:rsid w:val="00802ECB"/>
    <w:rsid w:val="00803359"/>
    <w:rsid w:val="0080339F"/>
    <w:rsid w:val="0080351B"/>
    <w:rsid w:val="00803557"/>
    <w:rsid w:val="00803B26"/>
    <w:rsid w:val="00803B9A"/>
    <w:rsid w:val="00803ED6"/>
    <w:rsid w:val="00803F58"/>
    <w:rsid w:val="00804704"/>
    <w:rsid w:val="008047F7"/>
    <w:rsid w:val="0080583E"/>
    <w:rsid w:val="0080599A"/>
    <w:rsid w:val="00805A37"/>
    <w:rsid w:val="00805EFE"/>
    <w:rsid w:val="00806074"/>
    <w:rsid w:val="0080694D"/>
    <w:rsid w:val="00806F3D"/>
    <w:rsid w:val="008072EE"/>
    <w:rsid w:val="00807C09"/>
    <w:rsid w:val="00807D1C"/>
    <w:rsid w:val="00807E0E"/>
    <w:rsid w:val="008106BB"/>
    <w:rsid w:val="00810CAA"/>
    <w:rsid w:val="008116F7"/>
    <w:rsid w:val="00811E94"/>
    <w:rsid w:val="00811FB4"/>
    <w:rsid w:val="0081242E"/>
    <w:rsid w:val="00812518"/>
    <w:rsid w:val="0081293C"/>
    <w:rsid w:val="00812B3B"/>
    <w:rsid w:val="00812DAC"/>
    <w:rsid w:val="00813721"/>
    <w:rsid w:val="008139D0"/>
    <w:rsid w:val="00813E0A"/>
    <w:rsid w:val="00814208"/>
    <w:rsid w:val="00814320"/>
    <w:rsid w:val="00815392"/>
    <w:rsid w:val="00816486"/>
    <w:rsid w:val="008168B8"/>
    <w:rsid w:val="00817460"/>
    <w:rsid w:val="00820207"/>
    <w:rsid w:val="00820299"/>
    <w:rsid w:val="0082083A"/>
    <w:rsid w:val="00820A16"/>
    <w:rsid w:val="008212F7"/>
    <w:rsid w:val="0082180F"/>
    <w:rsid w:val="00821B58"/>
    <w:rsid w:val="00822233"/>
    <w:rsid w:val="00822E65"/>
    <w:rsid w:val="00823BA1"/>
    <w:rsid w:val="00823DBE"/>
    <w:rsid w:val="0082420F"/>
    <w:rsid w:val="00824593"/>
    <w:rsid w:val="008246A8"/>
    <w:rsid w:val="008248F7"/>
    <w:rsid w:val="00824B54"/>
    <w:rsid w:val="00824D55"/>
    <w:rsid w:val="00824F36"/>
    <w:rsid w:val="0082505A"/>
    <w:rsid w:val="008252A4"/>
    <w:rsid w:val="0082628B"/>
    <w:rsid w:val="00826654"/>
    <w:rsid w:val="008267E7"/>
    <w:rsid w:val="00826A92"/>
    <w:rsid w:val="00826F5A"/>
    <w:rsid w:val="00826FA9"/>
    <w:rsid w:val="00827076"/>
    <w:rsid w:val="008271B9"/>
    <w:rsid w:val="008273D7"/>
    <w:rsid w:val="008274ED"/>
    <w:rsid w:val="00827596"/>
    <w:rsid w:val="008278A4"/>
    <w:rsid w:val="00830201"/>
    <w:rsid w:val="00830ABB"/>
    <w:rsid w:val="00830B95"/>
    <w:rsid w:val="00831387"/>
    <w:rsid w:val="0083144F"/>
    <w:rsid w:val="00831672"/>
    <w:rsid w:val="008317F4"/>
    <w:rsid w:val="00831CD3"/>
    <w:rsid w:val="00831CE2"/>
    <w:rsid w:val="00831EEE"/>
    <w:rsid w:val="00832277"/>
    <w:rsid w:val="00832586"/>
    <w:rsid w:val="00832C6D"/>
    <w:rsid w:val="00833361"/>
    <w:rsid w:val="008338E5"/>
    <w:rsid w:val="008346B6"/>
    <w:rsid w:val="00834DAD"/>
    <w:rsid w:val="0083571B"/>
    <w:rsid w:val="00835AEE"/>
    <w:rsid w:val="00835BF5"/>
    <w:rsid w:val="00836B89"/>
    <w:rsid w:val="00836BF6"/>
    <w:rsid w:val="00836F3A"/>
    <w:rsid w:val="00837286"/>
    <w:rsid w:val="00837400"/>
    <w:rsid w:val="008375FB"/>
    <w:rsid w:val="008377ED"/>
    <w:rsid w:val="00837894"/>
    <w:rsid w:val="00837A47"/>
    <w:rsid w:val="00837C37"/>
    <w:rsid w:val="00837CFE"/>
    <w:rsid w:val="0084036E"/>
    <w:rsid w:val="0084066A"/>
    <w:rsid w:val="00840790"/>
    <w:rsid w:val="00840CBE"/>
    <w:rsid w:val="00841267"/>
    <w:rsid w:val="00841274"/>
    <w:rsid w:val="00841384"/>
    <w:rsid w:val="008418B5"/>
    <w:rsid w:val="00841C8B"/>
    <w:rsid w:val="00841D24"/>
    <w:rsid w:val="00842021"/>
    <w:rsid w:val="0084239B"/>
    <w:rsid w:val="00842518"/>
    <w:rsid w:val="008426B1"/>
    <w:rsid w:val="00842AEC"/>
    <w:rsid w:val="00843099"/>
    <w:rsid w:val="0084336F"/>
    <w:rsid w:val="00843939"/>
    <w:rsid w:val="008439A4"/>
    <w:rsid w:val="00843ED0"/>
    <w:rsid w:val="00843F8E"/>
    <w:rsid w:val="008441DF"/>
    <w:rsid w:val="00844587"/>
    <w:rsid w:val="0084466D"/>
    <w:rsid w:val="00844D29"/>
    <w:rsid w:val="00844D77"/>
    <w:rsid w:val="00844DF2"/>
    <w:rsid w:val="00846071"/>
    <w:rsid w:val="008462CB"/>
    <w:rsid w:val="0084695C"/>
    <w:rsid w:val="00846E26"/>
    <w:rsid w:val="00847409"/>
    <w:rsid w:val="00847B2B"/>
    <w:rsid w:val="00847EDF"/>
    <w:rsid w:val="00850630"/>
    <w:rsid w:val="00850867"/>
    <w:rsid w:val="00850E8B"/>
    <w:rsid w:val="00851D80"/>
    <w:rsid w:val="00851EBD"/>
    <w:rsid w:val="00851FA6"/>
    <w:rsid w:val="0085220D"/>
    <w:rsid w:val="00852F2A"/>
    <w:rsid w:val="008538D2"/>
    <w:rsid w:val="008539D2"/>
    <w:rsid w:val="00853C18"/>
    <w:rsid w:val="00854417"/>
    <w:rsid w:val="00854723"/>
    <w:rsid w:val="008548E9"/>
    <w:rsid w:val="008548FF"/>
    <w:rsid w:val="00854B53"/>
    <w:rsid w:val="00854EC5"/>
    <w:rsid w:val="00855B2E"/>
    <w:rsid w:val="00855F6A"/>
    <w:rsid w:val="0085610B"/>
    <w:rsid w:val="008565EE"/>
    <w:rsid w:val="00856637"/>
    <w:rsid w:val="00856641"/>
    <w:rsid w:val="0085665E"/>
    <w:rsid w:val="008566D2"/>
    <w:rsid w:val="008567E5"/>
    <w:rsid w:val="00856B58"/>
    <w:rsid w:val="00856DC1"/>
    <w:rsid w:val="00856FC2"/>
    <w:rsid w:val="00857841"/>
    <w:rsid w:val="0086049B"/>
    <w:rsid w:val="008605D1"/>
    <w:rsid w:val="008605FD"/>
    <w:rsid w:val="00860CC9"/>
    <w:rsid w:val="008615B7"/>
    <w:rsid w:val="0086222F"/>
    <w:rsid w:val="00862289"/>
    <w:rsid w:val="008625A9"/>
    <w:rsid w:val="00862779"/>
    <w:rsid w:val="008628EE"/>
    <w:rsid w:val="008628F8"/>
    <w:rsid w:val="0086337F"/>
    <w:rsid w:val="00863C9D"/>
    <w:rsid w:val="00863D75"/>
    <w:rsid w:val="00864AB5"/>
    <w:rsid w:val="00864B9F"/>
    <w:rsid w:val="008652B5"/>
    <w:rsid w:val="008653CC"/>
    <w:rsid w:val="00865C02"/>
    <w:rsid w:val="00865C5B"/>
    <w:rsid w:val="00865EC2"/>
    <w:rsid w:val="00865FC7"/>
    <w:rsid w:val="00866BC5"/>
    <w:rsid w:val="0086700F"/>
    <w:rsid w:val="0086703C"/>
    <w:rsid w:val="0086735E"/>
    <w:rsid w:val="008707FE"/>
    <w:rsid w:val="0087089D"/>
    <w:rsid w:val="00870A0A"/>
    <w:rsid w:val="00870EDE"/>
    <w:rsid w:val="008710A2"/>
    <w:rsid w:val="00871CC3"/>
    <w:rsid w:val="00871F3E"/>
    <w:rsid w:val="0087283B"/>
    <w:rsid w:val="0087317D"/>
    <w:rsid w:val="008731AC"/>
    <w:rsid w:val="0087337B"/>
    <w:rsid w:val="008743D2"/>
    <w:rsid w:val="008743F0"/>
    <w:rsid w:val="00874457"/>
    <w:rsid w:val="0087612F"/>
    <w:rsid w:val="008762F5"/>
    <w:rsid w:val="008770A0"/>
    <w:rsid w:val="0087728C"/>
    <w:rsid w:val="008803C1"/>
    <w:rsid w:val="008804D5"/>
    <w:rsid w:val="0088069A"/>
    <w:rsid w:val="008806E2"/>
    <w:rsid w:val="008808DD"/>
    <w:rsid w:val="00880961"/>
    <w:rsid w:val="0088126F"/>
    <w:rsid w:val="00881490"/>
    <w:rsid w:val="008817F3"/>
    <w:rsid w:val="00881A8E"/>
    <w:rsid w:val="00881EAA"/>
    <w:rsid w:val="00882467"/>
    <w:rsid w:val="008825D7"/>
    <w:rsid w:val="0088260E"/>
    <w:rsid w:val="008832D9"/>
    <w:rsid w:val="008832DE"/>
    <w:rsid w:val="00884A72"/>
    <w:rsid w:val="0088515C"/>
    <w:rsid w:val="00885A89"/>
    <w:rsid w:val="00885B51"/>
    <w:rsid w:val="00885D08"/>
    <w:rsid w:val="00885ECC"/>
    <w:rsid w:val="00886327"/>
    <w:rsid w:val="00886885"/>
    <w:rsid w:val="0088693C"/>
    <w:rsid w:val="00886B29"/>
    <w:rsid w:val="00886B81"/>
    <w:rsid w:val="00886E4F"/>
    <w:rsid w:val="008879EE"/>
    <w:rsid w:val="00887D49"/>
    <w:rsid w:val="00887E4C"/>
    <w:rsid w:val="00887ED4"/>
    <w:rsid w:val="008905FA"/>
    <w:rsid w:val="008907CE"/>
    <w:rsid w:val="008908AB"/>
    <w:rsid w:val="00890911"/>
    <w:rsid w:val="00890939"/>
    <w:rsid w:val="00890D44"/>
    <w:rsid w:val="00890E24"/>
    <w:rsid w:val="00891D15"/>
    <w:rsid w:val="00892035"/>
    <w:rsid w:val="00892AEF"/>
    <w:rsid w:val="00892C71"/>
    <w:rsid w:val="00892E4C"/>
    <w:rsid w:val="008939C5"/>
    <w:rsid w:val="00893B1F"/>
    <w:rsid w:val="00893FF7"/>
    <w:rsid w:val="00894298"/>
    <w:rsid w:val="0089480A"/>
    <w:rsid w:val="00894BC9"/>
    <w:rsid w:val="00894D54"/>
    <w:rsid w:val="00895079"/>
    <w:rsid w:val="008953ED"/>
    <w:rsid w:val="00896A5E"/>
    <w:rsid w:val="00896C35"/>
    <w:rsid w:val="008972D5"/>
    <w:rsid w:val="008975C2"/>
    <w:rsid w:val="008A07B7"/>
    <w:rsid w:val="008A11DD"/>
    <w:rsid w:val="008A1353"/>
    <w:rsid w:val="008A152C"/>
    <w:rsid w:val="008A157B"/>
    <w:rsid w:val="008A1846"/>
    <w:rsid w:val="008A1AA9"/>
    <w:rsid w:val="008A202C"/>
    <w:rsid w:val="008A23FE"/>
    <w:rsid w:val="008A24D4"/>
    <w:rsid w:val="008A269D"/>
    <w:rsid w:val="008A2C0F"/>
    <w:rsid w:val="008A2C57"/>
    <w:rsid w:val="008A2FEA"/>
    <w:rsid w:val="008A39C0"/>
    <w:rsid w:val="008A412D"/>
    <w:rsid w:val="008A4900"/>
    <w:rsid w:val="008A4979"/>
    <w:rsid w:val="008A49C0"/>
    <w:rsid w:val="008A4ECF"/>
    <w:rsid w:val="008A57F9"/>
    <w:rsid w:val="008A5F17"/>
    <w:rsid w:val="008A671F"/>
    <w:rsid w:val="008A6E98"/>
    <w:rsid w:val="008A7741"/>
    <w:rsid w:val="008A7C09"/>
    <w:rsid w:val="008A7DAA"/>
    <w:rsid w:val="008B042C"/>
    <w:rsid w:val="008B0854"/>
    <w:rsid w:val="008B1A5F"/>
    <w:rsid w:val="008B23CF"/>
    <w:rsid w:val="008B2551"/>
    <w:rsid w:val="008B3027"/>
    <w:rsid w:val="008B336D"/>
    <w:rsid w:val="008B3744"/>
    <w:rsid w:val="008B38A4"/>
    <w:rsid w:val="008B3E56"/>
    <w:rsid w:val="008B49F2"/>
    <w:rsid w:val="008B56B3"/>
    <w:rsid w:val="008B57D5"/>
    <w:rsid w:val="008B5F41"/>
    <w:rsid w:val="008B6EA4"/>
    <w:rsid w:val="008B751B"/>
    <w:rsid w:val="008B78C6"/>
    <w:rsid w:val="008B79A2"/>
    <w:rsid w:val="008B7CB9"/>
    <w:rsid w:val="008B7EA5"/>
    <w:rsid w:val="008B7EC6"/>
    <w:rsid w:val="008C0435"/>
    <w:rsid w:val="008C0C4D"/>
    <w:rsid w:val="008C1057"/>
    <w:rsid w:val="008C16A4"/>
    <w:rsid w:val="008C1C33"/>
    <w:rsid w:val="008C21D5"/>
    <w:rsid w:val="008C2251"/>
    <w:rsid w:val="008C229F"/>
    <w:rsid w:val="008C29FB"/>
    <w:rsid w:val="008C2B95"/>
    <w:rsid w:val="008C3112"/>
    <w:rsid w:val="008C33C1"/>
    <w:rsid w:val="008C3BBE"/>
    <w:rsid w:val="008C51AF"/>
    <w:rsid w:val="008C5A33"/>
    <w:rsid w:val="008C5F08"/>
    <w:rsid w:val="008C6133"/>
    <w:rsid w:val="008C63FB"/>
    <w:rsid w:val="008C6E53"/>
    <w:rsid w:val="008C6F2C"/>
    <w:rsid w:val="008C7099"/>
    <w:rsid w:val="008C7B50"/>
    <w:rsid w:val="008C7F79"/>
    <w:rsid w:val="008D0297"/>
    <w:rsid w:val="008D02F9"/>
    <w:rsid w:val="008D059D"/>
    <w:rsid w:val="008D079E"/>
    <w:rsid w:val="008D13EF"/>
    <w:rsid w:val="008D13F4"/>
    <w:rsid w:val="008D16F2"/>
    <w:rsid w:val="008D200A"/>
    <w:rsid w:val="008D23D6"/>
    <w:rsid w:val="008D3380"/>
    <w:rsid w:val="008D3ADE"/>
    <w:rsid w:val="008D56B0"/>
    <w:rsid w:val="008D577E"/>
    <w:rsid w:val="008D5940"/>
    <w:rsid w:val="008D5C40"/>
    <w:rsid w:val="008D60B5"/>
    <w:rsid w:val="008D6712"/>
    <w:rsid w:val="008D67F5"/>
    <w:rsid w:val="008D6AC9"/>
    <w:rsid w:val="008D6DA9"/>
    <w:rsid w:val="008D703C"/>
    <w:rsid w:val="008D70E9"/>
    <w:rsid w:val="008E0153"/>
    <w:rsid w:val="008E0234"/>
    <w:rsid w:val="008E118A"/>
    <w:rsid w:val="008E1B44"/>
    <w:rsid w:val="008E2AE4"/>
    <w:rsid w:val="008E2F3E"/>
    <w:rsid w:val="008E3201"/>
    <w:rsid w:val="008E35B0"/>
    <w:rsid w:val="008E458F"/>
    <w:rsid w:val="008E4B01"/>
    <w:rsid w:val="008E4F10"/>
    <w:rsid w:val="008E512B"/>
    <w:rsid w:val="008E582D"/>
    <w:rsid w:val="008E5A96"/>
    <w:rsid w:val="008E5DC5"/>
    <w:rsid w:val="008E6291"/>
    <w:rsid w:val="008E6330"/>
    <w:rsid w:val="008E64B9"/>
    <w:rsid w:val="008E676A"/>
    <w:rsid w:val="008E681E"/>
    <w:rsid w:val="008E6ADE"/>
    <w:rsid w:val="008E7588"/>
    <w:rsid w:val="008E7C17"/>
    <w:rsid w:val="008F0339"/>
    <w:rsid w:val="008F058C"/>
    <w:rsid w:val="008F0AED"/>
    <w:rsid w:val="008F112E"/>
    <w:rsid w:val="008F1380"/>
    <w:rsid w:val="008F14C7"/>
    <w:rsid w:val="008F155E"/>
    <w:rsid w:val="008F1666"/>
    <w:rsid w:val="008F1DB3"/>
    <w:rsid w:val="008F20A2"/>
    <w:rsid w:val="008F20FC"/>
    <w:rsid w:val="008F2392"/>
    <w:rsid w:val="008F276A"/>
    <w:rsid w:val="008F2ADA"/>
    <w:rsid w:val="008F2D32"/>
    <w:rsid w:val="008F3021"/>
    <w:rsid w:val="008F3064"/>
    <w:rsid w:val="008F3159"/>
    <w:rsid w:val="008F3DDF"/>
    <w:rsid w:val="008F401B"/>
    <w:rsid w:val="008F41E5"/>
    <w:rsid w:val="008F4339"/>
    <w:rsid w:val="008F4768"/>
    <w:rsid w:val="008F527C"/>
    <w:rsid w:val="008F55DE"/>
    <w:rsid w:val="008F5692"/>
    <w:rsid w:val="008F58E2"/>
    <w:rsid w:val="008F5BCA"/>
    <w:rsid w:val="008F5D61"/>
    <w:rsid w:val="008F609F"/>
    <w:rsid w:val="008F64F9"/>
    <w:rsid w:val="00900869"/>
    <w:rsid w:val="00901713"/>
    <w:rsid w:val="00901F79"/>
    <w:rsid w:val="009021FD"/>
    <w:rsid w:val="00902412"/>
    <w:rsid w:val="00902C04"/>
    <w:rsid w:val="00902DBF"/>
    <w:rsid w:val="00903C24"/>
    <w:rsid w:val="00904213"/>
    <w:rsid w:val="009056A8"/>
    <w:rsid w:val="009062A9"/>
    <w:rsid w:val="00906F55"/>
    <w:rsid w:val="00907358"/>
    <w:rsid w:val="0091041F"/>
    <w:rsid w:val="00910F14"/>
    <w:rsid w:val="0091104B"/>
    <w:rsid w:val="009112D5"/>
    <w:rsid w:val="00911404"/>
    <w:rsid w:val="00911773"/>
    <w:rsid w:val="0091188F"/>
    <w:rsid w:val="00911BEE"/>
    <w:rsid w:val="00911E93"/>
    <w:rsid w:val="00912AAE"/>
    <w:rsid w:val="00912CA8"/>
    <w:rsid w:val="00912FFB"/>
    <w:rsid w:val="009131D3"/>
    <w:rsid w:val="00913AB0"/>
    <w:rsid w:val="00913BF1"/>
    <w:rsid w:val="00913C02"/>
    <w:rsid w:val="009151BF"/>
    <w:rsid w:val="00915B6D"/>
    <w:rsid w:val="00915E8B"/>
    <w:rsid w:val="0091621E"/>
    <w:rsid w:val="009168C4"/>
    <w:rsid w:val="00916CEF"/>
    <w:rsid w:val="00916DF9"/>
    <w:rsid w:val="009177B2"/>
    <w:rsid w:val="00917808"/>
    <w:rsid w:val="00920082"/>
    <w:rsid w:val="00920A61"/>
    <w:rsid w:val="00920B53"/>
    <w:rsid w:val="00920DB4"/>
    <w:rsid w:val="0092155C"/>
    <w:rsid w:val="009216ED"/>
    <w:rsid w:val="00921A13"/>
    <w:rsid w:val="00921E33"/>
    <w:rsid w:val="009221E5"/>
    <w:rsid w:val="00922444"/>
    <w:rsid w:val="00922BFE"/>
    <w:rsid w:val="0092331B"/>
    <w:rsid w:val="009239A8"/>
    <w:rsid w:val="00924240"/>
    <w:rsid w:val="00924476"/>
    <w:rsid w:val="00924479"/>
    <w:rsid w:val="009248AC"/>
    <w:rsid w:val="00924AA1"/>
    <w:rsid w:val="00924BFA"/>
    <w:rsid w:val="00924C1F"/>
    <w:rsid w:val="009250DA"/>
    <w:rsid w:val="009256D3"/>
    <w:rsid w:val="009256E3"/>
    <w:rsid w:val="0092593A"/>
    <w:rsid w:val="00925ED5"/>
    <w:rsid w:val="0092669B"/>
    <w:rsid w:val="00926765"/>
    <w:rsid w:val="00926A8F"/>
    <w:rsid w:val="00927024"/>
    <w:rsid w:val="009272BF"/>
    <w:rsid w:val="009278BC"/>
    <w:rsid w:val="00927E40"/>
    <w:rsid w:val="00927E76"/>
    <w:rsid w:val="00930BBB"/>
    <w:rsid w:val="00931D80"/>
    <w:rsid w:val="00932843"/>
    <w:rsid w:val="00933CB3"/>
    <w:rsid w:val="00934FB3"/>
    <w:rsid w:val="00935398"/>
    <w:rsid w:val="0093567D"/>
    <w:rsid w:val="0093571D"/>
    <w:rsid w:val="00935728"/>
    <w:rsid w:val="00935CF1"/>
    <w:rsid w:val="009360CF"/>
    <w:rsid w:val="00936882"/>
    <w:rsid w:val="0093725F"/>
    <w:rsid w:val="00937797"/>
    <w:rsid w:val="00937C8B"/>
    <w:rsid w:val="009403CE"/>
    <w:rsid w:val="009408E5"/>
    <w:rsid w:val="00940D4A"/>
    <w:rsid w:val="00940DA7"/>
    <w:rsid w:val="009411FB"/>
    <w:rsid w:val="009413DF"/>
    <w:rsid w:val="00941B7E"/>
    <w:rsid w:val="00942C9A"/>
    <w:rsid w:val="0094385A"/>
    <w:rsid w:val="00943990"/>
    <w:rsid w:val="00944A3D"/>
    <w:rsid w:val="0094506A"/>
    <w:rsid w:val="009455FF"/>
    <w:rsid w:val="00945AAE"/>
    <w:rsid w:val="00946686"/>
    <w:rsid w:val="00946DCD"/>
    <w:rsid w:val="00947753"/>
    <w:rsid w:val="00947EE4"/>
    <w:rsid w:val="009501AB"/>
    <w:rsid w:val="00950321"/>
    <w:rsid w:val="00950EBD"/>
    <w:rsid w:val="00951186"/>
    <w:rsid w:val="009515F4"/>
    <w:rsid w:val="009529BE"/>
    <w:rsid w:val="00952BF9"/>
    <w:rsid w:val="00952DB9"/>
    <w:rsid w:val="00952DD1"/>
    <w:rsid w:val="00952EF7"/>
    <w:rsid w:val="00953123"/>
    <w:rsid w:val="00953486"/>
    <w:rsid w:val="00953681"/>
    <w:rsid w:val="0095429E"/>
    <w:rsid w:val="00954696"/>
    <w:rsid w:val="00955002"/>
    <w:rsid w:val="00955A8B"/>
    <w:rsid w:val="00955F68"/>
    <w:rsid w:val="00956163"/>
    <w:rsid w:val="009563CC"/>
    <w:rsid w:val="00956717"/>
    <w:rsid w:val="0095682D"/>
    <w:rsid w:val="009568E8"/>
    <w:rsid w:val="00956AA8"/>
    <w:rsid w:val="00956BB5"/>
    <w:rsid w:val="00956E55"/>
    <w:rsid w:val="009574BF"/>
    <w:rsid w:val="00957854"/>
    <w:rsid w:val="00960054"/>
    <w:rsid w:val="00960573"/>
    <w:rsid w:val="00960E26"/>
    <w:rsid w:val="0096117C"/>
    <w:rsid w:val="00961461"/>
    <w:rsid w:val="009616FA"/>
    <w:rsid w:val="00963B6C"/>
    <w:rsid w:val="00963BA3"/>
    <w:rsid w:val="00964540"/>
    <w:rsid w:val="00964547"/>
    <w:rsid w:val="00964890"/>
    <w:rsid w:val="00965141"/>
    <w:rsid w:val="00965316"/>
    <w:rsid w:val="00965931"/>
    <w:rsid w:val="009659C8"/>
    <w:rsid w:val="00965F07"/>
    <w:rsid w:val="0096626B"/>
    <w:rsid w:val="0096691F"/>
    <w:rsid w:val="00966A63"/>
    <w:rsid w:val="00966BBC"/>
    <w:rsid w:val="00967466"/>
    <w:rsid w:val="009676B9"/>
    <w:rsid w:val="00967FC4"/>
    <w:rsid w:val="009709FE"/>
    <w:rsid w:val="00970B67"/>
    <w:rsid w:val="0097185E"/>
    <w:rsid w:val="00972556"/>
    <w:rsid w:val="009726A9"/>
    <w:rsid w:val="00973A35"/>
    <w:rsid w:val="00973A7F"/>
    <w:rsid w:val="00973D4E"/>
    <w:rsid w:val="00973E0E"/>
    <w:rsid w:val="00973E7C"/>
    <w:rsid w:val="009742C2"/>
    <w:rsid w:val="00974CAE"/>
    <w:rsid w:val="0097536F"/>
    <w:rsid w:val="00975A79"/>
    <w:rsid w:val="00975C80"/>
    <w:rsid w:val="00975D68"/>
    <w:rsid w:val="00975DAA"/>
    <w:rsid w:val="00976004"/>
    <w:rsid w:val="009760BF"/>
    <w:rsid w:val="009763A5"/>
    <w:rsid w:val="0097703F"/>
    <w:rsid w:val="009773A5"/>
    <w:rsid w:val="009774B7"/>
    <w:rsid w:val="00977746"/>
    <w:rsid w:val="00977F2C"/>
    <w:rsid w:val="00980256"/>
    <w:rsid w:val="0098029E"/>
    <w:rsid w:val="009805AD"/>
    <w:rsid w:val="00980E3D"/>
    <w:rsid w:val="009811E5"/>
    <w:rsid w:val="00981CBF"/>
    <w:rsid w:val="00981DA4"/>
    <w:rsid w:val="0098212D"/>
    <w:rsid w:val="009829BA"/>
    <w:rsid w:val="00984A19"/>
    <w:rsid w:val="00984ADE"/>
    <w:rsid w:val="00984AFC"/>
    <w:rsid w:val="00984D24"/>
    <w:rsid w:val="009851F6"/>
    <w:rsid w:val="0098568B"/>
    <w:rsid w:val="009856C5"/>
    <w:rsid w:val="00985B24"/>
    <w:rsid w:val="00986260"/>
    <w:rsid w:val="009875F1"/>
    <w:rsid w:val="0098768E"/>
    <w:rsid w:val="00987D65"/>
    <w:rsid w:val="00990190"/>
    <w:rsid w:val="009905B0"/>
    <w:rsid w:val="00990B16"/>
    <w:rsid w:val="00990F13"/>
    <w:rsid w:val="009914A8"/>
    <w:rsid w:val="00991957"/>
    <w:rsid w:val="00991F7F"/>
    <w:rsid w:val="0099245A"/>
    <w:rsid w:val="009929E9"/>
    <w:rsid w:val="00993033"/>
    <w:rsid w:val="00993112"/>
    <w:rsid w:val="009931EC"/>
    <w:rsid w:val="00993824"/>
    <w:rsid w:val="00993C17"/>
    <w:rsid w:val="00993C8B"/>
    <w:rsid w:val="009942B1"/>
    <w:rsid w:val="0099465A"/>
    <w:rsid w:val="0099515C"/>
    <w:rsid w:val="00995304"/>
    <w:rsid w:val="009956BF"/>
    <w:rsid w:val="009956D7"/>
    <w:rsid w:val="00995AFF"/>
    <w:rsid w:val="009960E9"/>
    <w:rsid w:val="009964C9"/>
    <w:rsid w:val="009969F4"/>
    <w:rsid w:val="00996F51"/>
    <w:rsid w:val="0099700E"/>
    <w:rsid w:val="00997262"/>
    <w:rsid w:val="00997AFC"/>
    <w:rsid w:val="00997E35"/>
    <w:rsid w:val="009A0927"/>
    <w:rsid w:val="009A0B42"/>
    <w:rsid w:val="009A12DC"/>
    <w:rsid w:val="009A139D"/>
    <w:rsid w:val="009A163B"/>
    <w:rsid w:val="009A1A9A"/>
    <w:rsid w:val="009A1AF5"/>
    <w:rsid w:val="009A1ED7"/>
    <w:rsid w:val="009A240C"/>
    <w:rsid w:val="009A25EF"/>
    <w:rsid w:val="009A2684"/>
    <w:rsid w:val="009A26FA"/>
    <w:rsid w:val="009A2C7F"/>
    <w:rsid w:val="009A31A2"/>
    <w:rsid w:val="009A4FE9"/>
    <w:rsid w:val="009A52AD"/>
    <w:rsid w:val="009A52B8"/>
    <w:rsid w:val="009A65F6"/>
    <w:rsid w:val="009A6D1B"/>
    <w:rsid w:val="009A6D3F"/>
    <w:rsid w:val="009A71B5"/>
    <w:rsid w:val="009A7292"/>
    <w:rsid w:val="009B16D9"/>
    <w:rsid w:val="009B16E3"/>
    <w:rsid w:val="009B1F77"/>
    <w:rsid w:val="009B22A3"/>
    <w:rsid w:val="009B247B"/>
    <w:rsid w:val="009B2627"/>
    <w:rsid w:val="009B3382"/>
    <w:rsid w:val="009B3441"/>
    <w:rsid w:val="009B3C4E"/>
    <w:rsid w:val="009B41ED"/>
    <w:rsid w:val="009B4257"/>
    <w:rsid w:val="009B44B7"/>
    <w:rsid w:val="009B555D"/>
    <w:rsid w:val="009B5A02"/>
    <w:rsid w:val="009B5B0D"/>
    <w:rsid w:val="009B627B"/>
    <w:rsid w:val="009B670B"/>
    <w:rsid w:val="009B6EBE"/>
    <w:rsid w:val="009B79B8"/>
    <w:rsid w:val="009B7E7D"/>
    <w:rsid w:val="009C01D4"/>
    <w:rsid w:val="009C028F"/>
    <w:rsid w:val="009C06AE"/>
    <w:rsid w:val="009C088A"/>
    <w:rsid w:val="009C0A49"/>
    <w:rsid w:val="009C0DA7"/>
    <w:rsid w:val="009C1145"/>
    <w:rsid w:val="009C163E"/>
    <w:rsid w:val="009C24D3"/>
    <w:rsid w:val="009C2A0D"/>
    <w:rsid w:val="009C2B85"/>
    <w:rsid w:val="009C2D0F"/>
    <w:rsid w:val="009C33EB"/>
    <w:rsid w:val="009C439C"/>
    <w:rsid w:val="009C484E"/>
    <w:rsid w:val="009C4A1B"/>
    <w:rsid w:val="009C4F4B"/>
    <w:rsid w:val="009C529A"/>
    <w:rsid w:val="009C62E7"/>
    <w:rsid w:val="009C6E31"/>
    <w:rsid w:val="009C71FA"/>
    <w:rsid w:val="009C72C6"/>
    <w:rsid w:val="009C7A2E"/>
    <w:rsid w:val="009C7FDE"/>
    <w:rsid w:val="009D014B"/>
    <w:rsid w:val="009D03BE"/>
    <w:rsid w:val="009D0919"/>
    <w:rsid w:val="009D0B9F"/>
    <w:rsid w:val="009D0C46"/>
    <w:rsid w:val="009D13AE"/>
    <w:rsid w:val="009D145C"/>
    <w:rsid w:val="009D1E1B"/>
    <w:rsid w:val="009D255D"/>
    <w:rsid w:val="009D277B"/>
    <w:rsid w:val="009D29BD"/>
    <w:rsid w:val="009D2A65"/>
    <w:rsid w:val="009D3C03"/>
    <w:rsid w:val="009D3D81"/>
    <w:rsid w:val="009D5F26"/>
    <w:rsid w:val="009D6110"/>
    <w:rsid w:val="009D62FB"/>
    <w:rsid w:val="009D65D4"/>
    <w:rsid w:val="009D69D7"/>
    <w:rsid w:val="009D6DB0"/>
    <w:rsid w:val="009D6EB5"/>
    <w:rsid w:val="009D6FAA"/>
    <w:rsid w:val="009D742C"/>
    <w:rsid w:val="009D7779"/>
    <w:rsid w:val="009E0184"/>
    <w:rsid w:val="009E09E0"/>
    <w:rsid w:val="009E0C68"/>
    <w:rsid w:val="009E15ED"/>
    <w:rsid w:val="009E1612"/>
    <w:rsid w:val="009E1C68"/>
    <w:rsid w:val="009E1CBC"/>
    <w:rsid w:val="009E208A"/>
    <w:rsid w:val="009E24F5"/>
    <w:rsid w:val="009E25C3"/>
    <w:rsid w:val="009E2B81"/>
    <w:rsid w:val="009E344B"/>
    <w:rsid w:val="009E35EC"/>
    <w:rsid w:val="009E3708"/>
    <w:rsid w:val="009E3752"/>
    <w:rsid w:val="009E3BEB"/>
    <w:rsid w:val="009E40D8"/>
    <w:rsid w:val="009E48EC"/>
    <w:rsid w:val="009E4A98"/>
    <w:rsid w:val="009E4EF6"/>
    <w:rsid w:val="009E505D"/>
    <w:rsid w:val="009E51CC"/>
    <w:rsid w:val="009E5282"/>
    <w:rsid w:val="009E58AC"/>
    <w:rsid w:val="009E5B96"/>
    <w:rsid w:val="009E62ED"/>
    <w:rsid w:val="009E6460"/>
    <w:rsid w:val="009E6646"/>
    <w:rsid w:val="009E682D"/>
    <w:rsid w:val="009E69E7"/>
    <w:rsid w:val="009E6E22"/>
    <w:rsid w:val="009E770B"/>
    <w:rsid w:val="009E78F2"/>
    <w:rsid w:val="009F041D"/>
    <w:rsid w:val="009F06CB"/>
    <w:rsid w:val="009F0EE3"/>
    <w:rsid w:val="009F12AD"/>
    <w:rsid w:val="009F1368"/>
    <w:rsid w:val="009F1410"/>
    <w:rsid w:val="009F1AE9"/>
    <w:rsid w:val="009F1E4E"/>
    <w:rsid w:val="009F1E69"/>
    <w:rsid w:val="009F2DBF"/>
    <w:rsid w:val="009F3132"/>
    <w:rsid w:val="009F3542"/>
    <w:rsid w:val="009F36C3"/>
    <w:rsid w:val="009F3F39"/>
    <w:rsid w:val="009F43ED"/>
    <w:rsid w:val="009F4568"/>
    <w:rsid w:val="009F459D"/>
    <w:rsid w:val="009F4705"/>
    <w:rsid w:val="009F4B7C"/>
    <w:rsid w:val="009F5226"/>
    <w:rsid w:val="009F5378"/>
    <w:rsid w:val="009F5509"/>
    <w:rsid w:val="009F5569"/>
    <w:rsid w:val="009F59F6"/>
    <w:rsid w:val="009F5DDF"/>
    <w:rsid w:val="009F5E4F"/>
    <w:rsid w:val="009F67BE"/>
    <w:rsid w:val="009F683C"/>
    <w:rsid w:val="009F6847"/>
    <w:rsid w:val="009F6D2C"/>
    <w:rsid w:val="009F723E"/>
    <w:rsid w:val="009F728D"/>
    <w:rsid w:val="009F793E"/>
    <w:rsid w:val="009F7A5E"/>
    <w:rsid w:val="009F7A7C"/>
    <w:rsid w:val="00A00723"/>
    <w:rsid w:val="00A00CE7"/>
    <w:rsid w:val="00A01034"/>
    <w:rsid w:val="00A01D45"/>
    <w:rsid w:val="00A022DD"/>
    <w:rsid w:val="00A024AE"/>
    <w:rsid w:val="00A026AD"/>
    <w:rsid w:val="00A02ADE"/>
    <w:rsid w:val="00A02CD1"/>
    <w:rsid w:val="00A0325E"/>
    <w:rsid w:val="00A034B4"/>
    <w:rsid w:val="00A0351C"/>
    <w:rsid w:val="00A0382A"/>
    <w:rsid w:val="00A04255"/>
    <w:rsid w:val="00A04296"/>
    <w:rsid w:val="00A04505"/>
    <w:rsid w:val="00A04904"/>
    <w:rsid w:val="00A04A2A"/>
    <w:rsid w:val="00A04BAD"/>
    <w:rsid w:val="00A0507D"/>
    <w:rsid w:val="00A05145"/>
    <w:rsid w:val="00A05433"/>
    <w:rsid w:val="00A05677"/>
    <w:rsid w:val="00A05826"/>
    <w:rsid w:val="00A0588B"/>
    <w:rsid w:val="00A058EC"/>
    <w:rsid w:val="00A05EE7"/>
    <w:rsid w:val="00A06B03"/>
    <w:rsid w:val="00A06D89"/>
    <w:rsid w:val="00A07033"/>
    <w:rsid w:val="00A07071"/>
    <w:rsid w:val="00A07140"/>
    <w:rsid w:val="00A07355"/>
    <w:rsid w:val="00A07421"/>
    <w:rsid w:val="00A07C3B"/>
    <w:rsid w:val="00A107C6"/>
    <w:rsid w:val="00A10867"/>
    <w:rsid w:val="00A11892"/>
    <w:rsid w:val="00A118AE"/>
    <w:rsid w:val="00A11DB2"/>
    <w:rsid w:val="00A11F62"/>
    <w:rsid w:val="00A12EB3"/>
    <w:rsid w:val="00A12F51"/>
    <w:rsid w:val="00A13039"/>
    <w:rsid w:val="00A136E0"/>
    <w:rsid w:val="00A1413C"/>
    <w:rsid w:val="00A1442F"/>
    <w:rsid w:val="00A145B1"/>
    <w:rsid w:val="00A14601"/>
    <w:rsid w:val="00A14ADD"/>
    <w:rsid w:val="00A157D2"/>
    <w:rsid w:val="00A158D2"/>
    <w:rsid w:val="00A15EBE"/>
    <w:rsid w:val="00A163DA"/>
    <w:rsid w:val="00A1652C"/>
    <w:rsid w:val="00A16919"/>
    <w:rsid w:val="00A16EE9"/>
    <w:rsid w:val="00A17031"/>
    <w:rsid w:val="00A17E1F"/>
    <w:rsid w:val="00A20112"/>
    <w:rsid w:val="00A202FF"/>
    <w:rsid w:val="00A204B3"/>
    <w:rsid w:val="00A2085E"/>
    <w:rsid w:val="00A20DBC"/>
    <w:rsid w:val="00A214C1"/>
    <w:rsid w:val="00A216FA"/>
    <w:rsid w:val="00A2194A"/>
    <w:rsid w:val="00A21B88"/>
    <w:rsid w:val="00A21FDF"/>
    <w:rsid w:val="00A22111"/>
    <w:rsid w:val="00A22751"/>
    <w:rsid w:val="00A229D2"/>
    <w:rsid w:val="00A22A63"/>
    <w:rsid w:val="00A22A78"/>
    <w:rsid w:val="00A22AE3"/>
    <w:rsid w:val="00A22C43"/>
    <w:rsid w:val="00A22CA3"/>
    <w:rsid w:val="00A22E07"/>
    <w:rsid w:val="00A22F29"/>
    <w:rsid w:val="00A231C9"/>
    <w:rsid w:val="00A231F1"/>
    <w:rsid w:val="00A2349B"/>
    <w:rsid w:val="00A24AC4"/>
    <w:rsid w:val="00A24CD2"/>
    <w:rsid w:val="00A24E23"/>
    <w:rsid w:val="00A25483"/>
    <w:rsid w:val="00A25881"/>
    <w:rsid w:val="00A26765"/>
    <w:rsid w:val="00A267D9"/>
    <w:rsid w:val="00A26ABF"/>
    <w:rsid w:val="00A27022"/>
    <w:rsid w:val="00A271F8"/>
    <w:rsid w:val="00A27974"/>
    <w:rsid w:val="00A303F4"/>
    <w:rsid w:val="00A307BC"/>
    <w:rsid w:val="00A31C05"/>
    <w:rsid w:val="00A32106"/>
    <w:rsid w:val="00A325EF"/>
    <w:rsid w:val="00A32D95"/>
    <w:rsid w:val="00A32F59"/>
    <w:rsid w:val="00A332F9"/>
    <w:rsid w:val="00A3331B"/>
    <w:rsid w:val="00A33851"/>
    <w:rsid w:val="00A33D8F"/>
    <w:rsid w:val="00A347C5"/>
    <w:rsid w:val="00A353F4"/>
    <w:rsid w:val="00A35629"/>
    <w:rsid w:val="00A36062"/>
    <w:rsid w:val="00A36318"/>
    <w:rsid w:val="00A36514"/>
    <w:rsid w:val="00A370D4"/>
    <w:rsid w:val="00A37B88"/>
    <w:rsid w:val="00A40114"/>
    <w:rsid w:val="00A404CD"/>
    <w:rsid w:val="00A40AD5"/>
    <w:rsid w:val="00A40FD4"/>
    <w:rsid w:val="00A413A9"/>
    <w:rsid w:val="00A41518"/>
    <w:rsid w:val="00A41D9E"/>
    <w:rsid w:val="00A426DC"/>
    <w:rsid w:val="00A427D4"/>
    <w:rsid w:val="00A42C35"/>
    <w:rsid w:val="00A432C1"/>
    <w:rsid w:val="00A434F7"/>
    <w:rsid w:val="00A43769"/>
    <w:rsid w:val="00A43BF7"/>
    <w:rsid w:val="00A45AA3"/>
    <w:rsid w:val="00A4685D"/>
    <w:rsid w:val="00A46FBA"/>
    <w:rsid w:val="00A479C5"/>
    <w:rsid w:val="00A501F7"/>
    <w:rsid w:val="00A505D5"/>
    <w:rsid w:val="00A5072A"/>
    <w:rsid w:val="00A50938"/>
    <w:rsid w:val="00A50FBB"/>
    <w:rsid w:val="00A511B9"/>
    <w:rsid w:val="00A517DB"/>
    <w:rsid w:val="00A51A11"/>
    <w:rsid w:val="00A51C6F"/>
    <w:rsid w:val="00A51EA1"/>
    <w:rsid w:val="00A522DB"/>
    <w:rsid w:val="00A52AC2"/>
    <w:rsid w:val="00A52B91"/>
    <w:rsid w:val="00A53239"/>
    <w:rsid w:val="00A53305"/>
    <w:rsid w:val="00A53532"/>
    <w:rsid w:val="00A5361C"/>
    <w:rsid w:val="00A53640"/>
    <w:rsid w:val="00A538F2"/>
    <w:rsid w:val="00A5442A"/>
    <w:rsid w:val="00A54440"/>
    <w:rsid w:val="00A5458C"/>
    <w:rsid w:val="00A54B02"/>
    <w:rsid w:val="00A54D2B"/>
    <w:rsid w:val="00A54F55"/>
    <w:rsid w:val="00A55C22"/>
    <w:rsid w:val="00A56003"/>
    <w:rsid w:val="00A56A18"/>
    <w:rsid w:val="00A56B3F"/>
    <w:rsid w:val="00A56F5B"/>
    <w:rsid w:val="00A578F5"/>
    <w:rsid w:val="00A57B25"/>
    <w:rsid w:val="00A60453"/>
    <w:rsid w:val="00A60A39"/>
    <w:rsid w:val="00A60DE2"/>
    <w:rsid w:val="00A61367"/>
    <w:rsid w:val="00A61374"/>
    <w:rsid w:val="00A61982"/>
    <w:rsid w:val="00A61DE6"/>
    <w:rsid w:val="00A62098"/>
    <w:rsid w:val="00A62338"/>
    <w:rsid w:val="00A62F18"/>
    <w:rsid w:val="00A631BF"/>
    <w:rsid w:val="00A63829"/>
    <w:rsid w:val="00A639B4"/>
    <w:rsid w:val="00A63B1B"/>
    <w:rsid w:val="00A63DE3"/>
    <w:rsid w:val="00A655F8"/>
    <w:rsid w:val="00A65C39"/>
    <w:rsid w:val="00A65D7F"/>
    <w:rsid w:val="00A65EA1"/>
    <w:rsid w:val="00A65F8F"/>
    <w:rsid w:val="00A66380"/>
    <w:rsid w:val="00A6641A"/>
    <w:rsid w:val="00A665D8"/>
    <w:rsid w:val="00A66723"/>
    <w:rsid w:val="00A66DCB"/>
    <w:rsid w:val="00A66EDE"/>
    <w:rsid w:val="00A67849"/>
    <w:rsid w:val="00A678DF"/>
    <w:rsid w:val="00A67F9F"/>
    <w:rsid w:val="00A70033"/>
    <w:rsid w:val="00A70308"/>
    <w:rsid w:val="00A70364"/>
    <w:rsid w:val="00A7042E"/>
    <w:rsid w:val="00A708A9"/>
    <w:rsid w:val="00A7190D"/>
    <w:rsid w:val="00A71CB6"/>
    <w:rsid w:val="00A723C8"/>
    <w:rsid w:val="00A72DE8"/>
    <w:rsid w:val="00A73546"/>
    <w:rsid w:val="00A73732"/>
    <w:rsid w:val="00A73CDF"/>
    <w:rsid w:val="00A73ECB"/>
    <w:rsid w:val="00A74411"/>
    <w:rsid w:val="00A753ED"/>
    <w:rsid w:val="00A7558F"/>
    <w:rsid w:val="00A759BC"/>
    <w:rsid w:val="00A75B67"/>
    <w:rsid w:val="00A75D60"/>
    <w:rsid w:val="00A75FA0"/>
    <w:rsid w:val="00A76914"/>
    <w:rsid w:val="00A77378"/>
    <w:rsid w:val="00A77CC5"/>
    <w:rsid w:val="00A77D0E"/>
    <w:rsid w:val="00A77FD8"/>
    <w:rsid w:val="00A802A5"/>
    <w:rsid w:val="00A8043B"/>
    <w:rsid w:val="00A805B9"/>
    <w:rsid w:val="00A80D78"/>
    <w:rsid w:val="00A80F06"/>
    <w:rsid w:val="00A810AE"/>
    <w:rsid w:val="00A812BF"/>
    <w:rsid w:val="00A81420"/>
    <w:rsid w:val="00A81850"/>
    <w:rsid w:val="00A81A0E"/>
    <w:rsid w:val="00A81E09"/>
    <w:rsid w:val="00A81E1C"/>
    <w:rsid w:val="00A825B8"/>
    <w:rsid w:val="00A8362B"/>
    <w:rsid w:val="00A83761"/>
    <w:rsid w:val="00A83AB3"/>
    <w:rsid w:val="00A83DE7"/>
    <w:rsid w:val="00A83DED"/>
    <w:rsid w:val="00A8422C"/>
    <w:rsid w:val="00A844C3"/>
    <w:rsid w:val="00A849E2"/>
    <w:rsid w:val="00A85069"/>
    <w:rsid w:val="00A85236"/>
    <w:rsid w:val="00A85590"/>
    <w:rsid w:val="00A857D3"/>
    <w:rsid w:val="00A864DC"/>
    <w:rsid w:val="00A86520"/>
    <w:rsid w:val="00A866B1"/>
    <w:rsid w:val="00A86A34"/>
    <w:rsid w:val="00A86E19"/>
    <w:rsid w:val="00A86F4F"/>
    <w:rsid w:val="00A873AB"/>
    <w:rsid w:val="00A8766A"/>
    <w:rsid w:val="00A87958"/>
    <w:rsid w:val="00A87AAA"/>
    <w:rsid w:val="00A900FD"/>
    <w:rsid w:val="00A909AA"/>
    <w:rsid w:val="00A91109"/>
    <w:rsid w:val="00A919AB"/>
    <w:rsid w:val="00A91ABB"/>
    <w:rsid w:val="00A91CA5"/>
    <w:rsid w:val="00A91D50"/>
    <w:rsid w:val="00A92A75"/>
    <w:rsid w:val="00A92BFF"/>
    <w:rsid w:val="00A9321C"/>
    <w:rsid w:val="00A93BC0"/>
    <w:rsid w:val="00A93C03"/>
    <w:rsid w:val="00A93DA3"/>
    <w:rsid w:val="00A94285"/>
    <w:rsid w:val="00A942B1"/>
    <w:rsid w:val="00A94E48"/>
    <w:rsid w:val="00A94EEB"/>
    <w:rsid w:val="00A94FE9"/>
    <w:rsid w:val="00A95377"/>
    <w:rsid w:val="00A95423"/>
    <w:rsid w:val="00A95FF5"/>
    <w:rsid w:val="00A9669F"/>
    <w:rsid w:val="00A96A77"/>
    <w:rsid w:val="00A9762A"/>
    <w:rsid w:val="00A97673"/>
    <w:rsid w:val="00A97A80"/>
    <w:rsid w:val="00A97D5F"/>
    <w:rsid w:val="00A97E72"/>
    <w:rsid w:val="00AA05E5"/>
    <w:rsid w:val="00AA0B7F"/>
    <w:rsid w:val="00AA0F41"/>
    <w:rsid w:val="00AA1239"/>
    <w:rsid w:val="00AA1772"/>
    <w:rsid w:val="00AA1E39"/>
    <w:rsid w:val="00AA29C9"/>
    <w:rsid w:val="00AA35E1"/>
    <w:rsid w:val="00AA3814"/>
    <w:rsid w:val="00AA3902"/>
    <w:rsid w:val="00AA3C72"/>
    <w:rsid w:val="00AA3E4C"/>
    <w:rsid w:val="00AA3EF1"/>
    <w:rsid w:val="00AA43AC"/>
    <w:rsid w:val="00AA45DD"/>
    <w:rsid w:val="00AA48F2"/>
    <w:rsid w:val="00AA4A82"/>
    <w:rsid w:val="00AA4C81"/>
    <w:rsid w:val="00AA4F07"/>
    <w:rsid w:val="00AA5073"/>
    <w:rsid w:val="00AA5478"/>
    <w:rsid w:val="00AA563E"/>
    <w:rsid w:val="00AA62B5"/>
    <w:rsid w:val="00AA676C"/>
    <w:rsid w:val="00AA6D59"/>
    <w:rsid w:val="00AA6E65"/>
    <w:rsid w:val="00AA70F6"/>
    <w:rsid w:val="00AA7EDD"/>
    <w:rsid w:val="00AB0263"/>
    <w:rsid w:val="00AB0575"/>
    <w:rsid w:val="00AB06CD"/>
    <w:rsid w:val="00AB130A"/>
    <w:rsid w:val="00AB266F"/>
    <w:rsid w:val="00AB272A"/>
    <w:rsid w:val="00AB2762"/>
    <w:rsid w:val="00AB2A73"/>
    <w:rsid w:val="00AB2A93"/>
    <w:rsid w:val="00AB2E18"/>
    <w:rsid w:val="00AB31F0"/>
    <w:rsid w:val="00AB3AE0"/>
    <w:rsid w:val="00AB3C30"/>
    <w:rsid w:val="00AB45DD"/>
    <w:rsid w:val="00AB4653"/>
    <w:rsid w:val="00AB4A82"/>
    <w:rsid w:val="00AB4C35"/>
    <w:rsid w:val="00AB4C9D"/>
    <w:rsid w:val="00AB4D63"/>
    <w:rsid w:val="00AB5741"/>
    <w:rsid w:val="00AB58A6"/>
    <w:rsid w:val="00AB594F"/>
    <w:rsid w:val="00AB5D68"/>
    <w:rsid w:val="00AB5DFA"/>
    <w:rsid w:val="00AB5FE2"/>
    <w:rsid w:val="00AB6480"/>
    <w:rsid w:val="00AB677E"/>
    <w:rsid w:val="00AB6A24"/>
    <w:rsid w:val="00AB74AF"/>
    <w:rsid w:val="00AB75B7"/>
    <w:rsid w:val="00AB77C7"/>
    <w:rsid w:val="00AB7841"/>
    <w:rsid w:val="00AB7AAD"/>
    <w:rsid w:val="00AB7BD5"/>
    <w:rsid w:val="00AC02B3"/>
    <w:rsid w:val="00AC0609"/>
    <w:rsid w:val="00AC124B"/>
    <w:rsid w:val="00AC131E"/>
    <w:rsid w:val="00AC17E5"/>
    <w:rsid w:val="00AC18FD"/>
    <w:rsid w:val="00AC2336"/>
    <w:rsid w:val="00AC2673"/>
    <w:rsid w:val="00AC3059"/>
    <w:rsid w:val="00AC35CF"/>
    <w:rsid w:val="00AC3C11"/>
    <w:rsid w:val="00AC3CC2"/>
    <w:rsid w:val="00AC423B"/>
    <w:rsid w:val="00AC4B3D"/>
    <w:rsid w:val="00AC4BB0"/>
    <w:rsid w:val="00AC51C2"/>
    <w:rsid w:val="00AC5608"/>
    <w:rsid w:val="00AC585D"/>
    <w:rsid w:val="00AC5C5A"/>
    <w:rsid w:val="00AC5EEA"/>
    <w:rsid w:val="00AC6978"/>
    <w:rsid w:val="00AC764B"/>
    <w:rsid w:val="00AC7D27"/>
    <w:rsid w:val="00AC7E62"/>
    <w:rsid w:val="00AC7F97"/>
    <w:rsid w:val="00AD0827"/>
    <w:rsid w:val="00AD0C6A"/>
    <w:rsid w:val="00AD0E8F"/>
    <w:rsid w:val="00AD0EC4"/>
    <w:rsid w:val="00AD13A7"/>
    <w:rsid w:val="00AD18F2"/>
    <w:rsid w:val="00AD1C4D"/>
    <w:rsid w:val="00AD1DBD"/>
    <w:rsid w:val="00AD1DE1"/>
    <w:rsid w:val="00AD1F07"/>
    <w:rsid w:val="00AD2186"/>
    <w:rsid w:val="00AD2567"/>
    <w:rsid w:val="00AD2D68"/>
    <w:rsid w:val="00AD32B7"/>
    <w:rsid w:val="00AD3763"/>
    <w:rsid w:val="00AD3918"/>
    <w:rsid w:val="00AD391D"/>
    <w:rsid w:val="00AD4084"/>
    <w:rsid w:val="00AD4146"/>
    <w:rsid w:val="00AD4E4B"/>
    <w:rsid w:val="00AD50F2"/>
    <w:rsid w:val="00AD52EA"/>
    <w:rsid w:val="00AD54C7"/>
    <w:rsid w:val="00AD57D3"/>
    <w:rsid w:val="00AD5846"/>
    <w:rsid w:val="00AD5FDC"/>
    <w:rsid w:val="00AD6157"/>
    <w:rsid w:val="00AD63CD"/>
    <w:rsid w:val="00AD666E"/>
    <w:rsid w:val="00AD66E1"/>
    <w:rsid w:val="00AD6701"/>
    <w:rsid w:val="00AD67E1"/>
    <w:rsid w:val="00AD69E3"/>
    <w:rsid w:val="00AD74CB"/>
    <w:rsid w:val="00AD79C9"/>
    <w:rsid w:val="00AE057A"/>
    <w:rsid w:val="00AE0B34"/>
    <w:rsid w:val="00AE1340"/>
    <w:rsid w:val="00AE1A3F"/>
    <w:rsid w:val="00AE1B52"/>
    <w:rsid w:val="00AE1F87"/>
    <w:rsid w:val="00AE223F"/>
    <w:rsid w:val="00AE2FA6"/>
    <w:rsid w:val="00AE35A3"/>
    <w:rsid w:val="00AE363B"/>
    <w:rsid w:val="00AE388F"/>
    <w:rsid w:val="00AE38F7"/>
    <w:rsid w:val="00AE391E"/>
    <w:rsid w:val="00AE40D8"/>
    <w:rsid w:val="00AE448C"/>
    <w:rsid w:val="00AE516A"/>
    <w:rsid w:val="00AE627B"/>
    <w:rsid w:val="00AE63E0"/>
    <w:rsid w:val="00AE76A3"/>
    <w:rsid w:val="00AF09F6"/>
    <w:rsid w:val="00AF10B8"/>
    <w:rsid w:val="00AF14D5"/>
    <w:rsid w:val="00AF1525"/>
    <w:rsid w:val="00AF182E"/>
    <w:rsid w:val="00AF1D91"/>
    <w:rsid w:val="00AF2079"/>
    <w:rsid w:val="00AF265F"/>
    <w:rsid w:val="00AF2F1F"/>
    <w:rsid w:val="00AF3103"/>
    <w:rsid w:val="00AF3151"/>
    <w:rsid w:val="00AF331F"/>
    <w:rsid w:val="00AF3605"/>
    <w:rsid w:val="00AF3805"/>
    <w:rsid w:val="00AF3CD3"/>
    <w:rsid w:val="00AF419C"/>
    <w:rsid w:val="00AF4431"/>
    <w:rsid w:val="00AF447D"/>
    <w:rsid w:val="00AF47D0"/>
    <w:rsid w:val="00AF4C0C"/>
    <w:rsid w:val="00AF4EE3"/>
    <w:rsid w:val="00AF4F71"/>
    <w:rsid w:val="00AF57D2"/>
    <w:rsid w:val="00AF59DA"/>
    <w:rsid w:val="00AF664A"/>
    <w:rsid w:val="00AF695E"/>
    <w:rsid w:val="00AF6CE1"/>
    <w:rsid w:val="00AF6EE9"/>
    <w:rsid w:val="00AF7158"/>
    <w:rsid w:val="00AF7569"/>
    <w:rsid w:val="00B005D3"/>
    <w:rsid w:val="00B00D71"/>
    <w:rsid w:val="00B00E1F"/>
    <w:rsid w:val="00B00F75"/>
    <w:rsid w:val="00B01030"/>
    <w:rsid w:val="00B0107D"/>
    <w:rsid w:val="00B01713"/>
    <w:rsid w:val="00B028AB"/>
    <w:rsid w:val="00B03993"/>
    <w:rsid w:val="00B03AC0"/>
    <w:rsid w:val="00B03ECF"/>
    <w:rsid w:val="00B04835"/>
    <w:rsid w:val="00B04B26"/>
    <w:rsid w:val="00B04D49"/>
    <w:rsid w:val="00B052BD"/>
    <w:rsid w:val="00B0530A"/>
    <w:rsid w:val="00B05352"/>
    <w:rsid w:val="00B0576E"/>
    <w:rsid w:val="00B05E4C"/>
    <w:rsid w:val="00B06255"/>
    <w:rsid w:val="00B06762"/>
    <w:rsid w:val="00B0682F"/>
    <w:rsid w:val="00B0684B"/>
    <w:rsid w:val="00B06AD8"/>
    <w:rsid w:val="00B07A93"/>
    <w:rsid w:val="00B103E1"/>
    <w:rsid w:val="00B105F1"/>
    <w:rsid w:val="00B10805"/>
    <w:rsid w:val="00B10A14"/>
    <w:rsid w:val="00B10A2E"/>
    <w:rsid w:val="00B11286"/>
    <w:rsid w:val="00B11F2B"/>
    <w:rsid w:val="00B127BE"/>
    <w:rsid w:val="00B1300A"/>
    <w:rsid w:val="00B1338A"/>
    <w:rsid w:val="00B1361B"/>
    <w:rsid w:val="00B1373C"/>
    <w:rsid w:val="00B139B4"/>
    <w:rsid w:val="00B13D6A"/>
    <w:rsid w:val="00B1423A"/>
    <w:rsid w:val="00B1427B"/>
    <w:rsid w:val="00B142E8"/>
    <w:rsid w:val="00B14450"/>
    <w:rsid w:val="00B148E4"/>
    <w:rsid w:val="00B14E6E"/>
    <w:rsid w:val="00B15E3F"/>
    <w:rsid w:val="00B165FF"/>
    <w:rsid w:val="00B16B1B"/>
    <w:rsid w:val="00B16F40"/>
    <w:rsid w:val="00B17537"/>
    <w:rsid w:val="00B17CAF"/>
    <w:rsid w:val="00B204C6"/>
    <w:rsid w:val="00B205BE"/>
    <w:rsid w:val="00B206D8"/>
    <w:rsid w:val="00B21663"/>
    <w:rsid w:val="00B21A28"/>
    <w:rsid w:val="00B21F09"/>
    <w:rsid w:val="00B226EC"/>
    <w:rsid w:val="00B22DD2"/>
    <w:rsid w:val="00B23623"/>
    <w:rsid w:val="00B23C0F"/>
    <w:rsid w:val="00B23DFB"/>
    <w:rsid w:val="00B23E4F"/>
    <w:rsid w:val="00B23EBE"/>
    <w:rsid w:val="00B242D3"/>
    <w:rsid w:val="00B2517E"/>
    <w:rsid w:val="00B25436"/>
    <w:rsid w:val="00B25D56"/>
    <w:rsid w:val="00B25DF1"/>
    <w:rsid w:val="00B25EA0"/>
    <w:rsid w:val="00B260E8"/>
    <w:rsid w:val="00B26545"/>
    <w:rsid w:val="00B26714"/>
    <w:rsid w:val="00B26791"/>
    <w:rsid w:val="00B2768D"/>
    <w:rsid w:val="00B27A2F"/>
    <w:rsid w:val="00B27CB6"/>
    <w:rsid w:val="00B27DA8"/>
    <w:rsid w:val="00B27EF5"/>
    <w:rsid w:val="00B3009E"/>
    <w:rsid w:val="00B30874"/>
    <w:rsid w:val="00B3099D"/>
    <w:rsid w:val="00B3118A"/>
    <w:rsid w:val="00B317BB"/>
    <w:rsid w:val="00B31A1E"/>
    <w:rsid w:val="00B322DD"/>
    <w:rsid w:val="00B32335"/>
    <w:rsid w:val="00B32494"/>
    <w:rsid w:val="00B327FC"/>
    <w:rsid w:val="00B3358C"/>
    <w:rsid w:val="00B335F9"/>
    <w:rsid w:val="00B33795"/>
    <w:rsid w:val="00B33C1E"/>
    <w:rsid w:val="00B33C8B"/>
    <w:rsid w:val="00B33D2B"/>
    <w:rsid w:val="00B33F8B"/>
    <w:rsid w:val="00B340B1"/>
    <w:rsid w:val="00B3488D"/>
    <w:rsid w:val="00B3492F"/>
    <w:rsid w:val="00B34941"/>
    <w:rsid w:val="00B352FF"/>
    <w:rsid w:val="00B3533C"/>
    <w:rsid w:val="00B35511"/>
    <w:rsid w:val="00B35696"/>
    <w:rsid w:val="00B359DD"/>
    <w:rsid w:val="00B35CA2"/>
    <w:rsid w:val="00B35D90"/>
    <w:rsid w:val="00B35DF0"/>
    <w:rsid w:val="00B36327"/>
    <w:rsid w:val="00B36C3D"/>
    <w:rsid w:val="00B36D44"/>
    <w:rsid w:val="00B36ED9"/>
    <w:rsid w:val="00B371E5"/>
    <w:rsid w:val="00B374F0"/>
    <w:rsid w:val="00B37C39"/>
    <w:rsid w:val="00B401A7"/>
    <w:rsid w:val="00B4062B"/>
    <w:rsid w:val="00B40ADE"/>
    <w:rsid w:val="00B412D2"/>
    <w:rsid w:val="00B41478"/>
    <w:rsid w:val="00B41D6B"/>
    <w:rsid w:val="00B42092"/>
    <w:rsid w:val="00B423A3"/>
    <w:rsid w:val="00B42B32"/>
    <w:rsid w:val="00B42D3E"/>
    <w:rsid w:val="00B42F68"/>
    <w:rsid w:val="00B431B3"/>
    <w:rsid w:val="00B43D75"/>
    <w:rsid w:val="00B43F1C"/>
    <w:rsid w:val="00B44A14"/>
    <w:rsid w:val="00B44B71"/>
    <w:rsid w:val="00B4508C"/>
    <w:rsid w:val="00B4519E"/>
    <w:rsid w:val="00B45447"/>
    <w:rsid w:val="00B457C0"/>
    <w:rsid w:val="00B45C4B"/>
    <w:rsid w:val="00B45D15"/>
    <w:rsid w:val="00B45EA3"/>
    <w:rsid w:val="00B460B5"/>
    <w:rsid w:val="00B4667C"/>
    <w:rsid w:val="00B46BBF"/>
    <w:rsid w:val="00B47426"/>
    <w:rsid w:val="00B47D19"/>
    <w:rsid w:val="00B5009C"/>
    <w:rsid w:val="00B5047C"/>
    <w:rsid w:val="00B50957"/>
    <w:rsid w:val="00B50F8C"/>
    <w:rsid w:val="00B51FBE"/>
    <w:rsid w:val="00B5220E"/>
    <w:rsid w:val="00B526D2"/>
    <w:rsid w:val="00B52AFE"/>
    <w:rsid w:val="00B53272"/>
    <w:rsid w:val="00B53437"/>
    <w:rsid w:val="00B53606"/>
    <w:rsid w:val="00B53E77"/>
    <w:rsid w:val="00B5474D"/>
    <w:rsid w:val="00B5515F"/>
    <w:rsid w:val="00B55162"/>
    <w:rsid w:val="00B55AF2"/>
    <w:rsid w:val="00B5605D"/>
    <w:rsid w:val="00B56650"/>
    <w:rsid w:val="00B56CA1"/>
    <w:rsid w:val="00B56DB2"/>
    <w:rsid w:val="00B577E2"/>
    <w:rsid w:val="00B57F09"/>
    <w:rsid w:val="00B607C9"/>
    <w:rsid w:val="00B60FEE"/>
    <w:rsid w:val="00B610AB"/>
    <w:rsid w:val="00B6144B"/>
    <w:rsid w:val="00B6179C"/>
    <w:rsid w:val="00B625D1"/>
    <w:rsid w:val="00B62625"/>
    <w:rsid w:val="00B62834"/>
    <w:rsid w:val="00B62A12"/>
    <w:rsid w:val="00B633D0"/>
    <w:rsid w:val="00B6357C"/>
    <w:rsid w:val="00B6385B"/>
    <w:rsid w:val="00B6402A"/>
    <w:rsid w:val="00B64BCD"/>
    <w:rsid w:val="00B652B8"/>
    <w:rsid w:val="00B652F2"/>
    <w:rsid w:val="00B6595A"/>
    <w:rsid w:val="00B65C54"/>
    <w:rsid w:val="00B665AB"/>
    <w:rsid w:val="00B66A89"/>
    <w:rsid w:val="00B66A9B"/>
    <w:rsid w:val="00B66E33"/>
    <w:rsid w:val="00B6745D"/>
    <w:rsid w:val="00B677BF"/>
    <w:rsid w:val="00B6781E"/>
    <w:rsid w:val="00B678DF"/>
    <w:rsid w:val="00B707C8"/>
    <w:rsid w:val="00B708C0"/>
    <w:rsid w:val="00B708F9"/>
    <w:rsid w:val="00B70B33"/>
    <w:rsid w:val="00B714A5"/>
    <w:rsid w:val="00B7184F"/>
    <w:rsid w:val="00B71A39"/>
    <w:rsid w:val="00B7253A"/>
    <w:rsid w:val="00B72CC6"/>
    <w:rsid w:val="00B73B76"/>
    <w:rsid w:val="00B73BAB"/>
    <w:rsid w:val="00B7433B"/>
    <w:rsid w:val="00B748BF"/>
    <w:rsid w:val="00B74B02"/>
    <w:rsid w:val="00B74EC5"/>
    <w:rsid w:val="00B753C9"/>
    <w:rsid w:val="00B75602"/>
    <w:rsid w:val="00B75AB9"/>
    <w:rsid w:val="00B7673B"/>
    <w:rsid w:val="00B76811"/>
    <w:rsid w:val="00B768B0"/>
    <w:rsid w:val="00B768BA"/>
    <w:rsid w:val="00B76967"/>
    <w:rsid w:val="00B76DE4"/>
    <w:rsid w:val="00B7731C"/>
    <w:rsid w:val="00B773DC"/>
    <w:rsid w:val="00B77577"/>
    <w:rsid w:val="00B77C90"/>
    <w:rsid w:val="00B77EFA"/>
    <w:rsid w:val="00B77F36"/>
    <w:rsid w:val="00B77F3D"/>
    <w:rsid w:val="00B801AE"/>
    <w:rsid w:val="00B801B5"/>
    <w:rsid w:val="00B801C3"/>
    <w:rsid w:val="00B8041C"/>
    <w:rsid w:val="00B80E61"/>
    <w:rsid w:val="00B813BF"/>
    <w:rsid w:val="00B81447"/>
    <w:rsid w:val="00B8171E"/>
    <w:rsid w:val="00B81D9E"/>
    <w:rsid w:val="00B82D7A"/>
    <w:rsid w:val="00B82F58"/>
    <w:rsid w:val="00B82FEF"/>
    <w:rsid w:val="00B8306A"/>
    <w:rsid w:val="00B834FA"/>
    <w:rsid w:val="00B835CD"/>
    <w:rsid w:val="00B84431"/>
    <w:rsid w:val="00B84856"/>
    <w:rsid w:val="00B84C02"/>
    <w:rsid w:val="00B85238"/>
    <w:rsid w:val="00B8531B"/>
    <w:rsid w:val="00B85825"/>
    <w:rsid w:val="00B869E1"/>
    <w:rsid w:val="00B871BE"/>
    <w:rsid w:val="00B87248"/>
    <w:rsid w:val="00B87D5E"/>
    <w:rsid w:val="00B9008F"/>
    <w:rsid w:val="00B906B9"/>
    <w:rsid w:val="00B90DDA"/>
    <w:rsid w:val="00B90FBF"/>
    <w:rsid w:val="00B916FD"/>
    <w:rsid w:val="00B91DA1"/>
    <w:rsid w:val="00B921B4"/>
    <w:rsid w:val="00B92B8B"/>
    <w:rsid w:val="00B931C6"/>
    <w:rsid w:val="00B93602"/>
    <w:rsid w:val="00B93A8F"/>
    <w:rsid w:val="00B93C7A"/>
    <w:rsid w:val="00B93D12"/>
    <w:rsid w:val="00B94163"/>
    <w:rsid w:val="00B94AAB"/>
    <w:rsid w:val="00B950AE"/>
    <w:rsid w:val="00B954EC"/>
    <w:rsid w:val="00B9573C"/>
    <w:rsid w:val="00B97706"/>
    <w:rsid w:val="00B979A0"/>
    <w:rsid w:val="00B979CB"/>
    <w:rsid w:val="00B97A0D"/>
    <w:rsid w:val="00B97F1F"/>
    <w:rsid w:val="00BA0202"/>
    <w:rsid w:val="00BA02CB"/>
    <w:rsid w:val="00BA03ED"/>
    <w:rsid w:val="00BA1024"/>
    <w:rsid w:val="00BA17DF"/>
    <w:rsid w:val="00BA1F67"/>
    <w:rsid w:val="00BA279A"/>
    <w:rsid w:val="00BA286A"/>
    <w:rsid w:val="00BA2B02"/>
    <w:rsid w:val="00BA36FE"/>
    <w:rsid w:val="00BA38F7"/>
    <w:rsid w:val="00BA3ADB"/>
    <w:rsid w:val="00BA4076"/>
    <w:rsid w:val="00BA474F"/>
    <w:rsid w:val="00BA4ABD"/>
    <w:rsid w:val="00BA4B6C"/>
    <w:rsid w:val="00BA4D12"/>
    <w:rsid w:val="00BA5009"/>
    <w:rsid w:val="00BA503F"/>
    <w:rsid w:val="00BA5265"/>
    <w:rsid w:val="00BA526F"/>
    <w:rsid w:val="00BA536F"/>
    <w:rsid w:val="00BA56D7"/>
    <w:rsid w:val="00BA5768"/>
    <w:rsid w:val="00BA5A00"/>
    <w:rsid w:val="00BA6141"/>
    <w:rsid w:val="00BA678C"/>
    <w:rsid w:val="00BA6852"/>
    <w:rsid w:val="00BA6FB3"/>
    <w:rsid w:val="00BA70B4"/>
    <w:rsid w:val="00BA7390"/>
    <w:rsid w:val="00BA7460"/>
    <w:rsid w:val="00BA75D5"/>
    <w:rsid w:val="00BA7738"/>
    <w:rsid w:val="00BA7BE8"/>
    <w:rsid w:val="00BB0109"/>
    <w:rsid w:val="00BB0390"/>
    <w:rsid w:val="00BB05E0"/>
    <w:rsid w:val="00BB0ACC"/>
    <w:rsid w:val="00BB0B0F"/>
    <w:rsid w:val="00BB0C86"/>
    <w:rsid w:val="00BB0CDF"/>
    <w:rsid w:val="00BB0E60"/>
    <w:rsid w:val="00BB0FFB"/>
    <w:rsid w:val="00BB165B"/>
    <w:rsid w:val="00BB2180"/>
    <w:rsid w:val="00BB220E"/>
    <w:rsid w:val="00BB224D"/>
    <w:rsid w:val="00BB23EE"/>
    <w:rsid w:val="00BB2569"/>
    <w:rsid w:val="00BB330E"/>
    <w:rsid w:val="00BB3746"/>
    <w:rsid w:val="00BB3C3E"/>
    <w:rsid w:val="00BB3DE0"/>
    <w:rsid w:val="00BB3EDB"/>
    <w:rsid w:val="00BB3FB9"/>
    <w:rsid w:val="00BB5A7E"/>
    <w:rsid w:val="00BB5C9A"/>
    <w:rsid w:val="00BB5F30"/>
    <w:rsid w:val="00BB5F96"/>
    <w:rsid w:val="00BB6C7C"/>
    <w:rsid w:val="00BB6E79"/>
    <w:rsid w:val="00BB70E3"/>
    <w:rsid w:val="00BB73F6"/>
    <w:rsid w:val="00BB7765"/>
    <w:rsid w:val="00BC014F"/>
    <w:rsid w:val="00BC02D1"/>
    <w:rsid w:val="00BC0374"/>
    <w:rsid w:val="00BC0A2A"/>
    <w:rsid w:val="00BC1048"/>
    <w:rsid w:val="00BC1246"/>
    <w:rsid w:val="00BC1647"/>
    <w:rsid w:val="00BC1866"/>
    <w:rsid w:val="00BC2675"/>
    <w:rsid w:val="00BC2F0C"/>
    <w:rsid w:val="00BC32A1"/>
    <w:rsid w:val="00BC3308"/>
    <w:rsid w:val="00BC3850"/>
    <w:rsid w:val="00BC3D6B"/>
    <w:rsid w:val="00BC4034"/>
    <w:rsid w:val="00BC424C"/>
    <w:rsid w:val="00BC46A3"/>
    <w:rsid w:val="00BC4DBA"/>
    <w:rsid w:val="00BC5819"/>
    <w:rsid w:val="00BC5852"/>
    <w:rsid w:val="00BC5A9D"/>
    <w:rsid w:val="00BC5C46"/>
    <w:rsid w:val="00BC63DB"/>
    <w:rsid w:val="00BC6E80"/>
    <w:rsid w:val="00BC70AD"/>
    <w:rsid w:val="00BC71F9"/>
    <w:rsid w:val="00BC7874"/>
    <w:rsid w:val="00BC79B5"/>
    <w:rsid w:val="00BC7E5C"/>
    <w:rsid w:val="00BD025B"/>
    <w:rsid w:val="00BD0BF9"/>
    <w:rsid w:val="00BD0DA2"/>
    <w:rsid w:val="00BD14EC"/>
    <w:rsid w:val="00BD14F1"/>
    <w:rsid w:val="00BD1733"/>
    <w:rsid w:val="00BD1AE6"/>
    <w:rsid w:val="00BD23E1"/>
    <w:rsid w:val="00BD244F"/>
    <w:rsid w:val="00BD2518"/>
    <w:rsid w:val="00BD28EB"/>
    <w:rsid w:val="00BD2EF2"/>
    <w:rsid w:val="00BD3956"/>
    <w:rsid w:val="00BD3965"/>
    <w:rsid w:val="00BD3E3F"/>
    <w:rsid w:val="00BD40EB"/>
    <w:rsid w:val="00BD41FE"/>
    <w:rsid w:val="00BD455B"/>
    <w:rsid w:val="00BD47AE"/>
    <w:rsid w:val="00BD4F8B"/>
    <w:rsid w:val="00BD54DA"/>
    <w:rsid w:val="00BD588C"/>
    <w:rsid w:val="00BD5A8E"/>
    <w:rsid w:val="00BD64B3"/>
    <w:rsid w:val="00BD653D"/>
    <w:rsid w:val="00BD6E0A"/>
    <w:rsid w:val="00BD734A"/>
    <w:rsid w:val="00BD7396"/>
    <w:rsid w:val="00BD746E"/>
    <w:rsid w:val="00BD7BFF"/>
    <w:rsid w:val="00BD7C53"/>
    <w:rsid w:val="00BE01FF"/>
    <w:rsid w:val="00BE07AF"/>
    <w:rsid w:val="00BE09E1"/>
    <w:rsid w:val="00BE1336"/>
    <w:rsid w:val="00BE1692"/>
    <w:rsid w:val="00BE1C2A"/>
    <w:rsid w:val="00BE3846"/>
    <w:rsid w:val="00BE3A7E"/>
    <w:rsid w:val="00BE3EA0"/>
    <w:rsid w:val="00BE3F5A"/>
    <w:rsid w:val="00BE4024"/>
    <w:rsid w:val="00BE4359"/>
    <w:rsid w:val="00BE4C0B"/>
    <w:rsid w:val="00BE4DF6"/>
    <w:rsid w:val="00BE5845"/>
    <w:rsid w:val="00BE5B74"/>
    <w:rsid w:val="00BE6B77"/>
    <w:rsid w:val="00BE710A"/>
    <w:rsid w:val="00BE7526"/>
    <w:rsid w:val="00BE7A13"/>
    <w:rsid w:val="00BE7B59"/>
    <w:rsid w:val="00BE7D1E"/>
    <w:rsid w:val="00BF00BB"/>
    <w:rsid w:val="00BF0208"/>
    <w:rsid w:val="00BF0217"/>
    <w:rsid w:val="00BF0392"/>
    <w:rsid w:val="00BF05F8"/>
    <w:rsid w:val="00BF112D"/>
    <w:rsid w:val="00BF1316"/>
    <w:rsid w:val="00BF1366"/>
    <w:rsid w:val="00BF145D"/>
    <w:rsid w:val="00BF165F"/>
    <w:rsid w:val="00BF195B"/>
    <w:rsid w:val="00BF199E"/>
    <w:rsid w:val="00BF1A24"/>
    <w:rsid w:val="00BF1F2F"/>
    <w:rsid w:val="00BF2105"/>
    <w:rsid w:val="00BF236D"/>
    <w:rsid w:val="00BF2797"/>
    <w:rsid w:val="00BF2E8B"/>
    <w:rsid w:val="00BF31A0"/>
    <w:rsid w:val="00BF40CC"/>
    <w:rsid w:val="00BF40D2"/>
    <w:rsid w:val="00BF43EC"/>
    <w:rsid w:val="00BF47BC"/>
    <w:rsid w:val="00BF481D"/>
    <w:rsid w:val="00BF4F6E"/>
    <w:rsid w:val="00BF50FA"/>
    <w:rsid w:val="00BF5792"/>
    <w:rsid w:val="00BF5799"/>
    <w:rsid w:val="00BF6100"/>
    <w:rsid w:val="00BF6298"/>
    <w:rsid w:val="00BF6554"/>
    <w:rsid w:val="00BF6744"/>
    <w:rsid w:val="00BF68D0"/>
    <w:rsid w:val="00BF6B2F"/>
    <w:rsid w:val="00BF6DBC"/>
    <w:rsid w:val="00BF7130"/>
    <w:rsid w:val="00BF762B"/>
    <w:rsid w:val="00BF79C4"/>
    <w:rsid w:val="00BF7ADA"/>
    <w:rsid w:val="00C000C0"/>
    <w:rsid w:val="00C00802"/>
    <w:rsid w:val="00C01196"/>
    <w:rsid w:val="00C0164E"/>
    <w:rsid w:val="00C016C3"/>
    <w:rsid w:val="00C019EE"/>
    <w:rsid w:val="00C023FB"/>
    <w:rsid w:val="00C03AD4"/>
    <w:rsid w:val="00C03CC5"/>
    <w:rsid w:val="00C048E9"/>
    <w:rsid w:val="00C04AFC"/>
    <w:rsid w:val="00C05515"/>
    <w:rsid w:val="00C05640"/>
    <w:rsid w:val="00C057BD"/>
    <w:rsid w:val="00C06321"/>
    <w:rsid w:val="00C065E5"/>
    <w:rsid w:val="00C0680F"/>
    <w:rsid w:val="00C06AC2"/>
    <w:rsid w:val="00C06B60"/>
    <w:rsid w:val="00C0718F"/>
    <w:rsid w:val="00C0748D"/>
    <w:rsid w:val="00C07592"/>
    <w:rsid w:val="00C1041C"/>
    <w:rsid w:val="00C1042E"/>
    <w:rsid w:val="00C1051E"/>
    <w:rsid w:val="00C105E7"/>
    <w:rsid w:val="00C111C4"/>
    <w:rsid w:val="00C11398"/>
    <w:rsid w:val="00C1180D"/>
    <w:rsid w:val="00C12146"/>
    <w:rsid w:val="00C121F4"/>
    <w:rsid w:val="00C12C88"/>
    <w:rsid w:val="00C14F99"/>
    <w:rsid w:val="00C1582E"/>
    <w:rsid w:val="00C16EF0"/>
    <w:rsid w:val="00C17D1E"/>
    <w:rsid w:val="00C20367"/>
    <w:rsid w:val="00C20B56"/>
    <w:rsid w:val="00C21003"/>
    <w:rsid w:val="00C218A4"/>
    <w:rsid w:val="00C2259B"/>
    <w:rsid w:val="00C225A8"/>
    <w:rsid w:val="00C225F7"/>
    <w:rsid w:val="00C22755"/>
    <w:rsid w:val="00C22AF1"/>
    <w:rsid w:val="00C22B8D"/>
    <w:rsid w:val="00C234C5"/>
    <w:rsid w:val="00C2394A"/>
    <w:rsid w:val="00C23A9F"/>
    <w:rsid w:val="00C24268"/>
    <w:rsid w:val="00C251BE"/>
    <w:rsid w:val="00C256C5"/>
    <w:rsid w:val="00C2632D"/>
    <w:rsid w:val="00C2672F"/>
    <w:rsid w:val="00C2678C"/>
    <w:rsid w:val="00C26972"/>
    <w:rsid w:val="00C27091"/>
    <w:rsid w:val="00C2729D"/>
    <w:rsid w:val="00C27866"/>
    <w:rsid w:val="00C30001"/>
    <w:rsid w:val="00C306EE"/>
    <w:rsid w:val="00C30B0C"/>
    <w:rsid w:val="00C30D6A"/>
    <w:rsid w:val="00C30DE2"/>
    <w:rsid w:val="00C3101D"/>
    <w:rsid w:val="00C31C08"/>
    <w:rsid w:val="00C31C5F"/>
    <w:rsid w:val="00C32082"/>
    <w:rsid w:val="00C32093"/>
    <w:rsid w:val="00C323C1"/>
    <w:rsid w:val="00C3284B"/>
    <w:rsid w:val="00C3355F"/>
    <w:rsid w:val="00C33591"/>
    <w:rsid w:val="00C3395F"/>
    <w:rsid w:val="00C33BEA"/>
    <w:rsid w:val="00C33D92"/>
    <w:rsid w:val="00C33D9D"/>
    <w:rsid w:val="00C3440E"/>
    <w:rsid w:val="00C344E5"/>
    <w:rsid w:val="00C34ECC"/>
    <w:rsid w:val="00C354C2"/>
    <w:rsid w:val="00C35928"/>
    <w:rsid w:val="00C359DC"/>
    <w:rsid w:val="00C36089"/>
    <w:rsid w:val="00C3618A"/>
    <w:rsid w:val="00C36795"/>
    <w:rsid w:val="00C36B19"/>
    <w:rsid w:val="00C37E9A"/>
    <w:rsid w:val="00C40F9F"/>
    <w:rsid w:val="00C40FD3"/>
    <w:rsid w:val="00C41219"/>
    <w:rsid w:val="00C41507"/>
    <w:rsid w:val="00C415C8"/>
    <w:rsid w:val="00C41EC1"/>
    <w:rsid w:val="00C41F03"/>
    <w:rsid w:val="00C4217C"/>
    <w:rsid w:val="00C42310"/>
    <w:rsid w:val="00C43508"/>
    <w:rsid w:val="00C43726"/>
    <w:rsid w:val="00C438FE"/>
    <w:rsid w:val="00C43D1C"/>
    <w:rsid w:val="00C44811"/>
    <w:rsid w:val="00C44858"/>
    <w:rsid w:val="00C449D0"/>
    <w:rsid w:val="00C45446"/>
    <w:rsid w:val="00C4592F"/>
    <w:rsid w:val="00C47364"/>
    <w:rsid w:val="00C50D1A"/>
    <w:rsid w:val="00C51301"/>
    <w:rsid w:val="00C515BB"/>
    <w:rsid w:val="00C5171A"/>
    <w:rsid w:val="00C522EF"/>
    <w:rsid w:val="00C52300"/>
    <w:rsid w:val="00C53515"/>
    <w:rsid w:val="00C541CB"/>
    <w:rsid w:val="00C542CF"/>
    <w:rsid w:val="00C54BD8"/>
    <w:rsid w:val="00C54C74"/>
    <w:rsid w:val="00C54E37"/>
    <w:rsid w:val="00C54E9D"/>
    <w:rsid w:val="00C54ECB"/>
    <w:rsid w:val="00C54EF7"/>
    <w:rsid w:val="00C550A2"/>
    <w:rsid w:val="00C55917"/>
    <w:rsid w:val="00C55AEF"/>
    <w:rsid w:val="00C5719D"/>
    <w:rsid w:val="00C5726A"/>
    <w:rsid w:val="00C57550"/>
    <w:rsid w:val="00C577F5"/>
    <w:rsid w:val="00C57C57"/>
    <w:rsid w:val="00C57E34"/>
    <w:rsid w:val="00C57FF0"/>
    <w:rsid w:val="00C6032A"/>
    <w:rsid w:val="00C60709"/>
    <w:rsid w:val="00C60809"/>
    <w:rsid w:val="00C61497"/>
    <w:rsid w:val="00C61801"/>
    <w:rsid w:val="00C61C93"/>
    <w:rsid w:val="00C6215C"/>
    <w:rsid w:val="00C621AB"/>
    <w:rsid w:val="00C621E3"/>
    <w:rsid w:val="00C62E31"/>
    <w:rsid w:val="00C638DB"/>
    <w:rsid w:val="00C639F6"/>
    <w:rsid w:val="00C63A6D"/>
    <w:rsid w:val="00C63EFC"/>
    <w:rsid w:val="00C645F3"/>
    <w:rsid w:val="00C64917"/>
    <w:rsid w:val="00C64B6D"/>
    <w:rsid w:val="00C6513F"/>
    <w:rsid w:val="00C6514C"/>
    <w:rsid w:val="00C65192"/>
    <w:rsid w:val="00C65256"/>
    <w:rsid w:val="00C6540C"/>
    <w:rsid w:val="00C655FC"/>
    <w:rsid w:val="00C65AD4"/>
    <w:rsid w:val="00C65EB1"/>
    <w:rsid w:val="00C65F45"/>
    <w:rsid w:val="00C66332"/>
    <w:rsid w:val="00C6649C"/>
    <w:rsid w:val="00C66F2B"/>
    <w:rsid w:val="00C70BCA"/>
    <w:rsid w:val="00C711F3"/>
    <w:rsid w:val="00C71455"/>
    <w:rsid w:val="00C71F4E"/>
    <w:rsid w:val="00C7337C"/>
    <w:rsid w:val="00C73E28"/>
    <w:rsid w:val="00C73F86"/>
    <w:rsid w:val="00C741D4"/>
    <w:rsid w:val="00C75513"/>
    <w:rsid w:val="00C75C3A"/>
    <w:rsid w:val="00C75D79"/>
    <w:rsid w:val="00C75EE7"/>
    <w:rsid w:val="00C76933"/>
    <w:rsid w:val="00C76968"/>
    <w:rsid w:val="00C76E48"/>
    <w:rsid w:val="00C77039"/>
    <w:rsid w:val="00C771DF"/>
    <w:rsid w:val="00C77629"/>
    <w:rsid w:val="00C779DE"/>
    <w:rsid w:val="00C77A23"/>
    <w:rsid w:val="00C77A26"/>
    <w:rsid w:val="00C77C85"/>
    <w:rsid w:val="00C77E7B"/>
    <w:rsid w:val="00C77FB0"/>
    <w:rsid w:val="00C800F9"/>
    <w:rsid w:val="00C807D4"/>
    <w:rsid w:val="00C807DC"/>
    <w:rsid w:val="00C81DF4"/>
    <w:rsid w:val="00C820F0"/>
    <w:rsid w:val="00C82493"/>
    <w:rsid w:val="00C831D4"/>
    <w:rsid w:val="00C83DEE"/>
    <w:rsid w:val="00C84058"/>
    <w:rsid w:val="00C84ACF"/>
    <w:rsid w:val="00C84BA5"/>
    <w:rsid w:val="00C84C30"/>
    <w:rsid w:val="00C84D12"/>
    <w:rsid w:val="00C84D4D"/>
    <w:rsid w:val="00C858B5"/>
    <w:rsid w:val="00C85BF0"/>
    <w:rsid w:val="00C85D33"/>
    <w:rsid w:val="00C8616A"/>
    <w:rsid w:val="00C861EB"/>
    <w:rsid w:val="00C8638B"/>
    <w:rsid w:val="00C863D2"/>
    <w:rsid w:val="00C86FF3"/>
    <w:rsid w:val="00C8721E"/>
    <w:rsid w:val="00C8728F"/>
    <w:rsid w:val="00C87662"/>
    <w:rsid w:val="00C8784D"/>
    <w:rsid w:val="00C87941"/>
    <w:rsid w:val="00C87D07"/>
    <w:rsid w:val="00C87D6E"/>
    <w:rsid w:val="00C87E07"/>
    <w:rsid w:val="00C9006D"/>
    <w:rsid w:val="00C90878"/>
    <w:rsid w:val="00C910EC"/>
    <w:rsid w:val="00C9111E"/>
    <w:rsid w:val="00C914C5"/>
    <w:rsid w:val="00C915DC"/>
    <w:rsid w:val="00C917A2"/>
    <w:rsid w:val="00C91856"/>
    <w:rsid w:val="00C91E40"/>
    <w:rsid w:val="00C91F6F"/>
    <w:rsid w:val="00C9225E"/>
    <w:rsid w:val="00C92354"/>
    <w:rsid w:val="00C923DC"/>
    <w:rsid w:val="00C936A0"/>
    <w:rsid w:val="00C93999"/>
    <w:rsid w:val="00C93C0D"/>
    <w:rsid w:val="00C94526"/>
    <w:rsid w:val="00C946E4"/>
    <w:rsid w:val="00C94A5D"/>
    <w:rsid w:val="00C94AF9"/>
    <w:rsid w:val="00C94D18"/>
    <w:rsid w:val="00C95AB2"/>
    <w:rsid w:val="00C95C85"/>
    <w:rsid w:val="00C95E74"/>
    <w:rsid w:val="00C961E7"/>
    <w:rsid w:val="00C96225"/>
    <w:rsid w:val="00C9634E"/>
    <w:rsid w:val="00C96CE9"/>
    <w:rsid w:val="00C96E88"/>
    <w:rsid w:val="00C97667"/>
    <w:rsid w:val="00C97750"/>
    <w:rsid w:val="00C97BA7"/>
    <w:rsid w:val="00CA0AEF"/>
    <w:rsid w:val="00CA1181"/>
    <w:rsid w:val="00CA12E8"/>
    <w:rsid w:val="00CA150E"/>
    <w:rsid w:val="00CA18AD"/>
    <w:rsid w:val="00CA1B15"/>
    <w:rsid w:val="00CA1ED1"/>
    <w:rsid w:val="00CA205E"/>
    <w:rsid w:val="00CA2344"/>
    <w:rsid w:val="00CA2567"/>
    <w:rsid w:val="00CA29F0"/>
    <w:rsid w:val="00CA2C1A"/>
    <w:rsid w:val="00CA3570"/>
    <w:rsid w:val="00CA382C"/>
    <w:rsid w:val="00CA3AFF"/>
    <w:rsid w:val="00CA3DF3"/>
    <w:rsid w:val="00CA42E2"/>
    <w:rsid w:val="00CA43D0"/>
    <w:rsid w:val="00CA4ECD"/>
    <w:rsid w:val="00CA5115"/>
    <w:rsid w:val="00CA51B1"/>
    <w:rsid w:val="00CA5338"/>
    <w:rsid w:val="00CA563C"/>
    <w:rsid w:val="00CA6FCE"/>
    <w:rsid w:val="00CA7774"/>
    <w:rsid w:val="00CA7873"/>
    <w:rsid w:val="00CB025D"/>
    <w:rsid w:val="00CB026D"/>
    <w:rsid w:val="00CB0299"/>
    <w:rsid w:val="00CB02E5"/>
    <w:rsid w:val="00CB0AF9"/>
    <w:rsid w:val="00CB0B6E"/>
    <w:rsid w:val="00CB2244"/>
    <w:rsid w:val="00CB3A25"/>
    <w:rsid w:val="00CB3A28"/>
    <w:rsid w:val="00CB3BAD"/>
    <w:rsid w:val="00CB499C"/>
    <w:rsid w:val="00CB4B30"/>
    <w:rsid w:val="00CB4CC1"/>
    <w:rsid w:val="00CB4E31"/>
    <w:rsid w:val="00CB5138"/>
    <w:rsid w:val="00CB5319"/>
    <w:rsid w:val="00CB552E"/>
    <w:rsid w:val="00CB583F"/>
    <w:rsid w:val="00CB6CBC"/>
    <w:rsid w:val="00CB6E82"/>
    <w:rsid w:val="00CB7470"/>
    <w:rsid w:val="00CB7562"/>
    <w:rsid w:val="00CB7A1A"/>
    <w:rsid w:val="00CB7AA2"/>
    <w:rsid w:val="00CB7CE3"/>
    <w:rsid w:val="00CB7FCD"/>
    <w:rsid w:val="00CC017D"/>
    <w:rsid w:val="00CC0424"/>
    <w:rsid w:val="00CC0F70"/>
    <w:rsid w:val="00CC19EC"/>
    <w:rsid w:val="00CC1C76"/>
    <w:rsid w:val="00CC1D56"/>
    <w:rsid w:val="00CC2201"/>
    <w:rsid w:val="00CC224A"/>
    <w:rsid w:val="00CC277F"/>
    <w:rsid w:val="00CC2C13"/>
    <w:rsid w:val="00CC2D41"/>
    <w:rsid w:val="00CC364C"/>
    <w:rsid w:val="00CC3BEF"/>
    <w:rsid w:val="00CC3D25"/>
    <w:rsid w:val="00CC3DE4"/>
    <w:rsid w:val="00CC3DF0"/>
    <w:rsid w:val="00CC4374"/>
    <w:rsid w:val="00CC440E"/>
    <w:rsid w:val="00CC4B10"/>
    <w:rsid w:val="00CC5730"/>
    <w:rsid w:val="00CC61AC"/>
    <w:rsid w:val="00CC642E"/>
    <w:rsid w:val="00CC6CC9"/>
    <w:rsid w:val="00CC6DD4"/>
    <w:rsid w:val="00CC6F50"/>
    <w:rsid w:val="00CC70AD"/>
    <w:rsid w:val="00CC7694"/>
    <w:rsid w:val="00CD0467"/>
    <w:rsid w:val="00CD08D0"/>
    <w:rsid w:val="00CD0E76"/>
    <w:rsid w:val="00CD1207"/>
    <w:rsid w:val="00CD1452"/>
    <w:rsid w:val="00CD20EF"/>
    <w:rsid w:val="00CD35CA"/>
    <w:rsid w:val="00CD36A6"/>
    <w:rsid w:val="00CD37C6"/>
    <w:rsid w:val="00CD3C8C"/>
    <w:rsid w:val="00CD4942"/>
    <w:rsid w:val="00CD5B14"/>
    <w:rsid w:val="00CD5BA9"/>
    <w:rsid w:val="00CD5DE9"/>
    <w:rsid w:val="00CD6A65"/>
    <w:rsid w:val="00CD6F97"/>
    <w:rsid w:val="00CD7313"/>
    <w:rsid w:val="00CE0843"/>
    <w:rsid w:val="00CE094F"/>
    <w:rsid w:val="00CE0A47"/>
    <w:rsid w:val="00CE0B2F"/>
    <w:rsid w:val="00CE11D9"/>
    <w:rsid w:val="00CE1434"/>
    <w:rsid w:val="00CE1603"/>
    <w:rsid w:val="00CE1763"/>
    <w:rsid w:val="00CE2022"/>
    <w:rsid w:val="00CE2393"/>
    <w:rsid w:val="00CE35A6"/>
    <w:rsid w:val="00CE37A8"/>
    <w:rsid w:val="00CE3A69"/>
    <w:rsid w:val="00CE3B9D"/>
    <w:rsid w:val="00CE42D7"/>
    <w:rsid w:val="00CE4374"/>
    <w:rsid w:val="00CE4626"/>
    <w:rsid w:val="00CE471F"/>
    <w:rsid w:val="00CE478B"/>
    <w:rsid w:val="00CE4BEC"/>
    <w:rsid w:val="00CE5258"/>
    <w:rsid w:val="00CE5574"/>
    <w:rsid w:val="00CE55CC"/>
    <w:rsid w:val="00CE56A7"/>
    <w:rsid w:val="00CE5DFB"/>
    <w:rsid w:val="00CE5F3E"/>
    <w:rsid w:val="00CE5FDF"/>
    <w:rsid w:val="00CE61F6"/>
    <w:rsid w:val="00CE640E"/>
    <w:rsid w:val="00CE65E1"/>
    <w:rsid w:val="00CE66CB"/>
    <w:rsid w:val="00CE6EA5"/>
    <w:rsid w:val="00CE6ED8"/>
    <w:rsid w:val="00CE71E6"/>
    <w:rsid w:val="00CE7319"/>
    <w:rsid w:val="00CE78B3"/>
    <w:rsid w:val="00CE7C11"/>
    <w:rsid w:val="00CF031A"/>
    <w:rsid w:val="00CF096D"/>
    <w:rsid w:val="00CF1335"/>
    <w:rsid w:val="00CF1346"/>
    <w:rsid w:val="00CF1AAE"/>
    <w:rsid w:val="00CF1C43"/>
    <w:rsid w:val="00CF1D2F"/>
    <w:rsid w:val="00CF1DC7"/>
    <w:rsid w:val="00CF21A9"/>
    <w:rsid w:val="00CF2B28"/>
    <w:rsid w:val="00CF3F5B"/>
    <w:rsid w:val="00CF4278"/>
    <w:rsid w:val="00CF4687"/>
    <w:rsid w:val="00CF4927"/>
    <w:rsid w:val="00CF51D6"/>
    <w:rsid w:val="00CF5428"/>
    <w:rsid w:val="00CF5B9E"/>
    <w:rsid w:val="00CF5DEA"/>
    <w:rsid w:val="00CF5F8C"/>
    <w:rsid w:val="00CF603D"/>
    <w:rsid w:val="00CF619E"/>
    <w:rsid w:val="00CF627F"/>
    <w:rsid w:val="00CF65A7"/>
    <w:rsid w:val="00CF65B3"/>
    <w:rsid w:val="00CF6835"/>
    <w:rsid w:val="00CF6BFD"/>
    <w:rsid w:val="00CF6F30"/>
    <w:rsid w:val="00CF7128"/>
    <w:rsid w:val="00CF71EF"/>
    <w:rsid w:val="00CF72AF"/>
    <w:rsid w:val="00CF7350"/>
    <w:rsid w:val="00CF7AE6"/>
    <w:rsid w:val="00CF7B05"/>
    <w:rsid w:val="00CF7DE8"/>
    <w:rsid w:val="00D005F2"/>
    <w:rsid w:val="00D00774"/>
    <w:rsid w:val="00D0098C"/>
    <w:rsid w:val="00D00C2C"/>
    <w:rsid w:val="00D0105E"/>
    <w:rsid w:val="00D01187"/>
    <w:rsid w:val="00D013F0"/>
    <w:rsid w:val="00D0172F"/>
    <w:rsid w:val="00D02279"/>
    <w:rsid w:val="00D022FE"/>
    <w:rsid w:val="00D029BE"/>
    <w:rsid w:val="00D02C70"/>
    <w:rsid w:val="00D02E25"/>
    <w:rsid w:val="00D03065"/>
    <w:rsid w:val="00D03BF6"/>
    <w:rsid w:val="00D03E89"/>
    <w:rsid w:val="00D03ED7"/>
    <w:rsid w:val="00D044A8"/>
    <w:rsid w:val="00D04E3F"/>
    <w:rsid w:val="00D051A0"/>
    <w:rsid w:val="00D057F6"/>
    <w:rsid w:val="00D05906"/>
    <w:rsid w:val="00D05DFD"/>
    <w:rsid w:val="00D0635F"/>
    <w:rsid w:val="00D0644D"/>
    <w:rsid w:val="00D0659F"/>
    <w:rsid w:val="00D072FA"/>
    <w:rsid w:val="00D07305"/>
    <w:rsid w:val="00D07353"/>
    <w:rsid w:val="00D07436"/>
    <w:rsid w:val="00D07CB6"/>
    <w:rsid w:val="00D1040A"/>
    <w:rsid w:val="00D1075B"/>
    <w:rsid w:val="00D10A33"/>
    <w:rsid w:val="00D10A6A"/>
    <w:rsid w:val="00D10D0A"/>
    <w:rsid w:val="00D115B6"/>
    <w:rsid w:val="00D1175D"/>
    <w:rsid w:val="00D11966"/>
    <w:rsid w:val="00D12190"/>
    <w:rsid w:val="00D129BB"/>
    <w:rsid w:val="00D12A37"/>
    <w:rsid w:val="00D12A74"/>
    <w:rsid w:val="00D13B74"/>
    <w:rsid w:val="00D14242"/>
    <w:rsid w:val="00D14A48"/>
    <w:rsid w:val="00D14A84"/>
    <w:rsid w:val="00D14D7E"/>
    <w:rsid w:val="00D14F39"/>
    <w:rsid w:val="00D1538B"/>
    <w:rsid w:val="00D15A57"/>
    <w:rsid w:val="00D15BBB"/>
    <w:rsid w:val="00D15D44"/>
    <w:rsid w:val="00D164F6"/>
    <w:rsid w:val="00D16C2B"/>
    <w:rsid w:val="00D16E7A"/>
    <w:rsid w:val="00D16FDD"/>
    <w:rsid w:val="00D17325"/>
    <w:rsid w:val="00D17835"/>
    <w:rsid w:val="00D200DC"/>
    <w:rsid w:val="00D20661"/>
    <w:rsid w:val="00D206DE"/>
    <w:rsid w:val="00D2087C"/>
    <w:rsid w:val="00D2135A"/>
    <w:rsid w:val="00D2183B"/>
    <w:rsid w:val="00D219EB"/>
    <w:rsid w:val="00D2202F"/>
    <w:rsid w:val="00D22825"/>
    <w:rsid w:val="00D22A32"/>
    <w:rsid w:val="00D23B48"/>
    <w:rsid w:val="00D23B62"/>
    <w:rsid w:val="00D23F99"/>
    <w:rsid w:val="00D24E56"/>
    <w:rsid w:val="00D2523E"/>
    <w:rsid w:val="00D256D3"/>
    <w:rsid w:val="00D257D5"/>
    <w:rsid w:val="00D259BC"/>
    <w:rsid w:val="00D26180"/>
    <w:rsid w:val="00D26A70"/>
    <w:rsid w:val="00D26E40"/>
    <w:rsid w:val="00D26FC1"/>
    <w:rsid w:val="00D27244"/>
    <w:rsid w:val="00D27611"/>
    <w:rsid w:val="00D27981"/>
    <w:rsid w:val="00D27A9B"/>
    <w:rsid w:val="00D30E80"/>
    <w:rsid w:val="00D31323"/>
    <w:rsid w:val="00D3171D"/>
    <w:rsid w:val="00D31A62"/>
    <w:rsid w:val="00D31C29"/>
    <w:rsid w:val="00D3206A"/>
    <w:rsid w:val="00D321D3"/>
    <w:rsid w:val="00D327E0"/>
    <w:rsid w:val="00D32ACB"/>
    <w:rsid w:val="00D33759"/>
    <w:rsid w:val="00D33E1B"/>
    <w:rsid w:val="00D3413A"/>
    <w:rsid w:val="00D34E34"/>
    <w:rsid w:val="00D34E39"/>
    <w:rsid w:val="00D35376"/>
    <w:rsid w:val="00D35505"/>
    <w:rsid w:val="00D35B87"/>
    <w:rsid w:val="00D362EB"/>
    <w:rsid w:val="00D363AF"/>
    <w:rsid w:val="00D367EF"/>
    <w:rsid w:val="00D36C23"/>
    <w:rsid w:val="00D36CC2"/>
    <w:rsid w:val="00D37116"/>
    <w:rsid w:val="00D3730B"/>
    <w:rsid w:val="00D37D62"/>
    <w:rsid w:val="00D4005C"/>
    <w:rsid w:val="00D402C2"/>
    <w:rsid w:val="00D40738"/>
    <w:rsid w:val="00D40875"/>
    <w:rsid w:val="00D410FE"/>
    <w:rsid w:val="00D41986"/>
    <w:rsid w:val="00D41A2D"/>
    <w:rsid w:val="00D41FB2"/>
    <w:rsid w:val="00D42332"/>
    <w:rsid w:val="00D4317A"/>
    <w:rsid w:val="00D43F09"/>
    <w:rsid w:val="00D43F0E"/>
    <w:rsid w:val="00D44B2B"/>
    <w:rsid w:val="00D455CC"/>
    <w:rsid w:val="00D4581E"/>
    <w:rsid w:val="00D45875"/>
    <w:rsid w:val="00D45F55"/>
    <w:rsid w:val="00D465B8"/>
    <w:rsid w:val="00D469A2"/>
    <w:rsid w:val="00D476DE"/>
    <w:rsid w:val="00D507AD"/>
    <w:rsid w:val="00D50937"/>
    <w:rsid w:val="00D50959"/>
    <w:rsid w:val="00D50978"/>
    <w:rsid w:val="00D50AA8"/>
    <w:rsid w:val="00D50C10"/>
    <w:rsid w:val="00D50EB6"/>
    <w:rsid w:val="00D50ED7"/>
    <w:rsid w:val="00D50F10"/>
    <w:rsid w:val="00D5103A"/>
    <w:rsid w:val="00D5270E"/>
    <w:rsid w:val="00D52889"/>
    <w:rsid w:val="00D52990"/>
    <w:rsid w:val="00D52EA0"/>
    <w:rsid w:val="00D5320A"/>
    <w:rsid w:val="00D53892"/>
    <w:rsid w:val="00D53A55"/>
    <w:rsid w:val="00D53DC7"/>
    <w:rsid w:val="00D53F66"/>
    <w:rsid w:val="00D54428"/>
    <w:rsid w:val="00D552B2"/>
    <w:rsid w:val="00D55736"/>
    <w:rsid w:val="00D559F6"/>
    <w:rsid w:val="00D55C57"/>
    <w:rsid w:val="00D55E5F"/>
    <w:rsid w:val="00D55EAE"/>
    <w:rsid w:val="00D56254"/>
    <w:rsid w:val="00D566AF"/>
    <w:rsid w:val="00D56803"/>
    <w:rsid w:val="00D56B02"/>
    <w:rsid w:val="00D56DB9"/>
    <w:rsid w:val="00D574DC"/>
    <w:rsid w:val="00D57AF6"/>
    <w:rsid w:val="00D57BFB"/>
    <w:rsid w:val="00D60CFA"/>
    <w:rsid w:val="00D60F31"/>
    <w:rsid w:val="00D612E0"/>
    <w:rsid w:val="00D617BF"/>
    <w:rsid w:val="00D61864"/>
    <w:rsid w:val="00D62187"/>
    <w:rsid w:val="00D62A98"/>
    <w:rsid w:val="00D62D6A"/>
    <w:rsid w:val="00D62D6B"/>
    <w:rsid w:val="00D6337F"/>
    <w:rsid w:val="00D63A06"/>
    <w:rsid w:val="00D63BBA"/>
    <w:rsid w:val="00D6413A"/>
    <w:rsid w:val="00D64F47"/>
    <w:rsid w:val="00D651F6"/>
    <w:rsid w:val="00D65828"/>
    <w:rsid w:val="00D659DE"/>
    <w:rsid w:val="00D6618F"/>
    <w:rsid w:val="00D66E14"/>
    <w:rsid w:val="00D6719D"/>
    <w:rsid w:val="00D67C46"/>
    <w:rsid w:val="00D704B6"/>
    <w:rsid w:val="00D70762"/>
    <w:rsid w:val="00D70B34"/>
    <w:rsid w:val="00D71872"/>
    <w:rsid w:val="00D721FA"/>
    <w:rsid w:val="00D72678"/>
    <w:rsid w:val="00D748FA"/>
    <w:rsid w:val="00D7498B"/>
    <w:rsid w:val="00D7510C"/>
    <w:rsid w:val="00D7567E"/>
    <w:rsid w:val="00D76307"/>
    <w:rsid w:val="00D76BA5"/>
    <w:rsid w:val="00D77024"/>
    <w:rsid w:val="00D77766"/>
    <w:rsid w:val="00D777E3"/>
    <w:rsid w:val="00D77A11"/>
    <w:rsid w:val="00D77D11"/>
    <w:rsid w:val="00D80381"/>
    <w:rsid w:val="00D80ABF"/>
    <w:rsid w:val="00D80DD0"/>
    <w:rsid w:val="00D80DE7"/>
    <w:rsid w:val="00D81BE3"/>
    <w:rsid w:val="00D81C2A"/>
    <w:rsid w:val="00D81FD6"/>
    <w:rsid w:val="00D81FF7"/>
    <w:rsid w:val="00D824C5"/>
    <w:rsid w:val="00D82ED9"/>
    <w:rsid w:val="00D83032"/>
    <w:rsid w:val="00D8309D"/>
    <w:rsid w:val="00D83272"/>
    <w:rsid w:val="00D834C5"/>
    <w:rsid w:val="00D8400C"/>
    <w:rsid w:val="00D84953"/>
    <w:rsid w:val="00D84FA4"/>
    <w:rsid w:val="00D85921"/>
    <w:rsid w:val="00D85E79"/>
    <w:rsid w:val="00D86690"/>
    <w:rsid w:val="00D8698A"/>
    <w:rsid w:val="00D87966"/>
    <w:rsid w:val="00D8797E"/>
    <w:rsid w:val="00D87D93"/>
    <w:rsid w:val="00D87E68"/>
    <w:rsid w:val="00D9002E"/>
    <w:rsid w:val="00D90211"/>
    <w:rsid w:val="00D902FE"/>
    <w:rsid w:val="00D9036A"/>
    <w:rsid w:val="00D907CC"/>
    <w:rsid w:val="00D90A25"/>
    <w:rsid w:val="00D90AA4"/>
    <w:rsid w:val="00D90DE6"/>
    <w:rsid w:val="00D92064"/>
    <w:rsid w:val="00D92328"/>
    <w:rsid w:val="00D923A6"/>
    <w:rsid w:val="00D92726"/>
    <w:rsid w:val="00D9273A"/>
    <w:rsid w:val="00D92990"/>
    <w:rsid w:val="00D929B3"/>
    <w:rsid w:val="00D92D32"/>
    <w:rsid w:val="00D931FA"/>
    <w:rsid w:val="00D9369C"/>
    <w:rsid w:val="00D939DB"/>
    <w:rsid w:val="00D955FD"/>
    <w:rsid w:val="00D95903"/>
    <w:rsid w:val="00D9681F"/>
    <w:rsid w:val="00D96B01"/>
    <w:rsid w:val="00D96CC7"/>
    <w:rsid w:val="00D974EE"/>
    <w:rsid w:val="00D97908"/>
    <w:rsid w:val="00D97F43"/>
    <w:rsid w:val="00DA01C4"/>
    <w:rsid w:val="00DA031F"/>
    <w:rsid w:val="00DA03AC"/>
    <w:rsid w:val="00DA0703"/>
    <w:rsid w:val="00DA10FA"/>
    <w:rsid w:val="00DA1202"/>
    <w:rsid w:val="00DA1577"/>
    <w:rsid w:val="00DA20B1"/>
    <w:rsid w:val="00DA228E"/>
    <w:rsid w:val="00DA27AE"/>
    <w:rsid w:val="00DA28A7"/>
    <w:rsid w:val="00DA2A6A"/>
    <w:rsid w:val="00DA2E65"/>
    <w:rsid w:val="00DA2E66"/>
    <w:rsid w:val="00DA3399"/>
    <w:rsid w:val="00DA3AC9"/>
    <w:rsid w:val="00DA3FDF"/>
    <w:rsid w:val="00DA427F"/>
    <w:rsid w:val="00DA4A7A"/>
    <w:rsid w:val="00DA5075"/>
    <w:rsid w:val="00DA5B5D"/>
    <w:rsid w:val="00DA5C84"/>
    <w:rsid w:val="00DA60AF"/>
    <w:rsid w:val="00DA690B"/>
    <w:rsid w:val="00DA6E71"/>
    <w:rsid w:val="00DA726B"/>
    <w:rsid w:val="00DB007C"/>
    <w:rsid w:val="00DB0680"/>
    <w:rsid w:val="00DB074D"/>
    <w:rsid w:val="00DB0940"/>
    <w:rsid w:val="00DB0CFC"/>
    <w:rsid w:val="00DB1B1C"/>
    <w:rsid w:val="00DB2753"/>
    <w:rsid w:val="00DB2A12"/>
    <w:rsid w:val="00DB2D19"/>
    <w:rsid w:val="00DB3355"/>
    <w:rsid w:val="00DB3402"/>
    <w:rsid w:val="00DB3448"/>
    <w:rsid w:val="00DB34CD"/>
    <w:rsid w:val="00DB35B9"/>
    <w:rsid w:val="00DB37CE"/>
    <w:rsid w:val="00DB3832"/>
    <w:rsid w:val="00DB38BE"/>
    <w:rsid w:val="00DB39D6"/>
    <w:rsid w:val="00DB3B91"/>
    <w:rsid w:val="00DB567A"/>
    <w:rsid w:val="00DB567F"/>
    <w:rsid w:val="00DB5EDE"/>
    <w:rsid w:val="00DB628F"/>
    <w:rsid w:val="00DB6378"/>
    <w:rsid w:val="00DB7660"/>
    <w:rsid w:val="00DB79CE"/>
    <w:rsid w:val="00DB7E9C"/>
    <w:rsid w:val="00DC014D"/>
    <w:rsid w:val="00DC095B"/>
    <w:rsid w:val="00DC0A34"/>
    <w:rsid w:val="00DC1195"/>
    <w:rsid w:val="00DC1321"/>
    <w:rsid w:val="00DC13F5"/>
    <w:rsid w:val="00DC1494"/>
    <w:rsid w:val="00DC15C7"/>
    <w:rsid w:val="00DC173D"/>
    <w:rsid w:val="00DC17C9"/>
    <w:rsid w:val="00DC1EF3"/>
    <w:rsid w:val="00DC2489"/>
    <w:rsid w:val="00DC2897"/>
    <w:rsid w:val="00DC2984"/>
    <w:rsid w:val="00DC29FE"/>
    <w:rsid w:val="00DC2FA0"/>
    <w:rsid w:val="00DC2FA9"/>
    <w:rsid w:val="00DC3B3C"/>
    <w:rsid w:val="00DC3B3D"/>
    <w:rsid w:val="00DC3EE2"/>
    <w:rsid w:val="00DC4989"/>
    <w:rsid w:val="00DC4B03"/>
    <w:rsid w:val="00DC5095"/>
    <w:rsid w:val="00DC54CA"/>
    <w:rsid w:val="00DC56EC"/>
    <w:rsid w:val="00DC613A"/>
    <w:rsid w:val="00DC623A"/>
    <w:rsid w:val="00DC63F6"/>
    <w:rsid w:val="00DC6718"/>
    <w:rsid w:val="00DC6BB5"/>
    <w:rsid w:val="00DC6CD5"/>
    <w:rsid w:val="00DC6EC1"/>
    <w:rsid w:val="00DC7F7E"/>
    <w:rsid w:val="00DD0173"/>
    <w:rsid w:val="00DD0C94"/>
    <w:rsid w:val="00DD1451"/>
    <w:rsid w:val="00DD1735"/>
    <w:rsid w:val="00DD18B5"/>
    <w:rsid w:val="00DD1E55"/>
    <w:rsid w:val="00DD211A"/>
    <w:rsid w:val="00DD2506"/>
    <w:rsid w:val="00DD2F33"/>
    <w:rsid w:val="00DD30D7"/>
    <w:rsid w:val="00DD3172"/>
    <w:rsid w:val="00DD3A92"/>
    <w:rsid w:val="00DD3AB7"/>
    <w:rsid w:val="00DD3B5E"/>
    <w:rsid w:val="00DD48D1"/>
    <w:rsid w:val="00DD4B5F"/>
    <w:rsid w:val="00DD53E3"/>
    <w:rsid w:val="00DD58EC"/>
    <w:rsid w:val="00DD64D9"/>
    <w:rsid w:val="00DD6756"/>
    <w:rsid w:val="00DD718F"/>
    <w:rsid w:val="00DD7233"/>
    <w:rsid w:val="00DD745D"/>
    <w:rsid w:val="00DD7618"/>
    <w:rsid w:val="00DD78FD"/>
    <w:rsid w:val="00DD7C92"/>
    <w:rsid w:val="00DE05E1"/>
    <w:rsid w:val="00DE0A5C"/>
    <w:rsid w:val="00DE10C3"/>
    <w:rsid w:val="00DE1D66"/>
    <w:rsid w:val="00DE22EF"/>
    <w:rsid w:val="00DE22F1"/>
    <w:rsid w:val="00DE23F5"/>
    <w:rsid w:val="00DE26AE"/>
    <w:rsid w:val="00DE28BD"/>
    <w:rsid w:val="00DE3855"/>
    <w:rsid w:val="00DE3B24"/>
    <w:rsid w:val="00DE44FB"/>
    <w:rsid w:val="00DE5347"/>
    <w:rsid w:val="00DE5604"/>
    <w:rsid w:val="00DE5722"/>
    <w:rsid w:val="00DE5725"/>
    <w:rsid w:val="00DE57C0"/>
    <w:rsid w:val="00DE587E"/>
    <w:rsid w:val="00DE5C34"/>
    <w:rsid w:val="00DE620F"/>
    <w:rsid w:val="00DE67E4"/>
    <w:rsid w:val="00DE6DBB"/>
    <w:rsid w:val="00DE6FE3"/>
    <w:rsid w:val="00DE77CE"/>
    <w:rsid w:val="00DE7C90"/>
    <w:rsid w:val="00DF0524"/>
    <w:rsid w:val="00DF0631"/>
    <w:rsid w:val="00DF0F80"/>
    <w:rsid w:val="00DF1480"/>
    <w:rsid w:val="00DF2314"/>
    <w:rsid w:val="00DF26EC"/>
    <w:rsid w:val="00DF273A"/>
    <w:rsid w:val="00DF2749"/>
    <w:rsid w:val="00DF2DF9"/>
    <w:rsid w:val="00DF3145"/>
    <w:rsid w:val="00DF3254"/>
    <w:rsid w:val="00DF3557"/>
    <w:rsid w:val="00DF364F"/>
    <w:rsid w:val="00DF418D"/>
    <w:rsid w:val="00DF524B"/>
    <w:rsid w:val="00DF5519"/>
    <w:rsid w:val="00DF5EBC"/>
    <w:rsid w:val="00DF634D"/>
    <w:rsid w:val="00DF6C8F"/>
    <w:rsid w:val="00DF7128"/>
    <w:rsid w:val="00DF7A84"/>
    <w:rsid w:val="00DF7CD4"/>
    <w:rsid w:val="00DF7EF2"/>
    <w:rsid w:val="00DF7F17"/>
    <w:rsid w:val="00E0008E"/>
    <w:rsid w:val="00E0023A"/>
    <w:rsid w:val="00E00332"/>
    <w:rsid w:val="00E00693"/>
    <w:rsid w:val="00E00E55"/>
    <w:rsid w:val="00E00F7F"/>
    <w:rsid w:val="00E015E8"/>
    <w:rsid w:val="00E018CE"/>
    <w:rsid w:val="00E01986"/>
    <w:rsid w:val="00E01C34"/>
    <w:rsid w:val="00E01D05"/>
    <w:rsid w:val="00E01FF4"/>
    <w:rsid w:val="00E0290F"/>
    <w:rsid w:val="00E02D2E"/>
    <w:rsid w:val="00E02E3D"/>
    <w:rsid w:val="00E03156"/>
    <w:rsid w:val="00E03C21"/>
    <w:rsid w:val="00E04600"/>
    <w:rsid w:val="00E0480F"/>
    <w:rsid w:val="00E05289"/>
    <w:rsid w:val="00E05468"/>
    <w:rsid w:val="00E0555F"/>
    <w:rsid w:val="00E05573"/>
    <w:rsid w:val="00E0576E"/>
    <w:rsid w:val="00E0695A"/>
    <w:rsid w:val="00E06D9C"/>
    <w:rsid w:val="00E074B4"/>
    <w:rsid w:val="00E10471"/>
    <w:rsid w:val="00E107AB"/>
    <w:rsid w:val="00E10ECF"/>
    <w:rsid w:val="00E113B4"/>
    <w:rsid w:val="00E113FC"/>
    <w:rsid w:val="00E116C5"/>
    <w:rsid w:val="00E11710"/>
    <w:rsid w:val="00E11907"/>
    <w:rsid w:val="00E11E31"/>
    <w:rsid w:val="00E11FAC"/>
    <w:rsid w:val="00E120D4"/>
    <w:rsid w:val="00E12C06"/>
    <w:rsid w:val="00E12D5C"/>
    <w:rsid w:val="00E131CC"/>
    <w:rsid w:val="00E139CE"/>
    <w:rsid w:val="00E13E4D"/>
    <w:rsid w:val="00E13E75"/>
    <w:rsid w:val="00E14148"/>
    <w:rsid w:val="00E14211"/>
    <w:rsid w:val="00E142F7"/>
    <w:rsid w:val="00E1434D"/>
    <w:rsid w:val="00E14AEF"/>
    <w:rsid w:val="00E14EBA"/>
    <w:rsid w:val="00E14FC3"/>
    <w:rsid w:val="00E15B64"/>
    <w:rsid w:val="00E15CAE"/>
    <w:rsid w:val="00E15CE8"/>
    <w:rsid w:val="00E16D46"/>
    <w:rsid w:val="00E17A7A"/>
    <w:rsid w:val="00E17B4A"/>
    <w:rsid w:val="00E17E59"/>
    <w:rsid w:val="00E201C2"/>
    <w:rsid w:val="00E202A9"/>
    <w:rsid w:val="00E206C3"/>
    <w:rsid w:val="00E20883"/>
    <w:rsid w:val="00E20C29"/>
    <w:rsid w:val="00E20EA3"/>
    <w:rsid w:val="00E21D2D"/>
    <w:rsid w:val="00E21EFC"/>
    <w:rsid w:val="00E224D1"/>
    <w:rsid w:val="00E22572"/>
    <w:rsid w:val="00E22759"/>
    <w:rsid w:val="00E229D7"/>
    <w:rsid w:val="00E234A8"/>
    <w:rsid w:val="00E23557"/>
    <w:rsid w:val="00E2375E"/>
    <w:rsid w:val="00E23B18"/>
    <w:rsid w:val="00E23B37"/>
    <w:rsid w:val="00E2455F"/>
    <w:rsid w:val="00E248FD"/>
    <w:rsid w:val="00E24AB4"/>
    <w:rsid w:val="00E24C90"/>
    <w:rsid w:val="00E24CE4"/>
    <w:rsid w:val="00E265C7"/>
    <w:rsid w:val="00E26766"/>
    <w:rsid w:val="00E269A5"/>
    <w:rsid w:val="00E26AFA"/>
    <w:rsid w:val="00E271EF"/>
    <w:rsid w:val="00E27250"/>
    <w:rsid w:val="00E274E8"/>
    <w:rsid w:val="00E27867"/>
    <w:rsid w:val="00E27A64"/>
    <w:rsid w:val="00E30184"/>
    <w:rsid w:val="00E304F3"/>
    <w:rsid w:val="00E3197F"/>
    <w:rsid w:val="00E319D3"/>
    <w:rsid w:val="00E31B5B"/>
    <w:rsid w:val="00E326C1"/>
    <w:rsid w:val="00E32759"/>
    <w:rsid w:val="00E329EF"/>
    <w:rsid w:val="00E32A71"/>
    <w:rsid w:val="00E33321"/>
    <w:rsid w:val="00E337FD"/>
    <w:rsid w:val="00E338BE"/>
    <w:rsid w:val="00E33BC6"/>
    <w:rsid w:val="00E33DDD"/>
    <w:rsid w:val="00E33EB6"/>
    <w:rsid w:val="00E34931"/>
    <w:rsid w:val="00E34A32"/>
    <w:rsid w:val="00E34A43"/>
    <w:rsid w:val="00E350D5"/>
    <w:rsid w:val="00E351F3"/>
    <w:rsid w:val="00E354C4"/>
    <w:rsid w:val="00E35DA8"/>
    <w:rsid w:val="00E35E64"/>
    <w:rsid w:val="00E363EA"/>
    <w:rsid w:val="00E36499"/>
    <w:rsid w:val="00E36DE5"/>
    <w:rsid w:val="00E36E92"/>
    <w:rsid w:val="00E37D9E"/>
    <w:rsid w:val="00E40240"/>
    <w:rsid w:val="00E4027E"/>
    <w:rsid w:val="00E405E9"/>
    <w:rsid w:val="00E414A6"/>
    <w:rsid w:val="00E4151E"/>
    <w:rsid w:val="00E41C09"/>
    <w:rsid w:val="00E4215A"/>
    <w:rsid w:val="00E425AC"/>
    <w:rsid w:val="00E428DD"/>
    <w:rsid w:val="00E42930"/>
    <w:rsid w:val="00E4442A"/>
    <w:rsid w:val="00E44BC1"/>
    <w:rsid w:val="00E44DDE"/>
    <w:rsid w:val="00E452C7"/>
    <w:rsid w:val="00E45A11"/>
    <w:rsid w:val="00E463FE"/>
    <w:rsid w:val="00E46501"/>
    <w:rsid w:val="00E465BB"/>
    <w:rsid w:val="00E46CE7"/>
    <w:rsid w:val="00E46F1F"/>
    <w:rsid w:val="00E46F95"/>
    <w:rsid w:val="00E46FF4"/>
    <w:rsid w:val="00E4700F"/>
    <w:rsid w:val="00E474A4"/>
    <w:rsid w:val="00E504C7"/>
    <w:rsid w:val="00E504D5"/>
    <w:rsid w:val="00E50FE8"/>
    <w:rsid w:val="00E51209"/>
    <w:rsid w:val="00E52370"/>
    <w:rsid w:val="00E527C9"/>
    <w:rsid w:val="00E52D02"/>
    <w:rsid w:val="00E52ED5"/>
    <w:rsid w:val="00E53710"/>
    <w:rsid w:val="00E53DAE"/>
    <w:rsid w:val="00E543C5"/>
    <w:rsid w:val="00E55355"/>
    <w:rsid w:val="00E558B6"/>
    <w:rsid w:val="00E561D8"/>
    <w:rsid w:val="00E566E8"/>
    <w:rsid w:val="00E57424"/>
    <w:rsid w:val="00E578D9"/>
    <w:rsid w:val="00E605B2"/>
    <w:rsid w:val="00E60A00"/>
    <w:rsid w:val="00E60A44"/>
    <w:rsid w:val="00E60E72"/>
    <w:rsid w:val="00E6182D"/>
    <w:rsid w:val="00E61C0A"/>
    <w:rsid w:val="00E62556"/>
    <w:rsid w:val="00E62572"/>
    <w:rsid w:val="00E62773"/>
    <w:rsid w:val="00E62788"/>
    <w:rsid w:val="00E629DC"/>
    <w:rsid w:val="00E6356E"/>
    <w:rsid w:val="00E63736"/>
    <w:rsid w:val="00E6408E"/>
    <w:rsid w:val="00E6409A"/>
    <w:rsid w:val="00E6436D"/>
    <w:rsid w:val="00E645DD"/>
    <w:rsid w:val="00E6467D"/>
    <w:rsid w:val="00E64A5C"/>
    <w:rsid w:val="00E64BBD"/>
    <w:rsid w:val="00E64E44"/>
    <w:rsid w:val="00E655EA"/>
    <w:rsid w:val="00E656C0"/>
    <w:rsid w:val="00E657C0"/>
    <w:rsid w:val="00E6661C"/>
    <w:rsid w:val="00E6676F"/>
    <w:rsid w:val="00E66AB5"/>
    <w:rsid w:val="00E67541"/>
    <w:rsid w:val="00E6774D"/>
    <w:rsid w:val="00E6787C"/>
    <w:rsid w:val="00E67F3E"/>
    <w:rsid w:val="00E705E5"/>
    <w:rsid w:val="00E70BE7"/>
    <w:rsid w:val="00E7101F"/>
    <w:rsid w:val="00E712C0"/>
    <w:rsid w:val="00E71313"/>
    <w:rsid w:val="00E715CF"/>
    <w:rsid w:val="00E7162C"/>
    <w:rsid w:val="00E71FF6"/>
    <w:rsid w:val="00E7244F"/>
    <w:rsid w:val="00E729C0"/>
    <w:rsid w:val="00E72A8A"/>
    <w:rsid w:val="00E731F4"/>
    <w:rsid w:val="00E73767"/>
    <w:rsid w:val="00E741BF"/>
    <w:rsid w:val="00E7427A"/>
    <w:rsid w:val="00E74F3A"/>
    <w:rsid w:val="00E75114"/>
    <w:rsid w:val="00E752D7"/>
    <w:rsid w:val="00E753DE"/>
    <w:rsid w:val="00E75A3B"/>
    <w:rsid w:val="00E75B0C"/>
    <w:rsid w:val="00E75C9D"/>
    <w:rsid w:val="00E75CFE"/>
    <w:rsid w:val="00E765E7"/>
    <w:rsid w:val="00E77098"/>
    <w:rsid w:val="00E77808"/>
    <w:rsid w:val="00E77990"/>
    <w:rsid w:val="00E77CB3"/>
    <w:rsid w:val="00E77FFD"/>
    <w:rsid w:val="00E80F26"/>
    <w:rsid w:val="00E811E2"/>
    <w:rsid w:val="00E81C1E"/>
    <w:rsid w:val="00E81C61"/>
    <w:rsid w:val="00E81E06"/>
    <w:rsid w:val="00E820B1"/>
    <w:rsid w:val="00E82138"/>
    <w:rsid w:val="00E827AA"/>
    <w:rsid w:val="00E82AC9"/>
    <w:rsid w:val="00E83493"/>
    <w:rsid w:val="00E835FB"/>
    <w:rsid w:val="00E83EA3"/>
    <w:rsid w:val="00E8418B"/>
    <w:rsid w:val="00E841E8"/>
    <w:rsid w:val="00E8442D"/>
    <w:rsid w:val="00E84437"/>
    <w:rsid w:val="00E846A1"/>
    <w:rsid w:val="00E84EA3"/>
    <w:rsid w:val="00E852C1"/>
    <w:rsid w:val="00E8538B"/>
    <w:rsid w:val="00E85EFD"/>
    <w:rsid w:val="00E86090"/>
    <w:rsid w:val="00E861DB"/>
    <w:rsid w:val="00E862F4"/>
    <w:rsid w:val="00E86EA5"/>
    <w:rsid w:val="00E87498"/>
    <w:rsid w:val="00E90209"/>
    <w:rsid w:val="00E90E3A"/>
    <w:rsid w:val="00E9109E"/>
    <w:rsid w:val="00E91228"/>
    <w:rsid w:val="00E913A9"/>
    <w:rsid w:val="00E91FF2"/>
    <w:rsid w:val="00E9228D"/>
    <w:rsid w:val="00E9375D"/>
    <w:rsid w:val="00E93BE3"/>
    <w:rsid w:val="00E93C69"/>
    <w:rsid w:val="00E94219"/>
    <w:rsid w:val="00E942E7"/>
    <w:rsid w:val="00E953E7"/>
    <w:rsid w:val="00E95CF8"/>
    <w:rsid w:val="00E95FAF"/>
    <w:rsid w:val="00E95FF5"/>
    <w:rsid w:val="00E9704A"/>
    <w:rsid w:val="00E977CD"/>
    <w:rsid w:val="00E97C3B"/>
    <w:rsid w:val="00EA0499"/>
    <w:rsid w:val="00EA0964"/>
    <w:rsid w:val="00EA0D85"/>
    <w:rsid w:val="00EA0E94"/>
    <w:rsid w:val="00EA1140"/>
    <w:rsid w:val="00EA1241"/>
    <w:rsid w:val="00EA142D"/>
    <w:rsid w:val="00EA1579"/>
    <w:rsid w:val="00EA19B9"/>
    <w:rsid w:val="00EA1E36"/>
    <w:rsid w:val="00EA1EFD"/>
    <w:rsid w:val="00EA1F18"/>
    <w:rsid w:val="00EA27C3"/>
    <w:rsid w:val="00EA3AA7"/>
    <w:rsid w:val="00EA3D40"/>
    <w:rsid w:val="00EA4077"/>
    <w:rsid w:val="00EA421D"/>
    <w:rsid w:val="00EA429A"/>
    <w:rsid w:val="00EA44DC"/>
    <w:rsid w:val="00EA4E29"/>
    <w:rsid w:val="00EA50ED"/>
    <w:rsid w:val="00EA6304"/>
    <w:rsid w:val="00EA64D1"/>
    <w:rsid w:val="00EA662A"/>
    <w:rsid w:val="00EA6648"/>
    <w:rsid w:val="00EA6848"/>
    <w:rsid w:val="00EA6984"/>
    <w:rsid w:val="00EA6CAB"/>
    <w:rsid w:val="00EA79D4"/>
    <w:rsid w:val="00EA7A49"/>
    <w:rsid w:val="00EA7B9E"/>
    <w:rsid w:val="00EA7D88"/>
    <w:rsid w:val="00EA7F10"/>
    <w:rsid w:val="00EA7F61"/>
    <w:rsid w:val="00EB0817"/>
    <w:rsid w:val="00EB0A30"/>
    <w:rsid w:val="00EB0CCD"/>
    <w:rsid w:val="00EB1093"/>
    <w:rsid w:val="00EB151F"/>
    <w:rsid w:val="00EB177D"/>
    <w:rsid w:val="00EB1883"/>
    <w:rsid w:val="00EB1A17"/>
    <w:rsid w:val="00EB1CD7"/>
    <w:rsid w:val="00EB1F3C"/>
    <w:rsid w:val="00EB2079"/>
    <w:rsid w:val="00EB211A"/>
    <w:rsid w:val="00EB2125"/>
    <w:rsid w:val="00EB2AE9"/>
    <w:rsid w:val="00EB2B21"/>
    <w:rsid w:val="00EB2FEE"/>
    <w:rsid w:val="00EB3192"/>
    <w:rsid w:val="00EB331B"/>
    <w:rsid w:val="00EB3D24"/>
    <w:rsid w:val="00EB401B"/>
    <w:rsid w:val="00EB44C6"/>
    <w:rsid w:val="00EB4F5B"/>
    <w:rsid w:val="00EB5133"/>
    <w:rsid w:val="00EB52ED"/>
    <w:rsid w:val="00EB544E"/>
    <w:rsid w:val="00EB5BC4"/>
    <w:rsid w:val="00EB5D6D"/>
    <w:rsid w:val="00EB5DFA"/>
    <w:rsid w:val="00EB6189"/>
    <w:rsid w:val="00EB6A0E"/>
    <w:rsid w:val="00EB6D5F"/>
    <w:rsid w:val="00EB70C5"/>
    <w:rsid w:val="00EB71A2"/>
    <w:rsid w:val="00EB7887"/>
    <w:rsid w:val="00EB7DD3"/>
    <w:rsid w:val="00EB7FFD"/>
    <w:rsid w:val="00EC0115"/>
    <w:rsid w:val="00EC02C4"/>
    <w:rsid w:val="00EC0BCB"/>
    <w:rsid w:val="00EC0CC6"/>
    <w:rsid w:val="00EC1543"/>
    <w:rsid w:val="00EC1BE4"/>
    <w:rsid w:val="00EC1C1D"/>
    <w:rsid w:val="00EC1F68"/>
    <w:rsid w:val="00EC227F"/>
    <w:rsid w:val="00EC2D3D"/>
    <w:rsid w:val="00EC2DB3"/>
    <w:rsid w:val="00EC30C1"/>
    <w:rsid w:val="00EC3166"/>
    <w:rsid w:val="00EC36B9"/>
    <w:rsid w:val="00EC37CE"/>
    <w:rsid w:val="00EC3B6F"/>
    <w:rsid w:val="00EC3B8B"/>
    <w:rsid w:val="00EC49B8"/>
    <w:rsid w:val="00EC4A43"/>
    <w:rsid w:val="00EC4F22"/>
    <w:rsid w:val="00EC4F44"/>
    <w:rsid w:val="00EC53A5"/>
    <w:rsid w:val="00EC58DE"/>
    <w:rsid w:val="00EC5C28"/>
    <w:rsid w:val="00EC6238"/>
    <w:rsid w:val="00EC6362"/>
    <w:rsid w:val="00EC65DC"/>
    <w:rsid w:val="00EC7CDD"/>
    <w:rsid w:val="00ED03EB"/>
    <w:rsid w:val="00ED046F"/>
    <w:rsid w:val="00ED07C8"/>
    <w:rsid w:val="00ED08E1"/>
    <w:rsid w:val="00ED0990"/>
    <w:rsid w:val="00ED1159"/>
    <w:rsid w:val="00ED1C41"/>
    <w:rsid w:val="00ED1E10"/>
    <w:rsid w:val="00ED29D5"/>
    <w:rsid w:val="00ED3229"/>
    <w:rsid w:val="00ED32DE"/>
    <w:rsid w:val="00ED363E"/>
    <w:rsid w:val="00ED3B8D"/>
    <w:rsid w:val="00ED3CA4"/>
    <w:rsid w:val="00ED4018"/>
    <w:rsid w:val="00ED4621"/>
    <w:rsid w:val="00ED4717"/>
    <w:rsid w:val="00ED479A"/>
    <w:rsid w:val="00ED4A61"/>
    <w:rsid w:val="00ED4CD5"/>
    <w:rsid w:val="00ED5E31"/>
    <w:rsid w:val="00ED66AC"/>
    <w:rsid w:val="00ED6AA3"/>
    <w:rsid w:val="00ED6E5F"/>
    <w:rsid w:val="00ED6F5B"/>
    <w:rsid w:val="00ED71D1"/>
    <w:rsid w:val="00ED73A9"/>
    <w:rsid w:val="00ED7722"/>
    <w:rsid w:val="00ED7D46"/>
    <w:rsid w:val="00ED7ECB"/>
    <w:rsid w:val="00ED7F8B"/>
    <w:rsid w:val="00EE02CB"/>
    <w:rsid w:val="00EE03B9"/>
    <w:rsid w:val="00EE0425"/>
    <w:rsid w:val="00EE130E"/>
    <w:rsid w:val="00EE1414"/>
    <w:rsid w:val="00EE1690"/>
    <w:rsid w:val="00EE16FE"/>
    <w:rsid w:val="00EE171B"/>
    <w:rsid w:val="00EE17EB"/>
    <w:rsid w:val="00EE1823"/>
    <w:rsid w:val="00EE1927"/>
    <w:rsid w:val="00EE1FE4"/>
    <w:rsid w:val="00EE20C7"/>
    <w:rsid w:val="00EE2B06"/>
    <w:rsid w:val="00EE2DF0"/>
    <w:rsid w:val="00EE3177"/>
    <w:rsid w:val="00EE36D4"/>
    <w:rsid w:val="00EE3F1B"/>
    <w:rsid w:val="00EE520D"/>
    <w:rsid w:val="00EE5565"/>
    <w:rsid w:val="00EE5F73"/>
    <w:rsid w:val="00EE6293"/>
    <w:rsid w:val="00EE64F6"/>
    <w:rsid w:val="00EE6BC1"/>
    <w:rsid w:val="00EE6EAD"/>
    <w:rsid w:val="00EF039F"/>
    <w:rsid w:val="00EF03D4"/>
    <w:rsid w:val="00EF0A38"/>
    <w:rsid w:val="00EF0ABB"/>
    <w:rsid w:val="00EF0AE8"/>
    <w:rsid w:val="00EF0F4E"/>
    <w:rsid w:val="00EF113A"/>
    <w:rsid w:val="00EF1965"/>
    <w:rsid w:val="00EF1A53"/>
    <w:rsid w:val="00EF1CF7"/>
    <w:rsid w:val="00EF203D"/>
    <w:rsid w:val="00EF281F"/>
    <w:rsid w:val="00EF3000"/>
    <w:rsid w:val="00EF334A"/>
    <w:rsid w:val="00EF3515"/>
    <w:rsid w:val="00EF3A95"/>
    <w:rsid w:val="00EF4134"/>
    <w:rsid w:val="00EF481A"/>
    <w:rsid w:val="00EF4BFE"/>
    <w:rsid w:val="00EF549C"/>
    <w:rsid w:val="00EF558D"/>
    <w:rsid w:val="00EF5A72"/>
    <w:rsid w:val="00EF61D1"/>
    <w:rsid w:val="00EF63BF"/>
    <w:rsid w:val="00EF6699"/>
    <w:rsid w:val="00EF6A7B"/>
    <w:rsid w:val="00EF707E"/>
    <w:rsid w:val="00EF73A0"/>
    <w:rsid w:val="00EF75E0"/>
    <w:rsid w:val="00EF7C74"/>
    <w:rsid w:val="00EF7CB2"/>
    <w:rsid w:val="00EF7D42"/>
    <w:rsid w:val="00F002EF"/>
    <w:rsid w:val="00F00C0B"/>
    <w:rsid w:val="00F00E14"/>
    <w:rsid w:val="00F00E29"/>
    <w:rsid w:val="00F02663"/>
    <w:rsid w:val="00F02711"/>
    <w:rsid w:val="00F02ADE"/>
    <w:rsid w:val="00F02D5A"/>
    <w:rsid w:val="00F030D6"/>
    <w:rsid w:val="00F03365"/>
    <w:rsid w:val="00F037B8"/>
    <w:rsid w:val="00F038A4"/>
    <w:rsid w:val="00F04BBB"/>
    <w:rsid w:val="00F04DAD"/>
    <w:rsid w:val="00F05611"/>
    <w:rsid w:val="00F05627"/>
    <w:rsid w:val="00F0565D"/>
    <w:rsid w:val="00F0590E"/>
    <w:rsid w:val="00F06366"/>
    <w:rsid w:val="00F06D12"/>
    <w:rsid w:val="00F06E3C"/>
    <w:rsid w:val="00F06F1B"/>
    <w:rsid w:val="00F07235"/>
    <w:rsid w:val="00F07512"/>
    <w:rsid w:val="00F07587"/>
    <w:rsid w:val="00F10224"/>
    <w:rsid w:val="00F102CC"/>
    <w:rsid w:val="00F11092"/>
    <w:rsid w:val="00F1151A"/>
    <w:rsid w:val="00F1187D"/>
    <w:rsid w:val="00F11D0E"/>
    <w:rsid w:val="00F120AF"/>
    <w:rsid w:val="00F12360"/>
    <w:rsid w:val="00F124C0"/>
    <w:rsid w:val="00F128A5"/>
    <w:rsid w:val="00F12DF4"/>
    <w:rsid w:val="00F12F93"/>
    <w:rsid w:val="00F12FA5"/>
    <w:rsid w:val="00F13C29"/>
    <w:rsid w:val="00F1440A"/>
    <w:rsid w:val="00F1465A"/>
    <w:rsid w:val="00F14A10"/>
    <w:rsid w:val="00F1521C"/>
    <w:rsid w:val="00F1526B"/>
    <w:rsid w:val="00F15292"/>
    <w:rsid w:val="00F152FB"/>
    <w:rsid w:val="00F15EB1"/>
    <w:rsid w:val="00F15EB7"/>
    <w:rsid w:val="00F171B5"/>
    <w:rsid w:val="00F1746A"/>
    <w:rsid w:val="00F1786A"/>
    <w:rsid w:val="00F17E3A"/>
    <w:rsid w:val="00F202C9"/>
    <w:rsid w:val="00F205B8"/>
    <w:rsid w:val="00F211C7"/>
    <w:rsid w:val="00F21821"/>
    <w:rsid w:val="00F218D9"/>
    <w:rsid w:val="00F21B1D"/>
    <w:rsid w:val="00F2206D"/>
    <w:rsid w:val="00F223AC"/>
    <w:rsid w:val="00F2243A"/>
    <w:rsid w:val="00F2248B"/>
    <w:rsid w:val="00F225C9"/>
    <w:rsid w:val="00F22D71"/>
    <w:rsid w:val="00F22D93"/>
    <w:rsid w:val="00F22DBA"/>
    <w:rsid w:val="00F2334D"/>
    <w:rsid w:val="00F23678"/>
    <w:rsid w:val="00F23ED3"/>
    <w:rsid w:val="00F245D0"/>
    <w:rsid w:val="00F24B47"/>
    <w:rsid w:val="00F24BC1"/>
    <w:rsid w:val="00F24D99"/>
    <w:rsid w:val="00F24E64"/>
    <w:rsid w:val="00F24E6D"/>
    <w:rsid w:val="00F24FC9"/>
    <w:rsid w:val="00F25145"/>
    <w:rsid w:val="00F253A4"/>
    <w:rsid w:val="00F258A9"/>
    <w:rsid w:val="00F258D3"/>
    <w:rsid w:val="00F262B6"/>
    <w:rsid w:val="00F269D5"/>
    <w:rsid w:val="00F26A29"/>
    <w:rsid w:val="00F272DF"/>
    <w:rsid w:val="00F27845"/>
    <w:rsid w:val="00F278E0"/>
    <w:rsid w:val="00F27A65"/>
    <w:rsid w:val="00F31BA6"/>
    <w:rsid w:val="00F31FB2"/>
    <w:rsid w:val="00F32155"/>
    <w:rsid w:val="00F3236D"/>
    <w:rsid w:val="00F32D2A"/>
    <w:rsid w:val="00F32D8E"/>
    <w:rsid w:val="00F3318B"/>
    <w:rsid w:val="00F34DFE"/>
    <w:rsid w:val="00F35196"/>
    <w:rsid w:val="00F35197"/>
    <w:rsid w:val="00F355BD"/>
    <w:rsid w:val="00F36B97"/>
    <w:rsid w:val="00F36C96"/>
    <w:rsid w:val="00F36C9E"/>
    <w:rsid w:val="00F37875"/>
    <w:rsid w:val="00F37959"/>
    <w:rsid w:val="00F37F1E"/>
    <w:rsid w:val="00F401F5"/>
    <w:rsid w:val="00F402E4"/>
    <w:rsid w:val="00F405D3"/>
    <w:rsid w:val="00F41237"/>
    <w:rsid w:val="00F41DDA"/>
    <w:rsid w:val="00F41E89"/>
    <w:rsid w:val="00F421E8"/>
    <w:rsid w:val="00F425B0"/>
    <w:rsid w:val="00F42DE6"/>
    <w:rsid w:val="00F43133"/>
    <w:rsid w:val="00F43741"/>
    <w:rsid w:val="00F438B7"/>
    <w:rsid w:val="00F43D20"/>
    <w:rsid w:val="00F43E23"/>
    <w:rsid w:val="00F441CD"/>
    <w:rsid w:val="00F44A90"/>
    <w:rsid w:val="00F44C4F"/>
    <w:rsid w:val="00F44C7B"/>
    <w:rsid w:val="00F451CB"/>
    <w:rsid w:val="00F45305"/>
    <w:rsid w:val="00F45361"/>
    <w:rsid w:val="00F455DE"/>
    <w:rsid w:val="00F45B5A"/>
    <w:rsid w:val="00F45C37"/>
    <w:rsid w:val="00F46967"/>
    <w:rsid w:val="00F46A57"/>
    <w:rsid w:val="00F46A7E"/>
    <w:rsid w:val="00F470F7"/>
    <w:rsid w:val="00F4733B"/>
    <w:rsid w:val="00F473CD"/>
    <w:rsid w:val="00F47703"/>
    <w:rsid w:val="00F508E8"/>
    <w:rsid w:val="00F511E2"/>
    <w:rsid w:val="00F51560"/>
    <w:rsid w:val="00F51FA4"/>
    <w:rsid w:val="00F52880"/>
    <w:rsid w:val="00F52982"/>
    <w:rsid w:val="00F529A7"/>
    <w:rsid w:val="00F52C9E"/>
    <w:rsid w:val="00F530CC"/>
    <w:rsid w:val="00F534BF"/>
    <w:rsid w:val="00F5370B"/>
    <w:rsid w:val="00F53D9C"/>
    <w:rsid w:val="00F5451F"/>
    <w:rsid w:val="00F545BA"/>
    <w:rsid w:val="00F549A4"/>
    <w:rsid w:val="00F549B0"/>
    <w:rsid w:val="00F54C61"/>
    <w:rsid w:val="00F54D21"/>
    <w:rsid w:val="00F54E1A"/>
    <w:rsid w:val="00F55F64"/>
    <w:rsid w:val="00F562AF"/>
    <w:rsid w:val="00F56485"/>
    <w:rsid w:val="00F568AA"/>
    <w:rsid w:val="00F56B55"/>
    <w:rsid w:val="00F56C00"/>
    <w:rsid w:val="00F57377"/>
    <w:rsid w:val="00F57636"/>
    <w:rsid w:val="00F57DB1"/>
    <w:rsid w:val="00F57EAD"/>
    <w:rsid w:val="00F600A4"/>
    <w:rsid w:val="00F605C8"/>
    <w:rsid w:val="00F60A4E"/>
    <w:rsid w:val="00F60A6B"/>
    <w:rsid w:val="00F60B83"/>
    <w:rsid w:val="00F60CF0"/>
    <w:rsid w:val="00F61022"/>
    <w:rsid w:val="00F6143A"/>
    <w:rsid w:val="00F61C5E"/>
    <w:rsid w:val="00F623E9"/>
    <w:rsid w:val="00F625A9"/>
    <w:rsid w:val="00F626CE"/>
    <w:rsid w:val="00F626E0"/>
    <w:rsid w:val="00F627AF"/>
    <w:rsid w:val="00F62DC4"/>
    <w:rsid w:val="00F62E58"/>
    <w:rsid w:val="00F62E88"/>
    <w:rsid w:val="00F63155"/>
    <w:rsid w:val="00F63A09"/>
    <w:rsid w:val="00F63F26"/>
    <w:rsid w:val="00F64000"/>
    <w:rsid w:val="00F64672"/>
    <w:rsid w:val="00F64D2A"/>
    <w:rsid w:val="00F65475"/>
    <w:rsid w:val="00F657E1"/>
    <w:rsid w:val="00F65B98"/>
    <w:rsid w:val="00F65ED5"/>
    <w:rsid w:val="00F66398"/>
    <w:rsid w:val="00F66A5D"/>
    <w:rsid w:val="00F66C4B"/>
    <w:rsid w:val="00F66D66"/>
    <w:rsid w:val="00F671A0"/>
    <w:rsid w:val="00F67566"/>
    <w:rsid w:val="00F675A6"/>
    <w:rsid w:val="00F67F5D"/>
    <w:rsid w:val="00F7002F"/>
    <w:rsid w:val="00F70069"/>
    <w:rsid w:val="00F704DF"/>
    <w:rsid w:val="00F7053F"/>
    <w:rsid w:val="00F70703"/>
    <w:rsid w:val="00F70E17"/>
    <w:rsid w:val="00F71108"/>
    <w:rsid w:val="00F72920"/>
    <w:rsid w:val="00F72D5C"/>
    <w:rsid w:val="00F731C1"/>
    <w:rsid w:val="00F732CE"/>
    <w:rsid w:val="00F73ACB"/>
    <w:rsid w:val="00F73B51"/>
    <w:rsid w:val="00F73FAB"/>
    <w:rsid w:val="00F7448A"/>
    <w:rsid w:val="00F74D16"/>
    <w:rsid w:val="00F74F7C"/>
    <w:rsid w:val="00F75587"/>
    <w:rsid w:val="00F7559B"/>
    <w:rsid w:val="00F755AA"/>
    <w:rsid w:val="00F75D3E"/>
    <w:rsid w:val="00F768B0"/>
    <w:rsid w:val="00F76B40"/>
    <w:rsid w:val="00F76E72"/>
    <w:rsid w:val="00F776B3"/>
    <w:rsid w:val="00F77805"/>
    <w:rsid w:val="00F77A3B"/>
    <w:rsid w:val="00F77C72"/>
    <w:rsid w:val="00F80141"/>
    <w:rsid w:val="00F80BA3"/>
    <w:rsid w:val="00F8158C"/>
    <w:rsid w:val="00F816C6"/>
    <w:rsid w:val="00F81956"/>
    <w:rsid w:val="00F81CAE"/>
    <w:rsid w:val="00F82329"/>
    <w:rsid w:val="00F837BA"/>
    <w:rsid w:val="00F83F82"/>
    <w:rsid w:val="00F84645"/>
    <w:rsid w:val="00F84C16"/>
    <w:rsid w:val="00F85438"/>
    <w:rsid w:val="00F85805"/>
    <w:rsid w:val="00F85BF2"/>
    <w:rsid w:val="00F8629D"/>
    <w:rsid w:val="00F86E06"/>
    <w:rsid w:val="00F8717E"/>
    <w:rsid w:val="00F871C2"/>
    <w:rsid w:val="00F87E44"/>
    <w:rsid w:val="00F87F32"/>
    <w:rsid w:val="00F90330"/>
    <w:rsid w:val="00F904AD"/>
    <w:rsid w:val="00F90713"/>
    <w:rsid w:val="00F90A73"/>
    <w:rsid w:val="00F90B9C"/>
    <w:rsid w:val="00F90D6C"/>
    <w:rsid w:val="00F90E70"/>
    <w:rsid w:val="00F90F10"/>
    <w:rsid w:val="00F916AD"/>
    <w:rsid w:val="00F9194D"/>
    <w:rsid w:val="00F91BDB"/>
    <w:rsid w:val="00F91F09"/>
    <w:rsid w:val="00F91F4B"/>
    <w:rsid w:val="00F91F8A"/>
    <w:rsid w:val="00F92DF1"/>
    <w:rsid w:val="00F93414"/>
    <w:rsid w:val="00F9447D"/>
    <w:rsid w:val="00F9480B"/>
    <w:rsid w:val="00F94933"/>
    <w:rsid w:val="00F94958"/>
    <w:rsid w:val="00F949AA"/>
    <w:rsid w:val="00F94E3A"/>
    <w:rsid w:val="00F94E7F"/>
    <w:rsid w:val="00F95284"/>
    <w:rsid w:val="00F95551"/>
    <w:rsid w:val="00F95561"/>
    <w:rsid w:val="00F956E3"/>
    <w:rsid w:val="00F960E0"/>
    <w:rsid w:val="00F96567"/>
    <w:rsid w:val="00F96D52"/>
    <w:rsid w:val="00F97559"/>
    <w:rsid w:val="00F975B2"/>
    <w:rsid w:val="00F976F3"/>
    <w:rsid w:val="00F9771F"/>
    <w:rsid w:val="00F97C65"/>
    <w:rsid w:val="00F97F57"/>
    <w:rsid w:val="00FA06A8"/>
    <w:rsid w:val="00FA0BC3"/>
    <w:rsid w:val="00FA0D8B"/>
    <w:rsid w:val="00FA0E07"/>
    <w:rsid w:val="00FA1B04"/>
    <w:rsid w:val="00FA1C6D"/>
    <w:rsid w:val="00FA2EEA"/>
    <w:rsid w:val="00FA3471"/>
    <w:rsid w:val="00FA38EB"/>
    <w:rsid w:val="00FA3982"/>
    <w:rsid w:val="00FA3E5B"/>
    <w:rsid w:val="00FA3F05"/>
    <w:rsid w:val="00FA422A"/>
    <w:rsid w:val="00FA520E"/>
    <w:rsid w:val="00FA5258"/>
    <w:rsid w:val="00FA78EF"/>
    <w:rsid w:val="00FA7A2E"/>
    <w:rsid w:val="00FB02AB"/>
    <w:rsid w:val="00FB0BF8"/>
    <w:rsid w:val="00FB0C89"/>
    <w:rsid w:val="00FB0D1D"/>
    <w:rsid w:val="00FB0DC0"/>
    <w:rsid w:val="00FB1870"/>
    <w:rsid w:val="00FB1CA7"/>
    <w:rsid w:val="00FB27CE"/>
    <w:rsid w:val="00FB31A9"/>
    <w:rsid w:val="00FB3238"/>
    <w:rsid w:val="00FB3894"/>
    <w:rsid w:val="00FB3C9B"/>
    <w:rsid w:val="00FB3DA1"/>
    <w:rsid w:val="00FB40F8"/>
    <w:rsid w:val="00FB43F5"/>
    <w:rsid w:val="00FB44F2"/>
    <w:rsid w:val="00FB498C"/>
    <w:rsid w:val="00FB5BD6"/>
    <w:rsid w:val="00FB6D4E"/>
    <w:rsid w:val="00FB732B"/>
    <w:rsid w:val="00FB7E1F"/>
    <w:rsid w:val="00FC016E"/>
    <w:rsid w:val="00FC01EC"/>
    <w:rsid w:val="00FC0735"/>
    <w:rsid w:val="00FC07AC"/>
    <w:rsid w:val="00FC0BE5"/>
    <w:rsid w:val="00FC0FAD"/>
    <w:rsid w:val="00FC19D3"/>
    <w:rsid w:val="00FC1FDD"/>
    <w:rsid w:val="00FC220C"/>
    <w:rsid w:val="00FC2716"/>
    <w:rsid w:val="00FC341D"/>
    <w:rsid w:val="00FC344F"/>
    <w:rsid w:val="00FC3878"/>
    <w:rsid w:val="00FC3E05"/>
    <w:rsid w:val="00FC3E44"/>
    <w:rsid w:val="00FC4C5E"/>
    <w:rsid w:val="00FC4F0D"/>
    <w:rsid w:val="00FC502C"/>
    <w:rsid w:val="00FC5179"/>
    <w:rsid w:val="00FC55D1"/>
    <w:rsid w:val="00FC5A7D"/>
    <w:rsid w:val="00FC6399"/>
    <w:rsid w:val="00FC63E5"/>
    <w:rsid w:val="00FC6BE4"/>
    <w:rsid w:val="00FC6C38"/>
    <w:rsid w:val="00FC72B8"/>
    <w:rsid w:val="00FC72DA"/>
    <w:rsid w:val="00FC7C54"/>
    <w:rsid w:val="00FD0738"/>
    <w:rsid w:val="00FD0C21"/>
    <w:rsid w:val="00FD1963"/>
    <w:rsid w:val="00FD1BC2"/>
    <w:rsid w:val="00FD2532"/>
    <w:rsid w:val="00FD2865"/>
    <w:rsid w:val="00FD28A9"/>
    <w:rsid w:val="00FD2E1D"/>
    <w:rsid w:val="00FD2EA8"/>
    <w:rsid w:val="00FD304B"/>
    <w:rsid w:val="00FD30FC"/>
    <w:rsid w:val="00FD33DA"/>
    <w:rsid w:val="00FD33E9"/>
    <w:rsid w:val="00FD3B37"/>
    <w:rsid w:val="00FD3D33"/>
    <w:rsid w:val="00FD3DB7"/>
    <w:rsid w:val="00FD43D6"/>
    <w:rsid w:val="00FD43FB"/>
    <w:rsid w:val="00FD489F"/>
    <w:rsid w:val="00FD49A4"/>
    <w:rsid w:val="00FD4AFA"/>
    <w:rsid w:val="00FD4FE5"/>
    <w:rsid w:val="00FD5322"/>
    <w:rsid w:val="00FD67BF"/>
    <w:rsid w:val="00FD6AFF"/>
    <w:rsid w:val="00FD6BA6"/>
    <w:rsid w:val="00FD7257"/>
    <w:rsid w:val="00FE012F"/>
    <w:rsid w:val="00FE01CA"/>
    <w:rsid w:val="00FE08B3"/>
    <w:rsid w:val="00FE0AB6"/>
    <w:rsid w:val="00FE1268"/>
    <w:rsid w:val="00FE16E7"/>
    <w:rsid w:val="00FE1943"/>
    <w:rsid w:val="00FE202D"/>
    <w:rsid w:val="00FE228A"/>
    <w:rsid w:val="00FE3C65"/>
    <w:rsid w:val="00FE3D7E"/>
    <w:rsid w:val="00FE3ED9"/>
    <w:rsid w:val="00FE4179"/>
    <w:rsid w:val="00FE46D7"/>
    <w:rsid w:val="00FE4A0D"/>
    <w:rsid w:val="00FE502A"/>
    <w:rsid w:val="00FE55EF"/>
    <w:rsid w:val="00FE5974"/>
    <w:rsid w:val="00FE5AE1"/>
    <w:rsid w:val="00FE62CD"/>
    <w:rsid w:val="00FE70D6"/>
    <w:rsid w:val="00FE7341"/>
    <w:rsid w:val="00FE737F"/>
    <w:rsid w:val="00FE77F8"/>
    <w:rsid w:val="00FE7DF4"/>
    <w:rsid w:val="00FF0485"/>
    <w:rsid w:val="00FF06A7"/>
    <w:rsid w:val="00FF0794"/>
    <w:rsid w:val="00FF0CD1"/>
    <w:rsid w:val="00FF1027"/>
    <w:rsid w:val="00FF14B9"/>
    <w:rsid w:val="00FF1B44"/>
    <w:rsid w:val="00FF1EA2"/>
    <w:rsid w:val="00FF21FA"/>
    <w:rsid w:val="00FF2281"/>
    <w:rsid w:val="00FF2463"/>
    <w:rsid w:val="00FF2596"/>
    <w:rsid w:val="00FF25F9"/>
    <w:rsid w:val="00FF2873"/>
    <w:rsid w:val="00FF3FB0"/>
    <w:rsid w:val="00FF4102"/>
    <w:rsid w:val="00FF43A1"/>
    <w:rsid w:val="00FF4AC3"/>
    <w:rsid w:val="00FF5363"/>
    <w:rsid w:val="00FF5558"/>
    <w:rsid w:val="00FF56BF"/>
    <w:rsid w:val="00FF6563"/>
    <w:rsid w:val="00FF6B52"/>
    <w:rsid w:val="00FF7625"/>
    <w:rsid w:val="00FF7F78"/>
    <w:rsid w:val="021D09D1"/>
    <w:rsid w:val="0664493D"/>
    <w:rsid w:val="06EB2968"/>
    <w:rsid w:val="081F42AA"/>
    <w:rsid w:val="088E7A4F"/>
    <w:rsid w:val="09BE0A46"/>
    <w:rsid w:val="0ACE4A7B"/>
    <w:rsid w:val="0DDA1988"/>
    <w:rsid w:val="0E5139F9"/>
    <w:rsid w:val="10246EEB"/>
    <w:rsid w:val="11BC7BEB"/>
    <w:rsid w:val="150A2B53"/>
    <w:rsid w:val="17A34B99"/>
    <w:rsid w:val="18542493"/>
    <w:rsid w:val="1A942474"/>
    <w:rsid w:val="1B1177A6"/>
    <w:rsid w:val="1B754A9E"/>
    <w:rsid w:val="1C1147C7"/>
    <w:rsid w:val="1C26458D"/>
    <w:rsid w:val="1C685629"/>
    <w:rsid w:val="1C915908"/>
    <w:rsid w:val="1D022362"/>
    <w:rsid w:val="1EB70562"/>
    <w:rsid w:val="1FCE51AF"/>
    <w:rsid w:val="21B33CF8"/>
    <w:rsid w:val="246C1966"/>
    <w:rsid w:val="24DB584E"/>
    <w:rsid w:val="279664C8"/>
    <w:rsid w:val="2808791E"/>
    <w:rsid w:val="2A612DBE"/>
    <w:rsid w:val="2BBD34DD"/>
    <w:rsid w:val="2C1A36CD"/>
    <w:rsid w:val="2D6F1B87"/>
    <w:rsid w:val="2FCA4F61"/>
    <w:rsid w:val="308734BB"/>
    <w:rsid w:val="3228077B"/>
    <w:rsid w:val="342149F0"/>
    <w:rsid w:val="34621C0C"/>
    <w:rsid w:val="34AF21F2"/>
    <w:rsid w:val="35270760"/>
    <w:rsid w:val="3692607C"/>
    <w:rsid w:val="3FA702E8"/>
    <w:rsid w:val="412C648D"/>
    <w:rsid w:val="427B20EB"/>
    <w:rsid w:val="44C22253"/>
    <w:rsid w:val="44D75A21"/>
    <w:rsid w:val="45B85B30"/>
    <w:rsid w:val="483E36E4"/>
    <w:rsid w:val="49E60792"/>
    <w:rsid w:val="4D5F4AE3"/>
    <w:rsid w:val="4F2A112B"/>
    <w:rsid w:val="509B22D6"/>
    <w:rsid w:val="51022355"/>
    <w:rsid w:val="537137C2"/>
    <w:rsid w:val="53964FD7"/>
    <w:rsid w:val="543E202D"/>
    <w:rsid w:val="547E6196"/>
    <w:rsid w:val="55E66AAF"/>
    <w:rsid w:val="585F1E3B"/>
    <w:rsid w:val="59457283"/>
    <w:rsid w:val="5ACD2193"/>
    <w:rsid w:val="5B0373F5"/>
    <w:rsid w:val="5B3475AF"/>
    <w:rsid w:val="5D160AAC"/>
    <w:rsid w:val="5D2D69AC"/>
    <w:rsid w:val="5DE0757A"/>
    <w:rsid w:val="5E822375"/>
    <w:rsid w:val="5FAF237A"/>
    <w:rsid w:val="5FDF13DB"/>
    <w:rsid w:val="603C0E54"/>
    <w:rsid w:val="60793CB6"/>
    <w:rsid w:val="612C3D67"/>
    <w:rsid w:val="615D7524"/>
    <w:rsid w:val="61963BF5"/>
    <w:rsid w:val="66664CDC"/>
    <w:rsid w:val="67581083"/>
    <w:rsid w:val="67696832"/>
    <w:rsid w:val="682D7860"/>
    <w:rsid w:val="6841330B"/>
    <w:rsid w:val="6B7B6B34"/>
    <w:rsid w:val="708B7819"/>
    <w:rsid w:val="70A95EF1"/>
    <w:rsid w:val="70B54896"/>
    <w:rsid w:val="70EB650A"/>
    <w:rsid w:val="764C58B7"/>
    <w:rsid w:val="76BB072D"/>
    <w:rsid w:val="7AF540AE"/>
    <w:rsid w:val="7D16490F"/>
    <w:rsid w:val="7E33504C"/>
    <w:rsid w:val="7EC1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A2477"/>
  <w15:docId w15:val="{F044EA96-6982-4C2A-A022-687A45CA2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endnote text"/>
    <w:basedOn w:val="a"/>
    <w:link w:val="a6"/>
    <w:uiPriority w:val="99"/>
    <w:semiHidden/>
    <w:unhideWhenUsed/>
    <w:qFormat/>
    <w:pPr>
      <w:snapToGrid w:val="0"/>
      <w:jc w:val="left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f2">
    <w:name w:val="Emphasis"/>
    <w:basedOn w:val="a0"/>
    <w:uiPriority w:val="20"/>
    <w:qFormat/>
    <w:rPr>
      <w:i/>
      <w:iCs/>
    </w:rPr>
  </w:style>
  <w:style w:type="character" w:styleId="af3">
    <w:name w:val="Hyperlink"/>
    <w:uiPriority w:val="99"/>
    <w:qFormat/>
    <w:rPr>
      <w:color w:val="0000FF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Authors">
    <w:name w:val="Authors"/>
    <w:basedOn w:val="a"/>
    <w:qFormat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qFormat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5">
    <w:name w:val="List Paragraph"/>
    <w:basedOn w:val="a"/>
    <w:uiPriority w:val="34"/>
    <w:qFormat/>
    <w:pPr>
      <w:ind w:firstLineChars="200" w:firstLine="420"/>
    </w:p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tran">
    <w:name w:val="tran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A40">
    <w:name w:val="A4"/>
    <w:uiPriority w:val="99"/>
    <w:qFormat/>
    <w:rPr>
      <w:rFonts w:cs="Minion Pro"/>
      <w:color w:val="000000"/>
      <w:sz w:val="14"/>
      <w:szCs w:val="14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ptitle">
    <w:name w:val="p_title"/>
    <w:basedOn w:val="a0"/>
    <w:qFormat/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0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6">
    <w:name w:val="Placeholder Text"/>
    <w:basedOn w:val="a0"/>
    <w:uiPriority w:val="99"/>
    <w:semiHidden/>
    <w:qFormat/>
    <w:rPr>
      <w:color w:val="808080"/>
    </w:rPr>
  </w:style>
  <w:style w:type="character" w:customStyle="1" w:styleId="skip">
    <w:name w:val="skip"/>
    <w:basedOn w:val="a0"/>
    <w:qFormat/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f">
    <w:name w:val="批注主题 字符"/>
    <w:basedOn w:val="a4"/>
    <w:link w:val="ae"/>
    <w:uiPriority w:val="99"/>
    <w:semiHidden/>
    <w:qFormat/>
    <w:rPr>
      <w:b/>
      <w:bCs/>
    </w:rPr>
  </w:style>
  <w:style w:type="character" w:customStyle="1" w:styleId="overflow-hidden">
    <w:name w:val="overflow-hidden"/>
    <w:basedOn w:val="a0"/>
    <w:qFormat/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paragraph" w:customStyle="1" w:styleId="21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尾注文本 字符"/>
    <w:basedOn w:val="a0"/>
    <w:link w:val="a5"/>
    <w:uiPriority w:val="99"/>
    <w:semiHidden/>
    <w:qFormat/>
    <w:rPr>
      <w:kern w:val="2"/>
      <w:sz w:val="21"/>
      <w:szCs w:val="22"/>
    </w:rPr>
  </w:style>
  <w:style w:type="table" w:customStyle="1" w:styleId="210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31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7">
    <w:name w:val="Revision"/>
    <w:hidden/>
    <w:uiPriority w:val="99"/>
    <w:unhideWhenUsed/>
    <w:rsid w:val="0008731B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376EE-87E8-4DEE-9CA8-88D1686E5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7</Words>
  <Characters>5001</Characters>
  <Application>Microsoft Office Word</Application>
  <DocSecurity>0</DocSecurity>
  <Lines>41</Lines>
  <Paragraphs>11</Paragraphs>
  <ScaleCrop>false</ScaleCrop>
  <Company>ION</Company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 Xufei</dc:creator>
  <cp:lastModifiedBy>Du Xufei</cp:lastModifiedBy>
  <cp:revision>5</cp:revision>
  <dcterms:created xsi:type="dcterms:W3CDTF">2026-03-23T01:42:00Z</dcterms:created>
  <dcterms:modified xsi:type="dcterms:W3CDTF">2026-03-2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nese-gb7714-2005-numeric</vt:lpwstr>
  </property>
  <property fmtid="{D5CDD505-2E9C-101B-9397-08002B2CF9AE}" pid="7" name="Mendeley Recent Style Name 2_1">
    <vt:lpwstr>China National Standard GB/T 7714-2005 (numeric, 中文)</vt:lpwstr>
  </property>
  <property fmtid="{D5CDD505-2E9C-101B-9397-08002B2CF9AE}" pid="8" name="Mendeley Recent Style Id 3_1">
    <vt:lpwstr>http://www.zotero.org/styles/china-national-standard-gb-t-7714-2015-numeric</vt:lpwstr>
  </property>
  <property fmtid="{D5CDD505-2E9C-101B-9397-08002B2CF9AE}" pid="9" name="Mendeley Recent Style Name 3_1">
    <vt:lpwstr>China National Standard GB/T 7714-2015 (numeric, 中文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n</vt:lpwstr>
  </property>
  <property fmtid="{D5CDD505-2E9C-101B-9397-08002B2CF9AE}" pid="19" name="Mendeley Recent Style Name 8_1">
    <vt:lpwstr>Neuron</vt:lpwstr>
  </property>
  <property fmtid="{D5CDD505-2E9C-101B-9397-08002B2CF9AE}" pid="20" name="Mendeley Recent Style Id 9_1">
    <vt:lpwstr>http://www.zotero.org/styles/science-without-titles</vt:lpwstr>
  </property>
  <property fmtid="{D5CDD505-2E9C-101B-9397-08002B2CF9AE}" pid="21" name="Mendeley Recent Style Name 9_1">
    <vt:lpwstr>Science (without titles)</vt:lpwstr>
  </property>
  <property fmtid="{D5CDD505-2E9C-101B-9397-08002B2CF9AE}" pid="22" name="KSOTemplateDocerSaveRecord">
    <vt:lpwstr>eyJoZGlkIjoiZGMxYWM1MTU5NzE1Yjg1Y2E3Yjg4OWVhNWY3YmRjOTMiLCJ1c2VySWQiOiI0MTMzMjg2ODgifQ==</vt:lpwstr>
  </property>
  <property fmtid="{D5CDD505-2E9C-101B-9397-08002B2CF9AE}" pid="23" name="KSOProductBuildVer">
    <vt:lpwstr>2052-12.1.0.25222</vt:lpwstr>
  </property>
  <property fmtid="{D5CDD505-2E9C-101B-9397-08002B2CF9AE}" pid="24" name="ICV">
    <vt:lpwstr>CA05E4C86E9F4BB5856FA92AD9597E47_13</vt:lpwstr>
  </property>
</Properties>
</file>